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F41DC" w14:textId="0CE5B4E9" w:rsidR="00B54ADD" w:rsidRDefault="4DDF136C" w:rsidP="41B8D5F6">
      <w:pPr>
        <w:rPr>
          <w:b/>
          <w:bCs/>
        </w:rPr>
      </w:pPr>
      <w:r w:rsidRPr="6650AB5B">
        <w:rPr>
          <w:b/>
          <w:bCs/>
        </w:rPr>
        <w:t>SUP</w:t>
      </w:r>
      <w:r w:rsidR="004C1FAB">
        <w:rPr>
          <w:b/>
          <w:bCs/>
        </w:rPr>
        <w:t>PORTING INFORMATION</w:t>
      </w:r>
    </w:p>
    <w:p w14:paraId="040A6664" w14:textId="60E4A1A3" w:rsidR="6650AB5B" w:rsidRDefault="6650AB5B" w:rsidP="6650AB5B">
      <w:pPr>
        <w:rPr>
          <w:b/>
          <w:bCs/>
        </w:rPr>
      </w:pP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851"/>
        <w:gridCol w:w="708"/>
        <w:gridCol w:w="1418"/>
        <w:gridCol w:w="850"/>
        <w:gridCol w:w="709"/>
        <w:gridCol w:w="1418"/>
        <w:gridCol w:w="283"/>
        <w:gridCol w:w="1134"/>
        <w:gridCol w:w="851"/>
        <w:gridCol w:w="850"/>
        <w:gridCol w:w="709"/>
        <w:gridCol w:w="1417"/>
      </w:tblGrid>
      <w:tr w:rsidR="00B54ADD" w:rsidRPr="009E7013" w14:paraId="1BA0D127" w14:textId="77777777" w:rsidTr="00B54ADD">
        <w:trPr>
          <w:trHeight w:val="340"/>
        </w:trPr>
        <w:tc>
          <w:tcPr>
            <w:tcW w:w="15309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D3B18" w14:textId="33C9B9AC" w:rsidR="00B54ADD" w:rsidRPr="009E7013" w:rsidRDefault="004C1FAB" w:rsidP="00B54AD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</w:t>
            </w:r>
            <w:r w:rsidR="00B54ADD">
              <w:rPr>
                <w:rFonts w:cstheme="minorHAnsi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="00B54ADD" w:rsidRPr="009E7013">
              <w:rPr>
                <w:rFonts w:cstheme="minorHAnsi"/>
                <w:b/>
                <w:bCs/>
                <w:sz w:val="20"/>
                <w:szCs w:val="20"/>
              </w:rPr>
              <w:t>. Risk of adverse neonatal outcomes by conception method: population estimates and</w:t>
            </w:r>
            <w:r w:rsidR="000E6A22">
              <w:rPr>
                <w:rFonts w:cstheme="minorHAnsi"/>
                <w:b/>
                <w:bCs/>
                <w:sz w:val="20"/>
                <w:szCs w:val="20"/>
              </w:rPr>
              <w:t xml:space="preserve"> within</w:t>
            </w:r>
            <w:r w:rsidR="00B54ADD" w:rsidRPr="009E7013">
              <w:rPr>
                <w:rFonts w:cstheme="minorHAnsi"/>
                <w:b/>
                <w:bCs/>
                <w:sz w:val="20"/>
                <w:szCs w:val="20"/>
              </w:rPr>
              <w:t xml:space="preserve"> sib</w:t>
            </w:r>
            <w:r w:rsidR="00695E90">
              <w:rPr>
                <w:rFonts w:cstheme="minorHAnsi"/>
                <w:b/>
                <w:bCs/>
                <w:sz w:val="20"/>
                <w:szCs w:val="20"/>
              </w:rPr>
              <w:t>ship</w:t>
            </w:r>
            <w:r w:rsidR="00B54ADD" w:rsidRPr="009E701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0E6A22">
              <w:rPr>
                <w:rFonts w:cstheme="minorHAnsi"/>
                <w:b/>
                <w:bCs/>
                <w:sz w:val="20"/>
                <w:szCs w:val="20"/>
              </w:rPr>
              <w:t>estimates</w:t>
            </w:r>
            <w:r w:rsidR="00FC242D">
              <w:rPr>
                <w:rFonts w:cstheme="minorHAnsi"/>
                <w:b/>
                <w:bCs/>
                <w:sz w:val="20"/>
                <w:szCs w:val="20"/>
              </w:rPr>
              <w:t xml:space="preserve"> in Main Sample 1 (m</w:t>
            </w:r>
            <w:r w:rsidR="00B54ADD">
              <w:rPr>
                <w:rFonts w:cstheme="minorHAnsi"/>
                <w:b/>
                <w:bCs/>
                <w:sz w:val="20"/>
                <w:szCs w:val="20"/>
              </w:rPr>
              <w:t>inim</w:t>
            </w:r>
            <w:r w:rsidR="00FC242D">
              <w:rPr>
                <w:rFonts w:cstheme="minorHAnsi"/>
                <w:b/>
                <w:bCs/>
                <w:sz w:val="20"/>
                <w:szCs w:val="20"/>
              </w:rPr>
              <w:t>izing selection).</w:t>
            </w:r>
          </w:p>
        </w:tc>
      </w:tr>
      <w:tr w:rsidR="00B54ADD" w:rsidRPr="009E7013" w14:paraId="45A88DE1" w14:textId="77777777" w:rsidTr="00B54ADD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8478F3" w14:textId="4EE74729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in Sample1</w:t>
            </w: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0A319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lang w:val="nb-NO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1DBEFC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34BFA3" w14:textId="695C64FF" w:rsidR="00B54ADD" w:rsidRPr="00F309D5" w:rsidRDefault="00C4245E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B54ADD" w:rsidRPr="00F309D5">
              <w:rPr>
                <w:rFonts w:cstheme="minorHAnsi"/>
                <w:b/>
                <w:sz w:val="20"/>
                <w:szCs w:val="20"/>
              </w:rPr>
              <w:t>(Fixed effects)</w:t>
            </w:r>
          </w:p>
        </w:tc>
      </w:tr>
      <w:tr w:rsidR="00B54ADD" w:rsidRPr="009E7013" w14:paraId="798B898B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E57DD62" w14:textId="77777777" w:rsidR="00B54ADD" w:rsidRPr="00F309D5" w:rsidRDefault="00B54ADD" w:rsidP="00B54AD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4E0FA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Numb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C7B1B5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Risk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  <w:r w:rsidRPr="009E7013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F95342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RD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  <w:r w:rsidRPr="009E7013">
              <w:rPr>
                <w:rFonts w:cstheme="minorHAnsi"/>
                <w:b/>
                <w:sz w:val="20"/>
                <w:szCs w:val="20"/>
              </w:rPr>
              <w:t xml:space="preserve">, </w:t>
            </w:r>
            <w:r w:rsidRPr="009E7013">
              <w:rPr>
                <w:rFonts w:cstheme="minorHAnsi"/>
                <w:b/>
                <w:i/>
                <w:sz w:val="20"/>
                <w:szCs w:val="20"/>
              </w:rPr>
              <w:t>p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BD108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Adj. RD (95% CI)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8F19BD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OR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DB4EFD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Adj. OR (95% CI)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D7205E4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8EEB1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Numbers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C9E799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Risk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  <w:r w:rsidRPr="009E7013">
              <w:rPr>
                <w:rFonts w:cstheme="minorHAnsi"/>
                <w:b/>
                <w:sz w:val="20"/>
                <w:szCs w:val="20"/>
              </w:rPr>
              <w:t>,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C6B69F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OR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58A3AB" w14:textId="77777777" w:rsidR="00B54ADD" w:rsidRPr="009E7013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9E7013">
              <w:rPr>
                <w:rFonts w:cstheme="minorHAnsi"/>
                <w:b/>
                <w:sz w:val="20"/>
                <w:szCs w:val="20"/>
              </w:rPr>
              <w:t>Adj. OR (95% CI)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E7013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54ADD" w:rsidRPr="009E7013" w14:paraId="7FBFCBDD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7928A310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  <w:r w:rsidRPr="009E7013">
              <w:rPr>
                <w:rFonts w:cstheme="minorHAnsi"/>
                <w:b/>
                <w:sz w:val="20"/>
                <w:szCs w:val="20"/>
                <w:lang w:val="nb-NO"/>
              </w:rPr>
              <w:t>SG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7048989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1D15D2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DB1D51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30061FF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0BC6EF9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7F9F92E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BD958CA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C30199E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0C53B33E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2101A48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CCFDF2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936F2D3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C0E6531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F4CC8CA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</w:p>
        </w:tc>
      </w:tr>
      <w:tr w:rsidR="00B54ADD" w:rsidRPr="009E7013" w14:paraId="4130C987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BFCDF5B" w14:textId="77777777" w:rsidR="00B54ADD" w:rsidRPr="009E7013" w:rsidRDefault="00B54ADD" w:rsidP="00B54ADD">
            <w:pPr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11B2D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4 414 703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07145C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A4EBFC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0FDDEDD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5BA698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12D4A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7611A4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8FB94A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EC4175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C014B5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E7551E" w14:textId="77777777" w:rsidR="00B54ADD" w:rsidRPr="008A0AB3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8A0AB3">
              <w:rPr>
                <w:sz w:val="20"/>
                <w:szCs w:val="20"/>
                <w:lang w:val="nb-NO"/>
              </w:rPr>
              <w:t>3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B95947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A302E3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4B28F50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54ADD" w:rsidRPr="009E7013" w14:paraId="781AA30B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7B0153D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2B8CCC" w14:textId="44106D06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78 095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C51419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A0E072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3CF3555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3DAF08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0.61 to 0.92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70A5BD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6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9329B6" w14:textId="77777777" w:rsidR="00B54ADD" w:rsidRPr="00D02CC4" w:rsidRDefault="00B54ADD" w:rsidP="00B54ADD">
            <w:pPr>
              <w:jc w:val="center"/>
              <w:rPr>
                <w:sz w:val="20"/>
                <w:szCs w:val="20"/>
              </w:rPr>
            </w:pPr>
            <w:r w:rsidRPr="00D02CC4">
              <w:rPr>
                <w:sz w:val="20"/>
                <w:szCs w:val="20"/>
              </w:rPr>
              <w:t>1.2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B41417" w14:textId="77777777" w:rsidR="00B54ADD" w:rsidRPr="00D02CC4" w:rsidRDefault="00B54ADD" w:rsidP="00B54ADD">
            <w:pPr>
              <w:jc w:val="center"/>
              <w:rPr>
                <w:sz w:val="20"/>
                <w:szCs w:val="20"/>
              </w:rPr>
            </w:pPr>
            <w:r w:rsidRPr="00D02CC4">
              <w:rPr>
                <w:sz w:val="20"/>
                <w:szCs w:val="20"/>
              </w:rPr>
              <w:t>(1.19 to 1.2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773A28E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2FE02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B70558" w14:textId="77777777" w:rsidR="00B54ADD" w:rsidRPr="008A0AB3" w:rsidRDefault="00B54ADD" w:rsidP="00B54ADD">
            <w:pPr>
              <w:jc w:val="center"/>
              <w:rPr>
                <w:sz w:val="20"/>
                <w:szCs w:val="20"/>
              </w:rPr>
            </w:pPr>
            <w:r w:rsidRPr="008A0AB3">
              <w:rPr>
                <w:sz w:val="20"/>
                <w:szCs w:val="20"/>
              </w:rPr>
              <w:t>4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54DE41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BDF42EB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17335F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1.08 to 1.34)</w:t>
            </w:r>
          </w:p>
        </w:tc>
      </w:tr>
      <w:tr w:rsidR="00B54ADD" w:rsidRPr="009E7013" w14:paraId="208789E2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0EDCD8A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F2FA61" w14:textId="5B2D860B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17 990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7C2D82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EABEFF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-0.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BAE369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-0.6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5724084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-0.91 to 0.4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21B7D5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9642D7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8F117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0.65 to 0.80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D9ECB03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DF33C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D2B668" w14:textId="77777777" w:rsidR="00B54ADD" w:rsidRPr="008A0AB3" w:rsidRDefault="00B54ADD" w:rsidP="00B54ADD">
            <w:pPr>
              <w:jc w:val="center"/>
              <w:rPr>
                <w:sz w:val="20"/>
                <w:szCs w:val="20"/>
              </w:rPr>
            </w:pPr>
            <w:r w:rsidRPr="008A0AB3">
              <w:rPr>
                <w:sz w:val="20"/>
                <w:szCs w:val="20"/>
              </w:rPr>
              <w:t>2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AC8E71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E17D02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185AE97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0.66 to 1.00)</w:t>
            </w:r>
          </w:p>
        </w:tc>
      </w:tr>
      <w:tr w:rsidR="00B54ADD" w:rsidRPr="009E7013" w14:paraId="1E3E3CB1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0AC17155" w14:textId="77777777" w:rsidR="00B54ADD" w:rsidRPr="009E7013" w:rsidRDefault="00B54ADD" w:rsidP="00B54ADD">
            <w:pPr>
              <w:rPr>
                <w:rFonts w:cstheme="minorHAnsi"/>
                <w:b/>
                <w:sz w:val="20"/>
                <w:szCs w:val="20"/>
                <w:lang w:val="nb-NO"/>
              </w:rPr>
            </w:pPr>
            <w:r w:rsidRPr="009E7013">
              <w:rPr>
                <w:rFonts w:cstheme="minorHAnsi"/>
                <w:b/>
                <w:sz w:val="20"/>
                <w:szCs w:val="20"/>
                <w:lang w:val="nb-NO"/>
              </w:rPr>
              <w:t>LG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256F45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2A760B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FF64E0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CCDE04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121199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E0B3E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62F8F8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F5F738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A19F0DD" w14:textId="77777777" w:rsidR="00B54ADD" w:rsidRPr="00A85EEF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3A401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B9FBEA" w14:textId="77777777" w:rsidR="00B54ADD" w:rsidRPr="00ED0CD2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020B04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6D451C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0126E7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54ADD" w:rsidRPr="009E7013" w14:paraId="3882CDC8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4AB24CC" w14:textId="77777777" w:rsidR="00B54ADD" w:rsidRPr="009E7013" w:rsidRDefault="00B54ADD" w:rsidP="00B54ADD">
            <w:pPr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AF7F6D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4 414 703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B83FDB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768470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C361E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90A580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2A08A1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99B5E5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E3EEE0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24FFBA9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1767F0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9F2FF8A" w14:textId="77777777" w:rsidR="00B54ADD" w:rsidRPr="00026A64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421120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97BC37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F1C3750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54ADD" w:rsidRPr="009E7013" w14:paraId="1E0AA0BC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D1D43B5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BB2642" w14:textId="441C6F39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78 095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B791F6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6757F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-0,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4A78C03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B2EF50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-0.30 to 0.05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938796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C54FD3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940C53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0.96 to 1.0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DA98840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DCA64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E430B6" w14:textId="77777777" w:rsidR="00B54ADD" w:rsidRPr="00026A64" w:rsidRDefault="00B54ADD" w:rsidP="00B54ADD">
            <w:pPr>
              <w:jc w:val="center"/>
              <w:rPr>
                <w:sz w:val="20"/>
                <w:szCs w:val="20"/>
              </w:rPr>
            </w:pPr>
            <w:r w:rsidRPr="00026A64">
              <w:rPr>
                <w:sz w:val="20"/>
                <w:szCs w:val="20"/>
              </w:rPr>
              <w:t>3.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2D8910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0F00793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35F674C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0.84 to 1.02)</w:t>
            </w:r>
          </w:p>
        </w:tc>
      </w:tr>
      <w:tr w:rsidR="00B54ADD" w:rsidRPr="009E7013" w14:paraId="58F9F500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8C502C6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081B6D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17 990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1118F7" w14:textId="77777777" w:rsidR="00B54ADD" w:rsidRPr="001C04D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04DE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F77294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0F3701C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209B91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2.0 to 2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FCE8C3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7A4794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1897DC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1.82 to 2.1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086BB60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CF18D6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F87DBF" w14:textId="77777777" w:rsidR="00B54ADD" w:rsidRPr="00026A64" w:rsidRDefault="00B54ADD" w:rsidP="00B54ADD">
            <w:pPr>
              <w:jc w:val="center"/>
              <w:rPr>
                <w:sz w:val="20"/>
                <w:szCs w:val="20"/>
              </w:rPr>
            </w:pPr>
            <w:r w:rsidRPr="00026A64">
              <w:rPr>
                <w:sz w:val="20"/>
                <w:szCs w:val="20"/>
              </w:rPr>
              <w:t>7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FCBE1D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161B14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3199F1E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1.56 to 2.17)</w:t>
            </w:r>
          </w:p>
        </w:tc>
      </w:tr>
      <w:tr w:rsidR="00B54ADD" w:rsidRPr="009E7013" w14:paraId="4F68076C" w14:textId="77777777" w:rsidTr="00B54ADD">
        <w:trPr>
          <w:trHeight w:val="454"/>
        </w:trPr>
        <w:tc>
          <w:tcPr>
            <w:tcW w:w="3261" w:type="dxa"/>
            <w:gridSpan w:val="2"/>
            <w:shd w:val="clear" w:color="auto" w:fill="FFFFFF" w:themeFill="background1"/>
            <w:vAlign w:val="bottom"/>
          </w:tcPr>
          <w:p w14:paraId="0838D632" w14:textId="77777777" w:rsidR="00B54ADD" w:rsidRPr="00677EC1" w:rsidRDefault="00B54ADD" w:rsidP="00B54ADD">
            <w:pPr>
              <w:rPr>
                <w:rFonts w:cstheme="minorHAnsi"/>
                <w:sz w:val="20"/>
                <w:szCs w:val="20"/>
              </w:rPr>
            </w:pPr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>birth</w:t>
            </w:r>
            <w:proofErr w:type="spellEnd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7E03CD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64757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0FB0D3B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37505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123DD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DB8DA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D698C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9B1262C" w14:textId="77777777" w:rsidR="00B54ADD" w:rsidRPr="00A85EEF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12522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E793A3" w14:textId="77777777" w:rsidR="00B54ADD" w:rsidRPr="00026A6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17C7C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57146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B66C5C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B54ADD" w:rsidRPr="009E7013" w14:paraId="272752F8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4F199C4" w14:textId="77777777" w:rsidR="00B54ADD" w:rsidRPr="00677EC1" w:rsidRDefault="00B54ADD" w:rsidP="00B54ADD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677EC1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677EC1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A4E4B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4 414 703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E8467C" w14:textId="77777777" w:rsidR="00B54ADD" w:rsidRPr="00DD0C00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0C00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4E4C761" w14:textId="77777777" w:rsidR="00B54ADD" w:rsidRPr="001E795B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7C1C742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05DB8F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C4D9B5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E0F002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D02CC4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647549" w14:textId="77777777" w:rsidR="00B54ADD" w:rsidRPr="00DA567B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magenta"/>
              </w:rPr>
            </w:pPr>
            <w:r w:rsidRPr="002108A0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9F45566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7D08C3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C61174" w14:textId="77777777" w:rsidR="00B54ADD" w:rsidRPr="009B323E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9B323E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988FA4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CB7432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35987A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54ADD" w:rsidRPr="009E7013" w14:paraId="4FA4D3B8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AA6B4FC" w14:textId="77777777" w:rsidR="00B54ADD" w:rsidRPr="00677EC1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00677EC1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677EC1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879E68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78 095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8EF2EF" w14:textId="77777777" w:rsidR="00B54ADD" w:rsidRPr="00DD0C00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D0C00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0AA5C0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8571F2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71176C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2.0 to 2.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9C6127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E47E39E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F4050E" w14:textId="77777777" w:rsidR="00B54ADD" w:rsidRPr="00DA567B" w:rsidRDefault="00B54ADD" w:rsidP="00B54ADD">
            <w:pPr>
              <w:jc w:val="center"/>
              <w:rPr>
                <w:sz w:val="20"/>
                <w:szCs w:val="20"/>
                <w:highlight w:val="green"/>
              </w:rPr>
            </w:pPr>
            <w:r w:rsidRPr="0057689A">
              <w:rPr>
                <w:sz w:val="20"/>
                <w:szCs w:val="20"/>
              </w:rPr>
              <w:t>(1.58 to 1.6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A72D036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1AA978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853107" w14:textId="77777777" w:rsidR="00B54ADD" w:rsidRPr="009B323E" w:rsidRDefault="00B54ADD" w:rsidP="00B54ADD">
            <w:pPr>
              <w:jc w:val="center"/>
              <w:rPr>
                <w:sz w:val="20"/>
                <w:szCs w:val="20"/>
              </w:rPr>
            </w:pPr>
            <w:r w:rsidRPr="009B323E">
              <w:rPr>
                <w:sz w:val="20"/>
                <w:szCs w:val="20"/>
              </w:rPr>
              <w:t>7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B6987C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00496B4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B164012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1.17 to 1.37)</w:t>
            </w:r>
          </w:p>
        </w:tc>
      </w:tr>
      <w:tr w:rsidR="00B54ADD" w:rsidRPr="009E7013" w14:paraId="11868090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15B2A51" w14:textId="77777777" w:rsidR="00B54ADD" w:rsidRPr="00677EC1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00677EC1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677EC1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730B3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17 990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811F42" w14:textId="77777777" w:rsidR="00B54ADD" w:rsidRPr="00DD0C00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98FEC1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972171D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EDAE0B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(1.1 to 1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3AB529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44C594" w14:textId="77777777" w:rsidR="00B54ADD" w:rsidRPr="00D02CC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2CC4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5C96E1" w14:textId="77777777" w:rsidR="00B54ADD" w:rsidRPr="00DA567B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magenta"/>
              </w:rPr>
            </w:pPr>
            <w:r w:rsidRPr="002108A0">
              <w:rPr>
                <w:rFonts w:cstheme="minorHAnsi"/>
                <w:sz w:val="20"/>
                <w:szCs w:val="20"/>
              </w:rPr>
              <w:t>(1.30 to 1.50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41526F4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844A16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1B1A1C" w14:textId="77777777" w:rsidR="00B54ADD" w:rsidRPr="009B323E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323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C5A87E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DDE195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A23FBFA" w14:textId="28EC3873" w:rsidR="00B54ADD" w:rsidRPr="003B58C6" w:rsidRDefault="00A5053B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B54ADD" w:rsidRPr="003B58C6">
              <w:rPr>
                <w:rFonts w:cstheme="minorHAnsi"/>
                <w:sz w:val="20"/>
                <w:szCs w:val="20"/>
              </w:rPr>
              <w:t>0.91 to 1.20)</w:t>
            </w:r>
          </w:p>
        </w:tc>
      </w:tr>
      <w:tr w:rsidR="00B54ADD" w:rsidRPr="009E7013" w14:paraId="5D47D758" w14:textId="77777777" w:rsidTr="00B54ADD">
        <w:trPr>
          <w:trHeight w:val="454"/>
        </w:trPr>
        <w:tc>
          <w:tcPr>
            <w:tcW w:w="3261" w:type="dxa"/>
            <w:gridSpan w:val="2"/>
            <w:shd w:val="clear" w:color="auto" w:fill="FFFFFF" w:themeFill="background1"/>
            <w:vAlign w:val="bottom"/>
          </w:tcPr>
          <w:p w14:paraId="6FFEC683" w14:textId="77777777" w:rsidR="00B54ADD" w:rsidRPr="00677EC1" w:rsidRDefault="00B54ADD" w:rsidP="00B54ADD">
            <w:pPr>
              <w:rPr>
                <w:rFonts w:cstheme="minorHAnsi"/>
                <w:sz w:val="20"/>
                <w:szCs w:val="20"/>
              </w:rPr>
            </w:pPr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>birth</w:t>
            </w:r>
            <w:proofErr w:type="spellEnd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677EC1">
              <w:rPr>
                <w:rFonts w:cstheme="minorHAnsi"/>
                <w:b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12844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68846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DAC7EF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8FCD3A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C121E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3D9F96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20183C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14E6800" w14:textId="77777777" w:rsidR="00B54ADD" w:rsidRPr="00A85EEF" w:rsidRDefault="00B54ADD" w:rsidP="00B54ADD">
            <w:pPr>
              <w:jc w:val="center"/>
              <w:rPr>
                <w:rFonts w:cstheme="minorHAnsi"/>
                <w:b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F8964D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6AADAB1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94A686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C51DA6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D0F4145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54ADD" w:rsidRPr="009E7013" w14:paraId="08BDBA9F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81D3EA9" w14:textId="77777777" w:rsidR="00B54ADD" w:rsidRPr="00677EC1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677EC1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677EC1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F99E42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4 414 703</w:t>
            </w:r>
            <w:r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738FAAD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FF5C199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E70F5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210E312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E70F5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E4173D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5C2FA4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E70F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9C6E0F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E70F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8371A3A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4F608AC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B79404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B615BA" w14:textId="77777777" w:rsidR="00B54ADD" w:rsidRPr="00026A64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  <w:lang w:val="nb-NO"/>
              </w:rPr>
              <w:t>0.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6C43DB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7406BD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338D3A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54ADD" w:rsidRPr="009E7013" w14:paraId="1FD863D1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1AD235A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321960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78 095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043E16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CE8D09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F057133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D4B70E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(0.50 to 0.64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7F3B94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1D45AD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06DE6E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(1.90 to 2.1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99000F8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4821039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B52449" w14:textId="77777777" w:rsidR="00B54ADD" w:rsidRPr="00026A64" w:rsidRDefault="00B54ADD" w:rsidP="00B54ADD">
            <w:pPr>
              <w:jc w:val="center"/>
              <w:rPr>
                <w:sz w:val="20"/>
                <w:szCs w:val="20"/>
              </w:rPr>
            </w:pPr>
            <w:r w:rsidRPr="00026A64">
              <w:rPr>
                <w:sz w:val="20"/>
                <w:szCs w:val="20"/>
              </w:rPr>
              <w:t>1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3DEC98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AA6898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A7B8634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1.0 to 1.41)</w:t>
            </w:r>
          </w:p>
        </w:tc>
      </w:tr>
      <w:tr w:rsidR="00B54ADD" w:rsidRPr="009E7013" w14:paraId="7B1C985A" w14:textId="77777777" w:rsidTr="00B54ADD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A041E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FCDFC5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</w:rPr>
              <w:t>17 990</w:t>
            </w:r>
            <w:r>
              <w:rPr>
                <w:rStyle w:val="eop"/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215F7B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58E67F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8F76CB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D2FBA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(0.23 to 0.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ACAE36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A43DF0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E8DE60" w14:textId="77777777" w:rsidR="00B54ADD" w:rsidRPr="008E70F5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E70F5">
              <w:rPr>
                <w:rFonts w:cstheme="minorHAnsi"/>
                <w:sz w:val="20"/>
                <w:szCs w:val="20"/>
              </w:rPr>
              <w:t>(1.42 to 1.9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A7FFEF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1265B7" w14:textId="77777777" w:rsidR="00B54ADD" w:rsidRPr="00A85EEF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4FAEB" w14:textId="77777777" w:rsidR="00B54ADD" w:rsidRPr="00026A6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26A64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AAD041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042103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329EF" w14:textId="77777777" w:rsidR="00B54ADD" w:rsidRPr="003B58C6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B58C6">
              <w:rPr>
                <w:rFonts w:cstheme="minorHAnsi"/>
                <w:sz w:val="20"/>
                <w:szCs w:val="20"/>
              </w:rPr>
              <w:t>(0.67 to 1.27)</w:t>
            </w:r>
          </w:p>
        </w:tc>
      </w:tr>
    </w:tbl>
    <w:p w14:paraId="130DAF6E" w14:textId="77777777" w:rsidR="00B54ADD" w:rsidRPr="0097649A" w:rsidRDefault="00B54ADD" w:rsidP="00B54ADD">
      <w:pPr>
        <w:pStyle w:val="NoSpacing"/>
        <w:rPr>
          <w:sz w:val="20"/>
          <w:szCs w:val="20"/>
        </w:rPr>
      </w:pPr>
      <w:r w:rsidRPr="0097649A">
        <w:rPr>
          <w:sz w:val="20"/>
          <w:szCs w:val="20"/>
        </w:rPr>
        <w:t xml:space="preserve">Abbreviations: Adj. – adjusted, CI – confidence interval, LGA – large for gestational age, OR – odds ratio, </w:t>
      </w:r>
      <w:r w:rsidRPr="0097649A">
        <w:rPr>
          <w:i/>
          <w:iCs/>
          <w:sz w:val="20"/>
          <w:szCs w:val="20"/>
        </w:rPr>
        <w:t>pp</w:t>
      </w:r>
      <w:r w:rsidRPr="0097649A">
        <w:rPr>
          <w:sz w:val="20"/>
          <w:szCs w:val="20"/>
        </w:rPr>
        <w:t xml:space="preserve"> – percentage points, RD – risk difference, Ref. – reference, SGA – small for gestational age</w:t>
      </w:r>
      <w:r w:rsidRPr="0097649A">
        <w:rPr>
          <w:sz w:val="20"/>
          <w:szCs w:val="20"/>
        </w:rPr>
        <w:tab/>
      </w:r>
    </w:p>
    <w:p w14:paraId="0F0FD6D2" w14:textId="77777777" w:rsidR="00B54ADD" w:rsidRPr="009E7013" w:rsidRDefault="00B54ADD" w:rsidP="00B54ADD">
      <w:pPr>
        <w:pStyle w:val="NoSpacing"/>
        <w:rPr>
          <w:rFonts w:cstheme="minorHAnsi"/>
          <w:sz w:val="20"/>
          <w:szCs w:val="20"/>
        </w:rPr>
      </w:pPr>
      <w:r w:rsidRPr="0097649A">
        <w:rPr>
          <w:rFonts w:cstheme="minorHAnsi"/>
          <w:sz w:val="20"/>
          <w:szCs w:val="20"/>
          <w:vertAlign w:val="superscript"/>
        </w:rPr>
        <w:t xml:space="preserve">1 </w:t>
      </w:r>
      <w:r w:rsidRPr="0097649A">
        <w:rPr>
          <w:rFonts w:cstheme="minorHAnsi"/>
          <w:sz w:val="20"/>
          <w:szCs w:val="20"/>
        </w:rPr>
        <w:t xml:space="preserve">Unadjusted. </w:t>
      </w:r>
      <w:r w:rsidRPr="0097649A">
        <w:rPr>
          <w:rFonts w:cstheme="minorHAnsi"/>
          <w:sz w:val="20"/>
          <w:szCs w:val="20"/>
          <w:vertAlign w:val="superscript"/>
        </w:rPr>
        <w:t xml:space="preserve">2 </w:t>
      </w:r>
      <w:r w:rsidRPr="0097649A">
        <w:rPr>
          <w:rFonts w:cstheme="minorHAnsi"/>
          <w:sz w:val="20"/>
          <w:szCs w:val="20"/>
        </w:rPr>
        <w:t xml:space="preserve">Adjusted for maternal age, parity, year of birth. Random effects are additionally adjusted for country. </w:t>
      </w:r>
      <w:r w:rsidRPr="0097649A">
        <w:rPr>
          <w:rFonts w:cstheme="minorHAnsi"/>
          <w:sz w:val="20"/>
          <w:szCs w:val="20"/>
          <w:vertAlign w:val="superscript"/>
        </w:rPr>
        <w:t xml:space="preserve">3 </w:t>
      </w:r>
      <w:r w:rsidRPr="0097649A">
        <w:rPr>
          <w:rFonts w:cstheme="minorHAnsi"/>
          <w:sz w:val="20"/>
          <w:szCs w:val="20"/>
        </w:rPr>
        <w:t>Numbers refer to children that are part of a sibling groups with at least two different conceptions methods within the group.</w:t>
      </w:r>
    </w:p>
    <w:p w14:paraId="6DB0F12E" w14:textId="77777777" w:rsidR="00B54ADD" w:rsidRDefault="00B54ADD" w:rsidP="00B54ADD">
      <w:pPr>
        <w:pStyle w:val="NoSpacing"/>
        <w:rPr>
          <w:rFonts w:cstheme="minorHAnsi"/>
          <w:sz w:val="20"/>
          <w:szCs w:val="20"/>
        </w:rPr>
      </w:pPr>
    </w:p>
    <w:p w14:paraId="38216913" w14:textId="77777777" w:rsidR="00B54ADD" w:rsidRDefault="00B54ADD" w:rsidP="00B54ADD">
      <w:pPr>
        <w:pStyle w:val="NoSpacing"/>
      </w:pPr>
    </w:p>
    <w:p w14:paraId="74C8BF03" w14:textId="77777777" w:rsidR="00B54ADD" w:rsidRDefault="00B54ADD" w:rsidP="00B54ADD"/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851"/>
        <w:gridCol w:w="708"/>
        <w:gridCol w:w="1418"/>
        <w:gridCol w:w="850"/>
        <w:gridCol w:w="709"/>
        <w:gridCol w:w="1418"/>
        <w:gridCol w:w="283"/>
        <w:gridCol w:w="1134"/>
        <w:gridCol w:w="851"/>
        <w:gridCol w:w="850"/>
        <w:gridCol w:w="709"/>
        <w:gridCol w:w="1417"/>
      </w:tblGrid>
      <w:tr w:rsidR="00B54ADD" w:rsidRPr="009E7013" w14:paraId="7C504F7A" w14:textId="77777777" w:rsidTr="00B54ADD">
        <w:trPr>
          <w:trHeight w:val="340"/>
        </w:trPr>
        <w:tc>
          <w:tcPr>
            <w:tcW w:w="15309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5B2FB" w14:textId="183AD524" w:rsidR="00B54ADD" w:rsidRPr="009E7013" w:rsidRDefault="004C1FAB" w:rsidP="00B54ADD">
            <w:pPr>
              <w:rPr>
                <w:b/>
                <w:bCs/>
                <w:sz w:val="20"/>
                <w:szCs w:val="20"/>
              </w:rPr>
            </w:pPr>
            <w:bookmarkStart w:id="0" w:name="_Hlk25050596"/>
            <w:r>
              <w:rPr>
                <w:b/>
                <w:bCs/>
                <w:sz w:val="20"/>
                <w:szCs w:val="20"/>
              </w:rPr>
              <w:lastRenderedPageBreak/>
              <w:t>T</w:t>
            </w:r>
            <w:r w:rsidR="00B54ADD">
              <w:rPr>
                <w:b/>
                <w:bCs/>
                <w:sz w:val="20"/>
                <w:szCs w:val="20"/>
              </w:rPr>
              <w:t xml:space="preserve">able </w:t>
            </w:r>
            <w:r>
              <w:rPr>
                <w:b/>
                <w:bCs/>
                <w:sz w:val="20"/>
                <w:szCs w:val="20"/>
              </w:rPr>
              <w:t>B</w:t>
            </w:r>
            <w:r w:rsidR="00B54ADD" w:rsidRPr="3A0CFE6D">
              <w:rPr>
                <w:b/>
                <w:bCs/>
                <w:sz w:val="20"/>
                <w:szCs w:val="20"/>
              </w:rPr>
              <w:t xml:space="preserve">. Risk of adverse neonatal outcomes by conception method: population estimates and </w:t>
            </w:r>
            <w:r w:rsidR="005E4AA1">
              <w:rPr>
                <w:b/>
                <w:bCs/>
                <w:sz w:val="20"/>
                <w:szCs w:val="20"/>
              </w:rPr>
              <w:t xml:space="preserve">within </w:t>
            </w:r>
            <w:r w:rsidR="00B54ADD" w:rsidRPr="3A0CFE6D">
              <w:rPr>
                <w:b/>
                <w:bCs/>
                <w:sz w:val="20"/>
                <w:szCs w:val="20"/>
              </w:rPr>
              <w:t>sib</w:t>
            </w:r>
            <w:r w:rsidR="005E4AA1">
              <w:rPr>
                <w:b/>
                <w:bCs/>
                <w:sz w:val="20"/>
                <w:szCs w:val="20"/>
              </w:rPr>
              <w:t>ship</w:t>
            </w:r>
            <w:r w:rsidR="00B54ADD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5E4AA1">
              <w:rPr>
                <w:b/>
                <w:bCs/>
                <w:sz w:val="20"/>
                <w:szCs w:val="20"/>
              </w:rPr>
              <w:t>estimates</w:t>
            </w:r>
            <w:r w:rsidR="00FC242D">
              <w:rPr>
                <w:b/>
                <w:bCs/>
                <w:sz w:val="20"/>
                <w:szCs w:val="20"/>
              </w:rPr>
              <w:t xml:space="preserve"> in Main Sample 2 (m</w:t>
            </w:r>
            <w:r w:rsidR="00B54ADD">
              <w:rPr>
                <w:b/>
                <w:bCs/>
                <w:sz w:val="20"/>
                <w:szCs w:val="20"/>
              </w:rPr>
              <w:t>i</w:t>
            </w:r>
            <w:r w:rsidR="00FC242D">
              <w:rPr>
                <w:b/>
                <w:bCs/>
                <w:sz w:val="20"/>
                <w:szCs w:val="20"/>
              </w:rPr>
              <w:t>nimizing</w:t>
            </w:r>
            <w:r w:rsidR="00B54ADD">
              <w:rPr>
                <w:b/>
                <w:bCs/>
                <w:sz w:val="20"/>
                <w:szCs w:val="20"/>
              </w:rPr>
              <w:t xml:space="preserve"> confounding</w:t>
            </w:r>
            <w:r w:rsidR="00FC242D">
              <w:rPr>
                <w:b/>
                <w:bCs/>
                <w:sz w:val="20"/>
                <w:szCs w:val="20"/>
              </w:rPr>
              <w:t>).</w:t>
            </w:r>
          </w:p>
        </w:tc>
      </w:tr>
      <w:tr w:rsidR="00B54ADD" w:rsidRPr="009E7013" w14:paraId="257BE0DE" w14:textId="77777777" w:rsidTr="00B54ADD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05E4BF" w14:textId="0ED49D76" w:rsidR="00B54ADD" w:rsidRPr="009E7013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53CBD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3A0CFE6D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8981832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E5019F" w14:textId="3BA6F8DA" w:rsidR="00B54ADD" w:rsidRPr="00C4245E" w:rsidRDefault="00C4245E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B54ADD" w:rsidRPr="00C4245E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B54ADD" w:rsidRPr="009E7013" w14:paraId="71807378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C6E6FA7" w14:textId="77777777" w:rsidR="00B54ADD" w:rsidRPr="00C4245E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BE2CB0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</w:rPr>
              <w:t>Numb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C53FAB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Risk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3A0CFE6D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2853E5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RD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3A0CFE6D">
              <w:rPr>
                <w:b/>
                <w:bCs/>
                <w:sz w:val="20"/>
                <w:szCs w:val="20"/>
              </w:rPr>
              <w:t xml:space="preserve">, </w:t>
            </w:r>
            <w:r w:rsidRPr="3A0CFE6D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274AAF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Adj. RD (95% CI)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691B41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OR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4753DE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Adj. OR (95% CI)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D6961E2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D0D11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Numbers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4B29A8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Risk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3A0CFE6D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9DBC4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OR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C0977D" w14:textId="77777777" w:rsidR="00B54ADD" w:rsidRPr="009E7013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A0CFE6D">
              <w:rPr>
                <w:b/>
                <w:bCs/>
                <w:sz w:val="20"/>
                <w:szCs w:val="20"/>
              </w:rPr>
              <w:t xml:space="preserve">Adj. OR (95% CI) </w:t>
            </w:r>
            <w:r w:rsidRPr="3A0CFE6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54ADD" w:rsidRPr="009E7013" w14:paraId="231C2D99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67DAB35C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3A0CFE6D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C1FB87F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7F5C570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AA449B5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BAC6D82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0F1FC61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E6BDB4B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AC8C615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363D497" w14:textId="77777777" w:rsidR="00B54ADD" w:rsidRPr="0020295D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37DF9134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6D24465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969BA1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BDD2728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E342828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1F585D5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9E7013" w14:paraId="505D973D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B0E0BAB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sz w:val="20"/>
                <w:szCs w:val="20"/>
                <w:lang w:val="nb-NO"/>
              </w:rPr>
              <w:t>C</w:t>
            </w:r>
            <w:r w:rsidRPr="3A0CFE6D">
              <w:rPr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4E264BB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2 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3F29F4" w14:textId="77777777" w:rsidR="00B54ADD" w:rsidRPr="0007591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3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E39758B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D5F31BC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03C3C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7A71E6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B705EC4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F079B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47A4CB4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DD6C75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9 6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96A0E5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2.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A7233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FFE83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67DBA36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</w:tr>
      <w:tr w:rsidR="00B54ADD" w:rsidRPr="009E7013" w14:paraId="099EC348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17FCF1C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3937BF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53 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1C544F" w14:textId="77777777" w:rsidR="00B54ADD" w:rsidRPr="0007591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4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6DB1DD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8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F146AF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595A5B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0.61 to 0.92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EC24D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7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4ED08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2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A3C01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23 to 1.3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80DDAEC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6946707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7 6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414279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4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9FE80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2.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947C9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2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87C0A2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09 to 1.47)</w:t>
            </w:r>
          </w:p>
        </w:tc>
      </w:tr>
      <w:tr w:rsidR="00B54ADD" w:rsidRPr="009E7013" w14:paraId="50AF8E84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AB64DD1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D4084B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14 3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4EF606" w14:textId="77777777" w:rsidR="00B54ADD" w:rsidRPr="0007591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2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40F05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-0.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550066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-0.6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117E7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-0.91 to 0.41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2E9E0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8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70A4B2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6AFEB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0.67 to 0.8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ABA2884" w14:textId="77777777" w:rsidR="00B54ADD" w:rsidRPr="00455FC5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B123BA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5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B44CE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2.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F6BB1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9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75442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8C3F58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0.65 to 1.11)</w:t>
            </w:r>
          </w:p>
        </w:tc>
      </w:tr>
      <w:tr w:rsidR="00B54ADD" w:rsidRPr="009E7013" w14:paraId="252312A2" w14:textId="77777777" w:rsidTr="00B54ADD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79FB408E" w14:textId="77777777" w:rsidR="00B54ADD" w:rsidRPr="009E7013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3A0CFE6D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E8894A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E79F8C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DE07228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688607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EA944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46F462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1A1AD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8539C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D0712B7" w14:textId="77777777" w:rsidR="00B54ADD" w:rsidRPr="00455FC5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365B485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CB3B7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B431D2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E821F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56C41C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</w:tr>
      <w:tr w:rsidR="00B54ADD" w:rsidRPr="009E7013" w14:paraId="715F9C81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D8E86F3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sz w:val="20"/>
                <w:szCs w:val="20"/>
                <w:lang w:val="nb-NO"/>
              </w:rPr>
              <w:t>C</w:t>
            </w:r>
            <w:r w:rsidRPr="3A0CFE6D">
              <w:rPr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6FDBF7A9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2 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B8F100" w14:textId="77777777" w:rsidR="00B54ADD" w:rsidRPr="00451BF2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4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026857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5699531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E8D4C7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BC79DC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9B989C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3A482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4EFC655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987894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9 6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56AD78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5.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49970E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34D259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76672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</w:tr>
      <w:tr w:rsidR="00B54ADD" w:rsidRPr="009E7013" w14:paraId="4B6741D7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C03E530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7C6B08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53 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22F0D8" w14:textId="77777777" w:rsidR="00B54ADD" w:rsidRPr="00451BF2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3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7E4744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-1.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E80C968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-0.1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BB5C1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-0.30 to 0.0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C9D3B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4CC3E8B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882846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0.90 to 1.0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47DCDBC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4A8A01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7 6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B9D00A2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3.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2E308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5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077CA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9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E472BC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0.80 to 1.05)</w:t>
            </w:r>
          </w:p>
        </w:tc>
      </w:tr>
      <w:tr w:rsidR="00B54ADD" w:rsidRPr="009E7013" w14:paraId="441D7086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355B90F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95A21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14 3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F36A1E" w14:textId="77777777" w:rsidR="00B54ADD" w:rsidRPr="00451BF2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3B01B4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8BD1329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2.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894CB48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2.0 to 2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477C9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84B62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9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24CE0A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73 to 2.0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52D1C2" w14:textId="77777777" w:rsidR="00B54ADD" w:rsidRPr="00455FC5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460C0A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5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48D28B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7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C20272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E4DB7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7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BC3DDB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43 to 2.17)</w:t>
            </w:r>
          </w:p>
        </w:tc>
      </w:tr>
      <w:tr w:rsidR="00B54ADD" w:rsidRPr="009E7013" w14:paraId="62DD27AB" w14:textId="77777777" w:rsidTr="00B54ADD">
        <w:trPr>
          <w:trHeight w:val="454"/>
        </w:trPr>
        <w:tc>
          <w:tcPr>
            <w:tcW w:w="3261" w:type="dxa"/>
            <w:gridSpan w:val="2"/>
            <w:shd w:val="clear" w:color="auto" w:fill="auto"/>
            <w:vAlign w:val="bottom"/>
          </w:tcPr>
          <w:p w14:paraId="3872A39D" w14:textId="77777777" w:rsidR="00B54ADD" w:rsidRPr="00A5388F" w:rsidRDefault="00B54ADD" w:rsidP="00B54ADD">
            <w:pPr>
              <w:rPr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3A0CFE6D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3A0CFE6D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3A0CFE6D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FB9D32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FCA54DD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02689F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88716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7227C6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6C9DB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9EC2816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3CAB852" w14:textId="77777777" w:rsidR="00B54ADD" w:rsidRPr="00455FC5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0E03F2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BA32CD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3BE525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D2B44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B59E61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</w:tr>
      <w:tr w:rsidR="00B54ADD" w:rsidRPr="009E7013" w14:paraId="096280F2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947BC1D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sz w:val="20"/>
                <w:szCs w:val="20"/>
                <w:lang w:val="nb-NO"/>
              </w:rPr>
              <w:t>C</w:t>
            </w:r>
            <w:r w:rsidRPr="3A0CFE6D">
              <w:rPr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087B14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2 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66803D" w14:textId="77777777" w:rsidR="00B54ADD" w:rsidRPr="0066487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527310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114EA8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7716D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5B3F3F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A46453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A9AED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CA5ADD9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B0B30B5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9 6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583F2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4.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7CC717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EE8F1B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AF4B8C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</w:tr>
      <w:tr w:rsidR="00B54ADD" w:rsidRPr="009E7013" w14:paraId="78563847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2F969AE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55800AA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53 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C1E6C66" w14:textId="77777777" w:rsidR="00B54ADD" w:rsidRPr="0066487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7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315B7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3.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E8E0ED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2.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DB18B4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9 to 2.3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4F94C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9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20A37A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6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06F55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58 to 1.7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EFDEC82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670706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7 6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855C2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.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2E12D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6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96DDC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2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4C6592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11 to 1.36)</w:t>
            </w:r>
          </w:p>
        </w:tc>
      </w:tr>
      <w:tr w:rsidR="00B54ADD" w:rsidRPr="009E7013" w14:paraId="5CE1A2B4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EB9EE36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3A0CFE6D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3A0CFE6D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DF44F2E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14 3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8E6F15" w14:textId="77777777" w:rsidR="00B54ADD" w:rsidRPr="0066487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482429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1A0273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0C503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0 to 1.8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6DA6B8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5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8A1B3C9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4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7B2924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31 to 1.5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5E6457D" w14:textId="77777777" w:rsidR="00B54ADD" w:rsidRPr="00455FC5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04862D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653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9C6E46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5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3F4C1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2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5623C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0A88AC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(1.00 to 1.44)</w:t>
            </w:r>
          </w:p>
        </w:tc>
      </w:tr>
      <w:tr w:rsidR="00B54ADD" w:rsidRPr="009E7013" w14:paraId="1D496233" w14:textId="77777777" w:rsidTr="00B54ADD">
        <w:trPr>
          <w:trHeight w:val="454"/>
        </w:trPr>
        <w:tc>
          <w:tcPr>
            <w:tcW w:w="3261" w:type="dxa"/>
            <w:gridSpan w:val="2"/>
            <w:shd w:val="clear" w:color="auto" w:fill="FFFFFF" w:themeFill="background1"/>
            <w:vAlign w:val="bottom"/>
          </w:tcPr>
          <w:p w14:paraId="572BB120" w14:textId="77777777" w:rsidR="00B54ADD" w:rsidRPr="00A5388F" w:rsidRDefault="00B54ADD" w:rsidP="00B54ADD">
            <w:pPr>
              <w:rPr>
                <w:sz w:val="20"/>
                <w:szCs w:val="20"/>
              </w:rPr>
            </w:pPr>
            <w:r w:rsidRPr="3A0CFE6D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3A0CFE6D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3A0CFE6D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3A0CFE6D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3706D8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0E6DB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4894499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D7271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02F739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D2E7CC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136FC0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6B2EF4B" w14:textId="77777777" w:rsidR="00B54ADD" w:rsidRPr="00455FC5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92E239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2FD4D3E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8927A1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C218BD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33BEEEA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</w:tr>
      <w:tr w:rsidR="00B54ADD" w:rsidRPr="009E7013" w14:paraId="4D91DD82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348F42E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sz w:val="20"/>
                <w:szCs w:val="20"/>
                <w:lang w:val="nb-NO"/>
              </w:rPr>
              <w:t>C</w:t>
            </w:r>
            <w:r w:rsidRPr="3A0CFE6D">
              <w:rPr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CC3E49" w14:textId="77777777" w:rsidR="00B54ADD" w:rsidRPr="00A5388F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2 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7E4B7C" w14:textId="77777777" w:rsidR="00B54ADD" w:rsidRPr="001B26F8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22D37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118AE4A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E33017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B8A8B7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2D3D75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9BAE8F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08483EF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C63573" w14:textId="77777777" w:rsidR="00B54ADD" w:rsidRPr="00455FC5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19 65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FD5D82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0.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F9312B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E042DF" w14:textId="77777777" w:rsidR="00B54ADD" w:rsidRPr="0020295D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3A0CFE6D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E722F6B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3A0CFE6D">
              <w:rPr>
                <w:sz w:val="20"/>
                <w:szCs w:val="20"/>
              </w:rPr>
              <w:t>Ref.</w:t>
            </w:r>
          </w:p>
        </w:tc>
      </w:tr>
      <w:tr w:rsidR="00B54ADD" w:rsidRPr="009E7013" w14:paraId="0B85D2BE" w14:textId="77777777" w:rsidTr="00B54ADD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FEBA28F" w14:textId="77777777" w:rsidR="00B54ADD" w:rsidRPr="009E7013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C83C17" w14:textId="77777777" w:rsidR="00B54ADD" w:rsidRPr="009E7013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5CEA7BF7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53 05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B606D0" w14:textId="77777777" w:rsidR="00B54ADD" w:rsidRPr="001B26F8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B26F8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3025D6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19287F80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B0159C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(0.41 to 0.57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39DFC9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2.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4ADAE5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BC317F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(1.87 to 2.2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EC3B8B7" w14:textId="77777777" w:rsidR="00B54ADD" w:rsidRPr="009E7013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922DAF" w14:textId="77777777" w:rsidR="00B54ADD" w:rsidRPr="009E7013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36D2986">
              <w:rPr>
                <w:sz w:val="20"/>
                <w:szCs w:val="20"/>
              </w:rPr>
              <w:t>17 63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EF46F3" w14:textId="77777777" w:rsidR="00B54ADD" w:rsidRPr="0020295D" w:rsidRDefault="00B54ADD" w:rsidP="00B54ADD">
            <w:pPr>
              <w:jc w:val="center"/>
              <w:rPr>
                <w:sz w:val="20"/>
                <w:szCs w:val="20"/>
              </w:rPr>
            </w:pPr>
            <w:r w:rsidRPr="0020295D">
              <w:rPr>
                <w:sz w:val="20"/>
                <w:szCs w:val="20"/>
              </w:rPr>
              <w:t>1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81B0D8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6A1CC4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DE8449" w14:textId="77777777" w:rsidR="00B54ADD" w:rsidRPr="0020295D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295D">
              <w:rPr>
                <w:rFonts w:cstheme="minorHAnsi"/>
                <w:sz w:val="20"/>
                <w:szCs w:val="20"/>
              </w:rPr>
              <w:t>(0.81 to 1.35)</w:t>
            </w:r>
          </w:p>
        </w:tc>
      </w:tr>
      <w:tr w:rsidR="00B54ADD" w:rsidRPr="001409E4" w14:paraId="780A09D2" w14:textId="77777777" w:rsidTr="00B54ADD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F27DFE" w14:textId="77777777" w:rsidR="00B54ADD" w:rsidRPr="001409E4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001409E4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1409E4"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D8513E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eastAsia="Times New Roman"/>
                <w:color w:val="000000" w:themeColor="text1"/>
                <w:sz w:val="20"/>
                <w:szCs w:val="20"/>
                <w:lang w:val="nb-NO" w:eastAsia="nb-NO"/>
              </w:rPr>
              <w:t>14 3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17471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CE060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C8AE18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CBCC39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(0.17 to 0.4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668A23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1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CE3BFA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DFC8CD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(1.37 to 2.0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27385E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AA2418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sz w:val="20"/>
                <w:szCs w:val="20"/>
              </w:rPr>
              <w:t>65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37A487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AFB9E4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7B3A91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82A53D" w14:textId="77777777" w:rsidR="00B54ADD" w:rsidRPr="001409E4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09E4">
              <w:rPr>
                <w:rFonts w:cstheme="minorHAnsi"/>
                <w:sz w:val="20"/>
                <w:szCs w:val="20"/>
              </w:rPr>
              <w:t>(0.62 to 1.41)</w:t>
            </w:r>
          </w:p>
        </w:tc>
      </w:tr>
    </w:tbl>
    <w:p w14:paraId="3427B660" w14:textId="77777777" w:rsidR="00B54ADD" w:rsidRPr="001409E4" w:rsidRDefault="00B54ADD" w:rsidP="00B54ADD">
      <w:pPr>
        <w:pStyle w:val="NoSpacing"/>
        <w:rPr>
          <w:sz w:val="20"/>
          <w:szCs w:val="20"/>
        </w:rPr>
      </w:pPr>
      <w:r w:rsidRPr="001409E4">
        <w:rPr>
          <w:sz w:val="20"/>
          <w:szCs w:val="20"/>
        </w:rPr>
        <w:t xml:space="preserve">Abbreviations: Adj. – adjusted, CI – confidence interval, LGA – large for gestational age, OR – odds ratio, </w:t>
      </w:r>
      <w:r w:rsidRPr="001409E4">
        <w:rPr>
          <w:i/>
          <w:iCs/>
          <w:sz w:val="20"/>
          <w:szCs w:val="20"/>
        </w:rPr>
        <w:t>pp</w:t>
      </w:r>
      <w:r w:rsidRPr="001409E4">
        <w:rPr>
          <w:sz w:val="20"/>
          <w:szCs w:val="20"/>
        </w:rPr>
        <w:t xml:space="preserve"> – percentage points, RD – risk difference, Ref. – reference, SGA – small for gestational age</w:t>
      </w:r>
      <w:r w:rsidRPr="001409E4">
        <w:rPr>
          <w:sz w:val="20"/>
          <w:szCs w:val="20"/>
        </w:rPr>
        <w:tab/>
      </w:r>
    </w:p>
    <w:p w14:paraId="728C48BA" w14:textId="77777777" w:rsidR="00B54ADD" w:rsidRPr="009E7013" w:rsidRDefault="00B54ADD" w:rsidP="00B54ADD">
      <w:pPr>
        <w:pStyle w:val="NoSpacing"/>
        <w:rPr>
          <w:rFonts w:cstheme="minorHAnsi"/>
          <w:sz w:val="20"/>
          <w:szCs w:val="20"/>
        </w:rPr>
      </w:pPr>
      <w:r w:rsidRPr="001409E4">
        <w:rPr>
          <w:rFonts w:cstheme="minorHAnsi"/>
          <w:sz w:val="20"/>
          <w:szCs w:val="20"/>
          <w:vertAlign w:val="superscript"/>
        </w:rPr>
        <w:t xml:space="preserve">1 </w:t>
      </w:r>
      <w:r w:rsidRPr="001409E4">
        <w:rPr>
          <w:rFonts w:cstheme="minorHAnsi"/>
          <w:sz w:val="20"/>
          <w:szCs w:val="20"/>
        </w:rPr>
        <w:t xml:space="preserve">Unadjusted. </w:t>
      </w:r>
      <w:r w:rsidRPr="001409E4">
        <w:rPr>
          <w:rFonts w:cstheme="minorHAnsi"/>
          <w:sz w:val="20"/>
          <w:szCs w:val="20"/>
          <w:vertAlign w:val="superscript"/>
        </w:rPr>
        <w:t xml:space="preserve">2 </w:t>
      </w:r>
      <w:r w:rsidRPr="001409E4">
        <w:rPr>
          <w:rFonts w:cstheme="minorHAnsi"/>
          <w:sz w:val="20"/>
          <w:szCs w:val="20"/>
        </w:rPr>
        <w:t xml:space="preserve">Adjusted for maternal age, parity, year of birth, maternal pre-pregnancy or first trimester body mass index, maternal smoking during pregnancy. Random effects are additionally adjusted for country &amp; maternal height. </w:t>
      </w:r>
      <w:r w:rsidRPr="001409E4">
        <w:rPr>
          <w:rFonts w:cstheme="minorHAnsi"/>
          <w:sz w:val="20"/>
          <w:szCs w:val="20"/>
          <w:vertAlign w:val="superscript"/>
        </w:rPr>
        <w:t xml:space="preserve">3 </w:t>
      </w:r>
      <w:r w:rsidRPr="001409E4">
        <w:rPr>
          <w:rFonts w:cstheme="minorHAnsi"/>
          <w:sz w:val="20"/>
          <w:szCs w:val="20"/>
        </w:rPr>
        <w:t>Numbers refer to children that are part of a sibling groups with at least two different conceptions methods within the group.</w:t>
      </w:r>
    </w:p>
    <w:bookmarkEnd w:id="0"/>
    <w:p w14:paraId="0ACF0F32" w14:textId="77777777" w:rsidR="00B54ADD" w:rsidRPr="009E7013" w:rsidRDefault="00B54ADD" w:rsidP="00B54ADD">
      <w:pPr>
        <w:pStyle w:val="NoSpacing"/>
        <w:rPr>
          <w:rFonts w:cstheme="minorHAnsi"/>
          <w:sz w:val="20"/>
          <w:szCs w:val="20"/>
        </w:rPr>
      </w:pPr>
    </w:p>
    <w:p w14:paraId="44869BF3" w14:textId="77777777" w:rsidR="00B54ADD" w:rsidRDefault="00B54ADD" w:rsidP="00B54ADD">
      <w:pPr>
        <w:pStyle w:val="NoSpacing"/>
        <w:rPr>
          <w:rFonts w:cstheme="minorHAnsi"/>
          <w:sz w:val="20"/>
          <w:szCs w:val="20"/>
        </w:rPr>
      </w:pPr>
    </w:p>
    <w:p w14:paraId="7B198840" w14:textId="145C43A7" w:rsidR="00B54ADD" w:rsidRDefault="00B54ADD" w:rsidP="00B54ADD">
      <w:pPr>
        <w:pStyle w:val="NoSpacing"/>
      </w:pPr>
    </w:p>
    <w:p w14:paraId="329C1890" w14:textId="77777777" w:rsidR="0057665A" w:rsidRDefault="0057665A" w:rsidP="00B54ADD">
      <w:pPr>
        <w:pStyle w:val="NoSpacing"/>
      </w:pPr>
    </w:p>
    <w:p w14:paraId="7D5CB974" w14:textId="04C7DA51" w:rsidR="41B8D5F6" w:rsidRDefault="41B8D5F6" w:rsidP="41B8D5F6">
      <w:pPr>
        <w:pStyle w:val="NoSpacing"/>
      </w:pPr>
    </w:p>
    <w:p w14:paraId="3F1B3B50" w14:textId="0E6B5F46" w:rsidR="41B8D5F6" w:rsidRDefault="41B8D5F6" w:rsidP="41B8D5F6">
      <w:pPr>
        <w:pStyle w:val="NoSpacing"/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276"/>
        <w:gridCol w:w="709"/>
        <w:gridCol w:w="1559"/>
        <w:gridCol w:w="283"/>
        <w:gridCol w:w="1276"/>
        <w:gridCol w:w="992"/>
        <w:gridCol w:w="1276"/>
        <w:gridCol w:w="850"/>
        <w:gridCol w:w="1560"/>
      </w:tblGrid>
      <w:tr w:rsidR="00B54ADD" w:rsidRPr="00AE20B4" w14:paraId="29AF2732" w14:textId="77777777" w:rsidTr="41B8D5F6">
        <w:trPr>
          <w:trHeight w:val="340"/>
        </w:trPr>
        <w:tc>
          <w:tcPr>
            <w:tcW w:w="14459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4A51E" w14:textId="426BA0EC" w:rsidR="00B54ADD" w:rsidRPr="006E4544" w:rsidRDefault="004C1FAB" w:rsidP="00B54AD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</w:t>
            </w:r>
            <w:r w:rsidR="00B54ADD" w:rsidRPr="41B8D5F6">
              <w:rPr>
                <w:b/>
                <w:bCs/>
                <w:sz w:val="20"/>
                <w:szCs w:val="20"/>
              </w:rPr>
              <w:t xml:space="preserve">able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="00B54ADD"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2CADEC96" w:rsidRPr="41B8D5F6">
              <w:rPr>
                <w:b/>
                <w:bCs/>
                <w:sz w:val="20"/>
                <w:szCs w:val="20"/>
              </w:rPr>
              <w:t>Birthweight</w:t>
            </w:r>
            <w:r w:rsidR="00B54ADD" w:rsidRPr="41B8D5F6">
              <w:rPr>
                <w:b/>
                <w:bCs/>
                <w:sz w:val="20"/>
                <w:szCs w:val="20"/>
              </w:rPr>
              <w:t xml:space="preserve"> and gestational age by conception method: population estimates and </w:t>
            </w:r>
            <w:r w:rsidR="00CA5F12">
              <w:rPr>
                <w:b/>
                <w:bCs/>
                <w:sz w:val="20"/>
                <w:szCs w:val="20"/>
              </w:rPr>
              <w:t xml:space="preserve">within </w:t>
            </w:r>
            <w:r w:rsidR="00CA5F12" w:rsidRPr="3A0CFE6D">
              <w:rPr>
                <w:b/>
                <w:bCs/>
                <w:sz w:val="20"/>
                <w:szCs w:val="20"/>
              </w:rPr>
              <w:t>sib</w:t>
            </w:r>
            <w:r w:rsidR="00CA5F12">
              <w:rPr>
                <w:b/>
                <w:bCs/>
                <w:sz w:val="20"/>
                <w:szCs w:val="20"/>
              </w:rPr>
              <w:t>ship</w:t>
            </w:r>
            <w:r w:rsidR="00CA5F12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CA5F12">
              <w:rPr>
                <w:b/>
                <w:bCs/>
                <w:sz w:val="20"/>
                <w:szCs w:val="20"/>
              </w:rPr>
              <w:t>estimates</w:t>
            </w:r>
            <w:r w:rsidR="00B54ADD" w:rsidRPr="41B8D5F6">
              <w:rPr>
                <w:b/>
                <w:bCs/>
                <w:sz w:val="20"/>
                <w:szCs w:val="20"/>
              </w:rPr>
              <w:t>. Full sibli</w:t>
            </w:r>
            <w:r w:rsidR="00FC242D" w:rsidRPr="41B8D5F6">
              <w:rPr>
                <w:b/>
                <w:bCs/>
                <w:sz w:val="20"/>
                <w:szCs w:val="20"/>
              </w:rPr>
              <w:t xml:space="preserve">ngs </w:t>
            </w:r>
            <w:r w:rsidR="735E3307" w:rsidRPr="41B8D5F6">
              <w:rPr>
                <w:b/>
                <w:bCs/>
                <w:sz w:val="20"/>
                <w:szCs w:val="20"/>
              </w:rPr>
              <w:t>in</w:t>
            </w:r>
            <w:r w:rsidR="00FC242D" w:rsidRPr="41B8D5F6">
              <w:rPr>
                <w:b/>
                <w:bCs/>
                <w:sz w:val="20"/>
                <w:szCs w:val="20"/>
              </w:rPr>
              <w:t xml:space="preserve"> Main Sample</w:t>
            </w:r>
            <w:r w:rsidR="0030618C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="00FC242D" w:rsidRPr="41B8D5F6">
              <w:rPr>
                <w:b/>
                <w:bCs/>
                <w:sz w:val="20"/>
                <w:szCs w:val="20"/>
              </w:rPr>
              <w:t>1 (minimizing selection).</w:t>
            </w:r>
          </w:p>
        </w:tc>
      </w:tr>
      <w:tr w:rsidR="00B54ADD" w:rsidRPr="00AE20B4" w14:paraId="6A19891B" w14:textId="77777777" w:rsidTr="41B8D5F6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7F84F4" w14:textId="0C66F756" w:rsidR="00B54ADD" w:rsidRPr="006E4544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1C4BAD" w14:textId="77777777" w:rsidR="00B54ADD" w:rsidRPr="00AE20B4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6FC00F4F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8FE6D1" w14:textId="77777777" w:rsidR="00B54ADD" w:rsidRPr="00AE20B4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96B7E5" w14:textId="78345A2E" w:rsidR="00B54ADD" w:rsidRPr="000E7A49" w:rsidRDefault="00614CE5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estimates</w:t>
            </w:r>
            <w:r w:rsidR="00F309D5">
              <w:rPr>
                <w:b/>
                <w:bCs/>
                <w:sz w:val="20"/>
                <w:szCs w:val="20"/>
              </w:rPr>
              <w:t xml:space="preserve"> </w:t>
            </w:r>
            <w:r w:rsidR="00B54ADD" w:rsidRPr="000E7A49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B54ADD" w:rsidRPr="00470332" w14:paraId="6E15E9A4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center"/>
          </w:tcPr>
          <w:p w14:paraId="70ADC47F" w14:textId="77777777" w:rsidR="00B54ADD" w:rsidRPr="006E4544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58275C" w14:textId="77777777" w:rsidR="00B54ADD" w:rsidRPr="00470332" w:rsidRDefault="00B54ADD" w:rsidP="00B54ADD">
            <w:pPr>
              <w:jc w:val="center"/>
              <w:rPr>
                <w:b/>
                <w:sz w:val="20"/>
                <w:szCs w:val="20"/>
              </w:rPr>
            </w:pPr>
            <w:r w:rsidRPr="0047033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EACB91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036AC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E126B" w14:textId="77777777" w:rsidR="00B54ADD" w:rsidRPr="00A1300A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(95% CI)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F65539B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455F1E" w14:textId="77777777" w:rsidR="00B54ADD" w:rsidRPr="003C74B6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Numbers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EB47B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3E771A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6BDE90" w14:textId="77777777" w:rsidR="00B54ADD" w:rsidRPr="00A1300A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</w:t>
            </w:r>
          </w:p>
          <w:p w14:paraId="5946040A" w14:textId="77777777" w:rsidR="00B54ADD" w:rsidRPr="00A1300A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(95% CI)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54ADD" w:rsidRPr="00470332" w14:paraId="707E1F3D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59B13C00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6FC00F4F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6FC00F4F">
              <w:rPr>
                <w:b/>
                <w:bCs/>
                <w:sz w:val="20"/>
                <w:szCs w:val="20"/>
                <w:lang w:val="nb-NO"/>
              </w:rPr>
              <w:t>, gra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F57BCEA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3F752F1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235E429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7EAEFF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F0C25A7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100D80A4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10CC88D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276B32D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C472D4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17612AD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B71A71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4A2BF8FD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18169B9" w14:textId="6C27867F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1500D1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C1B87F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FB54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5</w:t>
            </w:r>
            <w:r>
              <w:rPr>
                <w:rStyle w:val="normaltextrun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6965A4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6D150E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ACD70B6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669B98E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004259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FE07EE" w14:textId="77777777" w:rsidR="00B54ADD" w:rsidRPr="001C43BC" w:rsidRDefault="00B54ADD" w:rsidP="00B54ADD">
            <w:pPr>
              <w:jc w:val="center"/>
              <w:rPr>
                <w:rStyle w:val="eop"/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57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98306C3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A71D64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01F41CD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7D1B7B10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13FBDF80" w14:textId="4770558C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0B9EE58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F96C54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4</w:t>
            </w:r>
            <w:r>
              <w:rPr>
                <w:rStyle w:val="normaltextrun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BD9B7E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</w:t>
            </w:r>
            <w:r>
              <w:rPr>
                <w:rStyle w:val="normaltextrun"/>
                <w:sz w:val="20"/>
                <w:szCs w:val="20"/>
              </w:rPr>
              <w:t>1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032DD4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</w:t>
            </w:r>
            <w:r>
              <w:rPr>
                <w:rStyle w:val="normaltextrun"/>
                <w:sz w:val="20"/>
                <w:szCs w:val="20"/>
              </w:rPr>
              <w:t>6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C01FE0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7</w:t>
            </w:r>
            <w:r>
              <w:rPr>
                <w:rStyle w:val="normaltextrun"/>
                <w:sz w:val="20"/>
                <w:szCs w:val="20"/>
              </w:rPr>
              <w:t>4</w:t>
            </w:r>
            <w:r w:rsidRPr="001C43BC">
              <w:rPr>
                <w:rStyle w:val="normaltextrun"/>
                <w:sz w:val="20"/>
                <w:szCs w:val="20"/>
              </w:rPr>
              <w:t xml:space="preserve"> to -6</w:t>
            </w:r>
            <w:r>
              <w:rPr>
                <w:rStyle w:val="normaltextrun"/>
                <w:sz w:val="20"/>
                <w:szCs w:val="20"/>
              </w:rPr>
              <w:t>4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37A13A0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4FC1DC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CCDB8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43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0DC1C0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12</w:t>
            </w:r>
            <w:r>
              <w:rPr>
                <w:rStyle w:val="normaltextrun"/>
                <w:sz w:val="20"/>
                <w:szCs w:val="20"/>
              </w:rPr>
              <w:t>9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FCEAD15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5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6D2B94D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5</w:t>
            </w:r>
            <w:r>
              <w:rPr>
                <w:rStyle w:val="normaltextrun"/>
                <w:sz w:val="20"/>
                <w:szCs w:val="20"/>
              </w:rPr>
              <w:t>7</w:t>
            </w:r>
            <w:r w:rsidRPr="001C43BC">
              <w:rPr>
                <w:rStyle w:val="normaltextrun"/>
                <w:sz w:val="20"/>
                <w:szCs w:val="20"/>
              </w:rPr>
              <w:t xml:space="preserve"> to -4</w:t>
            </w:r>
            <w:r>
              <w:rPr>
                <w:rStyle w:val="normaltextrun"/>
                <w:sz w:val="20"/>
                <w:szCs w:val="20"/>
              </w:rPr>
              <w:t>3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  <w:tr w:rsidR="00B54ADD" w:rsidRPr="00311C97" w14:paraId="3885EFB9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24D0894" w14:textId="6A7EE0FC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4EE1AC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43708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63</w:t>
            </w:r>
            <w:r>
              <w:rPr>
                <w:rStyle w:val="normaltextru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7302CEA" w14:textId="77777777" w:rsidR="00B54ADD" w:rsidRPr="00694240" w:rsidRDefault="00B54ADD" w:rsidP="00B54ADD">
            <w:pPr>
              <w:jc w:val="center"/>
              <w:rPr>
                <w:sz w:val="21"/>
                <w:szCs w:val="21"/>
              </w:rPr>
            </w:pPr>
            <w:r w:rsidRPr="00694240">
              <w:rPr>
                <w:rStyle w:val="normaltextrun"/>
                <w:sz w:val="21"/>
                <w:szCs w:val="21"/>
              </w:rPr>
              <w:t>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E37CA5F" w14:textId="77777777" w:rsidR="00B54ADD" w:rsidRPr="00694240" w:rsidRDefault="00B54ADD" w:rsidP="00B54ADD">
            <w:pPr>
              <w:jc w:val="center"/>
              <w:rPr>
                <w:sz w:val="21"/>
                <w:szCs w:val="21"/>
              </w:rPr>
            </w:pPr>
            <w:r w:rsidRPr="00694240">
              <w:rPr>
                <w:rStyle w:val="normaltextrun"/>
                <w:sz w:val="21"/>
                <w:szCs w:val="21"/>
              </w:rPr>
              <w:t>6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5B95A6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</w:t>
            </w:r>
            <w:r>
              <w:rPr>
                <w:rStyle w:val="normaltextrun"/>
                <w:sz w:val="20"/>
                <w:szCs w:val="20"/>
              </w:rPr>
              <w:t>51</w:t>
            </w:r>
            <w:r w:rsidRPr="001C43BC">
              <w:rPr>
                <w:rStyle w:val="normaltextrun"/>
                <w:sz w:val="20"/>
                <w:szCs w:val="20"/>
              </w:rPr>
              <w:t xml:space="preserve"> to 70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D88D3CD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3238C9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2B964A4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36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D56B774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Style w:val="normaltextrun"/>
              </w:rPr>
              <w:t>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C8A8BE" w14:textId="77777777" w:rsidR="00B54ADD" w:rsidRPr="001C43BC" w:rsidRDefault="00B54ADD" w:rsidP="00B54ADD">
            <w:pPr>
              <w:jc w:val="center"/>
              <w:rPr>
                <w:rStyle w:val="eop"/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7</w:t>
            </w:r>
            <w:r>
              <w:rPr>
                <w:rStyle w:val="normaltextrun"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6FE656E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6</w:t>
            </w:r>
            <w:r>
              <w:rPr>
                <w:rStyle w:val="normaltextrun"/>
                <w:sz w:val="20"/>
                <w:szCs w:val="20"/>
              </w:rPr>
              <w:t>6</w:t>
            </w:r>
            <w:r w:rsidRPr="001C43BC">
              <w:rPr>
                <w:rStyle w:val="normaltextrun"/>
                <w:sz w:val="20"/>
                <w:szCs w:val="20"/>
              </w:rPr>
              <w:t xml:space="preserve"> to </w:t>
            </w:r>
            <w:r>
              <w:rPr>
                <w:rStyle w:val="normaltextrun"/>
                <w:sz w:val="20"/>
                <w:szCs w:val="20"/>
              </w:rPr>
              <w:t>90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  <w:tr w:rsidR="00B54ADD" w:rsidRPr="00311C97" w14:paraId="43A29850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054A5FFB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311C97">
              <w:rPr>
                <w:b/>
                <w:bCs/>
                <w:sz w:val="20"/>
                <w:szCs w:val="20"/>
                <w:lang w:val="nb-NO"/>
              </w:rPr>
              <w:t>, z-score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1150D683" w14:textId="77777777" w:rsidR="00B54ADD" w:rsidRPr="001C43BC" w:rsidRDefault="00B54ADD" w:rsidP="00B54ADD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20726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  <w:r w:rsidRPr="001C43BC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193969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BC4D9B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FA12B1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5ABF2E8" w14:textId="77777777" w:rsidR="00B54ADD" w:rsidRPr="00B6202A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92899E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B65C59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  <w:r w:rsidRPr="001C43BC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01962E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AEB2000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937902B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46B9F9F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4FBA14F8" w14:textId="6C8D854F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1500D1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C35B1E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8B4C63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0</w:t>
            </w:r>
            <w:r>
              <w:rPr>
                <w:rStyle w:val="normaltextrun"/>
                <w:sz w:val="20"/>
                <w:szCs w:val="20"/>
              </w:rPr>
              <w:t>4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FE5E89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7D8F2E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EA9047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4ADF950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426648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5A811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07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1649C3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18821A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B43E522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2C2D6B1F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7B7E79A" w14:textId="6D4BCB50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53CDB7C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CE409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1</w:t>
            </w:r>
            <w:r>
              <w:rPr>
                <w:rStyle w:val="normaltextrun"/>
                <w:sz w:val="20"/>
                <w:szCs w:val="20"/>
              </w:rPr>
              <w:t>5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850BC2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</w:t>
            </w:r>
            <w:r>
              <w:rPr>
                <w:rStyle w:val="normaltextrun"/>
                <w:sz w:val="20"/>
                <w:szCs w:val="20"/>
              </w:rPr>
              <w:t>19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20C6D3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6787315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0.0</w:t>
            </w:r>
            <w:r>
              <w:rPr>
                <w:rStyle w:val="normaltextrun"/>
                <w:sz w:val="20"/>
                <w:szCs w:val="20"/>
              </w:rPr>
              <w:t>8</w:t>
            </w:r>
            <w:r w:rsidRPr="001C43BC">
              <w:rPr>
                <w:rStyle w:val="normaltextrun"/>
                <w:sz w:val="20"/>
                <w:szCs w:val="20"/>
              </w:rPr>
              <w:t xml:space="preserve"> to -0.06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5E3ABB8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3F896F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884E2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 xml:space="preserve">-0.24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22A038E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</w:t>
            </w:r>
            <w:r>
              <w:rPr>
                <w:rStyle w:val="normaltextrun"/>
                <w:sz w:val="20"/>
                <w:szCs w:val="20"/>
              </w:rPr>
              <w:t>27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D747F0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0</w:t>
            </w:r>
            <w:r>
              <w:rPr>
                <w:rStyle w:val="normaltextrun"/>
                <w:sz w:val="20"/>
                <w:szCs w:val="20"/>
              </w:rPr>
              <w:t>7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DEF9B8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0.0</w:t>
            </w:r>
            <w:r>
              <w:rPr>
                <w:rStyle w:val="normaltextrun"/>
                <w:sz w:val="20"/>
                <w:szCs w:val="20"/>
              </w:rPr>
              <w:t>8</w:t>
            </w:r>
            <w:r w:rsidRPr="001C43BC">
              <w:rPr>
                <w:rStyle w:val="normaltextrun"/>
                <w:sz w:val="20"/>
                <w:szCs w:val="20"/>
              </w:rPr>
              <w:t xml:space="preserve"> to -0.0</w:t>
            </w:r>
            <w:r>
              <w:rPr>
                <w:rStyle w:val="normaltextrun"/>
                <w:sz w:val="20"/>
                <w:szCs w:val="20"/>
              </w:rPr>
              <w:t>5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  <w:tr w:rsidR="00B54ADD" w:rsidRPr="00311C97" w14:paraId="4EAF2AE8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5735422" w14:textId="6076CCC4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6F8E52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39DD5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2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BAB725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</w:t>
            </w:r>
            <w:r>
              <w:rPr>
                <w:rStyle w:val="normaltextrun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10B3D9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19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D06884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0.1</w:t>
            </w:r>
            <w:r>
              <w:rPr>
                <w:rStyle w:val="normaltextrun"/>
                <w:sz w:val="20"/>
                <w:szCs w:val="20"/>
              </w:rPr>
              <w:t>7</w:t>
            </w:r>
            <w:r w:rsidRPr="001C43BC">
              <w:rPr>
                <w:rStyle w:val="normaltextrun"/>
                <w:sz w:val="20"/>
                <w:szCs w:val="20"/>
              </w:rPr>
              <w:t xml:space="preserve"> to 0.21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46843D" w14:textId="77777777" w:rsidR="00B54ADD" w:rsidRPr="00B6202A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4C14C3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7C57FBD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 xml:space="preserve">0.19 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C25C15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1</w:t>
            </w:r>
            <w:r>
              <w:rPr>
                <w:rStyle w:val="normaltextru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539D73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18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FCBF627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0.1</w:t>
            </w:r>
            <w:r>
              <w:rPr>
                <w:rStyle w:val="normaltextrun"/>
                <w:sz w:val="20"/>
                <w:szCs w:val="20"/>
              </w:rPr>
              <w:t>6</w:t>
            </w:r>
            <w:r w:rsidRPr="001C43BC">
              <w:rPr>
                <w:rStyle w:val="normaltextrun"/>
                <w:sz w:val="20"/>
                <w:szCs w:val="20"/>
              </w:rPr>
              <w:t xml:space="preserve"> to 0.2</w:t>
            </w:r>
            <w:r>
              <w:rPr>
                <w:rStyle w:val="normaltextrun"/>
                <w:sz w:val="20"/>
                <w:szCs w:val="20"/>
              </w:rPr>
              <w:t>1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  <w:tr w:rsidR="00B54ADD" w:rsidRPr="00311C97" w14:paraId="3201EC0F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310DEB83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Gestational</w:t>
            </w:r>
            <w:proofErr w:type="spellEnd"/>
            <w:r w:rsidRPr="00311C97">
              <w:rPr>
                <w:b/>
                <w:bCs/>
                <w:sz w:val="20"/>
                <w:szCs w:val="20"/>
                <w:lang w:val="nb-NO"/>
              </w:rPr>
              <w:t xml:space="preserve"> age, </w:t>
            </w: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day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E10C346" w14:textId="77777777" w:rsidR="00B54ADD" w:rsidRPr="001C43BC" w:rsidRDefault="00B54ADD" w:rsidP="00B54ADD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04798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  <w:r w:rsidRPr="001C43BC">
              <w:rPr>
                <w:rStyle w:val="eop"/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67731A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B780F7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DB5960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80082F3" w14:textId="77777777" w:rsidR="00B54ADD" w:rsidRPr="00311C97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ACA4A1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34942B" w14:textId="77777777" w:rsidR="00B54ADD" w:rsidRPr="001C43BC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25341A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4C944C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EE2130F" w14:textId="77777777" w:rsidR="00B54ADD" w:rsidRPr="001C43BC" w:rsidRDefault="00B54ADD" w:rsidP="00B54AD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317D71D5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EC9CB7A" w14:textId="65136947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1500D1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8FBA7E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2764D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9.</w:t>
            </w:r>
            <w:r>
              <w:rPr>
                <w:rStyle w:val="normaltextrun"/>
                <w:sz w:val="20"/>
                <w:szCs w:val="20"/>
              </w:rPr>
              <w:t>3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B12BA2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E3C084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5D598C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D4148A4" w14:textId="77777777" w:rsidR="00B54ADD" w:rsidRPr="00311C97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8CB449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D4656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9.</w:t>
            </w:r>
            <w:r>
              <w:rPr>
                <w:rStyle w:val="normaltextrun"/>
                <w:sz w:val="20"/>
                <w:szCs w:val="20"/>
              </w:rPr>
              <w:t>2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B027C8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F31BFF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685AE52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2F2FC65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484D464" w14:textId="782BC4F1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D4DC43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2F1AD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7.</w:t>
            </w:r>
            <w:r>
              <w:rPr>
                <w:rStyle w:val="normaltextrun"/>
                <w:sz w:val="20"/>
                <w:szCs w:val="20"/>
              </w:rPr>
              <w:t>5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CE2C92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1.</w:t>
            </w:r>
            <w:r>
              <w:rPr>
                <w:rStyle w:val="normaltextrun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90DC1E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1.</w:t>
            </w:r>
            <w:r>
              <w:rPr>
                <w:rStyle w:val="normaltextrun"/>
                <w:sz w:val="20"/>
                <w:szCs w:val="20"/>
              </w:rPr>
              <w:t>8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594722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1.9 to -1.6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00AD433" w14:textId="77777777" w:rsidR="00B54ADD" w:rsidRPr="00311C97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7B4AC5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F041C9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8.</w:t>
            </w:r>
            <w:r>
              <w:rPr>
                <w:rStyle w:val="normaltextrun"/>
                <w:sz w:val="20"/>
                <w:szCs w:val="20"/>
              </w:rPr>
              <w:t>3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18717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</w:t>
            </w:r>
            <w:r>
              <w:rPr>
                <w:rStyle w:val="normaltextru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C4E972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8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B3C9BC0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1.0 to -0.6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  <w:tr w:rsidR="00B54ADD" w:rsidRPr="003E0B43" w14:paraId="6E4FA7CA" w14:textId="77777777" w:rsidTr="41B8D5F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94DF9" w14:textId="2AB3DE35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1500D1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913D25" w14:textId="77777777" w:rsidR="00B54ADD" w:rsidRPr="001C43BC" w:rsidRDefault="00B54ADD" w:rsidP="00B54ADD">
            <w:pPr>
              <w:jc w:val="center"/>
              <w:rPr>
                <w:sz w:val="20"/>
                <w:szCs w:val="20"/>
                <w:highlight w:val="yellow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3E39FAB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8.</w:t>
            </w:r>
            <w:r>
              <w:rPr>
                <w:rStyle w:val="normaltextrun"/>
                <w:sz w:val="20"/>
                <w:szCs w:val="20"/>
              </w:rPr>
              <w:t>6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7113D3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</w:t>
            </w:r>
            <w:r>
              <w:rPr>
                <w:rStyle w:val="normaltextru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2620A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-0.</w:t>
            </w:r>
            <w:r>
              <w:rPr>
                <w:rStyle w:val="normaltextrun"/>
                <w:sz w:val="20"/>
                <w:szCs w:val="20"/>
              </w:rPr>
              <w:t>6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47F20C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-0.8 to -0.</w:t>
            </w:r>
            <w:r>
              <w:rPr>
                <w:rStyle w:val="normaltextrun"/>
                <w:sz w:val="20"/>
                <w:szCs w:val="20"/>
              </w:rPr>
              <w:t>4</w:t>
            </w:r>
            <w:r w:rsidRPr="001C43BC">
              <w:rPr>
                <w:rStyle w:val="normaltextrun"/>
                <w:sz w:val="20"/>
                <w:szCs w:val="20"/>
              </w:rPr>
              <w:t>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1D9D17" w14:textId="77777777" w:rsidR="00B54ADD" w:rsidRPr="00311C97" w:rsidRDefault="00B54ADD" w:rsidP="00B54AD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02FF5" w14:textId="77777777" w:rsidR="00B54ADD" w:rsidRPr="001C43BC" w:rsidRDefault="00B54ADD" w:rsidP="00B54AD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DC911C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279.6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7C77A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</w:t>
            </w:r>
            <w:r>
              <w:rPr>
                <w:rStyle w:val="normaltextru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6C40CE" w14:textId="77777777" w:rsidR="00B54ADD" w:rsidRPr="001C43BC" w:rsidRDefault="00B54ADD" w:rsidP="00B54ADD">
            <w:pPr>
              <w:jc w:val="center"/>
              <w:rPr>
                <w:rStyle w:val="eop"/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FEDC21" w14:textId="77777777" w:rsidR="00B54ADD" w:rsidRPr="001C43BC" w:rsidRDefault="00B54ADD" w:rsidP="00B54ADD">
            <w:pPr>
              <w:jc w:val="center"/>
              <w:rPr>
                <w:sz w:val="20"/>
                <w:szCs w:val="20"/>
              </w:rPr>
            </w:pPr>
            <w:r w:rsidRPr="001C43BC">
              <w:rPr>
                <w:rStyle w:val="normaltextrun"/>
                <w:sz w:val="20"/>
                <w:szCs w:val="20"/>
              </w:rPr>
              <w:t>(0.</w:t>
            </w:r>
            <w:r>
              <w:rPr>
                <w:rStyle w:val="normaltextrun"/>
                <w:sz w:val="20"/>
                <w:szCs w:val="20"/>
              </w:rPr>
              <w:t>1</w:t>
            </w:r>
            <w:r w:rsidRPr="001C43BC">
              <w:rPr>
                <w:rStyle w:val="normaltextrun"/>
                <w:sz w:val="20"/>
                <w:szCs w:val="20"/>
              </w:rPr>
              <w:t xml:space="preserve"> to 0.7)</w:t>
            </w:r>
            <w:r w:rsidRPr="001C43BC">
              <w:rPr>
                <w:rStyle w:val="eop"/>
                <w:sz w:val="20"/>
                <w:szCs w:val="20"/>
              </w:rPr>
              <w:t> </w:t>
            </w:r>
          </w:p>
        </w:tc>
      </w:tr>
    </w:tbl>
    <w:p w14:paraId="00E4ED5E" w14:textId="4C091D51" w:rsidR="00B54ADD" w:rsidRPr="00235E15" w:rsidRDefault="00B54ADD" w:rsidP="00B54ADD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</w:t>
      </w:r>
      <w:r>
        <w:rPr>
          <w:sz w:val="20"/>
          <w:szCs w:val="20"/>
        </w:rPr>
        <w:t>, – reference</w:t>
      </w:r>
      <w:r>
        <w:rPr>
          <w:sz w:val="20"/>
          <w:szCs w:val="20"/>
        </w:rPr>
        <w:tab/>
      </w:r>
    </w:p>
    <w:p w14:paraId="6972E1B9" w14:textId="39F82C93" w:rsidR="00B54ADD" w:rsidRPr="00DF092C" w:rsidRDefault="00B54ADD" w:rsidP="00B54ADD">
      <w:pPr>
        <w:pStyle w:val="NoSpacing"/>
        <w:rPr>
          <w:rFonts w:cstheme="minorHAnsi"/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</w:t>
      </w:r>
      <w:r>
        <w:rPr>
          <w:rFonts w:cstheme="minorHAnsi"/>
          <w:sz w:val="20"/>
          <w:szCs w:val="20"/>
        </w:rPr>
        <w:t xml:space="preserve">y. </w:t>
      </w:r>
      <w:r w:rsidRPr="009E7013">
        <w:rPr>
          <w:rFonts w:cstheme="minorHAnsi"/>
          <w:sz w:val="20"/>
          <w:szCs w:val="20"/>
          <w:vertAlign w:val="superscript"/>
        </w:rPr>
        <w:t xml:space="preserve">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774A6759" w14:textId="77777777" w:rsidR="00B54ADD" w:rsidRDefault="00B54ADD" w:rsidP="00B54AD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C6BB146" w14:textId="77777777" w:rsidR="00B54ADD" w:rsidRDefault="00B54ADD" w:rsidP="00B54ADD">
      <w:pPr>
        <w:rPr>
          <w:sz w:val="20"/>
          <w:szCs w:val="20"/>
        </w:rPr>
      </w:pPr>
    </w:p>
    <w:tbl>
      <w:tblPr>
        <w:tblStyle w:val="TableGrid"/>
        <w:tblW w:w="15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709"/>
        <w:gridCol w:w="709"/>
        <w:gridCol w:w="1559"/>
        <w:gridCol w:w="709"/>
        <w:gridCol w:w="709"/>
        <w:gridCol w:w="1559"/>
        <w:gridCol w:w="283"/>
        <w:gridCol w:w="1418"/>
        <w:gridCol w:w="850"/>
        <w:gridCol w:w="851"/>
        <w:gridCol w:w="850"/>
        <w:gridCol w:w="1487"/>
      </w:tblGrid>
      <w:tr w:rsidR="00B54ADD" w:rsidRPr="00AE20B4" w14:paraId="2CDEA3FC" w14:textId="77777777" w:rsidTr="41B8D5F6">
        <w:trPr>
          <w:trHeight w:val="340"/>
        </w:trPr>
        <w:tc>
          <w:tcPr>
            <w:tcW w:w="15662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CB2A8" w14:textId="555AB846" w:rsidR="00B54ADD" w:rsidRPr="00534CBE" w:rsidRDefault="00B54ADD" w:rsidP="00B54ADD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D</w:t>
            </w:r>
            <w:r w:rsidRPr="41B8D5F6">
              <w:rPr>
                <w:b/>
                <w:bCs/>
                <w:sz w:val="20"/>
                <w:szCs w:val="20"/>
              </w:rPr>
              <w:t xml:space="preserve">. Risk of adverse neonatal outcomes by conception method: population estimates and </w:t>
            </w:r>
            <w:r w:rsidR="00614CE5">
              <w:rPr>
                <w:b/>
                <w:bCs/>
                <w:sz w:val="20"/>
                <w:szCs w:val="20"/>
              </w:rPr>
              <w:t xml:space="preserve">within </w:t>
            </w:r>
            <w:r w:rsidR="00614CE5" w:rsidRPr="3A0CFE6D">
              <w:rPr>
                <w:b/>
                <w:bCs/>
                <w:sz w:val="20"/>
                <w:szCs w:val="20"/>
              </w:rPr>
              <w:t>sib</w:t>
            </w:r>
            <w:r w:rsidR="00614CE5">
              <w:rPr>
                <w:b/>
                <w:bCs/>
                <w:sz w:val="20"/>
                <w:szCs w:val="20"/>
              </w:rPr>
              <w:t>ship</w:t>
            </w:r>
            <w:r w:rsidR="00614CE5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614CE5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00FC242D" w:rsidRPr="41B8D5F6">
              <w:rPr>
                <w:b/>
                <w:bCs/>
                <w:sz w:val="20"/>
                <w:szCs w:val="20"/>
              </w:rPr>
              <w:t xml:space="preserve">Full siblings </w:t>
            </w:r>
            <w:r w:rsidR="0D01E919" w:rsidRPr="41B8D5F6">
              <w:rPr>
                <w:b/>
                <w:bCs/>
                <w:sz w:val="20"/>
                <w:szCs w:val="20"/>
              </w:rPr>
              <w:t>in</w:t>
            </w:r>
            <w:r w:rsidR="00FC242D" w:rsidRPr="41B8D5F6">
              <w:rPr>
                <w:b/>
                <w:bCs/>
                <w:sz w:val="20"/>
                <w:szCs w:val="20"/>
              </w:rPr>
              <w:t xml:space="preserve"> Main Sample</w:t>
            </w:r>
            <w:r w:rsidR="3A2E8059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="00FC242D" w:rsidRPr="41B8D5F6">
              <w:rPr>
                <w:b/>
                <w:bCs/>
                <w:sz w:val="20"/>
                <w:szCs w:val="20"/>
              </w:rPr>
              <w:t>1 (minimizing selection).</w:t>
            </w:r>
          </w:p>
        </w:tc>
      </w:tr>
      <w:tr w:rsidR="00B54ADD" w:rsidRPr="00AE20B4" w14:paraId="118CED71" w14:textId="77777777" w:rsidTr="41B8D5F6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45C2ED" w14:textId="412230F5" w:rsidR="00B54ADD" w:rsidRPr="00534CBE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3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3E9C5" w14:textId="77777777" w:rsidR="00B54ADD" w:rsidRPr="00534CBE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534CBE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3C0528" w14:textId="77777777" w:rsidR="00B54ADD" w:rsidRPr="00534CBE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456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9E9A29" w14:textId="188F4107" w:rsidR="00B54ADD" w:rsidRPr="00534CBE" w:rsidRDefault="00D315B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estimates</w:t>
            </w:r>
            <w:r w:rsidR="00B54ADD" w:rsidRPr="00534CBE">
              <w:rPr>
                <w:b/>
                <w:bCs/>
                <w:sz w:val="20"/>
                <w:szCs w:val="20"/>
              </w:rPr>
              <w:t xml:space="preserve"> (Fixed effects)</w:t>
            </w:r>
          </w:p>
        </w:tc>
      </w:tr>
      <w:tr w:rsidR="00B54ADD" w:rsidRPr="00470332" w14:paraId="6B01197F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67DB3A8" w14:textId="77777777" w:rsidR="00B54ADD" w:rsidRPr="00643C27" w:rsidRDefault="00B54ADD" w:rsidP="00B54AD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2294A" w14:textId="77777777" w:rsidR="00B54ADD" w:rsidRPr="00470332" w:rsidRDefault="00B54ADD" w:rsidP="00B54ADD">
            <w:pPr>
              <w:jc w:val="center"/>
              <w:rPr>
                <w:b/>
                <w:sz w:val="20"/>
                <w:szCs w:val="20"/>
              </w:rPr>
            </w:pPr>
            <w:r w:rsidRPr="0047033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70659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Risk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394411DD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1B77F3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RD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394411DD">
              <w:rPr>
                <w:b/>
                <w:bCs/>
                <w:sz w:val="20"/>
                <w:szCs w:val="20"/>
              </w:rPr>
              <w:t xml:space="preserve">, </w:t>
            </w:r>
            <w:r w:rsidRPr="394411DD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5633F" w14:textId="77777777" w:rsidR="00B54ADD" w:rsidRPr="00A1300A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RD (95% CI)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4D23AF" w14:textId="77777777" w:rsidR="00B54ADD" w:rsidRPr="00235E15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OR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5EA21A" w14:textId="77777777" w:rsidR="00B54ADD" w:rsidRPr="00235E15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OR (95% CI)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B7D9BC2" w14:textId="77777777" w:rsidR="00B54ADD" w:rsidRPr="00470332" w:rsidRDefault="00B54ADD" w:rsidP="00B54AD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CD32ED" w14:textId="77777777" w:rsidR="00B54ADD" w:rsidRPr="00762D89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Numbers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277295" w14:textId="77777777" w:rsidR="00B54ADD" w:rsidRPr="00470332" w:rsidRDefault="00B54ADD" w:rsidP="00B54AD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  <w:r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6398B7" w14:textId="77777777" w:rsidR="00B54ADD" w:rsidRPr="00235E15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OR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E69579" w14:textId="77777777" w:rsidR="00B54ADD" w:rsidRPr="00A1300A" w:rsidRDefault="00B54ADD" w:rsidP="00B54ADD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OR (95% CI) </w:t>
            </w:r>
            <w:r w:rsidRPr="394411D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B54ADD" w:rsidRPr="00470332" w14:paraId="1636D576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243C1579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6FC00F4F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0109202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6BE2268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73AB4CA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2368E63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01401B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5054B56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7280214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4E478F4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0C01119E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00DA03C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C8DC5D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5BAA8F6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4F0C2A8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3685FFA" w14:textId="77777777" w:rsidR="00B54ADD" w:rsidRPr="00470332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7573DF65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0A7C8F6" w14:textId="67628807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71FA5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D56EF1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A0DEAC4" w14:textId="77777777" w:rsidR="00B54ADD" w:rsidRPr="000E3B3E" w:rsidRDefault="00B54ADD" w:rsidP="00B54ADD">
            <w:pPr>
              <w:jc w:val="center"/>
              <w:rPr>
                <w:sz w:val="21"/>
                <w:szCs w:val="21"/>
                <w:lang w:val="nb-NO"/>
              </w:rPr>
            </w:pPr>
            <w:r w:rsidRPr="000E3B3E">
              <w:rPr>
                <w:rStyle w:val="normaltextrun"/>
                <w:rFonts w:cs="Segoe UI"/>
                <w:sz w:val="21"/>
                <w:szCs w:val="21"/>
              </w:rPr>
              <w:t>3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F44B8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024A3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FE60776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B8E76D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E9304D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2E319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C31DE74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2FC523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AA7DA6" w14:textId="77777777" w:rsidR="00B54ADD" w:rsidRPr="00886DE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886DE7">
              <w:rPr>
                <w:sz w:val="20"/>
                <w:szCs w:val="20"/>
                <w:lang w:val="nb-NO"/>
              </w:rPr>
              <w:t>2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A30A0C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C51F7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6853E48D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3DD3CB3A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94E0E4A" w14:textId="66F05F25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871C9A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611331" w14:textId="77777777" w:rsidR="00B54ADD" w:rsidRPr="000E3B3E" w:rsidRDefault="00B54ADD" w:rsidP="00B54ADD">
            <w:pPr>
              <w:jc w:val="center"/>
              <w:rPr>
                <w:sz w:val="21"/>
                <w:szCs w:val="21"/>
                <w:lang w:val="nb-NO"/>
              </w:rPr>
            </w:pPr>
            <w:r w:rsidRPr="000E3B3E">
              <w:rPr>
                <w:rStyle w:val="normaltextrun"/>
                <w:rFonts w:cs="Segoe UI"/>
                <w:sz w:val="21"/>
                <w:szCs w:val="21"/>
              </w:rPr>
              <w:t>4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2A111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DDCA5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7</w:t>
            </w:r>
            <w:r>
              <w:rPr>
                <w:rStyle w:val="normaltextrun"/>
                <w:rFonts w:cs="Segoe UI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A732AE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55 to 1.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3503253" w14:textId="77777777" w:rsidR="00B54ADD" w:rsidRPr="00534CBE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534CBE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A7705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3</w:t>
            </w:r>
            <w:r>
              <w:rPr>
                <w:rStyle w:val="normaltextrun"/>
                <w:rFonts w:cs="Segoe UI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8CCF49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26 to 1.4</w:t>
            </w:r>
            <w:r>
              <w:rPr>
                <w:rStyle w:val="normaltextrun"/>
                <w:rFonts w:cs="Segoe UI"/>
                <w:sz w:val="20"/>
                <w:szCs w:val="20"/>
              </w:rPr>
              <w:t>7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4F8E0BD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D2757F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F263E0" w14:textId="77777777" w:rsidR="00B54ADD" w:rsidRPr="00886DE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886DE7">
              <w:rPr>
                <w:sz w:val="20"/>
                <w:szCs w:val="20"/>
                <w:lang w:val="nb-NO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EE60F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rStyle w:val="normaltextrun"/>
                <w:rFonts w:cs="Segoe UI"/>
              </w:rPr>
              <w:t>1.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09CBD9" w14:textId="77777777" w:rsidR="00B54ADD" w:rsidRPr="00311C97" w:rsidRDefault="00B54ADD" w:rsidP="00B54ADD">
            <w:pPr>
              <w:jc w:val="center"/>
              <w:rPr>
                <w:rStyle w:val="normaltextrun"/>
                <w:rFonts w:cs="Segoe UI"/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3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9DE3CE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 1.</w:t>
            </w:r>
            <w:r>
              <w:rPr>
                <w:rStyle w:val="normaltextrun"/>
                <w:rFonts w:cs="Segoe UI"/>
                <w:sz w:val="20"/>
                <w:szCs w:val="20"/>
              </w:rPr>
              <w:t>5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11C97" w14:paraId="75EAB55F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1285155" w14:textId="57BE4B84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C4D48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198CFE" w14:textId="77777777" w:rsidR="00B54ADD" w:rsidRPr="00047CBB" w:rsidRDefault="00B54ADD" w:rsidP="00B54ADD">
            <w:pPr>
              <w:jc w:val="center"/>
              <w:rPr>
                <w:sz w:val="20"/>
                <w:szCs w:val="20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2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342C4B9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-0.</w:t>
            </w:r>
            <w:r>
              <w:rPr>
                <w:rStyle w:val="normaltextrun"/>
                <w:rFonts w:cs="Segoe UI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81D3A2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-0.</w:t>
            </w:r>
            <w:r>
              <w:rPr>
                <w:rStyle w:val="normaltextrun"/>
                <w:rFonts w:cs="Segoe UI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A0D362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-0.</w:t>
            </w:r>
            <w:r>
              <w:rPr>
                <w:rStyle w:val="normaltextrun"/>
                <w:rFonts w:cs="Segoe UI"/>
                <w:sz w:val="20"/>
                <w:szCs w:val="20"/>
              </w:rPr>
              <w:t>77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-0.1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DA0ECC" w14:textId="77777777" w:rsidR="00B54ADD" w:rsidRPr="00534CBE" w:rsidRDefault="00B54ADD" w:rsidP="00B54ADD">
            <w:pPr>
              <w:jc w:val="center"/>
              <w:rPr>
                <w:rStyle w:val="normaltextrun"/>
                <w:rFonts w:cs="Segoe UI"/>
                <w:sz w:val="20"/>
                <w:szCs w:val="20"/>
              </w:rPr>
            </w:pPr>
            <w:r w:rsidRPr="00534CBE">
              <w:rPr>
                <w:rStyle w:val="normaltextrun"/>
                <w:rFonts w:cs="Segoe UI"/>
                <w:sz w:val="20"/>
                <w:szCs w:val="20"/>
              </w:rPr>
              <w:t>0.7</w:t>
            </w:r>
            <w:r>
              <w:rPr>
                <w:rStyle w:val="normaltextrun"/>
                <w:rFonts w:cs="Segoe UI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2768ACA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</w:t>
            </w:r>
            <w:r>
              <w:rPr>
                <w:rStyle w:val="normaltextrun"/>
                <w:rFonts w:cs="Segoe UI"/>
                <w:sz w:val="20"/>
                <w:szCs w:val="20"/>
              </w:rPr>
              <w:t>8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B749B0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6</w:t>
            </w:r>
            <w:r>
              <w:rPr>
                <w:rStyle w:val="normaltextrun"/>
                <w:rFonts w:cs="Segoe UI"/>
                <w:sz w:val="20"/>
                <w:szCs w:val="20"/>
              </w:rPr>
              <w:t>8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 0.9</w:t>
            </w:r>
            <w:r>
              <w:rPr>
                <w:rStyle w:val="normaltextrun"/>
                <w:rFonts w:cs="Segoe UI"/>
                <w:sz w:val="20"/>
                <w:szCs w:val="20"/>
              </w:rPr>
              <w:t>6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A92CAC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799559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3507F" w14:textId="77777777" w:rsidR="00B54ADD" w:rsidRPr="00886DE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886DE7">
              <w:rPr>
                <w:sz w:val="20"/>
                <w:szCs w:val="20"/>
                <w:lang w:val="nb-NO"/>
              </w:rPr>
              <w:t>2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013F7D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rStyle w:val="normaltextrun"/>
                <w:rFonts w:cs="Segoe UI"/>
              </w:rPr>
              <w:t>0.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170B6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9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41D5FA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7 to 1.2)</w:t>
            </w:r>
          </w:p>
        </w:tc>
      </w:tr>
      <w:tr w:rsidR="00B54ADD" w:rsidRPr="00311C97" w14:paraId="4579C153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483CF074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00311C97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64E15E31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E765A7" w14:textId="77777777" w:rsidR="00B54ADD" w:rsidRPr="00047CBB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338811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F7CA31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014A7B8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732997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0F677C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E01F3E2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BF61E42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F3BF3E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FC6B44" w14:textId="77777777" w:rsidR="00B54ADD" w:rsidRPr="001C43BC" w:rsidRDefault="00B54ADD" w:rsidP="00B54ADD">
            <w:pPr>
              <w:jc w:val="center"/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ABDCF5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24860E4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5DBA0C61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667A1F58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AFA700E" w14:textId="2382EB21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71FA5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A9C04D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42FD27" w14:textId="77777777" w:rsidR="00B54ADD" w:rsidRPr="002761F3" w:rsidRDefault="00B54ADD" w:rsidP="00B54ADD">
            <w:pPr>
              <w:jc w:val="center"/>
              <w:rPr>
                <w:sz w:val="21"/>
                <w:szCs w:val="21"/>
                <w:lang w:val="nb-NO"/>
              </w:rPr>
            </w:pPr>
            <w:r w:rsidRPr="002761F3">
              <w:rPr>
                <w:rStyle w:val="normaltextrun"/>
                <w:rFonts w:cs="Segoe UI"/>
                <w:sz w:val="21"/>
                <w:szCs w:val="21"/>
              </w:rPr>
              <w:t>4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F676F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3ECB9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15C60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F5B211C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1200D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B737DD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EE6C126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8C9A8F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122BED" w14:textId="77777777" w:rsidR="00B54ADD" w:rsidRPr="00FF295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FF295B">
              <w:rPr>
                <w:sz w:val="20"/>
                <w:szCs w:val="20"/>
                <w:lang w:val="nb-NO"/>
              </w:rPr>
              <w:t>5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2C03F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5A188B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106370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23C9055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6117352" w14:textId="1F9030AD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81FBDD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A8167E" w14:textId="77777777" w:rsidR="00B54ADD" w:rsidRPr="002761F3" w:rsidRDefault="00B54ADD" w:rsidP="00B54ADD">
            <w:pPr>
              <w:jc w:val="center"/>
              <w:rPr>
                <w:sz w:val="21"/>
                <w:szCs w:val="21"/>
                <w:lang w:val="nb-NO"/>
              </w:rPr>
            </w:pPr>
            <w:r w:rsidRPr="002761F3">
              <w:rPr>
                <w:rStyle w:val="normaltextrun"/>
                <w:rFonts w:cs="Segoe UI"/>
                <w:sz w:val="21"/>
                <w:szCs w:val="21"/>
              </w:rPr>
              <w:t>4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73A50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-1.</w:t>
            </w:r>
            <w:r>
              <w:rPr>
                <w:rStyle w:val="normaltextrun"/>
                <w:rFonts w:cs="Segoe UI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8E1146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-</w:t>
            </w:r>
            <w:r>
              <w:rPr>
                <w:rStyle w:val="normaltextrun"/>
                <w:rFonts w:cs="Segoe UI"/>
                <w:sz w:val="20"/>
                <w:szCs w:val="20"/>
              </w:rPr>
              <w:t>0.3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A397235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-0.5 to 0.03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DF5BE9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7</w:t>
            </w:r>
            <w:r>
              <w:rPr>
                <w:rStyle w:val="normaltextrun"/>
                <w:rFonts w:cs="Segoe UI"/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BD5A879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9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AD17F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84 to 1.0</w:t>
            </w:r>
            <w:r>
              <w:rPr>
                <w:rStyle w:val="normaltextrun"/>
                <w:rFonts w:cs="Segoe UI"/>
                <w:sz w:val="20"/>
                <w:szCs w:val="20"/>
              </w:rPr>
              <w:t>0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17CB7FE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AB68A3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D9F521" w14:textId="77777777" w:rsidR="00B54ADD" w:rsidRPr="00FF295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FF295B">
              <w:rPr>
                <w:sz w:val="20"/>
                <w:szCs w:val="20"/>
                <w:lang w:val="nb-NO"/>
              </w:rPr>
              <w:t>3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9DCA8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5</w:t>
            </w:r>
            <w:r>
              <w:rPr>
                <w:rStyle w:val="normaltextrun"/>
                <w:rFonts w:cs="Segoe UI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6E96B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9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B9810C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</w:t>
            </w:r>
            <w:r>
              <w:rPr>
                <w:rStyle w:val="normaltextrun"/>
                <w:rFonts w:cs="Segoe UI"/>
                <w:sz w:val="20"/>
                <w:szCs w:val="20"/>
              </w:rPr>
              <w:t>7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 1.0</w:t>
            </w:r>
            <w:r>
              <w:rPr>
                <w:rStyle w:val="normaltextrun"/>
                <w:rFonts w:cs="Segoe UI"/>
                <w:sz w:val="20"/>
                <w:szCs w:val="20"/>
              </w:rPr>
              <w:t>5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11C97" w14:paraId="60B3EFC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1DE293A" w14:textId="3F61B381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E07B5F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E9DB88" w14:textId="77777777" w:rsidR="00B54ADD" w:rsidRPr="002761F3" w:rsidRDefault="00B54ADD" w:rsidP="00B54ADD">
            <w:pPr>
              <w:jc w:val="center"/>
              <w:rPr>
                <w:sz w:val="21"/>
                <w:szCs w:val="21"/>
                <w:lang w:val="nb-NO"/>
              </w:rPr>
            </w:pPr>
            <w:r w:rsidRPr="002761F3">
              <w:rPr>
                <w:rStyle w:val="normaltextrun"/>
                <w:rFonts w:cs="Segoe UI"/>
                <w:sz w:val="21"/>
                <w:szCs w:val="21"/>
              </w:rPr>
              <w:t>7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97B92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2.</w:t>
            </w:r>
            <w:r>
              <w:rPr>
                <w:rStyle w:val="normaltextrun"/>
                <w:rFonts w:cs="Segoe UI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A7420C" w14:textId="77777777" w:rsidR="00B54ADD" w:rsidRPr="00311C97" w:rsidRDefault="00B54ADD" w:rsidP="00B54ADD">
            <w:pPr>
              <w:jc w:val="center"/>
              <w:rPr>
                <w:rStyle w:val="normaltextrun"/>
                <w:rFonts w:cs="Segoe UI"/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2.</w:t>
            </w:r>
            <w:r>
              <w:rPr>
                <w:rStyle w:val="normaltextrun"/>
                <w:rFonts w:cs="Segoe UI"/>
                <w:sz w:val="20"/>
                <w:szCs w:val="20"/>
              </w:rPr>
              <w:t>3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49D8C4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8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 2.</w:t>
            </w:r>
            <w:r>
              <w:rPr>
                <w:rStyle w:val="normaltextrun"/>
                <w:rFonts w:cs="Segoe UI"/>
                <w:sz w:val="20"/>
                <w:szCs w:val="20"/>
              </w:rPr>
              <w:t>7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1AF89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7</w:t>
            </w:r>
            <w:r>
              <w:rPr>
                <w:rStyle w:val="normaltextrun"/>
                <w:rFonts w:cs="Segoe UI"/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BFF50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26DEA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61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 2</w:t>
            </w:r>
            <w:r>
              <w:rPr>
                <w:rStyle w:val="normaltextrun"/>
                <w:rFonts w:cs="Segoe UI"/>
                <w:sz w:val="20"/>
                <w:szCs w:val="20"/>
              </w:rPr>
              <w:t>.04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538D52F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57332E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35404" w14:textId="77777777" w:rsidR="00B54ADD" w:rsidRPr="00FF295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FF295B">
              <w:rPr>
                <w:sz w:val="20"/>
                <w:szCs w:val="20"/>
                <w:lang w:val="nb-NO"/>
              </w:rPr>
              <w:t>7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3CACAEF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D8167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77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0DE336A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4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2.2</w:t>
            </w:r>
            <w:r>
              <w:rPr>
                <w:rStyle w:val="normaltextrun"/>
                <w:rFonts w:cs="Segoe UI"/>
                <w:sz w:val="20"/>
                <w:szCs w:val="20"/>
              </w:rPr>
              <w:t>1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11C97" w14:paraId="6067332C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72022943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00311C97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311C97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F5E13B" w14:textId="77777777" w:rsidR="00B54ADD" w:rsidRPr="00047CBB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CE71DF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0F33EE5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C0AA97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5D1CB4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22E18E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33FF51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DD6B4A4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DCFF46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939F879" w14:textId="77777777" w:rsidR="00B54ADD" w:rsidRPr="001C43BC" w:rsidRDefault="00B54ADD" w:rsidP="00B54ADD">
            <w:pPr>
              <w:jc w:val="center"/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FDFDD8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0010AD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38C8215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4B1ED0B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2230D20" w14:textId="30C23275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71FA5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BB8547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F4C9FD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AF5B68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68BED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6E683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A0061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1604C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BC24C7E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7FD3D8A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2EA0B7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84E31" w14:textId="77777777" w:rsidR="00B54ADD" w:rsidRPr="007F3923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7F3923">
              <w:rPr>
                <w:sz w:val="20"/>
                <w:szCs w:val="20"/>
                <w:lang w:val="nb-NO"/>
              </w:rPr>
              <w:t>5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3C931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E43C7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DF069FC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3580BCAD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83928EF" w14:textId="6B74F043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3E444B9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2D3644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6.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C87860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2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2C89C9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AED16A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5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2.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A4B0D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7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F21001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5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0C95D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4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 1.</w:t>
            </w:r>
            <w:r>
              <w:rPr>
                <w:rStyle w:val="normaltextrun"/>
                <w:rFonts w:cs="Segoe UI"/>
                <w:sz w:val="20"/>
                <w:szCs w:val="20"/>
              </w:rPr>
              <w:t>6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DDC669D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598043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9A3B0B" w14:textId="77777777" w:rsidR="00B54ADD" w:rsidRPr="007F3923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7F3923">
              <w:rPr>
                <w:sz w:val="20"/>
                <w:szCs w:val="20"/>
                <w:lang w:val="nb-NO"/>
              </w:rPr>
              <w:t>7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D7F16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541505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20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3DB7212E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 xml:space="preserve">07 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to 1.</w:t>
            </w:r>
            <w:r>
              <w:rPr>
                <w:rStyle w:val="normaltextrun"/>
                <w:rFonts w:cs="Segoe UI"/>
                <w:sz w:val="20"/>
                <w:szCs w:val="20"/>
              </w:rPr>
              <w:t>34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11C97" w14:paraId="1148E7E7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6D2FFF5" w14:textId="1EDD9C33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B21BF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E6C065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5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6FC65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190E2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0402B69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</w:t>
            </w:r>
            <w:r>
              <w:rPr>
                <w:rStyle w:val="normaltextrun"/>
                <w:rFonts w:cs="Segoe UI"/>
                <w:sz w:val="20"/>
                <w:szCs w:val="20"/>
              </w:rPr>
              <w:t>7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1.6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CE14C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FF70D4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98642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2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1.</w:t>
            </w:r>
            <w:r>
              <w:rPr>
                <w:rStyle w:val="normaltextrun"/>
                <w:rFonts w:cs="Segoe UI"/>
                <w:sz w:val="20"/>
                <w:szCs w:val="20"/>
              </w:rPr>
              <w:t>56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F465480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249EC5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EBD78A" w14:textId="77777777" w:rsidR="00B54ADD" w:rsidRPr="007F3923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7F3923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5B8992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D86D1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2</w:t>
            </w:r>
            <w:r>
              <w:rPr>
                <w:rStyle w:val="normaltextrun"/>
                <w:rFonts w:cs="Segoe UI"/>
                <w:sz w:val="20"/>
                <w:szCs w:val="20"/>
              </w:rPr>
              <w:t>3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7ADD27B3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0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1.</w:t>
            </w:r>
            <w:r>
              <w:rPr>
                <w:rStyle w:val="normaltextrun"/>
                <w:rFonts w:cs="Segoe UI"/>
                <w:sz w:val="20"/>
                <w:szCs w:val="20"/>
              </w:rPr>
              <w:t>4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11C97" w14:paraId="1EC22423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34F555B8" w14:textId="77777777" w:rsidR="00B54ADD" w:rsidRPr="00311C97" w:rsidRDefault="00B54ADD" w:rsidP="00B54ADD">
            <w:pPr>
              <w:rPr>
                <w:b/>
                <w:bCs/>
                <w:sz w:val="20"/>
                <w:szCs w:val="20"/>
                <w:lang w:val="nb-NO"/>
              </w:rPr>
            </w:pPr>
            <w:r w:rsidRPr="00311C97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311C97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311C97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E654A7" w14:textId="77777777" w:rsidR="00B54ADD" w:rsidRPr="00047CBB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4A5839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27361B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539ADF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6960E3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B6B250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E39CB3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BFF5FC3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09826C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DD4720" w14:textId="77777777" w:rsidR="00B54ADD" w:rsidRPr="001C43BC" w:rsidRDefault="00B54ADD" w:rsidP="00B54ADD">
            <w:pPr>
              <w:jc w:val="center"/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FE3A97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51A93E3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47A84DEC" w14:textId="77777777" w:rsidR="00B54ADD" w:rsidRPr="00311C97" w:rsidRDefault="00B54ADD" w:rsidP="00B54ADD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B54ADD" w:rsidRPr="00311C97" w14:paraId="1756117F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8F11E8C" w14:textId="32DD5839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71FA5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2D8D70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390 49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9804CF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0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FD749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6F3E7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BB509D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106F86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93556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3F1AB8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DF0CC54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DB70EE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6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84011" w14:textId="77777777" w:rsidR="00B54ADD" w:rsidRPr="00162ECA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162ECA">
              <w:rPr>
                <w:sz w:val="20"/>
                <w:szCs w:val="20"/>
                <w:lang w:val="nb-NO"/>
              </w:rPr>
              <w:t>0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00E8B5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04672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8F698F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sz w:val="20"/>
                <w:szCs w:val="20"/>
                <w:lang w:val="nb-NO"/>
              </w:rPr>
              <w:t>Ref.</w:t>
            </w:r>
          </w:p>
        </w:tc>
      </w:tr>
      <w:tr w:rsidR="00B54ADD" w:rsidRPr="00311C97" w14:paraId="5CC808E6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BE9F499" w14:textId="20B7D614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598C04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7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5D47A6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</w:rPr>
              <w:t>1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928F1D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5</w:t>
            </w:r>
            <w:r>
              <w:rPr>
                <w:rStyle w:val="normaltextrun"/>
                <w:rFonts w:cs="Segoe UI"/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88FCE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35B6B6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2</w:t>
            </w:r>
            <w:r>
              <w:rPr>
                <w:rStyle w:val="normaltextrun"/>
                <w:rFonts w:cs="Segoe UI"/>
                <w:sz w:val="20"/>
                <w:szCs w:val="20"/>
              </w:rPr>
              <w:t>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 to 0.50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33684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2.3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034C90E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2.0</w:t>
            </w:r>
            <w:r>
              <w:rPr>
                <w:rStyle w:val="normaltextrun"/>
                <w:rFonts w:cs="Segoe UI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1206B0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80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2.4</w:t>
            </w:r>
            <w:r>
              <w:rPr>
                <w:rStyle w:val="normaltextrun"/>
                <w:rFonts w:cs="Segoe UI"/>
                <w:sz w:val="20"/>
                <w:szCs w:val="20"/>
              </w:rPr>
              <w:t>0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297574B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2FCAB6A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3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8F32C" w14:textId="77777777" w:rsidR="00B54ADD" w:rsidRPr="00162ECA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162ECA">
              <w:rPr>
                <w:sz w:val="20"/>
                <w:szCs w:val="20"/>
                <w:lang w:val="nb-NO"/>
              </w:rPr>
              <w:t>1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A5CDF5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DAE3D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1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</w:p>
        </w:tc>
        <w:tc>
          <w:tcPr>
            <w:tcW w:w="1487" w:type="dxa"/>
            <w:shd w:val="clear" w:color="auto" w:fill="FFFFFF" w:themeFill="background1"/>
            <w:vAlign w:val="center"/>
          </w:tcPr>
          <w:p w14:paraId="2A6416B6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rStyle w:val="normaltextrun"/>
                <w:rFonts w:cs="Segoe UI"/>
                <w:sz w:val="20"/>
                <w:szCs w:val="20"/>
              </w:rPr>
              <w:t>(0.85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1.</w:t>
            </w:r>
            <w:r>
              <w:rPr>
                <w:rStyle w:val="normaltextrun"/>
                <w:rFonts w:cs="Segoe UI"/>
                <w:sz w:val="20"/>
                <w:szCs w:val="20"/>
              </w:rPr>
              <w:t>49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  <w:tr w:rsidR="00B54ADD" w:rsidRPr="003E0B43" w14:paraId="637DC110" w14:textId="77777777" w:rsidTr="41B8D5F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0A5605" w14:textId="57533E0F" w:rsidR="00B54ADD" w:rsidRPr="00311C97" w:rsidRDefault="00B54ADD" w:rsidP="00B54ADD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71FA5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92B7F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10 6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A8306A" w14:textId="77777777" w:rsidR="00B54ADD" w:rsidRPr="00047CBB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047CBB">
              <w:rPr>
                <w:rStyle w:val="normaltextrun"/>
                <w:rFonts w:cs="Segoe UI"/>
                <w:sz w:val="20"/>
                <w:szCs w:val="20"/>
              </w:rPr>
              <w:t>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55FB87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</w:t>
            </w:r>
            <w:r>
              <w:rPr>
                <w:rStyle w:val="normaltextrun"/>
                <w:rFonts w:cs="Segoe UI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9F3A46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0.2</w:t>
            </w:r>
            <w:r>
              <w:rPr>
                <w:rStyle w:val="normaltextrun"/>
                <w:rFonts w:cs="Segoe UI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8B5F61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08 to 0.4</w:t>
            </w:r>
            <w:r>
              <w:rPr>
                <w:rStyle w:val="normaltextrun"/>
                <w:rFonts w:cs="Segoe UI"/>
                <w:sz w:val="20"/>
                <w:szCs w:val="20"/>
              </w:rPr>
              <w:t>3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D6DECF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2E8B7B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1.</w:t>
            </w:r>
            <w:r>
              <w:rPr>
                <w:rStyle w:val="normaltextrun"/>
                <w:rFonts w:cs="Segoe UI"/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9D72F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1.</w:t>
            </w:r>
            <w:r>
              <w:rPr>
                <w:rStyle w:val="normaltextrun"/>
                <w:rFonts w:cs="Segoe UI"/>
                <w:sz w:val="20"/>
                <w:szCs w:val="20"/>
              </w:rPr>
              <w:t>26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2</w:t>
            </w:r>
            <w:r>
              <w:rPr>
                <w:rStyle w:val="normaltextrun"/>
                <w:rFonts w:cs="Segoe UI"/>
                <w:sz w:val="20"/>
                <w:szCs w:val="20"/>
              </w:rPr>
              <w:t>.2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B0F652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E6963C" w14:textId="77777777" w:rsidR="00B54ADD" w:rsidRPr="00311C97" w:rsidRDefault="00B54ADD" w:rsidP="00B54AD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E4BBF" w14:textId="77777777" w:rsidR="00B54ADD" w:rsidRPr="00162ECA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162ECA">
              <w:rPr>
                <w:sz w:val="20"/>
                <w:szCs w:val="20"/>
                <w:lang w:val="nb-NO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4CB0F5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rStyle w:val="normaltextrun"/>
                <w:rFonts w:cs="Segoe UI"/>
              </w:rPr>
              <w:t>0.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D874A" w14:textId="77777777" w:rsidR="00B54ADD" w:rsidRPr="00311C97" w:rsidRDefault="00B54ADD" w:rsidP="00B54ADD">
            <w:pPr>
              <w:jc w:val="center"/>
              <w:rPr>
                <w:rStyle w:val="normaltextrun"/>
                <w:rFonts w:cs="Segoe UI"/>
                <w:sz w:val="20"/>
                <w:szCs w:val="20"/>
                <w:lang w:val="nb-NO"/>
              </w:rPr>
            </w:pPr>
            <w:r>
              <w:rPr>
                <w:rStyle w:val="normaltextrun"/>
                <w:rFonts w:cs="Segoe UI"/>
                <w:sz w:val="20"/>
                <w:szCs w:val="20"/>
              </w:rPr>
              <w:t>0.98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ABE505" w14:textId="77777777" w:rsidR="00B54ADD" w:rsidRPr="00311C97" w:rsidRDefault="00B54ADD" w:rsidP="00B54ADD">
            <w:pPr>
              <w:jc w:val="center"/>
              <w:rPr>
                <w:sz w:val="20"/>
                <w:szCs w:val="20"/>
                <w:lang w:val="nb-NO"/>
              </w:rPr>
            </w:pPr>
            <w:r w:rsidRPr="00311C97">
              <w:rPr>
                <w:rStyle w:val="normaltextrun"/>
                <w:rFonts w:cs="Segoe UI"/>
                <w:sz w:val="20"/>
                <w:szCs w:val="20"/>
              </w:rPr>
              <w:t>(0.6</w:t>
            </w:r>
            <w:r>
              <w:rPr>
                <w:rStyle w:val="normaltextrun"/>
                <w:rFonts w:cs="Segoe UI"/>
                <w:sz w:val="20"/>
                <w:szCs w:val="20"/>
              </w:rPr>
              <w:t>2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 xml:space="preserve"> to 1.</w:t>
            </w:r>
            <w:r>
              <w:rPr>
                <w:rStyle w:val="normaltextrun"/>
                <w:rFonts w:cs="Segoe UI"/>
                <w:sz w:val="20"/>
                <w:szCs w:val="20"/>
              </w:rPr>
              <w:t>54</w:t>
            </w:r>
            <w:r w:rsidRPr="00311C97">
              <w:rPr>
                <w:rStyle w:val="normaltextrun"/>
                <w:rFonts w:cs="Segoe UI"/>
                <w:sz w:val="20"/>
                <w:szCs w:val="20"/>
              </w:rPr>
              <w:t>)</w:t>
            </w:r>
          </w:p>
        </w:tc>
      </w:tr>
    </w:tbl>
    <w:p w14:paraId="6A647141" w14:textId="10958C0D" w:rsidR="00B54ADD" w:rsidRPr="00235E15" w:rsidRDefault="00B54ADD" w:rsidP="00B54ADD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>LGA – large for gestational age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 xml:space="preserve">OR – odds ratio, </w:t>
      </w:r>
      <w:r w:rsidRPr="394411DD">
        <w:rPr>
          <w:i/>
          <w:iCs/>
          <w:sz w:val="20"/>
          <w:szCs w:val="20"/>
        </w:rPr>
        <w:t>pp</w:t>
      </w:r>
      <w:r w:rsidRPr="00235E15">
        <w:rPr>
          <w:sz w:val="20"/>
          <w:szCs w:val="20"/>
        </w:rPr>
        <w:t xml:space="preserve"> – percentage points,</w:t>
      </w:r>
      <w:r>
        <w:rPr>
          <w:sz w:val="20"/>
          <w:szCs w:val="20"/>
        </w:rPr>
        <w:t xml:space="preserve"> </w:t>
      </w:r>
      <w:r w:rsidRPr="00235E15">
        <w:rPr>
          <w:sz w:val="20"/>
          <w:szCs w:val="20"/>
        </w:rPr>
        <w:t>RD – risk difference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ab/>
      </w:r>
    </w:p>
    <w:p w14:paraId="2A59C0C7" w14:textId="670C2E81" w:rsidR="00B54ADD" w:rsidRDefault="00B54ADD" w:rsidP="00B54ADD">
      <w:pPr>
        <w:pStyle w:val="NoSpacing"/>
        <w:rPr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>.</w:t>
      </w:r>
      <w:r w:rsidRPr="009E7013">
        <w:rPr>
          <w:rFonts w:cstheme="minorHAnsi"/>
          <w:sz w:val="20"/>
          <w:szCs w:val="20"/>
          <w:vertAlign w:val="superscript"/>
        </w:rPr>
        <w:t xml:space="preserve"> 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504556ED" w14:textId="77777777" w:rsidR="00B54ADD" w:rsidRDefault="00B54ADD" w:rsidP="00B54ADD">
      <w:pPr>
        <w:rPr>
          <w:sz w:val="20"/>
          <w:szCs w:val="20"/>
        </w:rPr>
      </w:pPr>
    </w:p>
    <w:p w14:paraId="4E8D8EB4" w14:textId="29B76FD6" w:rsidR="00B54ADD" w:rsidRDefault="00B54ADD"/>
    <w:p w14:paraId="7D4A1B70" w14:textId="1F0B8875" w:rsidR="00FC242D" w:rsidRDefault="00FC242D"/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276"/>
        <w:gridCol w:w="709"/>
        <w:gridCol w:w="1559"/>
        <w:gridCol w:w="283"/>
        <w:gridCol w:w="1276"/>
        <w:gridCol w:w="992"/>
        <w:gridCol w:w="1276"/>
        <w:gridCol w:w="850"/>
        <w:gridCol w:w="1560"/>
      </w:tblGrid>
      <w:tr w:rsidR="00FC242D" w:rsidRPr="0055720E" w14:paraId="27DB332D" w14:textId="77777777" w:rsidTr="41B8D5F6">
        <w:trPr>
          <w:trHeight w:val="340"/>
        </w:trPr>
        <w:tc>
          <w:tcPr>
            <w:tcW w:w="14459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87CD48" w14:textId="717993D3" w:rsidR="00FC242D" w:rsidRPr="002A7229" w:rsidRDefault="00FC242D" w:rsidP="41B8D5F6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E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64C82EBD" w:rsidRPr="41B8D5F6">
              <w:rPr>
                <w:b/>
                <w:bCs/>
                <w:sz w:val="20"/>
                <w:szCs w:val="20"/>
              </w:rPr>
              <w:t>Birthweight</w:t>
            </w:r>
            <w:r w:rsidRPr="41B8D5F6">
              <w:rPr>
                <w:b/>
                <w:bCs/>
                <w:sz w:val="20"/>
                <w:szCs w:val="20"/>
              </w:rPr>
              <w:t xml:space="preserve"> and gestational age by conception method: population estimates and </w:t>
            </w:r>
            <w:r w:rsidR="00D315BD">
              <w:rPr>
                <w:b/>
                <w:bCs/>
                <w:sz w:val="20"/>
                <w:szCs w:val="20"/>
              </w:rPr>
              <w:t xml:space="preserve">within </w:t>
            </w:r>
            <w:r w:rsidR="00D315BD" w:rsidRPr="3A0CFE6D">
              <w:rPr>
                <w:b/>
                <w:bCs/>
                <w:sz w:val="20"/>
                <w:szCs w:val="20"/>
              </w:rPr>
              <w:t>sib</w:t>
            </w:r>
            <w:r w:rsidR="00D315BD">
              <w:rPr>
                <w:b/>
                <w:bCs/>
                <w:sz w:val="20"/>
                <w:szCs w:val="20"/>
              </w:rPr>
              <w:t>ship</w:t>
            </w:r>
            <w:r w:rsidR="00D315BD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D315BD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5D73777A" w:rsidRPr="41B8D5F6">
              <w:rPr>
                <w:b/>
                <w:bCs/>
                <w:sz w:val="20"/>
                <w:szCs w:val="20"/>
              </w:rPr>
              <w:t xml:space="preserve">Restricted to participants with &lt; </w:t>
            </w:r>
            <w:r w:rsidRPr="41B8D5F6">
              <w:rPr>
                <w:b/>
                <w:bCs/>
                <w:sz w:val="20"/>
                <w:szCs w:val="20"/>
              </w:rPr>
              <w:t>3</w:t>
            </w:r>
            <w:r w:rsidR="1564C6BE" w:rsidRPr="41B8D5F6">
              <w:rPr>
                <w:b/>
                <w:bCs/>
                <w:sz w:val="20"/>
                <w:szCs w:val="20"/>
              </w:rPr>
              <w:t>-</w:t>
            </w:r>
            <w:r w:rsidRPr="41B8D5F6">
              <w:rPr>
                <w:b/>
                <w:bCs/>
                <w:sz w:val="20"/>
                <w:szCs w:val="20"/>
              </w:rPr>
              <w:t xml:space="preserve">year interval between siblings </w:t>
            </w:r>
            <w:r w:rsidR="472EF55E" w:rsidRPr="41B8D5F6">
              <w:rPr>
                <w:b/>
                <w:bCs/>
                <w:sz w:val="20"/>
                <w:szCs w:val="20"/>
              </w:rPr>
              <w:t>in</w:t>
            </w:r>
            <w:r w:rsidRPr="41B8D5F6">
              <w:rPr>
                <w:b/>
                <w:bCs/>
                <w:sz w:val="20"/>
                <w:szCs w:val="20"/>
              </w:rPr>
              <w:t xml:space="preserve"> Main Sample</w:t>
            </w:r>
            <w:r w:rsidR="7130F91B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1</w:t>
            </w:r>
            <w:r w:rsidR="4696B499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(minimizing selection).</w:t>
            </w:r>
          </w:p>
        </w:tc>
      </w:tr>
      <w:tr w:rsidR="00FC242D" w:rsidRPr="0055720E" w14:paraId="57106D76" w14:textId="77777777" w:rsidTr="41B8D5F6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470E08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203BB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2A7229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85C099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3A991C" w14:textId="7E7F3EBF" w:rsidR="00FC242D" w:rsidRPr="005C0FF3" w:rsidRDefault="00D315B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FC242D" w:rsidRPr="005C0FF3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FC242D" w:rsidRPr="0055720E" w14:paraId="630D09D5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C441ABD" w14:textId="0A6F563F" w:rsidR="00FC242D" w:rsidRPr="005C0FF3" w:rsidRDefault="00FC242D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29A74" w14:textId="77777777" w:rsidR="00FC242D" w:rsidRPr="002A7229" w:rsidRDefault="00FC242D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A7229">
              <w:rPr>
                <w:b/>
                <w:sz w:val="20"/>
                <w:szCs w:val="20"/>
              </w:rPr>
              <w:t>Numbers</w:t>
            </w:r>
            <w:r w:rsidRPr="002A7229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AC2D29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Mean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D2946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56926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Adj. mean difference (95% CI)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20FC76B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62544C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Numbers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48CE55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Mean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09435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E27C83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Adj. mean difference </w:t>
            </w:r>
          </w:p>
          <w:p w14:paraId="70CF7D76" w14:textId="77777777" w:rsidR="00FC242D" w:rsidRPr="002A7229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A7229">
              <w:rPr>
                <w:b/>
                <w:bCs/>
                <w:sz w:val="20"/>
                <w:szCs w:val="20"/>
              </w:rPr>
              <w:t xml:space="preserve">(95% CI) </w:t>
            </w:r>
            <w:r w:rsidRPr="002A7229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FC242D" w:rsidRPr="0055720E" w14:paraId="58903652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063F14DD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2A7229">
              <w:rPr>
                <w:b/>
                <w:bCs/>
                <w:sz w:val="20"/>
                <w:szCs w:val="20"/>
                <w:lang w:val="nb-NO"/>
              </w:rPr>
              <w:t>, gra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D1005A7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AB5A752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5E0AB7D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71FA4D0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402A790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34E31DA6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F53716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54EE8EF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4AFD88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ED02AE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18C9080" w14:textId="77777777" w:rsidR="00FC242D" w:rsidRPr="002A7229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FC242D" w:rsidRPr="00F521A5" w14:paraId="0D5FCE8D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F80CDFE" w14:textId="394620E6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A47C3F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C</w:t>
            </w: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6B59D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1 982 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1B13E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55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D97D5A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AAB9C5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8A56666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C563ADC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1CE1AB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0A0523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55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73C30B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0E57B9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64843DA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</w:tr>
      <w:tr w:rsidR="00FC242D" w:rsidRPr="00F521A5" w14:paraId="35C71F64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F83AE39" w14:textId="72433FD3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esh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BF809E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3 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62B4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42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A722A0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13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E83A4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6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F0F993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70 to 5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474D4E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177AAE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CCA2ED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37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74C355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1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764ED9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3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2BBB2CC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47 to -29)</w:t>
            </w:r>
          </w:p>
        </w:tc>
      </w:tr>
      <w:tr w:rsidR="00FC242D" w:rsidRPr="00F521A5" w14:paraId="746662C5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30C0CA8" w14:textId="7443C19D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ozen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4E4DE3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EFAE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62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BBFFBA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4E68E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1C0438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55 to 7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FDAB40F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3A6383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087E0B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358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D8439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A5B84A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29BF72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76 to 107)</w:t>
            </w:r>
          </w:p>
        </w:tc>
      </w:tr>
      <w:tr w:rsidR="00FC242D" w:rsidRPr="00F521A5" w14:paraId="51D849E5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16E80F36" w14:textId="77777777" w:rsidR="00FC242D" w:rsidRPr="002A7229" w:rsidRDefault="00FC242D" w:rsidP="00E7330F">
            <w:pPr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  <w:t>Birthweight</w:t>
            </w:r>
            <w:proofErr w:type="spellEnd"/>
            <w:r w:rsidRPr="002A7229"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  <w:t>, z-scor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9C56F8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14575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092596C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7D3563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75F6CD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F89D629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5E9CBDE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3EEFD9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841665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85C143B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F80F8DF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</w:tr>
      <w:tr w:rsidR="00FC242D" w:rsidRPr="00F521A5" w14:paraId="62052782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7197A995" w14:textId="30D82CB3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A47C3F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C</w:t>
            </w: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51BFB3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1 982 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34188E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9EFA5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F5E3A5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72B1233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A65FFAC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60E5ED3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58895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9A7DEB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DD5EA4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B846AE2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</w:tr>
      <w:tr w:rsidR="00FC242D" w:rsidRPr="00F521A5" w14:paraId="21062D68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7AC98409" w14:textId="20145851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esh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DB36FF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3 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D9938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FC7E8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8FB40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FA2AFC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0.8 to -0.0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84FF975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21FDA2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0BFAB4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49DB6D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-0.4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7C1BB7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-0.07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1400B8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0.09 to -0.05)</w:t>
            </w:r>
          </w:p>
        </w:tc>
      </w:tr>
      <w:tr w:rsidR="00FC242D" w:rsidRPr="00F521A5" w14:paraId="00DB52E4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508A495" w14:textId="0342DF0E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ozen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9EABA4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2B7F4E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BFAD2C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63690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CC0BE35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0.18 to 0.2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94DC57A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9DCB70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9253BE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A36182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E0AEF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3A5F60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0.16 to 0.22)</w:t>
            </w:r>
          </w:p>
        </w:tc>
      </w:tr>
      <w:tr w:rsidR="00FC242D" w:rsidRPr="00F521A5" w14:paraId="2AA0B765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7907B616" w14:textId="77777777" w:rsidR="00FC242D" w:rsidRPr="002A7229" w:rsidRDefault="00FC242D" w:rsidP="00E7330F">
            <w:pPr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  <w:t>Gestational</w:t>
            </w:r>
            <w:proofErr w:type="spellEnd"/>
            <w:r w:rsidRPr="002A7229"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  <w:t xml:space="preserve"> age, </w:t>
            </w:r>
            <w:proofErr w:type="spellStart"/>
            <w:r w:rsidRPr="002A7229">
              <w:rPr>
                <w:b/>
                <w:bCs/>
                <w:color w:val="000000" w:themeColor="text1"/>
                <w:sz w:val="20"/>
                <w:szCs w:val="20"/>
                <w:lang w:val="nb-NO"/>
              </w:rPr>
              <w:t>day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E17237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E76F89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FAEC684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029770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78634D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28662FB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900123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7888046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ADA7C4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09D5BC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B59445E" w14:textId="77777777" w:rsidR="00FC242D" w:rsidRPr="002A7229" w:rsidRDefault="00FC242D" w:rsidP="00E7330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nb-NO"/>
              </w:rPr>
            </w:pPr>
          </w:p>
        </w:tc>
      </w:tr>
      <w:tr w:rsidR="00FC242D" w:rsidRPr="00F521A5" w14:paraId="5073A810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72A8713C" w14:textId="70CC1A89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A47C3F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C</w:t>
            </w: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0CF8F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1 982 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B70FF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79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ED3FF8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BBC584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6952A2D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37FE1CA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C05F805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8B86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79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97001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EA4BF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3702622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  <w:t>Ref.</w:t>
            </w:r>
          </w:p>
        </w:tc>
      </w:tr>
      <w:tr w:rsidR="00FC242D" w:rsidRPr="00F521A5" w14:paraId="71364F06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003531F" w14:textId="15277F48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esh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986F8E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3 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FC6344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77.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7916B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-1.5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690E98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1.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61CC3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1.87 to -1.5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CE327A7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74FFD1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86E014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78.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4F090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19258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FC0C445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0.68 to -0.19)</w:t>
            </w:r>
          </w:p>
        </w:tc>
      </w:tr>
      <w:tr w:rsidR="00FC242D" w:rsidRPr="00F521A5" w14:paraId="660B9BFB" w14:textId="77777777" w:rsidTr="41B8D5F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28FB7" w14:textId="7399E8B0" w:rsidR="00FC242D" w:rsidRPr="002A7229" w:rsidRDefault="00FC242D" w:rsidP="00E7330F">
            <w:pPr>
              <w:rPr>
                <w:color w:val="000000" w:themeColor="text1"/>
                <w:sz w:val="20"/>
                <w:szCs w:val="20"/>
                <w:lang w:val="nb-NO"/>
              </w:rPr>
            </w:pPr>
            <w:proofErr w:type="spellStart"/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Frozen</w:t>
            </w:r>
            <w:proofErr w:type="spellEnd"/>
            <w:r w:rsidR="00A47C3F">
              <w:rPr>
                <w:color w:val="000000" w:themeColor="text1"/>
                <w:sz w:val="20"/>
                <w:szCs w:val="20"/>
                <w:lang w:val="nb-NO"/>
              </w:rPr>
              <w:t>-</w:t>
            </w:r>
            <w:r w:rsidRPr="002A7229">
              <w:rPr>
                <w:color w:val="000000" w:themeColor="text1"/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D0471B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nb-NO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344B8AA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78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6D344B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7BCF41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-0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CAB852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-0.78 to -0.2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DF51D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810C69" w14:textId="77777777" w:rsidR="00FC242D" w:rsidRPr="002A7229" w:rsidRDefault="00FC242D" w:rsidP="00E7330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C5FECD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28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CC32F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68AB35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CCE86" w14:textId="77777777" w:rsidR="00FC242D" w:rsidRPr="002A7229" w:rsidRDefault="00FC242D" w:rsidP="00E733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A7229">
              <w:rPr>
                <w:color w:val="000000" w:themeColor="text1"/>
                <w:sz w:val="20"/>
                <w:szCs w:val="20"/>
              </w:rPr>
              <w:t>(0.31 to 1.13)</w:t>
            </w:r>
          </w:p>
        </w:tc>
      </w:tr>
    </w:tbl>
    <w:p w14:paraId="666BD9F4" w14:textId="66DFE8F1" w:rsidR="00FC242D" w:rsidRPr="00235E15" w:rsidRDefault="00FC242D" w:rsidP="00FC242D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,</w:t>
      </w:r>
    </w:p>
    <w:p w14:paraId="52954373" w14:textId="620B1212" w:rsidR="00FC242D" w:rsidRDefault="00FC242D" w:rsidP="00FC242D">
      <w:pPr>
        <w:pStyle w:val="NoSpacing"/>
        <w:rPr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>.</w:t>
      </w:r>
      <w:r w:rsidRPr="009E7013">
        <w:rPr>
          <w:rFonts w:cstheme="minorHAnsi"/>
          <w:sz w:val="20"/>
          <w:szCs w:val="20"/>
          <w:vertAlign w:val="superscript"/>
        </w:rPr>
        <w:t xml:space="preserve"> 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43497C80" w14:textId="77777777" w:rsidR="00FC242D" w:rsidRDefault="00FC242D" w:rsidP="00FC242D">
      <w:pPr>
        <w:rPr>
          <w:sz w:val="20"/>
          <w:szCs w:val="20"/>
        </w:rPr>
      </w:pPr>
    </w:p>
    <w:p w14:paraId="753A1FA6" w14:textId="77777777" w:rsidR="00FC242D" w:rsidRDefault="00FC242D" w:rsidP="00FC242D">
      <w:pPr>
        <w:rPr>
          <w:sz w:val="20"/>
          <w:szCs w:val="20"/>
        </w:rPr>
      </w:pPr>
    </w:p>
    <w:p w14:paraId="51DD2BC0" w14:textId="77777777" w:rsidR="00FC242D" w:rsidRDefault="00FC242D" w:rsidP="00FC242D">
      <w:pPr>
        <w:rPr>
          <w:sz w:val="20"/>
          <w:szCs w:val="20"/>
        </w:rPr>
      </w:pPr>
      <w:r w:rsidRPr="456CD73C">
        <w:rPr>
          <w:rFonts w:ascii="Calibri" w:eastAsia="Calibri" w:hAnsi="Calibri" w:cs="Calibri"/>
        </w:rPr>
        <w:t xml:space="preserve"> </w:t>
      </w:r>
    </w:p>
    <w:p w14:paraId="2CE435C0" w14:textId="77777777" w:rsidR="00FC242D" w:rsidRDefault="00FC242D" w:rsidP="00FC242D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p w14:paraId="49EEC7CA" w14:textId="77777777" w:rsidR="00FC242D" w:rsidRDefault="00FC242D" w:rsidP="00FC242D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p w14:paraId="68735D55" w14:textId="77777777" w:rsidR="00FC242D" w:rsidRDefault="00FC242D" w:rsidP="00FC242D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p w14:paraId="2CD074A0" w14:textId="77777777" w:rsidR="00FC242D" w:rsidRDefault="00FC242D" w:rsidP="00FC242D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709"/>
        <w:gridCol w:w="709"/>
        <w:gridCol w:w="1559"/>
        <w:gridCol w:w="851"/>
        <w:gridCol w:w="850"/>
        <w:gridCol w:w="1418"/>
        <w:gridCol w:w="283"/>
        <w:gridCol w:w="1418"/>
        <w:gridCol w:w="850"/>
        <w:gridCol w:w="851"/>
        <w:gridCol w:w="850"/>
        <w:gridCol w:w="1418"/>
      </w:tblGrid>
      <w:tr w:rsidR="00FC242D" w:rsidRPr="00C03A1F" w14:paraId="0D1FF3D7" w14:textId="77777777" w:rsidTr="41B8D5F6">
        <w:trPr>
          <w:trHeight w:val="340"/>
        </w:trPr>
        <w:tc>
          <w:tcPr>
            <w:tcW w:w="15735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6E36F" w14:textId="08ACC003" w:rsidR="00FC242D" w:rsidRPr="00C03A1F" w:rsidRDefault="00FC242D" w:rsidP="00E7330F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F</w:t>
            </w:r>
            <w:r w:rsidRPr="41B8D5F6">
              <w:rPr>
                <w:b/>
                <w:bCs/>
                <w:sz w:val="20"/>
                <w:szCs w:val="20"/>
              </w:rPr>
              <w:t>. Risk of adverse neonatal outcomes by conception method: population estimates and</w:t>
            </w:r>
            <w:r w:rsidR="005C0FF3">
              <w:rPr>
                <w:b/>
                <w:bCs/>
                <w:sz w:val="20"/>
                <w:szCs w:val="20"/>
              </w:rPr>
              <w:t xml:space="preserve"> within </w:t>
            </w:r>
            <w:r w:rsidR="005C0FF3" w:rsidRPr="3A0CFE6D">
              <w:rPr>
                <w:b/>
                <w:bCs/>
                <w:sz w:val="20"/>
                <w:szCs w:val="20"/>
              </w:rPr>
              <w:t>sib</w:t>
            </w:r>
            <w:r w:rsidR="005C0FF3">
              <w:rPr>
                <w:b/>
                <w:bCs/>
                <w:sz w:val="20"/>
                <w:szCs w:val="20"/>
              </w:rPr>
              <w:t>ship</w:t>
            </w:r>
            <w:r w:rsidR="005C0FF3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5C0FF3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219276EC" w:rsidRPr="41B8D5F6">
              <w:rPr>
                <w:b/>
                <w:bCs/>
                <w:sz w:val="20"/>
                <w:szCs w:val="20"/>
              </w:rPr>
              <w:t>Restricted to participants with &lt;</w:t>
            </w:r>
            <w:r w:rsidR="5D98DD0C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3</w:t>
            </w:r>
            <w:r w:rsidR="27A60289" w:rsidRPr="41B8D5F6">
              <w:rPr>
                <w:b/>
                <w:bCs/>
                <w:sz w:val="20"/>
                <w:szCs w:val="20"/>
              </w:rPr>
              <w:t>-</w:t>
            </w:r>
            <w:r w:rsidRPr="41B8D5F6">
              <w:rPr>
                <w:b/>
                <w:bCs/>
                <w:sz w:val="20"/>
                <w:szCs w:val="20"/>
              </w:rPr>
              <w:t>year interval between siblings from Main Sample</w:t>
            </w:r>
            <w:r w:rsidR="6AC8A05B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1</w:t>
            </w:r>
            <w:r w:rsidR="61ED39B1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(minimizing selection)</w:t>
            </w:r>
            <w:r w:rsidR="61ED39B1" w:rsidRPr="41B8D5F6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FC242D" w:rsidRPr="00C03A1F" w14:paraId="76A7450B" w14:textId="77777777" w:rsidTr="41B8D5F6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DA42C5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033DD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C03A1F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129D40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274C4F" w14:textId="30CA9AEC" w:rsidR="00FC242D" w:rsidRPr="005C0FF3" w:rsidRDefault="005C0FF3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FC242D" w:rsidRPr="005C0FF3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FC242D" w:rsidRPr="00C03A1F" w14:paraId="3D2F2098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A10A8BE" w14:textId="006F2D31" w:rsidR="00FC242D" w:rsidRPr="005C0FF3" w:rsidRDefault="00FC242D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262A4F" w14:textId="77777777" w:rsidR="00FC242D" w:rsidRPr="00CE466C" w:rsidRDefault="00FC242D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E466C">
              <w:rPr>
                <w:b/>
                <w:sz w:val="20"/>
                <w:szCs w:val="20"/>
              </w:rPr>
              <w:t>Numbers</w:t>
            </w:r>
            <w:r w:rsidRPr="00CE466C"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1F5C3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Risk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AE043E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RD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bCs/>
                <w:sz w:val="20"/>
                <w:szCs w:val="20"/>
              </w:rPr>
              <w:t xml:space="preserve">, </w:t>
            </w:r>
            <w:r w:rsidRPr="00C03A1F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E5A686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RD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324103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O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F5043A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OR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9B013BC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21E5C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Number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83B46B" w14:textId="77777777" w:rsidR="00FC242D" w:rsidRPr="00C03A1F" w:rsidRDefault="00FC242D" w:rsidP="00E7330F">
            <w:pPr>
              <w:jc w:val="center"/>
              <w:rPr>
                <w:b/>
                <w:sz w:val="20"/>
                <w:szCs w:val="20"/>
              </w:rPr>
            </w:pPr>
            <w:r w:rsidRPr="00C03A1F"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D5698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O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DFEA60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OR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FC242D" w:rsidRPr="00C03A1F" w14:paraId="1556F9B5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54023824" w14:textId="77777777" w:rsidR="00FC242D" w:rsidRPr="00CE466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CE466C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309D82" w14:textId="77777777" w:rsidR="00FC242D" w:rsidRPr="00CE466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177BAA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EFF0EB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FA17C7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6EEDCF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5A5E0BC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AB7187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72F0ABA" w14:textId="77777777" w:rsidR="00FC242D" w:rsidRPr="001C43B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42BB74BC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C7A311B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BAA65B" w14:textId="77777777" w:rsidR="00FC242D" w:rsidRPr="00CE466C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18CF130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70D8924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D530797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FC242D" w:rsidRPr="00C03A1F" w14:paraId="337598E0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4B66407" w14:textId="70B66147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B4287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284121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 982 7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5747A3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63F7FB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2D21C3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751DEA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097F4F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65E9B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C40087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754F5DC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68E950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CBA496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2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75F883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CBBA9D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C3112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FC242D" w:rsidRPr="00C03A1F" w14:paraId="2CB93F10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1769A73" w14:textId="74A897F9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100CC8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 3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C76126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E6B87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3F4F8C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8DB8F0B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2</w:t>
            </w:r>
            <w:r w:rsidRPr="001C43BC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0.9</w:t>
            </w:r>
            <w:r w:rsidRPr="001C43BC">
              <w:rPr>
                <w:sz w:val="20"/>
                <w:szCs w:val="20"/>
              </w:rPr>
              <w:t>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0B6307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E2C8B4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43A6DF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8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39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0998F00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0FA68C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7547DC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4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52BEA1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2.</w:t>
            </w:r>
            <w:r>
              <w:rPr>
                <w:sz w:val="20"/>
                <w:szCs w:val="20"/>
                <w:lang w:val="nb-NO"/>
              </w:rPr>
              <w:t>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67FC0F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3D8F8F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1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4</w:t>
            </w:r>
            <w:r w:rsidRPr="001C43BC">
              <w:rPr>
                <w:sz w:val="20"/>
                <w:szCs w:val="20"/>
              </w:rPr>
              <w:t>1)</w:t>
            </w:r>
          </w:p>
        </w:tc>
      </w:tr>
      <w:tr w:rsidR="00FC242D" w:rsidRPr="00C03A1F" w14:paraId="69638299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9B501AF" w14:textId="2B6EF801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00E6B3F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350D1B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0745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4487A5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149FAE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-0.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3EAEC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(-1.0</w:t>
            </w:r>
            <w:r>
              <w:rPr>
                <w:sz w:val="20"/>
                <w:szCs w:val="20"/>
              </w:rPr>
              <w:t>4</w:t>
            </w:r>
            <w:r w:rsidRPr="001C43BC">
              <w:rPr>
                <w:sz w:val="20"/>
                <w:szCs w:val="20"/>
              </w:rPr>
              <w:t xml:space="preserve"> to -0.2</w:t>
            </w:r>
            <w:r>
              <w:rPr>
                <w:sz w:val="20"/>
                <w:szCs w:val="20"/>
              </w:rPr>
              <w:t>5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C3D69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0C5804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0.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99604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43BC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1</w:t>
            </w:r>
            <w:r w:rsidRPr="001C43BC">
              <w:rPr>
                <w:sz w:val="20"/>
                <w:szCs w:val="20"/>
              </w:rPr>
              <w:t xml:space="preserve"> to 0.9</w:t>
            </w:r>
            <w:r>
              <w:rPr>
                <w:sz w:val="20"/>
                <w:szCs w:val="20"/>
              </w:rPr>
              <w:t>1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E0F60ED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065BD6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DDE69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2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4A286E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FDC5F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A0BC4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6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20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C03A1F" w14:paraId="18F5238A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29961820" w14:textId="77777777" w:rsidR="00FC242D" w:rsidRPr="00C03A1F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C03A1F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2856B8" w14:textId="77777777" w:rsidR="00FC242D" w:rsidRPr="009A5175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93BB8A" w14:textId="77777777" w:rsidR="00FC242D" w:rsidRPr="00E30745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8E9025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A3CD4C0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ABAA697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95A45C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8CF050F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01EDAA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A0744BB" w14:textId="77777777" w:rsidR="00FC242D" w:rsidRPr="00C03A1F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E4C00F" w14:textId="77777777" w:rsidR="00FC242D" w:rsidRPr="00C03A1F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9A8B851" w14:textId="77777777" w:rsidR="00FC242D" w:rsidRPr="00CE466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8B3F675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02CA3D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153093" w14:textId="77777777" w:rsidR="00FC242D" w:rsidRPr="001C43BC" w:rsidRDefault="00FC242D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FC242D" w:rsidRPr="00C03A1F" w14:paraId="26952B16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F611816" w14:textId="6ACD19A9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B4287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E5CB40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 982 7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B3261F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CA6539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9A468D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3915907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A113829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A455D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7DBD85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ADC7BCB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860AD7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5AA9C1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5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2F2E2D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0B3EC1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7333C0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FC242D" w:rsidRPr="00C03A1F" w14:paraId="41E08E2F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3A2B8C5" w14:textId="12C62B07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9725DF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 3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94C0B7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B20B1D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7614130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0E8668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-0.5 to 0.0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4737EC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39210A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AB56156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1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1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B63FEE0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35C107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3AE15D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3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8E492FD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E7C475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68A075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5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15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C03A1F" w14:paraId="557976E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EBB6735" w14:textId="18D7C085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7336B1" w14:textId="77777777" w:rsidR="00FC242D" w:rsidRPr="009A517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06075C" w14:textId="77777777" w:rsidR="00FC242D" w:rsidRPr="00E30745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550CD9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DA8BB1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rFonts w:cstheme="minorHAnsi"/>
                <w:sz w:val="20"/>
                <w:szCs w:val="20"/>
                <w:lang w:val="nb-NO"/>
              </w:rPr>
              <w:t>2.</w:t>
            </w:r>
            <w:r>
              <w:rPr>
                <w:rFonts w:cstheme="minorHAnsi"/>
                <w:sz w:val="20"/>
                <w:szCs w:val="20"/>
                <w:lang w:val="nb-N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2DDB3E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 xml:space="preserve">.58 </w:t>
            </w:r>
            <w:r w:rsidRPr="001C43BC">
              <w:rPr>
                <w:sz w:val="20"/>
                <w:szCs w:val="20"/>
              </w:rPr>
              <w:t>to 2.</w:t>
            </w:r>
            <w:r>
              <w:rPr>
                <w:sz w:val="20"/>
                <w:szCs w:val="20"/>
              </w:rPr>
              <w:t>76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140C07A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24D1D3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926CC3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5</w:t>
            </w:r>
            <w:r>
              <w:rPr>
                <w:sz w:val="20"/>
                <w:szCs w:val="20"/>
              </w:rPr>
              <w:t>6</w:t>
            </w:r>
            <w:r w:rsidRPr="001C43BC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2.04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B6337E6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8646233" w14:textId="77777777" w:rsidR="00FC242D" w:rsidRPr="00C03A1F" w:rsidRDefault="00FC242D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80AE1" w14:textId="77777777" w:rsidR="00FC242D" w:rsidRPr="00CE466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CE466C">
              <w:rPr>
                <w:rFonts w:cstheme="minorHAnsi"/>
                <w:sz w:val="20"/>
                <w:szCs w:val="20"/>
                <w:lang w:val="nb-NO"/>
              </w:rPr>
              <w:t>6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B663719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5CA05C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80C103" w14:textId="77777777" w:rsidR="00FC242D" w:rsidRPr="001C43BC" w:rsidRDefault="00FC242D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45</w:t>
            </w:r>
            <w:r w:rsidRPr="001C43BC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31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C03A1F" w14:paraId="334F7A36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2FD2EAC3" w14:textId="77777777" w:rsidR="00FC242D" w:rsidRPr="009A5175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9A5175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9A5175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9A5175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9A5175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984FDD3" w14:textId="77777777" w:rsidR="00FC242D" w:rsidRPr="00E30745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0A7055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8416D7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6D0529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86B9B36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2E2BA1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4C7E21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A8F8C22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FFFCD84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37C20A4" w14:textId="77777777" w:rsidR="00FC242D" w:rsidRPr="00CE466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FCE555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F6B8BC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719C961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FC242D" w:rsidRPr="00C03A1F" w14:paraId="5D2F139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B1039B8" w14:textId="57F1DBD7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B4287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8301FE" w14:textId="77777777" w:rsidR="00FC242D" w:rsidRPr="009A5175" w:rsidRDefault="00FC242D" w:rsidP="00E7330F">
            <w:pPr>
              <w:jc w:val="center"/>
              <w:rPr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 982 7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F01EF4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AE03A8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32163F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78C5A7C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781A98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0A10101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B0374A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245E701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BBD207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752705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4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766A170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4C2F7D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C6942C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</w:tr>
      <w:tr w:rsidR="00FC242D" w:rsidRPr="00C03A1F" w14:paraId="3F29CA9D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20F0C6D" w14:textId="2CA44A56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5C99F9" w14:textId="77777777" w:rsidR="00FC242D" w:rsidRPr="009A5175" w:rsidRDefault="00FC242D" w:rsidP="00E7330F">
            <w:pPr>
              <w:jc w:val="center"/>
              <w:rPr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 3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98BC058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5ED679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56A60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2BBAEB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10</w:t>
            </w:r>
            <w:r w:rsidRPr="001C43BC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72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1AED6EA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778720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87D8B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4</w:t>
            </w:r>
            <w:r>
              <w:rPr>
                <w:sz w:val="20"/>
                <w:szCs w:val="20"/>
              </w:rPr>
              <w:t>8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69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D913173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231498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9E2F6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6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E4C5BF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A82E3B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66A738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0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27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C03A1F" w14:paraId="48F4F7D8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14EB683" w14:textId="510C91D6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BC9264" w14:textId="77777777" w:rsidR="00FC242D" w:rsidRPr="009A517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48AEC9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665885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85EB7C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BC9EB0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 xml:space="preserve">33 </w:t>
            </w:r>
            <w:r w:rsidRPr="001C43BC">
              <w:rPr>
                <w:sz w:val="20"/>
                <w:szCs w:val="20"/>
              </w:rPr>
              <w:t>to 1.44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20A086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BB25AB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A10E0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1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45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8A3F496" w14:textId="77777777" w:rsidR="00FC242D" w:rsidRPr="00C03A1F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EB1AB8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6D0B30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5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4532480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AC2A4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DEAF3A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0.79 </w:t>
            </w:r>
            <w:r w:rsidRPr="001C43BC">
              <w:rPr>
                <w:sz w:val="20"/>
                <w:szCs w:val="20"/>
              </w:rPr>
              <w:t>to 1.</w:t>
            </w:r>
            <w:r>
              <w:rPr>
                <w:sz w:val="20"/>
                <w:szCs w:val="20"/>
              </w:rPr>
              <w:t>18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C03A1F" w14:paraId="151A99B9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78D50703" w14:textId="77777777" w:rsidR="00FC242D" w:rsidRPr="009A5175" w:rsidRDefault="00FC242D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9A5175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9A5175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9A5175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9A5175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7AED5C" w14:textId="77777777" w:rsidR="00FC242D" w:rsidRPr="00E30745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F0B238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F1F958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AF76722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3C45BC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4C3AF3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7E6DA5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34125F6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5A3219" w14:textId="77777777" w:rsidR="00FC242D" w:rsidRPr="00C03A1F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40B9DA" w14:textId="77777777" w:rsidR="00FC242D" w:rsidRPr="00CE466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26D90E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61C767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2B81AC" w14:textId="77777777" w:rsidR="00FC242D" w:rsidRPr="001C43BC" w:rsidRDefault="00FC242D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FC242D" w:rsidRPr="00C03A1F" w14:paraId="38A8AF71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88819F6" w14:textId="415ABA1B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4B4287">
              <w:rPr>
                <w:rFonts w:cstheme="minorHAnsi"/>
                <w:sz w:val="20"/>
                <w:szCs w:val="20"/>
                <w:lang w:val="nb-NO"/>
              </w:rPr>
              <w:t>C</w:t>
            </w:r>
            <w:r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58BE58" w14:textId="77777777" w:rsidR="00FC242D" w:rsidRPr="009A5175" w:rsidRDefault="00FC242D" w:rsidP="00E7330F">
            <w:pPr>
              <w:jc w:val="center"/>
              <w:rPr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 982 7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8B16D9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F87DB6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FBAB1F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9E0B5C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AA7440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3A96BD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B5A22E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F1BB087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500183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 w:rsidRPr="002A7229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6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56C998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0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8809F3E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69CAE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995D9B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  <w:lang w:val="nb-NO"/>
              </w:rPr>
              <w:t>Ref.</w:t>
            </w:r>
          </w:p>
        </w:tc>
      </w:tr>
      <w:tr w:rsidR="00FC242D" w:rsidRPr="00C03A1F" w14:paraId="7CDD772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A5F5B5E" w14:textId="05C9167A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40EC67" w14:textId="77777777" w:rsidR="00FC242D" w:rsidRPr="009A5175" w:rsidRDefault="00FC242D" w:rsidP="00E7330F">
            <w:pPr>
              <w:jc w:val="center"/>
              <w:rPr>
                <w:sz w:val="20"/>
                <w:szCs w:val="20"/>
              </w:rPr>
            </w:pPr>
            <w:r w:rsidRPr="00F521A5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 3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0BA21A8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A9F5C8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46EBFF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9D87685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0</w:t>
            </w:r>
            <w:r w:rsidRPr="001C43BC">
              <w:rPr>
                <w:sz w:val="20"/>
                <w:szCs w:val="20"/>
              </w:rPr>
              <w:t xml:space="preserve"> to 0.</w:t>
            </w:r>
            <w:r>
              <w:rPr>
                <w:sz w:val="20"/>
                <w:szCs w:val="20"/>
              </w:rPr>
              <w:t>66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47A0D5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F2076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122C1F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87</w:t>
            </w:r>
            <w:r w:rsidRPr="001C43BC">
              <w:rPr>
                <w:sz w:val="20"/>
                <w:szCs w:val="20"/>
              </w:rPr>
              <w:t xml:space="preserve"> to 2.</w:t>
            </w:r>
            <w:r>
              <w:rPr>
                <w:sz w:val="20"/>
                <w:szCs w:val="20"/>
              </w:rPr>
              <w:t>47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A335BDA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57BC0C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 6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D5E9E1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1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7A4E8D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F247421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87E809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80</w:t>
            </w:r>
            <w:r w:rsidRPr="001C43BC">
              <w:rPr>
                <w:sz w:val="20"/>
                <w:szCs w:val="20"/>
              </w:rPr>
              <w:t xml:space="preserve"> to 1.3</w:t>
            </w:r>
            <w:r>
              <w:rPr>
                <w:sz w:val="20"/>
                <w:szCs w:val="20"/>
              </w:rPr>
              <w:t>5</w:t>
            </w:r>
            <w:r w:rsidRPr="001C43BC">
              <w:rPr>
                <w:sz w:val="20"/>
                <w:szCs w:val="20"/>
              </w:rPr>
              <w:t>)</w:t>
            </w:r>
          </w:p>
        </w:tc>
      </w:tr>
      <w:tr w:rsidR="00FC242D" w:rsidRPr="008679DD" w14:paraId="4F06826A" w14:textId="77777777" w:rsidTr="41B8D5F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059B2" w14:textId="7A83C51F" w:rsidR="00FC242D" w:rsidRPr="00C03A1F" w:rsidRDefault="00FC242D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4B4287">
              <w:rPr>
                <w:sz w:val="20"/>
                <w:szCs w:val="20"/>
                <w:lang w:val="nb-NO"/>
              </w:rPr>
              <w:t>-</w:t>
            </w:r>
            <w:r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EDF5BA" w14:textId="77777777" w:rsidR="00FC242D" w:rsidRPr="009A517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color w:val="000000" w:themeColor="text1"/>
                <w:sz w:val="20"/>
                <w:szCs w:val="20"/>
              </w:rPr>
              <w:t>6 6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F8C845" w14:textId="77777777" w:rsidR="00FC242D" w:rsidRPr="00E30745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074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27E7E4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F7F416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5BDD2A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1C43B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</w:t>
            </w:r>
            <w:r w:rsidRPr="001C43BC">
              <w:rPr>
                <w:sz w:val="20"/>
                <w:szCs w:val="20"/>
              </w:rPr>
              <w:t xml:space="preserve"> to 0.</w:t>
            </w:r>
            <w:r>
              <w:rPr>
                <w:sz w:val="20"/>
                <w:szCs w:val="20"/>
              </w:rPr>
              <w:t>41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4060C3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CCDDC5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64D2F7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4</w:t>
            </w:r>
            <w:r w:rsidRPr="001C43BC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.94</w:t>
            </w:r>
            <w:r w:rsidRPr="001C43BC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E2612" w14:textId="77777777" w:rsidR="00FC242D" w:rsidRPr="00C03A1F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07604C" w14:textId="77777777" w:rsidR="00FC242D" w:rsidRPr="00C03A1F" w:rsidRDefault="00FC242D" w:rsidP="00E7330F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 5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622B1" w14:textId="77777777" w:rsidR="00FC242D" w:rsidRPr="00CE466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CE466C">
              <w:rPr>
                <w:sz w:val="20"/>
                <w:szCs w:val="20"/>
                <w:lang w:val="nb-NO"/>
              </w:rPr>
              <w:t>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DCD66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6D8783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F4950A" w14:textId="77777777" w:rsidR="00FC242D" w:rsidRPr="001C43BC" w:rsidRDefault="00FC242D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1C43BC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8</w:t>
            </w:r>
            <w:r w:rsidRPr="001C43BC">
              <w:rPr>
                <w:sz w:val="20"/>
                <w:szCs w:val="20"/>
              </w:rPr>
              <w:t xml:space="preserve"> to 1.</w:t>
            </w:r>
            <w:r>
              <w:rPr>
                <w:sz w:val="20"/>
                <w:szCs w:val="20"/>
              </w:rPr>
              <w:t>27</w:t>
            </w:r>
            <w:r w:rsidRPr="001C43BC">
              <w:rPr>
                <w:sz w:val="20"/>
                <w:szCs w:val="20"/>
              </w:rPr>
              <w:t>)</w:t>
            </w:r>
          </w:p>
        </w:tc>
      </w:tr>
    </w:tbl>
    <w:p w14:paraId="47C5F7FF" w14:textId="155DF87A" w:rsidR="00FC242D" w:rsidRPr="00235E15" w:rsidRDefault="00FC242D" w:rsidP="00FC242D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>LGA – large for gestational age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 xml:space="preserve">OR – odds ratio, </w:t>
      </w:r>
      <w:r w:rsidRPr="394411DD">
        <w:rPr>
          <w:i/>
          <w:iCs/>
          <w:sz w:val="20"/>
          <w:szCs w:val="20"/>
        </w:rPr>
        <w:t>pp</w:t>
      </w:r>
      <w:r w:rsidRPr="00235E15">
        <w:rPr>
          <w:sz w:val="20"/>
          <w:szCs w:val="20"/>
        </w:rPr>
        <w:t xml:space="preserve"> – percentage points,</w:t>
      </w:r>
      <w:r>
        <w:rPr>
          <w:sz w:val="20"/>
          <w:szCs w:val="20"/>
        </w:rPr>
        <w:t xml:space="preserve"> </w:t>
      </w:r>
      <w:r w:rsidRPr="00235E15">
        <w:rPr>
          <w:sz w:val="20"/>
          <w:szCs w:val="20"/>
        </w:rPr>
        <w:t>RD – risk difference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ab/>
      </w:r>
    </w:p>
    <w:p w14:paraId="10C7C329" w14:textId="74301248" w:rsidR="00FC242D" w:rsidRDefault="00FC242D" w:rsidP="00FC242D">
      <w:pPr>
        <w:pStyle w:val="NoSpacing"/>
        <w:rPr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>.</w:t>
      </w:r>
      <w:r w:rsidRPr="009E7013">
        <w:rPr>
          <w:rFonts w:cstheme="minorHAnsi"/>
          <w:sz w:val="20"/>
          <w:szCs w:val="20"/>
          <w:vertAlign w:val="superscript"/>
        </w:rPr>
        <w:t xml:space="preserve"> 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5A96C759" w14:textId="77777777" w:rsidR="00FC242D" w:rsidRDefault="00FC242D" w:rsidP="00FC242D">
      <w:pPr>
        <w:rPr>
          <w:sz w:val="20"/>
          <w:szCs w:val="20"/>
        </w:rPr>
      </w:pPr>
    </w:p>
    <w:p w14:paraId="54083DA1" w14:textId="642C7655" w:rsidR="41B8D5F6" w:rsidRDefault="41B8D5F6" w:rsidP="41B8D5F6">
      <w:pPr>
        <w:rPr>
          <w:sz w:val="20"/>
          <w:szCs w:val="20"/>
        </w:rPr>
      </w:pPr>
    </w:p>
    <w:p w14:paraId="70520AF7" w14:textId="55EE61BB" w:rsidR="41B8D5F6" w:rsidRDefault="41B8D5F6" w:rsidP="41B8D5F6">
      <w:pPr>
        <w:rPr>
          <w:sz w:val="20"/>
          <w:szCs w:val="20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276"/>
        <w:gridCol w:w="709"/>
        <w:gridCol w:w="1559"/>
        <w:gridCol w:w="283"/>
        <w:gridCol w:w="1276"/>
        <w:gridCol w:w="992"/>
        <w:gridCol w:w="1276"/>
        <w:gridCol w:w="850"/>
        <w:gridCol w:w="1560"/>
      </w:tblGrid>
      <w:tr w:rsidR="00E7330F" w:rsidRPr="00AE20B4" w14:paraId="04A77F5B" w14:textId="77777777" w:rsidTr="41B8D5F6">
        <w:trPr>
          <w:trHeight w:val="340"/>
        </w:trPr>
        <w:tc>
          <w:tcPr>
            <w:tcW w:w="14459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A9A83A" w14:textId="74AAC3F9" w:rsidR="00E7330F" w:rsidRDefault="00E7330F" w:rsidP="00E7330F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G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20C5057A" w:rsidRPr="41B8D5F6">
              <w:rPr>
                <w:b/>
                <w:bCs/>
                <w:sz w:val="20"/>
                <w:szCs w:val="20"/>
              </w:rPr>
              <w:t>Birthweight</w:t>
            </w:r>
            <w:r w:rsidRPr="41B8D5F6">
              <w:rPr>
                <w:b/>
                <w:bCs/>
                <w:sz w:val="20"/>
                <w:szCs w:val="20"/>
              </w:rPr>
              <w:t xml:space="preserve"> and gestational age by conception method: population estimates and </w:t>
            </w:r>
            <w:r w:rsidR="005C0FF3">
              <w:rPr>
                <w:b/>
                <w:bCs/>
                <w:sz w:val="20"/>
                <w:szCs w:val="20"/>
              </w:rPr>
              <w:t xml:space="preserve">within </w:t>
            </w:r>
            <w:r w:rsidR="005C0FF3" w:rsidRPr="3A0CFE6D">
              <w:rPr>
                <w:b/>
                <w:bCs/>
                <w:sz w:val="20"/>
                <w:szCs w:val="20"/>
              </w:rPr>
              <w:t>sib</w:t>
            </w:r>
            <w:r w:rsidR="005C0FF3">
              <w:rPr>
                <w:b/>
                <w:bCs/>
                <w:sz w:val="20"/>
                <w:szCs w:val="20"/>
              </w:rPr>
              <w:t>ship</w:t>
            </w:r>
            <w:r w:rsidR="005C0FF3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5C0FF3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3311D608" w:rsidRPr="41B8D5F6">
              <w:rPr>
                <w:b/>
                <w:bCs/>
                <w:sz w:val="20"/>
                <w:szCs w:val="20"/>
              </w:rPr>
              <w:t xml:space="preserve">Restricted to mothers with </w:t>
            </w:r>
            <w:r w:rsidR="62AD2B71" w:rsidRPr="41B8D5F6">
              <w:rPr>
                <w:b/>
                <w:bCs/>
                <w:sz w:val="20"/>
                <w:szCs w:val="20"/>
              </w:rPr>
              <w:t>2-4</w:t>
            </w:r>
            <w:r w:rsidRPr="41B8D5F6">
              <w:rPr>
                <w:b/>
                <w:bCs/>
                <w:sz w:val="20"/>
                <w:szCs w:val="20"/>
              </w:rPr>
              <w:t xml:space="preserve"> child</w:t>
            </w:r>
            <w:r w:rsidR="3EA2DCA8" w:rsidRPr="41B8D5F6">
              <w:rPr>
                <w:b/>
                <w:bCs/>
                <w:sz w:val="20"/>
                <w:szCs w:val="20"/>
              </w:rPr>
              <w:t>ren</w:t>
            </w:r>
            <w:r w:rsidR="764877ED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="42005DE9" w:rsidRPr="41B8D5F6">
              <w:rPr>
                <w:b/>
                <w:bCs/>
                <w:sz w:val="20"/>
                <w:szCs w:val="20"/>
              </w:rPr>
              <w:t>in</w:t>
            </w:r>
            <w:r w:rsidR="51D53949" w:rsidRPr="41B8D5F6">
              <w:rPr>
                <w:b/>
                <w:bCs/>
                <w:sz w:val="20"/>
                <w:szCs w:val="20"/>
              </w:rPr>
              <w:t xml:space="preserve"> Main Sample 1 </w:t>
            </w:r>
            <w:r w:rsidR="764877ED" w:rsidRPr="41B8D5F6">
              <w:rPr>
                <w:b/>
                <w:bCs/>
                <w:sz w:val="20"/>
                <w:szCs w:val="20"/>
              </w:rPr>
              <w:t>(minimizing</w:t>
            </w:r>
            <w:r w:rsidR="29E26601" w:rsidRPr="41B8D5F6">
              <w:rPr>
                <w:b/>
                <w:bCs/>
                <w:sz w:val="20"/>
                <w:szCs w:val="20"/>
              </w:rPr>
              <w:t xml:space="preserve"> selection)</w:t>
            </w:r>
            <w:r w:rsidR="51D53949" w:rsidRPr="41B8D5F6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E7330F" w:rsidRPr="00AE20B4" w14:paraId="6F80BC13" w14:textId="77777777" w:rsidTr="41B8D5F6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CD8812" w14:textId="77777777" w:rsidR="00E7330F" w:rsidRPr="00AE20B4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9F559" w14:textId="77777777" w:rsidR="00E7330F" w:rsidRPr="00AE20B4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6FC00F4F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765D3A" w14:textId="77777777" w:rsidR="00E7330F" w:rsidRPr="00AE20B4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E36AB0" w14:textId="36F3C966" w:rsidR="00E7330F" w:rsidRPr="00753AFC" w:rsidRDefault="005C0FF3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753AFC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470332" w14:paraId="392C1E2C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8BC1273" w14:textId="4B184AE2" w:rsidR="00E7330F" w:rsidRPr="00753AFC" w:rsidRDefault="00E7330F" w:rsidP="00E7330F">
            <w:pPr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1C8ED6" w14:textId="77777777" w:rsidR="00E7330F" w:rsidRPr="00514111" w:rsidRDefault="00E7330F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7033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s</w:t>
            </w:r>
            <w:r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A05F0A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ADE6B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E39C44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3EEBE09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D3750" w14:textId="77777777" w:rsidR="00E7330F" w:rsidRPr="003C74B6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Number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3FBBF2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1A227B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A9B448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</w:t>
            </w:r>
          </w:p>
          <w:p w14:paraId="3B7601B4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E7330F" w:rsidRPr="00FF248E" w14:paraId="2FD85456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6C8E5845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FF248E">
              <w:rPr>
                <w:b/>
                <w:bCs/>
                <w:sz w:val="20"/>
                <w:szCs w:val="20"/>
                <w:lang w:val="nb-NO"/>
              </w:rPr>
              <w:t>, gra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BDD4A8D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381C3E2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444ABF1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984F32C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C71C8C8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14308CC8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5958C41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5326AE8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3C498F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5DEAF6A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AFC65C1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5515AD99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19283C10" w14:textId="28AEDF43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003105"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FF248E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94FCF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970AF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356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24EB6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68861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5EE1EB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B1D28F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8B8BD4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42462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354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38B101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F4A00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BAC892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7330F" w:rsidRPr="00FF248E" w14:paraId="1BF7ACFD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BB1B51A" w14:textId="4010BC3A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7D7D3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9677F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349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D4435A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11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CBECB6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7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644EB2B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76 to -6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CFE9D6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EA190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CF888B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342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5B63CB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116.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4370C7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5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54A3C49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(-58 to -45)</w:t>
            </w:r>
          </w:p>
        </w:tc>
      </w:tr>
      <w:tr w:rsidR="00E7330F" w:rsidRPr="00FF248E" w14:paraId="532ED731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7B4320B" w14:textId="0FA8233E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F0721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5A8A1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362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33253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B28A600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17505D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55 to 7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16D2F7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C3C55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75BED1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36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264492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217D6A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3D52665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(70 to 94)</w:t>
            </w:r>
          </w:p>
        </w:tc>
      </w:tr>
      <w:tr w:rsidR="00E7330F" w:rsidRPr="00FF248E" w14:paraId="7BB0AE9D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47025F39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FF248E">
              <w:rPr>
                <w:b/>
                <w:bCs/>
                <w:sz w:val="20"/>
                <w:szCs w:val="20"/>
                <w:lang w:val="nb-NO"/>
              </w:rPr>
              <w:t>, z-scor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0BE12D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A6285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328D18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5B801A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94E29A2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69FEA91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FF697CA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29F56E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EB936A8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729FA0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26299BC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34F0968C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4427BDC3" w14:textId="41E5D829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003105"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FF248E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A7BE14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3CFBF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B59AF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07DC7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9A2758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884DA2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B2A10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D94C4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4F665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15830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A4F72B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7330F" w:rsidRPr="00FF248E" w14:paraId="3A45C46E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CCC37F4" w14:textId="5880FE2B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8B3CDF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AF774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0.1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E3D8B6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  <w:lang w:val="nb-NO"/>
              </w:rPr>
              <w:t>-0.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FD811B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  <w:lang w:val="nb-NO"/>
              </w:rPr>
              <w:t>-0.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4EAB1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0.08 to -0.0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607949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BDC249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75B157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213EA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6E7E8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8F8579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bookmarkStart w:id="1" w:name="_Hlk24449494"/>
            <w:r w:rsidRPr="000277DC">
              <w:rPr>
                <w:rFonts w:cstheme="minorHAnsi"/>
                <w:sz w:val="20"/>
                <w:szCs w:val="20"/>
              </w:rPr>
              <w:t>(-0.78 to -0.05)</w:t>
            </w:r>
            <w:bookmarkEnd w:id="1"/>
          </w:p>
        </w:tc>
      </w:tr>
      <w:tr w:rsidR="00E7330F" w:rsidRPr="00FF248E" w14:paraId="5A284BEF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18D71C0" w14:textId="07FF19D4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5198A8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A50E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2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DF8385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FC53C9C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CB32ED2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0.18 to 0.2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1181BC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EDC9C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62AB24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4C415F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574A351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6AA310B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(0.17 to 0.22)</w:t>
            </w:r>
          </w:p>
        </w:tc>
      </w:tr>
      <w:tr w:rsidR="00E7330F" w:rsidRPr="00FF248E" w14:paraId="50492A81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56F600F7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b/>
                <w:bCs/>
                <w:sz w:val="20"/>
                <w:szCs w:val="20"/>
                <w:lang w:val="nb-NO"/>
              </w:rPr>
              <w:t>Gestational</w:t>
            </w:r>
            <w:proofErr w:type="spellEnd"/>
            <w:r w:rsidRPr="00FF248E">
              <w:rPr>
                <w:b/>
                <w:bCs/>
                <w:sz w:val="20"/>
                <w:szCs w:val="20"/>
                <w:lang w:val="nb-NO"/>
              </w:rPr>
              <w:t xml:space="preserve"> age, </w:t>
            </w:r>
            <w:proofErr w:type="spellStart"/>
            <w:r w:rsidRPr="00FF248E">
              <w:rPr>
                <w:b/>
                <w:bCs/>
                <w:sz w:val="20"/>
                <w:szCs w:val="20"/>
                <w:lang w:val="nb-NO"/>
              </w:rPr>
              <w:t>day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8FE836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C2959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5B0AFB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7C11C3F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65674A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B3869E2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E42E170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CF5378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C1C489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9DA079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8222097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0641DEF0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1F07533" w14:textId="58F37FA4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="00003105"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FF248E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CCF34E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EBFA4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279.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2ADB4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2B37C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082A1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E44330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66C95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461B97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279.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9D50A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2C575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0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51E4B7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77DC">
              <w:rPr>
                <w:rStyle w:val="normaltextrun"/>
                <w:rFonts w:ascii="Calibri" w:hAnsi="Calibri" w:cs="Calibri"/>
                <w:sz w:val="20"/>
                <w:szCs w:val="20"/>
              </w:rPr>
              <w:t>Ref.</w:t>
            </w:r>
            <w:r w:rsidRPr="000277DC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E7330F" w:rsidRPr="00FF248E" w14:paraId="2707FCD7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8125456" w14:textId="64DD7322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3A351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3A8F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277.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46F8DC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  <w:lang w:val="nb-NO"/>
              </w:rPr>
              <w:t>-1.9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C5C8A4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1.8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2AF28A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1.98 to -1.7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4B8514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E14231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92BF3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277.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BF3C2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1.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72CE4E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-1.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76133AB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bookmarkStart w:id="2" w:name="_Hlk24098686"/>
            <w:r w:rsidRPr="000277DC">
              <w:rPr>
                <w:rFonts w:cstheme="minorHAnsi"/>
                <w:sz w:val="20"/>
                <w:szCs w:val="20"/>
              </w:rPr>
              <w:t>(-1.2 to -0.84)</w:t>
            </w:r>
            <w:bookmarkEnd w:id="2"/>
          </w:p>
        </w:tc>
      </w:tr>
      <w:tr w:rsidR="00E7330F" w:rsidRPr="00FF248E" w14:paraId="1272DE5C" w14:textId="77777777" w:rsidTr="41B8D5F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7B9626" w14:textId="1A6D5A65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="00003105">
              <w:rPr>
                <w:sz w:val="20"/>
                <w:szCs w:val="20"/>
                <w:lang w:val="nb-NO"/>
              </w:rPr>
              <w:t>-</w:t>
            </w:r>
            <w:r w:rsidRPr="00FF248E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3C2C09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7723566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278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778BFA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0.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41F4D3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0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A1800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0.72 to -0.27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57673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1F205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96DE5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279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69C96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612F44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0277DC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5F2749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bookmarkStart w:id="3" w:name="_Hlk24098749"/>
            <w:r w:rsidRPr="000277DC">
              <w:rPr>
                <w:rFonts w:cstheme="minorHAnsi"/>
                <w:sz w:val="20"/>
                <w:szCs w:val="20"/>
              </w:rPr>
              <w:t>(0.0 to 0.</w:t>
            </w:r>
            <w:bookmarkEnd w:id="3"/>
            <w:r w:rsidRPr="000277DC">
              <w:rPr>
                <w:rFonts w:cstheme="minorHAnsi"/>
                <w:sz w:val="20"/>
                <w:szCs w:val="20"/>
              </w:rPr>
              <w:t>6)</w:t>
            </w:r>
          </w:p>
        </w:tc>
      </w:tr>
    </w:tbl>
    <w:p w14:paraId="6AFCADF6" w14:textId="35B744E0" w:rsidR="0040555A" w:rsidRPr="00235E15" w:rsidRDefault="0040555A" w:rsidP="0040555A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</w:t>
      </w:r>
      <w:r>
        <w:rPr>
          <w:sz w:val="20"/>
          <w:szCs w:val="20"/>
        </w:rPr>
        <w:tab/>
      </w:r>
    </w:p>
    <w:p w14:paraId="7AAA9B84" w14:textId="543FE5AE" w:rsidR="0040555A" w:rsidRDefault="0040555A" w:rsidP="0040555A">
      <w:pPr>
        <w:pStyle w:val="NoSpacing"/>
        <w:rPr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>.</w:t>
      </w:r>
      <w:r w:rsidRPr="009E7013">
        <w:rPr>
          <w:rFonts w:cstheme="minorHAnsi"/>
          <w:sz w:val="20"/>
          <w:szCs w:val="20"/>
          <w:vertAlign w:val="superscript"/>
        </w:rPr>
        <w:t xml:space="preserve"> 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77845C86" w14:textId="77777777" w:rsidR="00E7330F" w:rsidRPr="00FF248E" w:rsidRDefault="00E7330F" w:rsidP="00E7330F">
      <w:pPr>
        <w:pStyle w:val="NoSpacing"/>
        <w:rPr>
          <w:sz w:val="20"/>
          <w:szCs w:val="20"/>
        </w:rPr>
      </w:pPr>
    </w:p>
    <w:p w14:paraId="2BDE6EE7" w14:textId="77777777" w:rsidR="00E7330F" w:rsidRPr="00FF248E" w:rsidRDefault="00E7330F" w:rsidP="00E7330F">
      <w:pPr>
        <w:rPr>
          <w:sz w:val="20"/>
          <w:szCs w:val="20"/>
        </w:rPr>
      </w:pPr>
    </w:p>
    <w:p w14:paraId="0F514EE4" w14:textId="77777777" w:rsidR="00E7330F" w:rsidRPr="00FF248E" w:rsidRDefault="00E7330F" w:rsidP="00E7330F">
      <w:pPr>
        <w:rPr>
          <w:sz w:val="20"/>
          <w:szCs w:val="20"/>
        </w:rPr>
      </w:pPr>
    </w:p>
    <w:p w14:paraId="3D4C326E" w14:textId="77777777" w:rsidR="00E7330F" w:rsidRPr="00FF248E" w:rsidRDefault="00E7330F" w:rsidP="00E7330F">
      <w:pPr>
        <w:rPr>
          <w:sz w:val="20"/>
          <w:szCs w:val="20"/>
        </w:rPr>
      </w:pPr>
      <w:r w:rsidRPr="00FF248E">
        <w:rPr>
          <w:rFonts w:ascii="Calibri" w:eastAsia="Calibri" w:hAnsi="Calibri" w:cs="Calibri"/>
        </w:rPr>
        <w:t xml:space="preserve"> </w:t>
      </w:r>
    </w:p>
    <w:p w14:paraId="2F37893E" w14:textId="77777777" w:rsidR="00E7330F" w:rsidRPr="00FF248E" w:rsidRDefault="00E7330F" w:rsidP="00E7330F">
      <w:pPr>
        <w:spacing w:line="257" w:lineRule="auto"/>
      </w:pPr>
      <w:r w:rsidRPr="00FF248E">
        <w:rPr>
          <w:rFonts w:ascii="Calibri" w:eastAsia="Calibri" w:hAnsi="Calibri" w:cs="Calibri"/>
        </w:rPr>
        <w:t xml:space="preserve"> </w:t>
      </w:r>
    </w:p>
    <w:p w14:paraId="0098DCDB" w14:textId="77777777" w:rsidR="00E7330F" w:rsidRPr="00FF248E" w:rsidRDefault="00E7330F" w:rsidP="00E7330F">
      <w:pPr>
        <w:spacing w:line="257" w:lineRule="auto"/>
      </w:pPr>
      <w:r w:rsidRPr="00FF248E">
        <w:rPr>
          <w:rFonts w:ascii="Calibri" w:eastAsia="Calibri" w:hAnsi="Calibri" w:cs="Calibri"/>
        </w:rPr>
        <w:t xml:space="preserve"> </w:t>
      </w:r>
    </w:p>
    <w:p w14:paraId="035D5C0F" w14:textId="77777777" w:rsidR="00E7330F" w:rsidRPr="00FF248E" w:rsidRDefault="00E7330F" w:rsidP="00E7330F">
      <w:pPr>
        <w:spacing w:line="257" w:lineRule="auto"/>
      </w:pPr>
      <w:r w:rsidRPr="00FF248E">
        <w:rPr>
          <w:rFonts w:ascii="Calibri" w:eastAsia="Calibri" w:hAnsi="Calibri" w:cs="Calibri"/>
        </w:rPr>
        <w:t xml:space="preserve"> </w:t>
      </w:r>
    </w:p>
    <w:p w14:paraId="2FA15C28" w14:textId="77777777" w:rsidR="00E7330F" w:rsidRPr="00FF248E" w:rsidRDefault="00E7330F" w:rsidP="00E7330F">
      <w:pPr>
        <w:spacing w:line="257" w:lineRule="auto"/>
      </w:pPr>
      <w:r w:rsidRPr="00FF248E">
        <w:rPr>
          <w:rFonts w:ascii="Calibri" w:eastAsia="Calibri" w:hAnsi="Calibri" w:cs="Calibri"/>
        </w:rPr>
        <w:t xml:space="preserve"> </w:t>
      </w: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709"/>
        <w:gridCol w:w="709"/>
        <w:gridCol w:w="1559"/>
        <w:gridCol w:w="851"/>
        <w:gridCol w:w="850"/>
        <w:gridCol w:w="1418"/>
        <w:gridCol w:w="283"/>
        <w:gridCol w:w="1418"/>
        <w:gridCol w:w="850"/>
        <w:gridCol w:w="851"/>
        <w:gridCol w:w="850"/>
        <w:gridCol w:w="1418"/>
      </w:tblGrid>
      <w:tr w:rsidR="00E7330F" w:rsidRPr="00FF248E" w14:paraId="63FBCE24" w14:textId="77777777" w:rsidTr="41B8D5F6">
        <w:trPr>
          <w:trHeight w:val="340"/>
        </w:trPr>
        <w:tc>
          <w:tcPr>
            <w:tcW w:w="15735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592C0D" w14:textId="4FC9E707" w:rsidR="00E7330F" w:rsidRPr="00FF248E" w:rsidRDefault="00E7330F" w:rsidP="41B8D5F6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H</w:t>
            </w:r>
            <w:r w:rsidRPr="41B8D5F6">
              <w:rPr>
                <w:b/>
                <w:bCs/>
                <w:sz w:val="20"/>
                <w:szCs w:val="20"/>
              </w:rPr>
              <w:t xml:space="preserve">. Risk of adverse neonatal outcomes by conception method: population estimates and </w:t>
            </w:r>
            <w:r w:rsidR="00753AFC">
              <w:rPr>
                <w:b/>
                <w:bCs/>
                <w:sz w:val="20"/>
                <w:szCs w:val="20"/>
              </w:rPr>
              <w:t xml:space="preserve">within </w:t>
            </w:r>
            <w:r w:rsidR="00753AFC" w:rsidRPr="3A0CFE6D">
              <w:rPr>
                <w:b/>
                <w:bCs/>
                <w:sz w:val="20"/>
                <w:szCs w:val="20"/>
              </w:rPr>
              <w:t>sib</w:t>
            </w:r>
            <w:r w:rsidR="00753AFC">
              <w:rPr>
                <w:b/>
                <w:bCs/>
                <w:sz w:val="20"/>
                <w:szCs w:val="20"/>
              </w:rPr>
              <w:t>ship</w:t>
            </w:r>
            <w:r w:rsidR="00753AFC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753AFC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52EF62BB" w:rsidRPr="41B8D5F6">
              <w:rPr>
                <w:b/>
                <w:bCs/>
                <w:sz w:val="20"/>
                <w:szCs w:val="20"/>
              </w:rPr>
              <w:t>Restricted to mothers with 2-4 children in</w:t>
            </w:r>
            <w:r w:rsidR="248BEBE6" w:rsidRPr="41B8D5F6">
              <w:rPr>
                <w:b/>
                <w:bCs/>
                <w:sz w:val="20"/>
                <w:szCs w:val="20"/>
              </w:rPr>
              <w:t xml:space="preserve"> Main Sample 1 (minimizing selection)</w:t>
            </w:r>
            <w:r w:rsidR="51D53949" w:rsidRPr="41B8D5F6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E7330F" w:rsidRPr="00FF248E" w14:paraId="45106F2A" w14:textId="77777777" w:rsidTr="41B8D5F6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203450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83B6DB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FF248E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0AC894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BD8127" w14:textId="25326E52" w:rsidR="00E7330F" w:rsidRPr="00753AFC" w:rsidRDefault="00753AFC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753AFC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FF248E" w14:paraId="61376B0B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285685D" w14:textId="2D45860C" w:rsidR="00E7330F" w:rsidRPr="00753AFC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0183E9" w14:textId="77777777" w:rsidR="00E7330F" w:rsidRPr="00FF248E" w:rsidRDefault="00E7330F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FF248E">
              <w:rPr>
                <w:b/>
                <w:sz w:val="20"/>
                <w:szCs w:val="20"/>
              </w:rPr>
              <w:t>Numbers</w:t>
            </w:r>
            <w:r w:rsidRPr="00FF248E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2E7077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Risk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FF248E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D5195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RD </w:t>
            </w:r>
            <w:r w:rsidRPr="00FF248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FF248E">
              <w:rPr>
                <w:b/>
                <w:bCs/>
                <w:sz w:val="20"/>
                <w:szCs w:val="20"/>
              </w:rPr>
              <w:t xml:space="preserve">, </w:t>
            </w:r>
            <w:r w:rsidRPr="00FF248E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4F9E7C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Adj. RD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8007B0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O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B3C287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Adj. OR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03A9BD8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798F66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Numbers </w:t>
            </w:r>
            <w:r w:rsidRPr="00FF248E"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7F2568" w14:textId="77777777" w:rsidR="00E7330F" w:rsidRPr="00FF248E" w:rsidRDefault="00E7330F" w:rsidP="00E7330F">
            <w:pPr>
              <w:jc w:val="center"/>
              <w:rPr>
                <w:b/>
                <w:sz w:val="20"/>
                <w:szCs w:val="20"/>
              </w:rPr>
            </w:pPr>
            <w:r w:rsidRPr="00FF248E">
              <w:rPr>
                <w:b/>
                <w:sz w:val="20"/>
                <w:szCs w:val="20"/>
              </w:rPr>
              <w:t xml:space="preserve">Risk </w:t>
            </w:r>
            <w:r w:rsidRPr="00FF248E">
              <w:rPr>
                <w:b/>
                <w:sz w:val="20"/>
                <w:szCs w:val="20"/>
                <w:vertAlign w:val="superscript"/>
              </w:rPr>
              <w:t>2</w:t>
            </w:r>
            <w:r w:rsidRPr="00FF248E"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CAC919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OR </w:t>
            </w:r>
            <w:r w:rsidRPr="00FF248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916E0B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F248E">
              <w:rPr>
                <w:b/>
                <w:bCs/>
                <w:sz w:val="20"/>
                <w:szCs w:val="20"/>
              </w:rPr>
              <w:t xml:space="preserve">Adj. OR (95% CI) </w:t>
            </w:r>
            <w:r w:rsidRPr="00FF248E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E7330F" w:rsidRPr="00FF248E" w14:paraId="3B13ED60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2612770A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FF248E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D6D7FA5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CC69B94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4B7746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C2B9198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E7D53E7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9089D08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A7D2D20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F38E9B5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456AB0BA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0A9FAC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9C43A2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0DB4F87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86D84A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8247E73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7AFFB327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6864F6D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Pr="00FF248E"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A1AA0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A0435B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8E8F2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163F1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67FBF4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DDA0A2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C3F0E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FCAD7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398BF1A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E7F361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0AD2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A0AB3">
              <w:rPr>
                <w:sz w:val="20"/>
                <w:szCs w:val="20"/>
                <w:lang w:val="nb-NO"/>
              </w:rPr>
              <w:t>3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AF6DA3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0DD018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F5064E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E7330F" w:rsidRPr="00FF248E" w14:paraId="20B2BA8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E88D0AF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BAAA9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2FDEC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4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81D29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79502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00421A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072 to 1.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8C2D2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4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AD2C6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8E23B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21 to 1.3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6FD26AE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C1BD13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7F4FE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A0AB3">
              <w:rPr>
                <w:sz w:val="20"/>
                <w:szCs w:val="20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292E21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CDB8054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D6F647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1.08 to 1.34)</w:t>
            </w:r>
          </w:p>
        </w:tc>
      </w:tr>
      <w:tr w:rsidR="00E7330F" w:rsidRPr="00FF248E" w14:paraId="6D742B3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3AA20B0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B4C56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059C2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2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43F2DC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1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5C8BD5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0.7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11456C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0.95 to -0.3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4529FA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6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C4D2A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9D2B8A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0.65 to 0.8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4027992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FE9188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1F0C9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A0AB3">
              <w:rPr>
                <w:sz w:val="20"/>
                <w:szCs w:val="20"/>
              </w:rPr>
              <w:t>2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1F3BD1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4690E0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30B3F2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0.66 to 1.00)</w:t>
            </w:r>
          </w:p>
        </w:tc>
      </w:tr>
      <w:tr w:rsidR="00E7330F" w:rsidRPr="00FF248E" w14:paraId="67AA0B2C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1CAA06AA" w14:textId="77777777" w:rsidR="00E7330F" w:rsidRPr="00FF248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FF248E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1CE7802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DEACCF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985101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6831A2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44FC60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92E317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A1EB8B5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A0B8F1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BE3D070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DC03F30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4500DB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3ECB64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90DA282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200D47" w14:textId="77777777" w:rsidR="00E7330F" w:rsidRPr="00FF248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004B8456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17B8189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Pr="00FF248E"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A25237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DCF272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4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1E307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36976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5B378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6D886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170C9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4B052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4116C28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B6EFCD8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E6BACC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D98CCCC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F579C9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94DFF64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E7330F" w:rsidRPr="00FF248E" w14:paraId="1D34C2C6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C208505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9C105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2BEE0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4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57C8F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-0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EC511E2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3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94BCB6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-0.50 to -0.0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C68F5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7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B752E62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81272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84 to 0.9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AC84D9F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56C52C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D6FEEE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FEB10D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7DB093A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FDD72D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0.84 to 1.02)</w:t>
            </w:r>
          </w:p>
        </w:tc>
      </w:tr>
      <w:tr w:rsidR="00E7330F" w:rsidRPr="00FF248E" w14:paraId="08E85AA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C20EF37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85B6D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C365B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7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21E5A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7374F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3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05BA81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80 to 2.9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74B305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8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8AAB9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8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4E4760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61 to 2.0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B8FAACD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985B49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F2A6B5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</w:rPr>
              <w:t>7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3F24786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0AE8F7C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3C35D8A" w14:textId="77777777" w:rsidR="00E7330F" w:rsidRPr="00FF248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1.56 to 2.17)</w:t>
            </w:r>
          </w:p>
        </w:tc>
      </w:tr>
      <w:tr w:rsidR="00E7330F" w:rsidRPr="00FF248E" w14:paraId="6E70C96F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54EA0172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732ECE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732ECE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732ECE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732ECE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46514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4A8C2A0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3F1F9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AB7E74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1F147D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61CC0F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DE54AF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C639385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31F15E7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A982EC9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47B620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22D30E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076315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69D96C90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7EC98FD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Pr="00FF248E"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AB610E1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B2620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677BA9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FFE96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AAA4B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7D90B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268C88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EA307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C5351FA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37CB591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4E5C08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9B323E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2D8F60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5E22201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F3F48D1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E7330F" w:rsidRPr="00FF248E" w14:paraId="193C1335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526CD38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9BAF51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A1855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6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E84A54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C4A23A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906F5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75 to 2.21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30B9E5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C64BB1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6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52A83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53 to 1.6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F0BCA1A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25520EA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C5FD6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9B323E">
              <w:rPr>
                <w:sz w:val="20"/>
                <w:szCs w:val="20"/>
              </w:rPr>
              <w:t>7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F5582BD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855902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B4A573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1.17 to 1.37)</w:t>
            </w:r>
          </w:p>
        </w:tc>
      </w:tr>
      <w:tr w:rsidR="00E7330F" w:rsidRPr="00FF248E" w14:paraId="711BD760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0B99758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EFE28F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D36EC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5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4C9DAF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4A058F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5C427A1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60 to 1.5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30F58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47EBB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3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29F99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18 to 1.4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D58B4E0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1FD6DB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27576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9B323E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EE10AE8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6C345B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216B3C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91 to 1.20)</w:t>
            </w:r>
          </w:p>
        </w:tc>
      </w:tr>
      <w:tr w:rsidR="00E7330F" w:rsidRPr="00FF248E" w14:paraId="57F08826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5422845F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732ECE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732ECE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732ECE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732ECE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3D0C2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07ED44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B260CEA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DCA443B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A836AB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746108C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5F576D8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4DD07D8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82DF55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BE8F01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280EC02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6EAEFFB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052F32" w14:textId="77777777" w:rsidR="00E7330F" w:rsidRPr="00FF248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FF248E" w14:paraId="0DAD6921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1A404BA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r w:rsidRPr="00FF248E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Pr="00FF248E"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563520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 694 25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40F97F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B0540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956B89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4B476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A00069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091769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D3F82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7E4B8E0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95642F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3 8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312DD3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  <w:lang w:val="nb-NO"/>
              </w:rPr>
              <w:t>0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B7CDD2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55FC6C9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59CA2A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E7330F" w:rsidRPr="00FF248E" w14:paraId="71AB701B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0A6CF7C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esh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72A03D" w14:textId="77777777" w:rsidR="00E7330F" w:rsidRPr="00732ECE" w:rsidRDefault="00E7330F" w:rsidP="00E7330F">
            <w:pPr>
              <w:jc w:val="center"/>
              <w:rPr>
                <w:sz w:val="20"/>
                <w:szCs w:val="20"/>
              </w:rPr>
            </w:pPr>
            <w:r w:rsidRPr="00FF248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4 0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7A15FC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AA2583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6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6DD89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B1A4BE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43 to 0.6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ADEC838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3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B3DB0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1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1E61E0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90 to 2.3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41A5911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D7C44E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30 16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92CA18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26A64">
              <w:rPr>
                <w:sz w:val="20"/>
                <w:szCs w:val="20"/>
              </w:rPr>
              <w:t>1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5FA175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C1DBD3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61AEAB9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1.0 to 1.41)</w:t>
            </w:r>
          </w:p>
        </w:tc>
      </w:tr>
      <w:tr w:rsidR="00E7330F" w:rsidRPr="00FF248E" w14:paraId="2867B9F4" w14:textId="77777777" w:rsidTr="41B8D5F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89ECA" w14:textId="77777777" w:rsidR="00E7330F" w:rsidRPr="00FF248E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FF248E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FF248E">
              <w:rPr>
                <w:sz w:val="20"/>
                <w:szCs w:val="20"/>
                <w:lang w:val="nb-NO"/>
              </w:rPr>
              <w:t xml:space="preserve"> 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F0834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</w:rPr>
              <w:t>11 3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E8F0B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687A78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F387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9521A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12 to 0.4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85B3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0FD6C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B0221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27 to 1.98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184E88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897526" w14:textId="77777777" w:rsidR="00E7330F" w:rsidRPr="00FF248E" w:rsidRDefault="00E7330F" w:rsidP="00E7330F">
            <w:pPr>
              <w:jc w:val="center"/>
              <w:rPr>
                <w:sz w:val="20"/>
                <w:szCs w:val="20"/>
              </w:rPr>
            </w:pPr>
            <w:r w:rsidRPr="006B7961">
              <w:rPr>
                <w:sz w:val="20"/>
                <w:szCs w:val="20"/>
              </w:rPr>
              <w:t>9 5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0000E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26A64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EEFD58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9CDCA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D8C0C3" w14:textId="77777777" w:rsidR="00E7330F" w:rsidRPr="00FF248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3B58C6">
              <w:rPr>
                <w:rFonts w:cstheme="minorHAnsi"/>
                <w:sz w:val="20"/>
                <w:szCs w:val="20"/>
              </w:rPr>
              <w:t>(0.67 to 1.27)</w:t>
            </w:r>
          </w:p>
        </w:tc>
      </w:tr>
    </w:tbl>
    <w:p w14:paraId="2F5DF6BA" w14:textId="77777777" w:rsidR="0040555A" w:rsidRPr="00235E15" w:rsidRDefault="0040555A" w:rsidP="0040555A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>LGA – large for gestational age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 xml:space="preserve">OR – odds ratio, </w:t>
      </w:r>
      <w:r w:rsidRPr="394411DD">
        <w:rPr>
          <w:i/>
          <w:iCs/>
          <w:sz w:val="20"/>
          <w:szCs w:val="20"/>
        </w:rPr>
        <w:t>pp</w:t>
      </w:r>
      <w:r w:rsidRPr="00235E15">
        <w:rPr>
          <w:sz w:val="20"/>
          <w:szCs w:val="20"/>
        </w:rPr>
        <w:t xml:space="preserve"> – percentage points,</w:t>
      </w:r>
      <w:r>
        <w:rPr>
          <w:sz w:val="20"/>
          <w:szCs w:val="20"/>
        </w:rPr>
        <w:t xml:space="preserve"> </w:t>
      </w:r>
      <w:r w:rsidRPr="00235E15">
        <w:rPr>
          <w:sz w:val="20"/>
          <w:szCs w:val="20"/>
        </w:rPr>
        <w:t>RD – risk difference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ab/>
      </w:r>
    </w:p>
    <w:p w14:paraId="42CF1623" w14:textId="207C12CA" w:rsidR="0040555A" w:rsidRDefault="0040555A" w:rsidP="0040555A">
      <w:pPr>
        <w:pStyle w:val="NoSpacing"/>
        <w:rPr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>.</w:t>
      </w:r>
      <w:r w:rsidRPr="009E7013">
        <w:rPr>
          <w:rFonts w:cstheme="minorHAnsi"/>
          <w:sz w:val="20"/>
          <w:szCs w:val="20"/>
          <w:vertAlign w:val="superscript"/>
        </w:rPr>
        <w:t xml:space="preserve"> 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</w:t>
      </w:r>
      <w:r w:rsidRPr="0FA45B78">
        <w:rPr>
          <w:sz w:val="20"/>
          <w:szCs w:val="20"/>
        </w:rPr>
        <w:t>.</w:t>
      </w:r>
    </w:p>
    <w:p w14:paraId="5445B0FC" w14:textId="77777777" w:rsidR="00E7330F" w:rsidRDefault="00E7330F" w:rsidP="00E7330F">
      <w:pPr>
        <w:spacing w:line="257" w:lineRule="auto"/>
        <w:rPr>
          <w:sz w:val="20"/>
          <w:szCs w:val="20"/>
        </w:rPr>
      </w:pPr>
      <w:r w:rsidRPr="456CD73C">
        <w:rPr>
          <w:rFonts w:ascii="Calibri" w:eastAsia="Calibri" w:hAnsi="Calibri" w:cs="Calibri"/>
        </w:rPr>
        <w:t xml:space="preserve"> </w:t>
      </w:r>
    </w:p>
    <w:p w14:paraId="10A388F8" w14:textId="77777777" w:rsidR="00E7330F" w:rsidRDefault="00E7330F" w:rsidP="00E7330F">
      <w:pPr>
        <w:spacing w:line="257" w:lineRule="auto"/>
      </w:pPr>
    </w:p>
    <w:p w14:paraId="2191D702" w14:textId="77777777" w:rsidR="00E7330F" w:rsidRDefault="00E7330F" w:rsidP="00E7330F">
      <w:pPr>
        <w:spacing w:line="257" w:lineRule="auto"/>
        <w:rPr>
          <w:sz w:val="20"/>
          <w:szCs w:val="20"/>
        </w:rPr>
      </w:pPr>
      <w:r w:rsidRPr="456CD73C">
        <w:rPr>
          <w:rFonts w:ascii="Calibri" w:eastAsia="Calibri" w:hAnsi="Calibri" w:cs="Calibri"/>
        </w:rPr>
        <w:t xml:space="preserve"> 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276"/>
        <w:gridCol w:w="709"/>
        <w:gridCol w:w="1559"/>
        <w:gridCol w:w="283"/>
        <w:gridCol w:w="1276"/>
        <w:gridCol w:w="992"/>
        <w:gridCol w:w="1276"/>
        <w:gridCol w:w="850"/>
        <w:gridCol w:w="1560"/>
      </w:tblGrid>
      <w:tr w:rsidR="00E7330F" w:rsidRPr="00E34C45" w14:paraId="4F82CF1C" w14:textId="77777777" w:rsidTr="41B8D5F6">
        <w:trPr>
          <w:trHeight w:val="340"/>
        </w:trPr>
        <w:tc>
          <w:tcPr>
            <w:tcW w:w="14459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22BAF" w14:textId="3305867D" w:rsidR="00E7330F" w:rsidRPr="00E34C45" w:rsidRDefault="00E7330F" w:rsidP="00E7330F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I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35464F68" w:rsidRPr="41B8D5F6">
              <w:rPr>
                <w:b/>
                <w:bCs/>
                <w:sz w:val="20"/>
                <w:szCs w:val="20"/>
              </w:rPr>
              <w:t>Birthweight</w:t>
            </w:r>
            <w:r w:rsidRPr="41B8D5F6">
              <w:rPr>
                <w:b/>
                <w:bCs/>
                <w:sz w:val="20"/>
                <w:szCs w:val="20"/>
              </w:rPr>
              <w:t xml:space="preserve"> and gestational age by conception method: population estimates and </w:t>
            </w:r>
            <w:r w:rsidR="00124317">
              <w:rPr>
                <w:b/>
                <w:bCs/>
                <w:sz w:val="20"/>
                <w:szCs w:val="20"/>
              </w:rPr>
              <w:t xml:space="preserve">within </w:t>
            </w:r>
            <w:r w:rsidR="00124317" w:rsidRPr="3A0CFE6D">
              <w:rPr>
                <w:b/>
                <w:bCs/>
                <w:sz w:val="20"/>
                <w:szCs w:val="20"/>
              </w:rPr>
              <w:t>sib</w:t>
            </w:r>
            <w:r w:rsidR="00124317">
              <w:rPr>
                <w:b/>
                <w:bCs/>
                <w:sz w:val="20"/>
                <w:szCs w:val="20"/>
              </w:rPr>
              <w:t>ship</w:t>
            </w:r>
            <w:r w:rsidR="00124317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124317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0E2D64BC" w:rsidRPr="41B8D5F6">
              <w:rPr>
                <w:b/>
                <w:bCs/>
                <w:sz w:val="20"/>
                <w:szCs w:val="20"/>
              </w:rPr>
              <w:t>Children conceived by assisted rep</w:t>
            </w:r>
            <w:r w:rsidR="5ED2CE34" w:rsidRPr="41B8D5F6">
              <w:rPr>
                <w:b/>
                <w:bCs/>
                <w:sz w:val="20"/>
                <w:szCs w:val="20"/>
              </w:rPr>
              <w:t>r</w:t>
            </w:r>
            <w:r w:rsidR="0E2D64BC" w:rsidRPr="41B8D5F6">
              <w:rPr>
                <w:b/>
                <w:bCs/>
                <w:sz w:val="20"/>
                <w:szCs w:val="20"/>
              </w:rPr>
              <w:t>oduction are restricted to</w:t>
            </w:r>
            <w:r w:rsidRPr="41B8D5F6">
              <w:rPr>
                <w:b/>
                <w:bCs/>
                <w:sz w:val="20"/>
                <w:szCs w:val="20"/>
              </w:rPr>
              <w:t xml:space="preserve"> single embryo transfer</w:t>
            </w:r>
            <w:r w:rsidR="6387DBCF" w:rsidRPr="41B8D5F6">
              <w:rPr>
                <w:b/>
                <w:bCs/>
                <w:sz w:val="20"/>
                <w:szCs w:val="20"/>
              </w:rPr>
              <w:t>s</w:t>
            </w:r>
            <w:r w:rsidRPr="41B8D5F6">
              <w:rPr>
                <w:b/>
                <w:bCs/>
                <w:sz w:val="20"/>
                <w:szCs w:val="20"/>
              </w:rPr>
              <w:t xml:space="preserve"> </w:t>
            </w:r>
            <w:r w:rsidR="54504281" w:rsidRPr="41B8D5F6">
              <w:rPr>
                <w:b/>
                <w:bCs/>
                <w:sz w:val="20"/>
                <w:szCs w:val="20"/>
              </w:rPr>
              <w:t>in</w:t>
            </w:r>
            <w:r w:rsidRPr="41B8D5F6">
              <w:rPr>
                <w:b/>
                <w:bCs/>
                <w:sz w:val="20"/>
                <w:szCs w:val="20"/>
              </w:rPr>
              <w:t xml:space="preserve"> Main Sample 2</w:t>
            </w:r>
            <w:r w:rsidR="29248EEA" w:rsidRPr="41B8D5F6">
              <w:rPr>
                <w:b/>
                <w:bCs/>
                <w:sz w:val="20"/>
                <w:szCs w:val="20"/>
              </w:rPr>
              <w:t xml:space="preserve"> </w:t>
            </w:r>
            <w:r w:rsidRPr="41B8D5F6">
              <w:rPr>
                <w:b/>
                <w:bCs/>
                <w:sz w:val="20"/>
                <w:szCs w:val="20"/>
              </w:rPr>
              <w:t>(minimizing confounding).</w:t>
            </w:r>
          </w:p>
        </w:tc>
      </w:tr>
      <w:tr w:rsidR="00E7330F" w:rsidRPr="00E34C45" w14:paraId="00AFA0EB" w14:textId="77777777" w:rsidTr="41B8D5F6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504CCC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9F0FF7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34591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4B740C" w14:textId="5B81A47E" w:rsidR="00E7330F" w:rsidRPr="00124317" w:rsidRDefault="00124317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124317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E34C45" w14:paraId="5E4BC3CF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CBCFF75" w14:textId="32A80EC2" w:rsidR="00E7330F" w:rsidRPr="00124317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A12329" w14:textId="77777777" w:rsidR="00E7330F" w:rsidRPr="00E34C45" w:rsidRDefault="00E7330F" w:rsidP="00E7330F">
            <w:pPr>
              <w:jc w:val="center"/>
              <w:rPr>
                <w:b/>
                <w:sz w:val="20"/>
                <w:szCs w:val="20"/>
              </w:rPr>
            </w:pPr>
            <w:r w:rsidRPr="00E34C45">
              <w:rPr>
                <w:b/>
                <w:sz w:val="20"/>
                <w:szCs w:val="20"/>
              </w:rPr>
              <w:t>Numb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CEA5B3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Mean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79AA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484E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Adj. mean difference (95% CI)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95A9CE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414837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Numbers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C561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Mean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FEE68E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Mean difference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F8C48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Adj. mean difference </w:t>
            </w:r>
          </w:p>
          <w:p w14:paraId="331596ED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(95% CI)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7330F" w:rsidRPr="00E34C45" w14:paraId="5F04DCC9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1BA3C181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E34C45">
              <w:rPr>
                <w:b/>
                <w:bCs/>
                <w:sz w:val="20"/>
                <w:szCs w:val="20"/>
                <w:lang w:val="nb-NO"/>
              </w:rPr>
              <w:t>, gra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433B84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24F25FF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7188F8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BA06A0F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411A4BB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03E96743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C2B3A33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1648D99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98DC9B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53FEB9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5FE5EF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26E92BD6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5896F87D" w14:textId="16C81B55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C7BBB6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908F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53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559A90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B614F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4FDE2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A0ACA33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AFBD14F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99981D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54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15F8A8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F114AE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5B3344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0658C248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5A437261" w14:textId="01DB6B81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87D19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FC22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40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949270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1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66AA92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8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E8422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89 to -77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D3F2EE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F7587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09B36F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41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3579E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13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9143F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6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3E9406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72 to -49)</w:t>
            </w:r>
          </w:p>
        </w:tc>
      </w:tr>
      <w:tr w:rsidR="00E7330F" w:rsidRPr="00E34C45" w14:paraId="32D885A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1621F83C" w14:textId="00A2B5BB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3CD27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3E43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58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36236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6F862E9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F7453D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49 to 69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627D84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A1E315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9176A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36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82EED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1285A6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74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49E2AB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56 to 92)</w:t>
            </w:r>
          </w:p>
        </w:tc>
      </w:tr>
      <w:tr w:rsidR="00E7330F" w:rsidRPr="00E34C45" w14:paraId="3085AD15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378CC1E5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E34C45">
              <w:rPr>
                <w:b/>
                <w:bCs/>
                <w:sz w:val="20"/>
                <w:szCs w:val="20"/>
                <w:lang w:val="nb-NO"/>
              </w:rPr>
              <w:t>, z-scor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F740B0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9794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2D79DF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A92FE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9EEE9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C3323C4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EFF00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D8A7A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A5248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7683E5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CAE948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1CC28923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134DB987" w14:textId="2DD04A8E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D31AA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3463F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9AD23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E7EDD4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FB8BB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42CAC2C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0D5FE0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C7E6D6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.00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3766E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74648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54114A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025185D5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E13D336" w14:textId="780632C6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9AB41C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C4275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8E4363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2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BC38B5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9D84873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0.09 to -0.0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96055A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C35E8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0F5AE9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2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91F50B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6885E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0.0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1E5A75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0.10 to 0.06)</w:t>
            </w:r>
          </w:p>
        </w:tc>
      </w:tr>
      <w:tr w:rsidR="00E7330F" w:rsidRPr="00E34C45" w14:paraId="28B89A3C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C87F777" w14:textId="6A97427B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2D391B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F4A1B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1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ECEBC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1E2CB3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A5AF16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0.18 to 0.2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63AB39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085E1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D0EF8C5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2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6A519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1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C803C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19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B4532B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0.15 to 0.22)</w:t>
            </w:r>
          </w:p>
        </w:tc>
      </w:tr>
      <w:tr w:rsidR="00E7330F" w:rsidRPr="00E34C45" w14:paraId="2126C82B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4D01C956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Gestational</w:t>
            </w:r>
            <w:proofErr w:type="spellEnd"/>
            <w:r w:rsidRPr="00E34C45">
              <w:rPr>
                <w:b/>
                <w:bCs/>
                <w:sz w:val="20"/>
                <w:szCs w:val="20"/>
                <w:lang w:val="nb-NO"/>
              </w:rPr>
              <w:t xml:space="preserve"> age, </w:t>
            </w: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day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95C467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C8D4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E542F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47244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6484948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E30288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8905115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38384BE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885F70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C2338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64005AE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1E5E7C20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7D9D8EF" w14:textId="35267ACB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64355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E653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9.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5E452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8EBB6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B87C5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787F818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45714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18AD3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9.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B9851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32F3E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FC4DCFB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54FD0255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9CCA387" w14:textId="0BC0B0F1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AA4BF5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30CEA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7.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74653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  <w:lang w:val="nb-NO"/>
              </w:rPr>
              <w:t>-2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5B973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2.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C5079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2.3 to 2.0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AC0702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9AD179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62D1D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7.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B1A135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1.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655E8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1.1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45E7498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1.4 to -0.9)</w:t>
            </w:r>
          </w:p>
        </w:tc>
      </w:tr>
      <w:tr w:rsidR="00E7330F" w:rsidRPr="00E34C45" w14:paraId="442F0145" w14:textId="77777777" w:rsidTr="41B8D5F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4F507F" w14:textId="053B300A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CFD4E7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A2787AC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8C9E9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ACB6CF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EE06A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1.0 to -0.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8129C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2B8DE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EED67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79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A76CE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8A3B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7CA0B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0.4 to 0.5)</w:t>
            </w:r>
          </w:p>
        </w:tc>
      </w:tr>
    </w:tbl>
    <w:p w14:paraId="5A509E04" w14:textId="7BF168F9" w:rsidR="00E7330F" w:rsidRPr="00235E15" w:rsidRDefault="00E7330F" w:rsidP="00E7330F">
      <w:pPr>
        <w:pStyle w:val="NoSpacing"/>
        <w:rPr>
          <w:sz w:val="20"/>
          <w:szCs w:val="20"/>
        </w:rPr>
      </w:pPr>
      <w:r w:rsidRPr="00E34C45">
        <w:rPr>
          <w:sz w:val="20"/>
          <w:szCs w:val="20"/>
        </w:rPr>
        <w:t xml:space="preserve">Abbreviations: Adj. – adjusted, CI – confidence interval, LGA – large for gestational age, OR – odds ratio, </w:t>
      </w:r>
      <w:r w:rsidRPr="00E34C45">
        <w:rPr>
          <w:i/>
          <w:iCs/>
          <w:sz w:val="20"/>
          <w:szCs w:val="20"/>
        </w:rPr>
        <w:t>pp</w:t>
      </w:r>
      <w:r w:rsidRPr="00E34C45">
        <w:rPr>
          <w:sz w:val="20"/>
          <w:szCs w:val="20"/>
        </w:rPr>
        <w:t xml:space="preserve"> – percentage points, RD – risk difference, Ref. – reference</w:t>
      </w:r>
      <w:r>
        <w:rPr>
          <w:sz w:val="20"/>
          <w:szCs w:val="20"/>
        </w:rPr>
        <w:t>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>.</w:t>
      </w:r>
      <w:r>
        <w:rPr>
          <w:sz w:val="20"/>
          <w:szCs w:val="20"/>
        </w:rPr>
        <w:tab/>
      </w:r>
    </w:p>
    <w:p w14:paraId="61CAD325" w14:textId="22D3B63E" w:rsidR="00E7330F" w:rsidRPr="009E7013" w:rsidRDefault="00E7330F" w:rsidP="00E7330F">
      <w:pPr>
        <w:pStyle w:val="NoSpacing"/>
        <w:rPr>
          <w:rFonts w:cstheme="minorHAnsi"/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,</w:t>
      </w:r>
      <w:r w:rsidRPr="009E7013">
        <w:rPr>
          <w:rFonts w:cstheme="minorHAnsi"/>
          <w:sz w:val="20"/>
          <w:szCs w:val="20"/>
        </w:rPr>
        <w:t xml:space="preserve"> maternal pre-pregnancy or first trimester body mass index</w:t>
      </w:r>
      <w:r>
        <w:rPr>
          <w:rFonts w:cstheme="minorHAnsi"/>
          <w:sz w:val="20"/>
          <w:szCs w:val="20"/>
        </w:rPr>
        <w:t>,</w:t>
      </w:r>
      <w:r w:rsidRPr="00197172">
        <w:rPr>
          <w:rFonts w:cstheme="minorHAnsi"/>
          <w:sz w:val="20"/>
          <w:szCs w:val="20"/>
        </w:rPr>
        <w:t xml:space="preserve"> </w:t>
      </w:r>
      <w:r w:rsidRPr="009E7013">
        <w:rPr>
          <w:rFonts w:cstheme="minorHAnsi"/>
          <w:sz w:val="20"/>
          <w:szCs w:val="20"/>
        </w:rPr>
        <w:t>maternal smoking during pregnancy</w:t>
      </w:r>
      <w:r>
        <w:rPr>
          <w:rFonts w:cstheme="minorHAnsi"/>
          <w:sz w:val="20"/>
          <w:szCs w:val="20"/>
        </w:rPr>
        <w:t>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 xml:space="preserve"> &amp; </w:t>
      </w:r>
      <w:r w:rsidRPr="009E7013">
        <w:rPr>
          <w:rFonts w:cstheme="minorHAnsi"/>
          <w:sz w:val="20"/>
          <w:szCs w:val="20"/>
        </w:rPr>
        <w:t>maternal height</w:t>
      </w:r>
      <w:r>
        <w:rPr>
          <w:rFonts w:cstheme="minorHAnsi"/>
          <w:sz w:val="20"/>
          <w:szCs w:val="20"/>
        </w:rPr>
        <w:t xml:space="preserve">. </w:t>
      </w:r>
      <w:r w:rsidRPr="009E7013">
        <w:rPr>
          <w:rFonts w:cstheme="minorHAnsi"/>
          <w:sz w:val="20"/>
          <w:szCs w:val="20"/>
          <w:vertAlign w:val="superscript"/>
        </w:rPr>
        <w:t xml:space="preserve">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.</w:t>
      </w:r>
    </w:p>
    <w:p w14:paraId="3D132E86" w14:textId="77777777" w:rsidR="00E7330F" w:rsidRPr="009E7013" w:rsidRDefault="00E7330F" w:rsidP="00E7330F">
      <w:pPr>
        <w:pStyle w:val="NoSpacing"/>
        <w:rPr>
          <w:rFonts w:cstheme="minorHAnsi"/>
          <w:sz w:val="20"/>
          <w:szCs w:val="20"/>
        </w:rPr>
      </w:pPr>
    </w:p>
    <w:p w14:paraId="23EC9CBA" w14:textId="77777777" w:rsidR="00E7330F" w:rsidRDefault="00E7330F" w:rsidP="00E7330F">
      <w:pPr>
        <w:rPr>
          <w:sz w:val="20"/>
          <w:szCs w:val="20"/>
        </w:rPr>
      </w:pPr>
    </w:p>
    <w:p w14:paraId="04712B78" w14:textId="009E5352" w:rsidR="41B8D5F6" w:rsidRDefault="41B8D5F6" w:rsidP="41B8D5F6">
      <w:pPr>
        <w:rPr>
          <w:sz w:val="20"/>
          <w:szCs w:val="20"/>
        </w:rPr>
      </w:pPr>
    </w:p>
    <w:p w14:paraId="5473C963" w14:textId="644E95F3" w:rsidR="41B8D5F6" w:rsidRDefault="41B8D5F6" w:rsidP="41B8D5F6">
      <w:pPr>
        <w:rPr>
          <w:sz w:val="20"/>
          <w:szCs w:val="20"/>
        </w:rPr>
      </w:pPr>
    </w:p>
    <w:p w14:paraId="49F2378C" w14:textId="46465995" w:rsidR="41B8D5F6" w:rsidRDefault="41B8D5F6" w:rsidP="41B8D5F6">
      <w:pPr>
        <w:rPr>
          <w:sz w:val="20"/>
          <w:szCs w:val="20"/>
        </w:rPr>
      </w:pPr>
    </w:p>
    <w:p w14:paraId="57EA26EB" w14:textId="583235F6" w:rsidR="41B8D5F6" w:rsidRDefault="41B8D5F6" w:rsidP="41B8D5F6">
      <w:pPr>
        <w:rPr>
          <w:sz w:val="20"/>
          <w:szCs w:val="20"/>
        </w:rPr>
      </w:pPr>
    </w:p>
    <w:p w14:paraId="669B607C" w14:textId="51095A0F" w:rsidR="41B8D5F6" w:rsidRDefault="41B8D5F6" w:rsidP="41B8D5F6">
      <w:pPr>
        <w:rPr>
          <w:sz w:val="20"/>
          <w:szCs w:val="20"/>
        </w:rPr>
      </w:pPr>
    </w:p>
    <w:p w14:paraId="309477A5" w14:textId="19BD71DE" w:rsidR="41B8D5F6" w:rsidRDefault="41B8D5F6" w:rsidP="41B8D5F6">
      <w:pPr>
        <w:rPr>
          <w:sz w:val="20"/>
          <w:szCs w:val="20"/>
        </w:rPr>
      </w:pP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709"/>
        <w:gridCol w:w="709"/>
        <w:gridCol w:w="1559"/>
        <w:gridCol w:w="851"/>
        <w:gridCol w:w="850"/>
        <w:gridCol w:w="1418"/>
        <w:gridCol w:w="283"/>
        <w:gridCol w:w="1418"/>
        <w:gridCol w:w="850"/>
        <w:gridCol w:w="851"/>
        <w:gridCol w:w="850"/>
        <w:gridCol w:w="1418"/>
      </w:tblGrid>
      <w:tr w:rsidR="00E7330F" w:rsidRPr="00E34C45" w14:paraId="4BB7E5AC" w14:textId="77777777" w:rsidTr="41B8D5F6">
        <w:trPr>
          <w:trHeight w:val="340"/>
        </w:trPr>
        <w:tc>
          <w:tcPr>
            <w:tcW w:w="15735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456170" w14:textId="3C242F5E" w:rsidR="00E7330F" w:rsidRPr="00E34C45" w:rsidRDefault="00E7330F" w:rsidP="41B8D5F6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J</w:t>
            </w:r>
            <w:r w:rsidRPr="41B8D5F6">
              <w:rPr>
                <w:b/>
                <w:bCs/>
                <w:sz w:val="20"/>
                <w:szCs w:val="20"/>
              </w:rPr>
              <w:t xml:space="preserve">. Risk of adverse neonatal outcomes by conception method: population estimates and </w:t>
            </w:r>
            <w:r w:rsidR="00124317">
              <w:rPr>
                <w:b/>
                <w:bCs/>
                <w:sz w:val="20"/>
                <w:szCs w:val="20"/>
              </w:rPr>
              <w:t xml:space="preserve">within </w:t>
            </w:r>
            <w:r w:rsidR="00124317" w:rsidRPr="3A0CFE6D">
              <w:rPr>
                <w:b/>
                <w:bCs/>
                <w:sz w:val="20"/>
                <w:szCs w:val="20"/>
              </w:rPr>
              <w:t>sib</w:t>
            </w:r>
            <w:r w:rsidR="00124317">
              <w:rPr>
                <w:b/>
                <w:bCs/>
                <w:sz w:val="20"/>
                <w:szCs w:val="20"/>
              </w:rPr>
              <w:t>ship</w:t>
            </w:r>
            <w:r w:rsidR="00124317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124317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0E625777" w:rsidRPr="41B8D5F6">
              <w:rPr>
                <w:b/>
                <w:bCs/>
                <w:sz w:val="20"/>
                <w:szCs w:val="20"/>
              </w:rPr>
              <w:t>Children conceived by assisted reproduction are restricted to single embryo transfer</w:t>
            </w:r>
            <w:r w:rsidR="5334A77D" w:rsidRPr="41B8D5F6">
              <w:rPr>
                <w:b/>
                <w:bCs/>
                <w:sz w:val="20"/>
                <w:szCs w:val="20"/>
              </w:rPr>
              <w:t>s</w:t>
            </w:r>
            <w:r w:rsidR="0E625777" w:rsidRPr="41B8D5F6">
              <w:rPr>
                <w:b/>
                <w:bCs/>
                <w:sz w:val="20"/>
                <w:szCs w:val="20"/>
              </w:rPr>
              <w:t xml:space="preserve"> in </w:t>
            </w:r>
            <w:r w:rsidRPr="41B8D5F6">
              <w:rPr>
                <w:b/>
                <w:bCs/>
                <w:sz w:val="20"/>
                <w:szCs w:val="20"/>
              </w:rPr>
              <w:t>Main Sample 2 (minimizing confounding)</w:t>
            </w:r>
          </w:p>
        </w:tc>
      </w:tr>
      <w:tr w:rsidR="00E7330F" w:rsidRPr="00E34C45" w14:paraId="64407750" w14:textId="77777777" w:rsidTr="41B8D5F6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F2C51C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80A3E8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1CC1DE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46192B" w14:textId="25FAC039" w:rsidR="00E7330F" w:rsidRPr="00633F1F" w:rsidRDefault="00124317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633F1F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E34C45" w14:paraId="1D573F74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82E1919" w14:textId="77777777" w:rsidR="00E7330F" w:rsidRPr="00633F1F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85902D" w14:textId="77777777" w:rsidR="00E7330F" w:rsidRPr="00E34C45" w:rsidRDefault="00E7330F" w:rsidP="00E7330F">
            <w:pPr>
              <w:jc w:val="center"/>
              <w:rPr>
                <w:b/>
                <w:sz w:val="20"/>
                <w:szCs w:val="20"/>
              </w:rPr>
            </w:pPr>
            <w:r w:rsidRPr="00E34C45">
              <w:rPr>
                <w:b/>
                <w:sz w:val="20"/>
                <w:szCs w:val="20"/>
              </w:rPr>
              <w:t>Numb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F8DBC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Risk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E34C45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32094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RD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E34C45">
              <w:rPr>
                <w:b/>
                <w:bCs/>
                <w:sz w:val="20"/>
                <w:szCs w:val="20"/>
              </w:rPr>
              <w:t xml:space="preserve">, </w:t>
            </w:r>
            <w:r w:rsidRPr="00E34C45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5A0B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Adj. RD (95% CI)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8342E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OR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A986A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Adj. OR (95% CI)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59EC6F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41B4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Numbers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D7E81B" w14:textId="77777777" w:rsidR="00E7330F" w:rsidRPr="00E34C45" w:rsidRDefault="00E7330F" w:rsidP="00E7330F">
            <w:pPr>
              <w:jc w:val="center"/>
              <w:rPr>
                <w:b/>
                <w:sz w:val="20"/>
                <w:szCs w:val="20"/>
              </w:rPr>
            </w:pPr>
            <w:r w:rsidRPr="00E34C45">
              <w:rPr>
                <w:b/>
                <w:sz w:val="20"/>
                <w:szCs w:val="20"/>
              </w:rPr>
              <w:t xml:space="preserve">Risk </w:t>
            </w:r>
            <w:r w:rsidRPr="00E34C45">
              <w:rPr>
                <w:b/>
                <w:sz w:val="20"/>
                <w:szCs w:val="20"/>
                <w:vertAlign w:val="superscript"/>
              </w:rPr>
              <w:t>1</w:t>
            </w:r>
            <w:r w:rsidRPr="00E34C45"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F0482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OR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0D9D45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E34C45">
              <w:rPr>
                <w:b/>
                <w:bCs/>
                <w:sz w:val="20"/>
                <w:szCs w:val="20"/>
              </w:rPr>
              <w:t xml:space="preserve">Adj. OR (95% CI) </w:t>
            </w:r>
            <w:r w:rsidRPr="00E34C4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7330F" w:rsidRPr="00E34C45" w14:paraId="2A7B02D8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372A0162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183E7F0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C65CC23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8552E6A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6E247DD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1EBBB54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B7E81BE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F445C85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9E35F4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1C88B11A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2FEF5A8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23053F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8D2C36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EE5E3CB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460A3DC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442FF3EB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C28DCBA" w14:textId="22C88577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A8B79E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98FF6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8A74C0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BAD9FED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EDD0716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65B57A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EFE509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6324A55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25A8456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5938879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E74A64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2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1DE69F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254B30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C239CA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6A3AB65C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EAD49AC" w14:textId="1571FF80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F03A61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FC6E7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4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275D5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6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633D73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DD3933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50 to 0.9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C3C77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.6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C9528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2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6F63B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20 to 1.37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B50AA62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A56211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B018AB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4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AF209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2.2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819A0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.4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8FF6E6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18 to 1.76)</w:t>
            </w:r>
          </w:p>
        </w:tc>
      </w:tr>
      <w:tr w:rsidR="00E7330F" w:rsidRPr="00E34C45" w14:paraId="5B4A3413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6972E4ED" w14:textId="75B4482B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C53B73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486A56F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857A8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5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B95EE9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-0.7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7AE564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-1.0 to -0.4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EBEF183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4413A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0.7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B3623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(0.63 to 0.8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0CC6CD8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78543D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4483B8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2.</w:t>
            </w:r>
            <w:r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7E28B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EC226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F1DA2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64 to 1.25)</w:t>
            </w:r>
          </w:p>
        </w:tc>
      </w:tr>
      <w:tr w:rsidR="00E7330F" w:rsidRPr="00E34C45" w14:paraId="3F0C8B24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48BCA221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A4B50B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C20D6F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8A3C22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31B1E7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82C4AE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C03847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3BD94D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0C5330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CE027B6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6051B3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2B1F09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528265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614CA3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C5CB15" w14:textId="77777777" w:rsidR="00E7330F" w:rsidRPr="00E34C45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3730884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F42CBDA" w14:textId="0E5E14EC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936574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A7E54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13182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935236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2C5AF9E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4EF1D9C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44FC202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D2CCD9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C098011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382E0D8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F8A20C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5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6D8FA3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2C1BA2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2CF143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12E83957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BE81B8D" w14:textId="470BE648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75C650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45DFF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3.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2AD54E8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-1.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E9F03C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-0.0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60A54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-0.27 to 0.24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B2B47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7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C33C16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E4EA9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92 to 1.0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A077699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B5D8EB8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8F917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3.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B8D5C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6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EEE94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77E71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81 to 1.15)</w:t>
            </w:r>
          </w:p>
        </w:tc>
      </w:tr>
      <w:tr w:rsidR="00E7330F" w:rsidRPr="00E34C45" w14:paraId="3ADA79F7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1EC80FE" w14:textId="1E29CBF1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1D7312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D42CDE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6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BCA046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017053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E309C5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2.05 to 3.0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9EADC1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0A75C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9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557D88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75 to 2.20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8BD9843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86EB40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FBD6D6" w14:textId="77777777" w:rsidR="00E7330F" w:rsidRPr="00E34C4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>7.</w:t>
            </w:r>
            <w:r>
              <w:rPr>
                <w:rFonts w:cstheme="minorHAnsi"/>
                <w:sz w:val="20"/>
                <w:szCs w:val="20"/>
                <w:lang w:val="nb-NO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6D887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9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1903F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0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B9E03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57 to 2.66)</w:t>
            </w:r>
          </w:p>
        </w:tc>
      </w:tr>
      <w:tr w:rsidR="00E7330F" w:rsidRPr="00E34C45" w14:paraId="72EE7075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6A85BB1D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E34C45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68453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3333B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55458F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E6A36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E175073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F764829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BB1473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F0C6B8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85D529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B4F6BE0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EA2C0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A785C6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FC3BB1F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057E550D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05D3915" w14:textId="3E059A19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r w:rsidRPr="00E34C45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E34C45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63A8C7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14EC57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5F9502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84A25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353AF1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7162B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4E40FD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C41A33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D207B6E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22C191C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BFB3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4.</w:t>
            </w:r>
            <w:r>
              <w:rPr>
                <w:sz w:val="20"/>
                <w:szCs w:val="20"/>
                <w:lang w:val="nb-NO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7282F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163657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F2F528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196A79B0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A91779D" w14:textId="2021C574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A69C1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BF51A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7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1AC8D6B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9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BA379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0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9F336C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80 to 2.35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886BF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9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A2EB7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6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3306DC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55 to 1.74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3EF551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9F196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9DA4E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6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CB5B9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7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385F33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3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CF8D3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17 to 1.57)</w:t>
            </w:r>
          </w:p>
        </w:tc>
      </w:tr>
      <w:tr w:rsidR="00E7330F" w:rsidRPr="00E34C45" w14:paraId="69B1667A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4CB1993" w14:textId="13D3A2A8" w:rsidR="00E7330F" w:rsidRPr="00E34C45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34C45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E34C45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A0DE9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872311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6.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58F41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5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A997AB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3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D0670B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91 to 1.8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1EDE0B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4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39237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4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11588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27 to 1.56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D7F036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B2224B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A609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4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B8C71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1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BB953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2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57B46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97 to 1.54)</w:t>
            </w:r>
          </w:p>
        </w:tc>
      </w:tr>
      <w:tr w:rsidR="00E7330F" w:rsidRPr="00E34C45" w14:paraId="10AE4DFD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55B54EF4" w14:textId="77777777" w:rsidR="00E7330F" w:rsidRPr="00E34C45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E34C45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E34C45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E34C45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7A2D16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48A321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9A6F7B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57AE3D5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8311A9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494B7A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FE13AF2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E9F3587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D526D5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3F61FD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29F11F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B81B9AE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BD067B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E34C45" w14:paraId="290E3A11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9F2AA52" w14:textId="437CAF32" w:rsidR="00E7330F" w:rsidRPr="00E7330F" w:rsidRDefault="00E7330F" w:rsidP="00E7330F">
            <w:pPr>
              <w:rPr>
                <w:sz w:val="20"/>
                <w:szCs w:val="20"/>
                <w:lang w:val="nb-NO"/>
              </w:rPr>
            </w:pPr>
            <w:r w:rsidRPr="00E7330F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 w:rsidRPr="00E7330F"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7CC33D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 548 23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5ABE8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5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24BD97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2E2B2D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DF3278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3FA4C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8A1757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24CDF3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FFD83B8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B31CA2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6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E572E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B4361F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11396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D44956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E34C45" w14:paraId="00A0271A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1D65F24" w14:textId="0EDBF698" w:rsidR="00E7330F" w:rsidRPr="00E7330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7330F">
              <w:rPr>
                <w:sz w:val="20"/>
                <w:szCs w:val="20"/>
                <w:lang w:val="nb-NO"/>
              </w:rPr>
              <w:t>Fresh</w:t>
            </w:r>
            <w:proofErr w:type="spellEnd"/>
            <w:r w:rsidRPr="00E7330F"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80CAE10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29 60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97E685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174B05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49E977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4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253BC5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35 to 0.5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72CD5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3CFF4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2.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199A1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76 to 2.2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93820CC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4EE271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51C29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A32E3E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2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031BF04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F79D9A9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67 to 1.32)</w:t>
            </w:r>
          </w:p>
        </w:tc>
      </w:tr>
      <w:tr w:rsidR="00E7330F" w:rsidRPr="00E34C45" w14:paraId="18F288E3" w14:textId="77777777" w:rsidTr="41B8D5F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08C9EB" w14:textId="559E2925" w:rsidR="00E7330F" w:rsidRPr="00E7330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E7330F">
              <w:rPr>
                <w:sz w:val="20"/>
                <w:szCs w:val="20"/>
                <w:lang w:val="nb-NO"/>
              </w:rPr>
              <w:t>Frozen</w:t>
            </w:r>
            <w:proofErr w:type="spellEnd"/>
            <w:r w:rsidRPr="00E7330F"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6FC1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9 8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70BFED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7FBB9E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4D720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1CDB12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13 to 0.4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D420A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AB6740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A4F88F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1.29 to 2.0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07EE3" w14:textId="77777777" w:rsidR="00E7330F" w:rsidRPr="00E34C45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0848A" w14:textId="77777777" w:rsidR="00E7330F" w:rsidRPr="00E34C45" w:rsidRDefault="00E7330F" w:rsidP="00E7330F">
            <w:pPr>
              <w:jc w:val="center"/>
              <w:rPr>
                <w:sz w:val="20"/>
                <w:szCs w:val="20"/>
              </w:rPr>
            </w:pPr>
            <w:r w:rsidRPr="00E34C4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4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94CD8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  <w:lang w:val="nb-NO"/>
              </w:rPr>
              <w:t>0.</w:t>
            </w:r>
            <w:r>
              <w:rPr>
                <w:sz w:val="20"/>
                <w:szCs w:val="20"/>
                <w:lang w:val="nb-NO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5C27B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28B27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C11FEC" w14:textId="77777777" w:rsidR="00E7330F" w:rsidRPr="00E34C45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34C45">
              <w:rPr>
                <w:sz w:val="20"/>
                <w:szCs w:val="20"/>
              </w:rPr>
              <w:t>(0.52 to 1.5</w:t>
            </w:r>
            <w:r>
              <w:rPr>
                <w:sz w:val="20"/>
                <w:szCs w:val="20"/>
              </w:rPr>
              <w:t>1</w:t>
            </w:r>
            <w:r w:rsidRPr="00E34C45">
              <w:rPr>
                <w:sz w:val="20"/>
                <w:szCs w:val="20"/>
              </w:rPr>
              <w:t>)</w:t>
            </w:r>
          </w:p>
        </w:tc>
      </w:tr>
    </w:tbl>
    <w:p w14:paraId="2B7A3286" w14:textId="0DCDE65C" w:rsidR="00E7330F" w:rsidRPr="00235E15" w:rsidRDefault="00E7330F" w:rsidP="00E7330F">
      <w:pPr>
        <w:pStyle w:val="NoSpacing"/>
        <w:rPr>
          <w:sz w:val="20"/>
          <w:szCs w:val="20"/>
        </w:rPr>
      </w:pPr>
      <w:r w:rsidRPr="00E34C45">
        <w:rPr>
          <w:b/>
          <w:bCs/>
          <w:sz w:val="20"/>
          <w:szCs w:val="20"/>
        </w:rPr>
        <w:t xml:space="preserve">Abbreviations: Adj. – adjusted, </w:t>
      </w:r>
      <w:r w:rsidRPr="00E34C45">
        <w:rPr>
          <w:sz w:val="20"/>
          <w:szCs w:val="20"/>
        </w:rPr>
        <w:t xml:space="preserve">CI – confidence interval, LGA – large for gestational age, OR – odds ratio, </w:t>
      </w:r>
      <w:r w:rsidRPr="00E34C45">
        <w:rPr>
          <w:i/>
          <w:iCs/>
          <w:sz w:val="20"/>
          <w:szCs w:val="20"/>
        </w:rPr>
        <w:t>pp</w:t>
      </w:r>
      <w:r w:rsidRPr="00E34C45">
        <w:rPr>
          <w:sz w:val="20"/>
          <w:szCs w:val="20"/>
        </w:rPr>
        <w:t xml:space="preserve"> – percentage points, RD – risk difference, Ref. – reference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ab/>
      </w:r>
    </w:p>
    <w:p w14:paraId="09F11227" w14:textId="3C2E16CF" w:rsidR="00E7330F" w:rsidRPr="009E7013" w:rsidRDefault="00E7330F" w:rsidP="00E7330F">
      <w:pPr>
        <w:pStyle w:val="NoSpacing"/>
        <w:rPr>
          <w:rFonts w:cstheme="minorHAnsi"/>
          <w:sz w:val="20"/>
          <w:szCs w:val="20"/>
        </w:rPr>
      </w:pPr>
      <w:r w:rsidRPr="009E7013">
        <w:rPr>
          <w:rFonts w:cstheme="minorHAnsi"/>
          <w:sz w:val="20"/>
          <w:szCs w:val="20"/>
          <w:vertAlign w:val="superscript"/>
        </w:rPr>
        <w:t xml:space="preserve">1 </w:t>
      </w:r>
      <w:r w:rsidRPr="009E7013">
        <w:rPr>
          <w:rFonts w:cstheme="minorHAnsi"/>
          <w:sz w:val="20"/>
          <w:szCs w:val="20"/>
        </w:rPr>
        <w:t xml:space="preserve">Unadjusted. </w:t>
      </w:r>
      <w:r w:rsidRPr="009E7013">
        <w:rPr>
          <w:rFonts w:cstheme="minorHAnsi"/>
          <w:sz w:val="20"/>
          <w:szCs w:val="20"/>
          <w:vertAlign w:val="superscript"/>
        </w:rPr>
        <w:t xml:space="preserve">2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,</w:t>
      </w:r>
      <w:r w:rsidRPr="009E7013">
        <w:rPr>
          <w:rFonts w:cstheme="minorHAnsi"/>
          <w:sz w:val="20"/>
          <w:szCs w:val="20"/>
        </w:rPr>
        <w:t xml:space="preserve"> maternal pre-pregnancy or first trimester body mass index</w:t>
      </w:r>
      <w:r>
        <w:rPr>
          <w:rFonts w:cstheme="minorHAnsi"/>
          <w:sz w:val="20"/>
          <w:szCs w:val="20"/>
        </w:rPr>
        <w:t>,</w:t>
      </w:r>
      <w:r w:rsidRPr="00197172">
        <w:rPr>
          <w:rFonts w:cstheme="minorHAnsi"/>
          <w:sz w:val="20"/>
          <w:szCs w:val="20"/>
        </w:rPr>
        <w:t xml:space="preserve"> </w:t>
      </w:r>
      <w:r w:rsidRPr="009E7013">
        <w:rPr>
          <w:rFonts w:cstheme="minorHAnsi"/>
          <w:sz w:val="20"/>
          <w:szCs w:val="20"/>
        </w:rPr>
        <w:t>maternal smoking during pregnancy</w:t>
      </w:r>
      <w:r>
        <w:rPr>
          <w:rFonts w:cstheme="minorHAnsi"/>
          <w:sz w:val="20"/>
          <w:szCs w:val="20"/>
        </w:rPr>
        <w:t>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 xml:space="preserve"> &amp; </w:t>
      </w:r>
      <w:r w:rsidRPr="009E7013">
        <w:rPr>
          <w:rFonts w:cstheme="minorHAnsi"/>
          <w:sz w:val="20"/>
          <w:szCs w:val="20"/>
        </w:rPr>
        <w:t>maternal height</w:t>
      </w:r>
      <w:r>
        <w:rPr>
          <w:rFonts w:cstheme="minorHAnsi"/>
          <w:sz w:val="20"/>
          <w:szCs w:val="20"/>
        </w:rPr>
        <w:t xml:space="preserve">. </w:t>
      </w:r>
      <w:r w:rsidRPr="009E7013">
        <w:rPr>
          <w:rFonts w:cstheme="minorHAnsi"/>
          <w:sz w:val="20"/>
          <w:szCs w:val="20"/>
          <w:vertAlign w:val="superscript"/>
        </w:rPr>
        <w:t xml:space="preserve">3 </w:t>
      </w:r>
      <w:r w:rsidRPr="009E7013">
        <w:rPr>
          <w:rFonts w:cstheme="minorHAnsi"/>
          <w:sz w:val="20"/>
          <w:szCs w:val="20"/>
        </w:rPr>
        <w:t>Numbers refer to children that are part of a sibling groups with at least two different conceptions methods within the group.</w:t>
      </w:r>
    </w:p>
    <w:p w14:paraId="005222FC" w14:textId="77777777" w:rsidR="00E7330F" w:rsidRPr="009E7013" w:rsidRDefault="00E7330F" w:rsidP="00E7330F">
      <w:pPr>
        <w:pStyle w:val="NoSpacing"/>
        <w:rPr>
          <w:rFonts w:cstheme="minorHAnsi"/>
          <w:sz w:val="20"/>
          <w:szCs w:val="20"/>
        </w:rPr>
      </w:pPr>
    </w:p>
    <w:p w14:paraId="6A14D597" w14:textId="77777777" w:rsidR="00E7330F" w:rsidRDefault="00E7330F" w:rsidP="00E7330F">
      <w:pPr>
        <w:rPr>
          <w:sz w:val="20"/>
          <w:szCs w:val="20"/>
        </w:rPr>
      </w:pPr>
    </w:p>
    <w:p w14:paraId="3C52FCF7" w14:textId="77777777" w:rsidR="00E7330F" w:rsidRDefault="00E7330F" w:rsidP="00E7330F">
      <w:pPr>
        <w:rPr>
          <w:sz w:val="20"/>
          <w:szCs w:val="20"/>
        </w:rPr>
      </w:pPr>
    </w:p>
    <w:p w14:paraId="56BF624D" w14:textId="77777777" w:rsidR="00E7330F" w:rsidRDefault="00E7330F" w:rsidP="00E7330F">
      <w:pPr>
        <w:rPr>
          <w:sz w:val="20"/>
          <w:szCs w:val="20"/>
        </w:rPr>
      </w:pPr>
    </w:p>
    <w:p w14:paraId="072B0442" w14:textId="77777777" w:rsidR="00E7330F" w:rsidRDefault="00E7330F" w:rsidP="00E7330F">
      <w:pPr>
        <w:rPr>
          <w:sz w:val="20"/>
          <w:szCs w:val="20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992"/>
        <w:gridCol w:w="1276"/>
        <w:gridCol w:w="709"/>
        <w:gridCol w:w="1559"/>
        <w:gridCol w:w="283"/>
        <w:gridCol w:w="1276"/>
        <w:gridCol w:w="992"/>
        <w:gridCol w:w="1276"/>
        <w:gridCol w:w="850"/>
        <w:gridCol w:w="1560"/>
      </w:tblGrid>
      <w:tr w:rsidR="00E7330F" w:rsidRPr="00AE20B4" w14:paraId="2DCFF7C9" w14:textId="77777777" w:rsidTr="41B8D5F6">
        <w:trPr>
          <w:trHeight w:val="340"/>
        </w:trPr>
        <w:tc>
          <w:tcPr>
            <w:tcW w:w="14459" w:type="dxa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4F1B1D" w14:textId="71F48D28" w:rsidR="00E7330F" w:rsidRPr="005E3E5A" w:rsidRDefault="00E7330F" w:rsidP="41B8D5F6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K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65F41B42" w:rsidRPr="41B8D5F6">
              <w:rPr>
                <w:b/>
                <w:bCs/>
                <w:sz w:val="20"/>
                <w:szCs w:val="20"/>
              </w:rPr>
              <w:t>Birthweight</w:t>
            </w:r>
            <w:r w:rsidRPr="41B8D5F6">
              <w:rPr>
                <w:b/>
                <w:bCs/>
                <w:sz w:val="20"/>
                <w:szCs w:val="20"/>
              </w:rPr>
              <w:t xml:space="preserve"> and gestational age by conception method: population estimates and </w:t>
            </w:r>
            <w:r w:rsidR="00633F1F">
              <w:rPr>
                <w:b/>
                <w:bCs/>
                <w:sz w:val="20"/>
                <w:szCs w:val="20"/>
              </w:rPr>
              <w:t xml:space="preserve">within </w:t>
            </w:r>
            <w:r w:rsidR="00633F1F" w:rsidRPr="3A0CFE6D">
              <w:rPr>
                <w:b/>
                <w:bCs/>
                <w:sz w:val="20"/>
                <w:szCs w:val="20"/>
              </w:rPr>
              <w:t>sib</w:t>
            </w:r>
            <w:r w:rsidR="00633F1F">
              <w:rPr>
                <w:b/>
                <w:bCs/>
                <w:sz w:val="20"/>
                <w:szCs w:val="20"/>
              </w:rPr>
              <w:t>ship</w:t>
            </w:r>
            <w:r w:rsidR="00633F1F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633F1F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315EF329" w:rsidRPr="41B8D5F6">
              <w:rPr>
                <w:b/>
                <w:bCs/>
                <w:sz w:val="20"/>
                <w:szCs w:val="20"/>
              </w:rPr>
              <w:t>Children conceived by assisted reproduction are restricted to</w:t>
            </w:r>
            <w:r w:rsidRPr="41B8D5F6">
              <w:rPr>
                <w:b/>
                <w:bCs/>
                <w:sz w:val="20"/>
                <w:szCs w:val="20"/>
              </w:rPr>
              <w:t xml:space="preserve"> blastocyst </w:t>
            </w:r>
            <w:r w:rsidR="27B8DCE0" w:rsidRPr="41B8D5F6">
              <w:rPr>
                <w:b/>
                <w:bCs/>
                <w:sz w:val="20"/>
                <w:szCs w:val="20"/>
              </w:rPr>
              <w:t>transfers in</w:t>
            </w:r>
            <w:r w:rsidRPr="41B8D5F6">
              <w:rPr>
                <w:b/>
                <w:bCs/>
                <w:sz w:val="20"/>
                <w:szCs w:val="20"/>
              </w:rPr>
              <w:t xml:space="preserve"> Main Sample 2 (minimizing confounding).</w:t>
            </w:r>
          </w:p>
        </w:tc>
      </w:tr>
      <w:tr w:rsidR="00E7330F" w:rsidRPr="00AE20B4" w14:paraId="240E46DB" w14:textId="77777777" w:rsidTr="41B8D5F6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61A21A" w14:textId="77777777" w:rsidR="00E7330F" w:rsidRPr="005E3E5A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948F3F" w14:textId="77777777" w:rsidR="00E7330F" w:rsidRPr="00AE20B4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6FC00F4F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482886" w14:textId="77777777" w:rsidR="00E7330F" w:rsidRPr="00AE20B4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475ED7" w14:textId="57A3C2BF" w:rsidR="00E7330F" w:rsidRPr="00633F1F" w:rsidRDefault="00633F1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633F1F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470332" w14:paraId="302E644F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center"/>
          </w:tcPr>
          <w:p w14:paraId="52C116D9" w14:textId="32EC8253" w:rsidR="00E7330F" w:rsidRPr="00633F1F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96741F" w14:textId="77777777" w:rsidR="00E7330F" w:rsidRPr="00514111" w:rsidRDefault="00E7330F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70332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umbers</w:t>
            </w:r>
            <w:r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F1BBAE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B9C3B3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57A6C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4867D9D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8DDDF4" w14:textId="77777777" w:rsidR="00E7330F" w:rsidRPr="003C74B6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Number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8C563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094872" w14:textId="77777777" w:rsidR="00E7330F" w:rsidRPr="00470332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Mean differenc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2D2351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Adj. mean difference </w:t>
            </w:r>
          </w:p>
          <w:p w14:paraId="62B0B576" w14:textId="77777777" w:rsidR="00E7330F" w:rsidRPr="00A1300A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394411DD">
              <w:rPr>
                <w:b/>
                <w:bCs/>
                <w:sz w:val="20"/>
                <w:szCs w:val="20"/>
              </w:rPr>
              <w:t xml:space="preserve">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E7330F" w:rsidRPr="00B85C6A" w14:paraId="27B46BE6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7ECAE883" w14:textId="77777777" w:rsidR="00E7330F" w:rsidRPr="00B85C6A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B85C6A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B85C6A">
              <w:rPr>
                <w:b/>
                <w:bCs/>
                <w:sz w:val="20"/>
                <w:szCs w:val="20"/>
                <w:lang w:val="nb-NO"/>
              </w:rPr>
              <w:t>, gram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946E42C" w14:textId="77777777" w:rsidR="00E7330F" w:rsidRPr="000A0541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FAC4C1E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FF0F676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A2BE55B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10AC1C1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04B7DFF6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D17817D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CF56D4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42C242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6231D25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C21CCA4" w14:textId="77777777" w:rsidR="00E7330F" w:rsidRPr="00732ECE" w:rsidRDefault="00E7330F" w:rsidP="00E7330F">
            <w:pPr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</w:tr>
      <w:tr w:rsidR="00E7330F" w:rsidRPr="00854BB7" w14:paraId="73B85576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4F9C127F" w14:textId="3513F5A6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854BB7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17E77F7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 826 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D12CC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5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55714AB" w14:textId="77777777" w:rsidR="00E7330F" w:rsidRPr="00854BB7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854BB7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8C0C7E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6C2A6D6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487547C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C0CC85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6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73025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54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02E103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31A9F6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65205E0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854BB7" w14:paraId="2D50B80F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1B39013" w14:textId="4587A542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AAD449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ED4E2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4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C599CD9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1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4E2F3E6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7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B36179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93 to -61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9AF2B29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179352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1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37B78F1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4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DBB2AF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62A417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5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03DC8E5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85 to -22)</w:t>
            </w:r>
          </w:p>
        </w:tc>
      </w:tr>
      <w:tr w:rsidR="00E7330F" w:rsidRPr="00854BB7" w14:paraId="5819D884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CB1DA24" w14:textId="2B806612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E0A3D85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sz w:val="20"/>
                <w:szCs w:val="20"/>
              </w:rPr>
              <w:t>3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6D1C4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59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709F363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3CB1D17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8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227EC93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63 to 9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0AB887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9FE906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8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4BB34D8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365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E6F5A6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0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6A971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9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B33AA53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56 to 130)</w:t>
            </w:r>
          </w:p>
        </w:tc>
      </w:tr>
      <w:tr w:rsidR="00E7330F" w:rsidRPr="00854BB7" w14:paraId="67AC398D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729419CA" w14:textId="77777777" w:rsidR="00E7330F" w:rsidRPr="00854BB7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b/>
                <w:bCs/>
                <w:sz w:val="20"/>
                <w:szCs w:val="20"/>
                <w:lang w:val="nb-NO"/>
              </w:rPr>
              <w:t>Birthweight</w:t>
            </w:r>
            <w:proofErr w:type="spellEnd"/>
            <w:r w:rsidRPr="00854BB7">
              <w:rPr>
                <w:b/>
                <w:bCs/>
                <w:sz w:val="20"/>
                <w:szCs w:val="20"/>
                <w:lang w:val="nb-NO"/>
              </w:rPr>
              <w:t>, z-scor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AE526B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CAC69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D8F144F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0ADE36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CFB8A58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8F72BCE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5875DE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AEC566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D7CEB8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E223BA5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5256D167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854BB7" w14:paraId="7C1FC252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5528CDF5" w14:textId="7F66C281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854BB7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7213E3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 826 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1A3D0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0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A62CD1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41227F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794FB7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980B770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0A1309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69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F8927D1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.0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C97E53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002AAA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2D71A6FB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854BB7" w14:paraId="0C1675D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96ECD81" w14:textId="502B4C45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CEC8AB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F53D29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0.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0381D18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  <w:lang w:val="nb-NO"/>
              </w:rPr>
              <w:t>-0.1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C0FB55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  <w:lang w:val="nb-NO"/>
              </w:rPr>
              <w:t>-0.0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D76CF01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0.06 to -0.01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1F0657A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71ECF0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1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39B7114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.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4DE774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  <w:lang w:val="nb-NO"/>
              </w:rPr>
              <w:t>-0.1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B52926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  <w:lang w:val="nb-NO"/>
              </w:rPr>
              <w:t>-0.03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0F8991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0.10 to 0.03)</w:t>
            </w:r>
          </w:p>
        </w:tc>
      </w:tr>
      <w:tr w:rsidR="00E7330F" w:rsidRPr="00854BB7" w14:paraId="2AB6FA0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54B40C54" w14:textId="51337E35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A49CE15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sz w:val="20"/>
                <w:szCs w:val="20"/>
              </w:rPr>
              <w:t>3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3ADC2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DDB2D0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21860C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26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201B7B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0.24 to 0.31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7CAFC19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363F11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8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1E7645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.3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0AC2217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3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6A48AD8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0.3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16F6D0B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0.23 to 0.38)</w:t>
            </w:r>
          </w:p>
        </w:tc>
      </w:tr>
      <w:tr w:rsidR="00E7330F" w:rsidRPr="00854BB7" w14:paraId="187C0F66" w14:textId="77777777" w:rsidTr="41B8D5F6">
        <w:trPr>
          <w:trHeight w:val="454"/>
        </w:trPr>
        <w:tc>
          <w:tcPr>
            <w:tcW w:w="2268" w:type="dxa"/>
            <w:shd w:val="clear" w:color="auto" w:fill="FFFFFF" w:themeFill="background1"/>
            <w:vAlign w:val="bottom"/>
          </w:tcPr>
          <w:p w14:paraId="48A33091" w14:textId="77777777" w:rsidR="00E7330F" w:rsidRPr="00854BB7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b/>
                <w:bCs/>
                <w:sz w:val="20"/>
                <w:szCs w:val="20"/>
                <w:lang w:val="nb-NO"/>
              </w:rPr>
              <w:t>Gestational</w:t>
            </w:r>
            <w:proofErr w:type="spellEnd"/>
            <w:r w:rsidRPr="00854BB7">
              <w:rPr>
                <w:b/>
                <w:bCs/>
                <w:sz w:val="20"/>
                <w:szCs w:val="20"/>
                <w:lang w:val="nb-NO"/>
              </w:rPr>
              <w:t xml:space="preserve"> age, </w:t>
            </w:r>
            <w:proofErr w:type="spellStart"/>
            <w:r w:rsidRPr="00854BB7">
              <w:rPr>
                <w:b/>
                <w:bCs/>
                <w:sz w:val="20"/>
                <w:szCs w:val="20"/>
                <w:lang w:val="nb-NO"/>
              </w:rPr>
              <w:t>day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78B1556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E608D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B8AF909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8092D4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88DB093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EBBBDE9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716A8F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11E4C4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681ED7F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181071D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DFAC59D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854BB7" w14:paraId="1008A91B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A677D2A" w14:textId="63D36240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</w:t>
            </w:r>
            <w:r w:rsidRPr="00854BB7">
              <w:rPr>
                <w:rFonts w:cstheme="minorHAnsi"/>
                <w:sz w:val="20"/>
                <w:szCs w:val="20"/>
                <w:lang w:val="nb-NO"/>
              </w:rPr>
              <w:t>onceptio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39AE8B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 826 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9CEC3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8.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ADAE29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7FF31E3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429BDE3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706680EF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6D3801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6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0A367D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8.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6D90EC3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0180EE7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600995E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854BB7" w14:paraId="4DCE0776" w14:textId="77777777" w:rsidTr="41B8D5F6">
        <w:trPr>
          <w:trHeight w:val="340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74C3153" w14:textId="61B4997B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0CFFB1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9E82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6.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90C7C4E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  <w:lang w:val="nb-NO"/>
              </w:rPr>
              <w:t>-2.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09BAF6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2.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3566EAB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3.05 to -2.31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5E08757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B4D9B1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119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1020E8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7.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FCB5AAC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1.4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7622BA9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1.58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C31CE8E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2.36 to -0.80)</w:t>
            </w:r>
          </w:p>
        </w:tc>
      </w:tr>
      <w:tr w:rsidR="00E7330F" w:rsidRPr="00854BB7" w14:paraId="0F0B3EEF" w14:textId="77777777" w:rsidTr="41B8D5F6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0106AA" w14:textId="588DFDA7" w:rsidR="00E7330F" w:rsidRPr="00854BB7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00854BB7"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</w:t>
            </w:r>
            <w:r w:rsidRPr="00854BB7">
              <w:rPr>
                <w:sz w:val="20"/>
                <w:szCs w:val="20"/>
                <w:lang w:val="nb-NO"/>
              </w:rPr>
              <w:t>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69AEE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854BB7">
              <w:rPr>
                <w:sz w:val="20"/>
                <w:szCs w:val="20"/>
              </w:rPr>
              <w:t>3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F68AE02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8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882D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0.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F0D66A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0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5E65AB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1.35 to -0.55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6F1DB4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D327ED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rFonts w:cstheme="minorHAnsi"/>
                <w:sz w:val="20"/>
                <w:szCs w:val="20"/>
              </w:rPr>
              <w:t>8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AFAF61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278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E7CE85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0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EA7339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-0.8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3204F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(-1.78 to 0.5)</w:t>
            </w:r>
          </w:p>
        </w:tc>
      </w:tr>
    </w:tbl>
    <w:p w14:paraId="3D7A0E32" w14:textId="09181748" w:rsidR="00E7330F" w:rsidRPr="00E56653" w:rsidRDefault="00E7330F" w:rsidP="00E7330F">
      <w:pPr>
        <w:pStyle w:val="NoSpacing"/>
        <w:rPr>
          <w:sz w:val="20"/>
          <w:szCs w:val="20"/>
        </w:rPr>
      </w:pPr>
      <w:r w:rsidRPr="00854BB7">
        <w:rPr>
          <w:sz w:val="20"/>
          <w:szCs w:val="20"/>
        </w:rPr>
        <w:t>Abbreviations: Adj. – adjusted, CI – confidence interval, Ref. – reference</w:t>
      </w:r>
      <w:r>
        <w:rPr>
          <w:sz w:val="20"/>
          <w:szCs w:val="20"/>
        </w:rPr>
        <w:t xml:space="preserve"> </w:t>
      </w:r>
    </w:p>
    <w:p w14:paraId="0E7F76EC" w14:textId="77777777" w:rsidR="00E7330F" w:rsidRDefault="00E7330F" w:rsidP="00E7330F">
      <w:pPr>
        <w:rPr>
          <w:sz w:val="20"/>
          <w:szCs w:val="20"/>
        </w:rPr>
      </w:pPr>
      <w:r w:rsidRPr="00E56653"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Population restricted to singletons born from 1997 in Denmark, 2002 in Sweden and 2010 in Norway, when blastocyst transfer was implemented in fertility clinics in the respective countries. </w:t>
      </w:r>
      <w:r>
        <w:rPr>
          <w:sz w:val="20"/>
          <w:szCs w:val="20"/>
          <w:vertAlign w:val="superscript"/>
        </w:rPr>
        <w:t xml:space="preserve">2 </w:t>
      </w:r>
      <w:r w:rsidRPr="00E56653">
        <w:rPr>
          <w:sz w:val="20"/>
          <w:szCs w:val="20"/>
        </w:rPr>
        <w:t xml:space="preserve">Unadjusted. </w:t>
      </w:r>
      <w:r>
        <w:rPr>
          <w:sz w:val="20"/>
          <w:szCs w:val="20"/>
          <w:vertAlign w:val="superscript"/>
        </w:rPr>
        <w:t>3</w:t>
      </w:r>
      <w:r w:rsidRPr="00E56653">
        <w:rPr>
          <w:sz w:val="20"/>
          <w:szCs w:val="20"/>
          <w:vertAlign w:val="superscript"/>
        </w:rPr>
        <w:t xml:space="preserve">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,</w:t>
      </w:r>
      <w:r w:rsidRPr="009E7013">
        <w:rPr>
          <w:rFonts w:cstheme="minorHAnsi"/>
          <w:sz w:val="20"/>
          <w:szCs w:val="20"/>
        </w:rPr>
        <w:t xml:space="preserve"> maternal pre-pregnancy or first trimester body mass index</w:t>
      </w:r>
      <w:r>
        <w:rPr>
          <w:rFonts w:cstheme="minorHAnsi"/>
          <w:sz w:val="20"/>
          <w:szCs w:val="20"/>
        </w:rPr>
        <w:t>,</w:t>
      </w:r>
      <w:r w:rsidRPr="00197172">
        <w:rPr>
          <w:rFonts w:cstheme="minorHAnsi"/>
          <w:sz w:val="20"/>
          <w:szCs w:val="20"/>
        </w:rPr>
        <w:t xml:space="preserve"> </w:t>
      </w:r>
      <w:r w:rsidRPr="009E7013">
        <w:rPr>
          <w:rFonts w:cstheme="minorHAnsi"/>
          <w:sz w:val="20"/>
          <w:szCs w:val="20"/>
        </w:rPr>
        <w:t>maternal smoking during pregnancy</w:t>
      </w:r>
      <w:r>
        <w:rPr>
          <w:rFonts w:cstheme="minorHAnsi"/>
          <w:sz w:val="20"/>
          <w:szCs w:val="20"/>
        </w:rPr>
        <w:t>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 xml:space="preserve"> &amp; </w:t>
      </w:r>
      <w:r w:rsidRPr="009E7013">
        <w:rPr>
          <w:rFonts w:cstheme="minorHAnsi"/>
          <w:sz w:val="20"/>
          <w:szCs w:val="20"/>
        </w:rPr>
        <w:t>maternal height</w:t>
      </w:r>
      <w:r>
        <w:rPr>
          <w:rFonts w:cstheme="minorHAnsi"/>
          <w:sz w:val="20"/>
          <w:szCs w:val="20"/>
        </w:rPr>
        <w:t>.</w:t>
      </w:r>
      <w:r>
        <w:rPr>
          <w:sz w:val="20"/>
          <w:szCs w:val="20"/>
          <w:vertAlign w:val="superscript"/>
        </w:rPr>
        <w:t xml:space="preserve">4 </w:t>
      </w:r>
      <w:r>
        <w:rPr>
          <w:sz w:val="20"/>
          <w:szCs w:val="20"/>
        </w:rPr>
        <w:t>Numbers refer to children that are part of a full sibling group with at least two different conceptions methods within the group.</w:t>
      </w:r>
    </w:p>
    <w:p w14:paraId="4B01FEA5" w14:textId="77777777" w:rsidR="00E7330F" w:rsidRDefault="00E7330F" w:rsidP="00E7330F">
      <w:pPr>
        <w:pStyle w:val="NoSpacing"/>
        <w:rPr>
          <w:sz w:val="20"/>
          <w:szCs w:val="20"/>
        </w:rPr>
      </w:pPr>
    </w:p>
    <w:p w14:paraId="2692E1A6" w14:textId="77777777" w:rsidR="00E7330F" w:rsidRDefault="00E7330F" w:rsidP="00E7330F">
      <w:pPr>
        <w:rPr>
          <w:sz w:val="20"/>
          <w:szCs w:val="20"/>
        </w:rPr>
      </w:pPr>
    </w:p>
    <w:p w14:paraId="6BE771BF" w14:textId="77777777" w:rsidR="00E7330F" w:rsidRDefault="00E7330F" w:rsidP="00E7330F">
      <w:pPr>
        <w:rPr>
          <w:sz w:val="20"/>
          <w:szCs w:val="20"/>
        </w:rPr>
      </w:pPr>
    </w:p>
    <w:p w14:paraId="2903A16D" w14:textId="77777777" w:rsidR="00E7330F" w:rsidRDefault="00E7330F" w:rsidP="00E7330F">
      <w:pPr>
        <w:rPr>
          <w:sz w:val="20"/>
          <w:szCs w:val="20"/>
        </w:rPr>
      </w:pPr>
      <w:r w:rsidRPr="456CD73C">
        <w:rPr>
          <w:rFonts w:ascii="Calibri" w:eastAsia="Calibri" w:hAnsi="Calibri" w:cs="Calibri"/>
        </w:rPr>
        <w:t xml:space="preserve"> </w:t>
      </w:r>
    </w:p>
    <w:p w14:paraId="0B54A1F3" w14:textId="77777777" w:rsidR="00E7330F" w:rsidRDefault="00E7330F" w:rsidP="00E7330F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p w14:paraId="48D5A877" w14:textId="77777777" w:rsidR="00E7330F" w:rsidRDefault="00E7330F" w:rsidP="00E7330F">
      <w:pPr>
        <w:spacing w:line="257" w:lineRule="auto"/>
      </w:pPr>
      <w:r w:rsidRPr="456CD73C">
        <w:rPr>
          <w:rFonts w:ascii="Calibri" w:eastAsia="Calibri" w:hAnsi="Calibri" w:cs="Calibri"/>
        </w:rPr>
        <w:t xml:space="preserve"> </w:t>
      </w:r>
    </w:p>
    <w:p w14:paraId="48203D66" w14:textId="4D4F352F" w:rsidR="00E7330F" w:rsidRDefault="00E7330F" w:rsidP="00E7330F">
      <w:pPr>
        <w:spacing w:line="257" w:lineRule="auto"/>
      </w:pPr>
      <w:r w:rsidRPr="41B8D5F6">
        <w:rPr>
          <w:rFonts w:ascii="Calibri" w:eastAsia="Calibri" w:hAnsi="Calibri" w:cs="Calibri"/>
        </w:rPr>
        <w:lastRenderedPageBreak/>
        <w:t xml:space="preserve">  </w:t>
      </w:r>
    </w:p>
    <w:tbl>
      <w:tblPr>
        <w:tblStyle w:val="TableGrid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709"/>
        <w:gridCol w:w="709"/>
        <w:gridCol w:w="1559"/>
        <w:gridCol w:w="851"/>
        <w:gridCol w:w="850"/>
        <w:gridCol w:w="1418"/>
        <w:gridCol w:w="283"/>
        <w:gridCol w:w="1418"/>
        <w:gridCol w:w="850"/>
        <w:gridCol w:w="851"/>
        <w:gridCol w:w="850"/>
        <w:gridCol w:w="1418"/>
      </w:tblGrid>
      <w:tr w:rsidR="00E7330F" w:rsidRPr="00C03A1F" w14:paraId="159541CB" w14:textId="77777777" w:rsidTr="41B8D5F6">
        <w:trPr>
          <w:trHeight w:val="340"/>
        </w:trPr>
        <w:tc>
          <w:tcPr>
            <w:tcW w:w="15735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E05E7B" w14:textId="723D789B" w:rsidR="00E7330F" w:rsidRPr="003A7CE5" w:rsidRDefault="00E7330F" w:rsidP="41B8D5F6">
            <w:pPr>
              <w:rPr>
                <w:b/>
                <w:bCs/>
                <w:sz w:val="20"/>
                <w:szCs w:val="20"/>
              </w:rPr>
            </w:pPr>
            <w:r w:rsidRPr="41B8D5F6">
              <w:rPr>
                <w:b/>
                <w:bCs/>
                <w:sz w:val="20"/>
                <w:szCs w:val="20"/>
              </w:rPr>
              <w:t xml:space="preserve">Table </w:t>
            </w:r>
            <w:r w:rsidR="0057665A">
              <w:rPr>
                <w:b/>
                <w:bCs/>
                <w:sz w:val="20"/>
                <w:szCs w:val="20"/>
              </w:rPr>
              <w:t>L</w:t>
            </w:r>
            <w:r w:rsidRPr="41B8D5F6">
              <w:rPr>
                <w:b/>
                <w:bCs/>
                <w:sz w:val="20"/>
                <w:szCs w:val="20"/>
              </w:rPr>
              <w:t xml:space="preserve">. Risk of adverse neonatal outcomes by conception method: population estimates and </w:t>
            </w:r>
            <w:r w:rsidR="00633F1F">
              <w:rPr>
                <w:b/>
                <w:bCs/>
                <w:sz w:val="20"/>
                <w:szCs w:val="20"/>
              </w:rPr>
              <w:t xml:space="preserve">within </w:t>
            </w:r>
            <w:r w:rsidR="00633F1F" w:rsidRPr="3A0CFE6D">
              <w:rPr>
                <w:b/>
                <w:bCs/>
                <w:sz w:val="20"/>
                <w:szCs w:val="20"/>
              </w:rPr>
              <w:t>sib</w:t>
            </w:r>
            <w:r w:rsidR="00633F1F">
              <w:rPr>
                <w:b/>
                <w:bCs/>
                <w:sz w:val="20"/>
                <w:szCs w:val="20"/>
              </w:rPr>
              <w:t>ship</w:t>
            </w:r>
            <w:r w:rsidR="00633F1F" w:rsidRPr="3A0CFE6D">
              <w:rPr>
                <w:b/>
                <w:bCs/>
                <w:sz w:val="20"/>
                <w:szCs w:val="20"/>
              </w:rPr>
              <w:t xml:space="preserve"> </w:t>
            </w:r>
            <w:r w:rsidR="00633F1F">
              <w:rPr>
                <w:b/>
                <w:bCs/>
                <w:sz w:val="20"/>
                <w:szCs w:val="20"/>
              </w:rPr>
              <w:t>estimates</w:t>
            </w:r>
            <w:r w:rsidRPr="41B8D5F6">
              <w:rPr>
                <w:b/>
                <w:bCs/>
                <w:sz w:val="20"/>
                <w:szCs w:val="20"/>
              </w:rPr>
              <w:t xml:space="preserve">. </w:t>
            </w:r>
            <w:r w:rsidR="3DEFAFFA" w:rsidRPr="41B8D5F6">
              <w:rPr>
                <w:b/>
                <w:bCs/>
                <w:sz w:val="20"/>
                <w:szCs w:val="20"/>
              </w:rPr>
              <w:t>Children conceived by assisted reproduction are restricted to blastocyst transfers in Main Sample 2 (minimizing confounding).</w:t>
            </w:r>
          </w:p>
        </w:tc>
      </w:tr>
      <w:tr w:rsidR="00E7330F" w:rsidRPr="00C03A1F" w14:paraId="6477A7EA" w14:textId="77777777" w:rsidTr="41B8D5F6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09C990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86515D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  <w:r w:rsidRPr="00C03A1F">
              <w:rPr>
                <w:b/>
                <w:bCs/>
                <w:sz w:val="20"/>
                <w:szCs w:val="20"/>
              </w:rPr>
              <w:t>Population estimates (Random effect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EC0B2B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5387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7534CF" w14:textId="1A7E5BFF" w:rsidR="00E7330F" w:rsidRPr="008E5618" w:rsidRDefault="00633F1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ithin </w:t>
            </w:r>
            <w:r w:rsidRPr="3A0CFE6D">
              <w:rPr>
                <w:b/>
                <w:bCs/>
                <w:sz w:val="20"/>
                <w:szCs w:val="20"/>
              </w:rPr>
              <w:t>sib</w:t>
            </w:r>
            <w:r>
              <w:rPr>
                <w:b/>
                <w:bCs/>
                <w:sz w:val="20"/>
                <w:szCs w:val="20"/>
              </w:rPr>
              <w:t>ship</w:t>
            </w:r>
            <w:r w:rsidRPr="3A0CFE6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estimates </w:t>
            </w:r>
            <w:r w:rsidR="00E7330F" w:rsidRPr="008E5618">
              <w:rPr>
                <w:b/>
                <w:bCs/>
                <w:sz w:val="20"/>
                <w:szCs w:val="20"/>
              </w:rPr>
              <w:t>(Fixed effects)</w:t>
            </w:r>
          </w:p>
        </w:tc>
      </w:tr>
      <w:tr w:rsidR="00E7330F" w:rsidRPr="00C03A1F" w14:paraId="767F6756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D71971F" w14:textId="53494257" w:rsidR="00E7330F" w:rsidRPr="008E5618" w:rsidRDefault="00E7330F" w:rsidP="00E733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BF554E" w14:textId="77777777" w:rsidR="00E7330F" w:rsidRPr="00880205" w:rsidRDefault="00E7330F" w:rsidP="00E7330F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03A1F">
              <w:rPr>
                <w:b/>
                <w:sz w:val="20"/>
                <w:szCs w:val="20"/>
              </w:rPr>
              <w:t>Numbers</w:t>
            </w:r>
            <w:r>
              <w:rPr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387164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Risk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30449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RD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bCs/>
                <w:sz w:val="20"/>
                <w:szCs w:val="20"/>
              </w:rPr>
              <w:t xml:space="preserve">, </w:t>
            </w:r>
            <w:r w:rsidRPr="00C03A1F">
              <w:rPr>
                <w:b/>
                <w:bCs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84136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RD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DA5C2F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O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F26F3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OR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E563B1A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2633FB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Number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4EE5E" w14:textId="77777777" w:rsidR="00E7330F" w:rsidRPr="00C03A1F" w:rsidRDefault="00E7330F" w:rsidP="00E7330F">
            <w:pPr>
              <w:jc w:val="center"/>
              <w:rPr>
                <w:b/>
                <w:sz w:val="20"/>
                <w:szCs w:val="20"/>
              </w:rPr>
            </w:pPr>
            <w:r w:rsidRPr="00C03A1F">
              <w:rPr>
                <w:b/>
                <w:sz w:val="20"/>
                <w:szCs w:val="20"/>
              </w:rPr>
              <w:t xml:space="preserve">Risk 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 w:rsidRPr="00C03A1F">
              <w:rPr>
                <w:b/>
                <w:sz w:val="20"/>
                <w:szCs w:val="20"/>
              </w:rPr>
              <w:t>, 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938E2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OR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E7FA6F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C03A1F">
              <w:rPr>
                <w:b/>
                <w:bCs/>
                <w:sz w:val="20"/>
                <w:szCs w:val="20"/>
              </w:rPr>
              <w:t xml:space="preserve">Adj. OR (95% CI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E7330F" w:rsidRPr="00C03A1F" w14:paraId="2407460F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10AC478E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C03A1F">
              <w:rPr>
                <w:b/>
                <w:bCs/>
                <w:sz w:val="20"/>
                <w:szCs w:val="20"/>
                <w:lang w:val="nb-NO"/>
              </w:rPr>
              <w:t>S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C41C90F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2CB2050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5A36B11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94F2205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BD91886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8E8612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0BA65FC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9E761B7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bottom"/>
          </w:tcPr>
          <w:p w14:paraId="6C9C9C45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F23E765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70EFEC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B10F99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5B0126A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BF17F8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C03A1F" w14:paraId="221EE058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4617736F" w14:textId="3F790140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B435D4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1 826 08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881CAF2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53AA5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B9976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F22A2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48DF9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B62BC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6BB14B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2158D23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FD45275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6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6C04B5" w14:textId="77777777" w:rsidR="00E7330F" w:rsidRPr="003A7CE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A7CE5">
              <w:rPr>
                <w:rFonts w:cstheme="minorHAnsi"/>
                <w:sz w:val="20"/>
                <w:szCs w:val="20"/>
                <w:lang w:val="nb-NO"/>
              </w:rPr>
              <w:t>2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FD620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A785C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1C51E0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C03A1F" w14:paraId="12A3D2F7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59160F8" w14:textId="593C5A2B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41CB23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40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1AA44E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1E0CB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8DAB42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6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93E16A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072 to 1.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F8FB3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5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3CB077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EA0B7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04 to 1.5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3C6A6BB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F706E2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1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FF9B8" w14:textId="77777777" w:rsidR="00E7330F" w:rsidRPr="003A7CE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A7CE5">
              <w:rPr>
                <w:rFonts w:cstheme="minorHAnsi"/>
                <w:sz w:val="20"/>
                <w:szCs w:val="20"/>
                <w:lang w:val="nb-NO"/>
              </w:rPr>
              <w:t>4.3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EABFE2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.8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42172E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8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D80009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07 to 3.22)</w:t>
            </w:r>
          </w:p>
        </w:tc>
      </w:tr>
      <w:tr w:rsidR="00E7330F" w:rsidRPr="00C03A1F" w14:paraId="760BC39E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1E0F7FE" w14:textId="60DA7C51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E968FD6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A0541">
              <w:rPr>
                <w:sz w:val="20"/>
                <w:szCs w:val="20"/>
              </w:rPr>
              <w:t>344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118BFF0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0806">
              <w:rPr>
                <w:sz w:val="20"/>
                <w:szCs w:val="20"/>
              </w:rPr>
              <w:t>2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8820B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0.7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5B239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-1.0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570D99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-1.5 to -0.6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57E36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7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7BC8C3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0.6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5BD5A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2ECE">
              <w:rPr>
                <w:sz w:val="20"/>
                <w:szCs w:val="20"/>
              </w:rPr>
              <w:t>(0.47 to 0.7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91F2515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ADE54D2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8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68CCFD" w14:textId="77777777" w:rsidR="00E7330F" w:rsidRPr="003A7CE5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3A7CE5">
              <w:rPr>
                <w:rFonts w:cstheme="minorHAnsi"/>
                <w:sz w:val="20"/>
                <w:szCs w:val="20"/>
                <w:lang w:val="nb-NO"/>
              </w:rPr>
              <w:t>2.</w:t>
            </w:r>
            <w:r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58CD17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6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4B932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7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57F982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36 to 1.56)</w:t>
            </w:r>
          </w:p>
        </w:tc>
      </w:tr>
      <w:tr w:rsidR="00E7330F" w:rsidRPr="00C03A1F" w14:paraId="2E1C5FC3" w14:textId="77777777" w:rsidTr="41B8D5F6">
        <w:trPr>
          <w:trHeight w:val="454"/>
        </w:trPr>
        <w:tc>
          <w:tcPr>
            <w:tcW w:w="1985" w:type="dxa"/>
            <w:shd w:val="clear" w:color="auto" w:fill="FFFFFF" w:themeFill="background1"/>
            <w:vAlign w:val="bottom"/>
          </w:tcPr>
          <w:p w14:paraId="3C5C8AF8" w14:textId="77777777" w:rsidR="00E7330F" w:rsidRPr="00C03A1F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C03A1F">
              <w:rPr>
                <w:b/>
                <w:bCs/>
                <w:sz w:val="20"/>
                <w:szCs w:val="20"/>
                <w:lang w:val="nb-NO"/>
              </w:rPr>
              <w:t>LG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4C2EA0" w14:textId="77777777" w:rsidR="00E7330F" w:rsidRPr="000A0541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A5847F" w14:textId="77777777" w:rsidR="00E7330F" w:rsidRPr="00E70806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D8C3D7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4DE08CA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504069F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7EE86A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A6FEA7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8425D5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AAC3C10" w14:textId="77777777" w:rsidR="00E7330F" w:rsidRPr="00C03A1F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8909ED" w14:textId="77777777" w:rsidR="00E7330F" w:rsidRPr="00854BB7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4EBA51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74E7A83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BEB934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7D3A98E" w14:textId="77777777" w:rsidR="00E7330F" w:rsidRPr="00732ECE" w:rsidRDefault="00E7330F" w:rsidP="00E7330F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C03A1F" w14:paraId="39B33511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11929801" w14:textId="30186CE9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FDE21E0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1 826 08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C65B1A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4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A1CE4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D739832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6A26930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AA4B0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0D174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438A9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2287D61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5EA065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 6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C1855" w14:textId="77777777" w:rsidR="00E7330F" w:rsidRPr="006D0AD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6D0ADE">
              <w:rPr>
                <w:rFonts w:cstheme="minorHAnsi"/>
                <w:sz w:val="20"/>
                <w:szCs w:val="20"/>
                <w:lang w:val="nb-NO"/>
              </w:rPr>
              <w:t>4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7E665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2831C8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0A7EE6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rFonts w:cstheme="minorHAnsi"/>
                <w:sz w:val="20"/>
                <w:szCs w:val="20"/>
                <w:lang w:val="nb-NO"/>
              </w:rPr>
              <w:t>Ref.</w:t>
            </w:r>
          </w:p>
        </w:tc>
      </w:tr>
      <w:tr w:rsidR="00E7330F" w:rsidRPr="00C03A1F" w14:paraId="5EF6AD9B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2B079C3A" w14:textId="01BD36A6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0128BF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40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D8512C2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3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2D817B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-0.4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CD1FD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4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14AE12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-0.22 to 1.12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0AD816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49D7C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1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AE8EB0D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94 to 1.43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648E3D2B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CD8698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1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1453E" w14:textId="77777777" w:rsidR="00E7330F" w:rsidRPr="006D0AD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6D0ADE">
              <w:rPr>
                <w:rFonts w:cstheme="minorHAnsi"/>
                <w:sz w:val="20"/>
                <w:szCs w:val="20"/>
                <w:lang w:val="nb-NO"/>
              </w:rPr>
              <w:t>4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BA3511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0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B9282FA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4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EB77454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90 to 2.30)</w:t>
            </w:r>
          </w:p>
        </w:tc>
      </w:tr>
      <w:tr w:rsidR="00E7330F" w:rsidRPr="00C03A1F" w14:paraId="61D0B184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86EED26" w14:textId="238A769C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8C9C7B" w14:textId="77777777" w:rsidR="00E7330F" w:rsidRPr="000A0541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0A0541">
              <w:rPr>
                <w:sz w:val="20"/>
                <w:szCs w:val="20"/>
              </w:rPr>
              <w:t>344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75BCDB6" w14:textId="77777777" w:rsidR="00E7330F" w:rsidRPr="00E70806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6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EF8D57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2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0E34B9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3.3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809692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2.44 to 4.29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C1510F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7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385B8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3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1BF95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94 to 2.83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1C38B03C" w14:textId="77777777" w:rsidR="00E7330F" w:rsidRPr="00C03A1F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CDA16C" w14:textId="77777777" w:rsidR="00E7330F" w:rsidRPr="00854BB7" w:rsidRDefault="00E7330F" w:rsidP="00E733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8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B68BD7" w14:textId="77777777" w:rsidR="00E7330F" w:rsidRPr="006D0AD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6D0ADE">
              <w:rPr>
                <w:rFonts w:cstheme="minorHAnsi"/>
                <w:sz w:val="20"/>
                <w:szCs w:val="20"/>
                <w:lang w:val="nb-NO"/>
              </w:rPr>
              <w:t>7.5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1FAE9F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0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7AB273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21CB175" w14:textId="77777777" w:rsidR="00E7330F" w:rsidRPr="00732ECE" w:rsidRDefault="00E7330F" w:rsidP="00E7330F">
            <w:pPr>
              <w:jc w:val="center"/>
              <w:rPr>
                <w:rFonts w:cstheme="minorHAnsi"/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29 to 3.57)</w:t>
            </w:r>
          </w:p>
        </w:tc>
      </w:tr>
      <w:tr w:rsidR="00E7330F" w:rsidRPr="00C03A1F" w14:paraId="24B29882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1E36F0E4" w14:textId="77777777" w:rsidR="00E7330F" w:rsidRPr="000A0541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0A0541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0A0541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0A0541">
              <w:rPr>
                <w:b/>
                <w:bCs/>
                <w:sz w:val="20"/>
                <w:szCs w:val="20"/>
                <w:lang w:val="nb-NO"/>
              </w:rPr>
              <w:t xml:space="preserve"> &lt;37 </w:t>
            </w:r>
            <w:proofErr w:type="spellStart"/>
            <w:r w:rsidRPr="000A0541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C42FCC" w14:textId="77777777" w:rsidR="00E7330F" w:rsidRPr="00E70806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D6A7E33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978433F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B87DC2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1BD6C51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F14E6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65952FA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BD13C4E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033CFF" w14:textId="77777777" w:rsidR="00E7330F" w:rsidRPr="00854BB7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847F97A" w14:textId="77777777" w:rsidR="00E7330F" w:rsidRPr="006D0AD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C3A7418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848E18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4BEC3C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C03A1F" w14:paraId="3FE8B58D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72917D7A" w14:textId="6F977C71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87B1BF" w14:textId="77777777" w:rsidR="00E7330F" w:rsidRPr="000A0541" w:rsidRDefault="00E7330F" w:rsidP="00E7330F">
            <w:pPr>
              <w:jc w:val="center"/>
              <w:rPr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1 826 08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BAD31D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41DA8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568279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7C44D9C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E22D8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F9049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329E7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23F6908E" w14:textId="77777777" w:rsidR="00E7330F" w:rsidRPr="00C03A1F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145015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6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510DD2" w14:textId="77777777" w:rsidR="00E7330F" w:rsidRPr="00030BED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30BED">
              <w:rPr>
                <w:sz w:val="20"/>
                <w:szCs w:val="20"/>
                <w:lang w:val="nb-NO"/>
              </w:rPr>
              <w:t>4.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B8C031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60308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31647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C03A1F" w14:paraId="75138CA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5D89A728" w14:textId="760D5168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4DE8792" w14:textId="77777777" w:rsidR="00E7330F" w:rsidRPr="000A0541" w:rsidRDefault="00E7330F" w:rsidP="00E7330F">
            <w:pPr>
              <w:jc w:val="center"/>
              <w:rPr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40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8039DF0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7.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DCEFF5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3.3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268FD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9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67E4EC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2.14 to 3.71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7C5FAB8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130152C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9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A918E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69 to 2.28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3E2CCFD9" w14:textId="77777777" w:rsidR="00E7330F" w:rsidRPr="00C03A1F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2E9CAF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1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3DD226" w14:textId="77777777" w:rsidR="00E7330F" w:rsidRPr="00030BED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30BED">
              <w:rPr>
                <w:sz w:val="20"/>
                <w:szCs w:val="20"/>
                <w:lang w:val="nb-NO"/>
              </w:rPr>
              <w:t>6.6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1B3B6D9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6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67A81C3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6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D11B5C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01 to 2.47)</w:t>
            </w:r>
          </w:p>
        </w:tc>
      </w:tr>
      <w:tr w:rsidR="00E7330F" w:rsidRPr="00C03A1F" w14:paraId="6A5F4AD9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0A07187E" w14:textId="74446B9B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435424" w14:textId="77777777" w:rsidR="00E7330F" w:rsidRPr="000A0541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A0541">
              <w:rPr>
                <w:sz w:val="20"/>
                <w:szCs w:val="20"/>
              </w:rPr>
              <w:t>344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AFFD607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6.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3C28211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3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8049081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04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22885E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23 to 2.86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A584A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7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DEA1D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6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EF4285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39 to 1.95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07BBC2DC" w14:textId="77777777" w:rsidR="00E7330F" w:rsidRPr="00C03A1F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92F2912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8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476564" w14:textId="77777777" w:rsidR="00E7330F" w:rsidRPr="00030BED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30BED">
              <w:rPr>
                <w:sz w:val="20"/>
                <w:szCs w:val="20"/>
                <w:lang w:val="nb-NO"/>
              </w:rPr>
              <w:t>7.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B097C9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0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FE008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4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671A0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48 to 3.98)</w:t>
            </w:r>
          </w:p>
        </w:tc>
      </w:tr>
      <w:tr w:rsidR="00E7330F" w:rsidRPr="00C03A1F" w14:paraId="777AC443" w14:textId="77777777" w:rsidTr="41B8D5F6">
        <w:trPr>
          <w:trHeight w:val="454"/>
        </w:trPr>
        <w:tc>
          <w:tcPr>
            <w:tcW w:w="3119" w:type="dxa"/>
            <w:gridSpan w:val="2"/>
            <w:shd w:val="clear" w:color="auto" w:fill="FFFFFF" w:themeFill="background1"/>
            <w:vAlign w:val="bottom"/>
          </w:tcPr>
          <w:p w14:paraId="64C756C6" w14:textId="77777777" w:rsidR="00E7330F" w:rsidRPr="000A0541" w:rsidRDefault="00E7330F" w:rsidP="00E7330F">
            <w:pPr>
              <w:rPr>
                <w:b/>
                <w:bCs/>
                <w:sz w:val="20"/>
                <w:szCs w:val="20"/>
                <w:lang w:val="nb-NO"/>
              </w:rPr>
            </w:pPr>
            <w:r w:rsidRPr="000A0541">
              <w:rPr>
                <w:b/>
                <w:bCs/>
                <w:sz w:val="20"/>
                <w:szCs w:val="20"/>
                <w:lang w:val="nb-NO"/>
              </w:rPr>
              <w:t xml:space="preserve">Preterm </w:t>
            </w:r>
            <w:proofErr w:type="spellStart"/>
            <w:r w:rsidRPr="000A0541">
              <w:rPr>
                <w:b/>
                <w:bCs/>
                <w:sz w:val="20"/>
                <w:szCs w:val="20"/>
                <w:lang w:val="nb-NO"/>
              </w:rPr>
              <w:t>birth</w:t>
            </w:r>
            <w:proofErr w:type="spellEnd"/>
            <w:r w:rsidRPr="000A0541">
              <w:rPr>
                <w:b/>
                <w:bCs/>
                <w:sz w:val="20"/>
                <w:szCs w:val="20"/>
                <w:lang w:val="nb-NO"/>
              </w:rPr>
              <w:t xml:space="preserve"> &lt;32 </w:t>
            </w:r>
            <w:proofErr w:type="spellStart"/>
            <w:r w:rsidRPr="000A0541">
              <w:rPr>
                <w:b/>
                <w:bCs/>
                <w:sz w:val="20"/>
                <w:szCs w:val="20"/>
                <w:lang w:val="nb-NO"/>
              </w:rPr>
              <w:t>weeks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E58D201" w14:textId="77777777" w:rsidR="00E7330F" w:rsidRPr="00E70806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7D55AB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34C4AC7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0DD7CF9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C103DA4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619869B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4DD3D4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0C45EF4" w14:textId="77777777" w:rsidR="00E7330F" w:rsidRPr="00C03A1F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87BA90F" w14:textId="77777777" w:rsidR="00E7330F" w:rsidRPr="00854BB7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1165EF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highlight w:val="yellow"/>
                <w:lang w:val="nb-NO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80789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9EE882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74AB126" w14:textId="77777777" w:rsidR="00E7330F" w:rsidRPr="00732ECE" w:rsidRDefault="00E7330F" w:rsidP="00E7330F">
            <w:pPr>
              <w:jc w:val="center"/>
              <w:rPr>
                <w:b/>
                <w:bCs/>
                <w:sz w:val="20"/>
                <w:szCs w:val="20"/>
                <w:lang w:val="nb-NO"/>
              </w:rPr>
            </w:pPr>
          </w:p>
        </w:tc>
      </w:tr>
      <w:tr w:rsidR="00E7330F" w:rsidRPr="00C03A1F" w14:paraId="0E3FC0C2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BC826CA" w14:textId="5F207C08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r>
              <w:rPr>
                <w:rFonts w:cstheme="minorHAnsi"/>
                <w:sz w:val="20"/>
                <w:szCs w:val="20"/>
                <w:lang w:val="nb-NO"/>
              </w:rPr>
              <w:t xml:space="preserve">Natural </w:t>
            </w:r>
            <w:proofErr w:type="spellStart"/>
            <w:r>
              <w:rPr>
                <w:rFonts w:cstheme="minorHAnsi"/>
                <w:sz w:val="20"/>
                <w:szCs w:val="20"/>
                <w:lang w:val="nb-NO"/>
              </w:rPr>
              <w:t>Conception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84F551" w14:textId="77777777" w:rsidR="00E7330F" w:rsidRPr="000A0541" w:rsidRDefault="00E7330F" w:rsidP="00E7330F">
            <w:pPr>
              <w:jc w:val="center"/>
              <w:rPr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1 826 08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C3E769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0.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9918FD2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0473BAF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C9A4F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CA129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C36E3C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CCE50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4F7AAC3C" w14:textId="77777777" w:rsidR="00E7330F" w:rsidRPr="00C03A1F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2E5536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6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87CEA2" w14:textId="77777777" w:rsidR="00E7330F" w:rsidRPr="007A572A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A572A">
              <w:rPr>
                <w:sz w:val="20"/>
                <w:szCs w:val="20"/>
                <w:lang w:val="nb-NO"/>
              </w:rPr>
              <w:t>0.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10F0AC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91D136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7DA56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  <w:lang w:val="nb-NO"/>
              </w:rPr>
              <w:t>Ref.</w:t>
            </w:r>
          </w:p>
        </w:tc>
      </w:tr>
      <w:tr w:rsidR="00E7330F" w:rsidRPr="00C03A1F" w14:paraId="707D2EDB" w14:textId="77777777" w:rsidTr="41B8D5F6">
        <w:trPr>
          <w:trHeight w:val="340"/>
        </w:trPr>
        <w:tc>
          <w:tcPr>
            <w:tcW w:w="1985" w:type="dxa"/>
            <w:shd w:val="clear" w:color="auto" w:fill="FFFFFF" w:themeFill="background1"/>
            <w:vAlign w:val="center"/>
          </w:tcPr>
          <w:p w14:paraId="3ED27F82" w14:textId="584E1209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 w:rsidRPr="60D24619">
              <w:rPr>
                <w:sz w:val="20"/>
                <w:szCs w:val="20"/>
                <w:lang w:val="nb-NO"/>
              </w:rPr>
              <w:t>Fresh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727E70" w14:textId="77777777" w:rsidR="00E7330F" w:rsidRPr="000A0541" w:rsidRDefault="00E7330F" w:rsidP="00E7330F">
            <w:pPr>
              <w:jc w:val="center"/>
              <w:rPr>
                <w:sz w:val="20"/>
                <w:szCs w:val="20"/>
              </w:rPr>
            </w:pPr>
            <w:r w:rsidRPr="000A0541">
              <w:rPr>
                <w:sz w:val="20"/>
                <w:szCs w:val="20"/>
              </w:rPr>
              <w:t>403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694ADB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6987EE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8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C907D2A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6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1EADF1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36 to 1.00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A03CFCB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8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F475F09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2.5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15B045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1.84 to 3.42)</w:t>
            </w:r>
          </w:p>
        </w:tc>
        <w:tc>
          <w:tcPr>
            <w:tcW w:w="283" w:type="dxa"/>
            <w:shd w:val="clear" w:color="auto" w:fill="FFFFFF" w:themeFill="background1"/>
            <w:vAlign w:val="center"/>
          </w:tcPr>
          <w:p w14:paraId="5B17EBEE" w14:textId="77777777" w:rsidR="00E7330F" w:rsidRPr="00C03A1F" w:rsidRDefault="00E7330F" w:rsidP="00E733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C2F163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11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B347F8" w14:textId="77777777" w:rsidR="00E7330F" w:rsidRPr="007A572A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A572A">
              <w:rPr>
                <w:sz w:val="20"/>
                <w:szCs w:val="20"/>
                <w:lang w:val="nb-NO"/>
              </w:rPr>
              <w:t>1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CDCC93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7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D210254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6309D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62 to 4.02)</w:t>
            </w:r>
          </w:p>
        </w:tc>
      </w:tr>
      <w:tr w:rsidR="00E7330F" w:rsidRPr="008679DD" w14:paraId="10B5C194" w14:textId="77777777" w:rsidTr="41B8D5F6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B78C7" w14:textId="579366AA" w:rsidR="00E7330F" w:rsidRPr="00C03A1F" w:rsidRDefault="00E7330F" w:rsidP="00E7330F">
            <w:pPr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sz w:val="20"/>
                <w:szCs w:val="20"/>
                <w:lang w:val="nb-NO"/>
              </w:rPr>
              <w:t>Frozen</w:t>
            </w:r>
            <w:proofErr w:type="spellEnd"/>
            <w:r>
              <w:rPr>
                <w:sz w:val="20"/>
                <w:szCs w:val="20"/>
                <w:lang w:val="nb-NO"/>
              </w:rPr>
              <w:t>-E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D52F73" w14:textId="77777777" w:rsidR="00E7330F" w:rsidRPr="000A0541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0A0541">
              <w:rPr>
                <w:sz w:val="20"/>
                <w:szCs w:val="20"/>
              </w:rPr>
              <w:t>34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A41B8" w14:textId="77777777" w:rsidR="00E7330F" w:rsidRPr="00E70806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E70806">
              <w:rPr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07FBC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51A84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0.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B26A9D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-0.06 to 0.5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B0EBF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84D67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E1B8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97 to 2.2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29283" w14:textId="77777777" w:rsidR="00E7330F" w:rsidRPr="00C03A1F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0B7338" w14:textId="77777777" w:rsidR="00E7330F" w:rsidRPr="00854BB7" w:rsidRDefault="00E7330F" w:rsidP="00E7330F">
            <w:pPr>
              <w:jc w:val="center"/>
              <w:rPr>
                <w:sz w:val="20"/>
                <w:szCs w:val="20"/>
              </w:rPr>
            </w:pPr>
            <w:r w:rsidRPr="00854BB7">
              <w:rPr>
                <w:sz w:val="20"/>
                <w:szCs w:val="20"/>
              </w:rPr>
              <w:t>8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01E10" w14:textId="77777777" w:rsidR="00E7330F" w:rsidRPr="007A572A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A572A">
              <w:rPr>
                <w:sz w:val="20"/>
                <w:szCs w:val="20"/>
                <w:lang w:val="nb-NO"/>
              </w:rPr>
              <w:t>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E02D0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DEA57A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1.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7F10D6" w14:textId="77777777" w:rsidR="00E7330F" w:rsidRPr="00732ECE" w:rsidRDefault="00E7330F" w:rsidP="00E7330F">
            <w:pPr>
              <w:jc w:val="center"/>
              <w:rPr>
                <w:sz w:val="20"/>
                <w:szCs w:val="20"/>
                <w:lang w:val="nb-NO"/>
              </w:rPr>
            </w:pPr>
            <w:r w:rsidRPr="00732ECE">
              <w:rPr>
                <w:sz w:val="20"/>
                <w:szCs w:val="20"/>
              </w:rPr>
              <w:t>(0.38 to 4.43)</w:t>
            </w:r>
          </w:p>
        </w:tc>
      </w:tr>
    </w:tbl>
    <w:p w14:paraId="27D00A75" w14:textId="6D2A94AF" w:rsidR="00E7330F" w:rsidRPr="00235E15" w:rsidRDefault="00E7330F" w:rsidP="00E7330F">
      <w:pPr>
        <w:pStyle w:val="NoSpacing"/>
        <w:rPr>
          <w:sz w:val="20"/>
          <w:szCs w:val="20"/>
        </w:rPr>
      </w:pPr>
      <w:r w:rsidRPr="00235E15">
        <w:rPr>
          <w:sz w:val="20"/>
          <w:szCs w:val="20"/>
        </w:rPr>
        <w:t>Abbreviations: Adj. – adjusted, CI – confidence interval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>LGA – large for gestational age</w:t>
      </w:r>
      <w:r>
        <w:rPr>
          <w:sz w:val="20"/>
          <w:szCs w:val="20"/>
        </w:rPr>
        <w:t xml:space="preserve">, </w:t>
      </w:r>
      <w:r w:rsidRPr="00235E15">
        <w:rPr>
          <w:sz w:val="20"/>
          <w:szCs w:val="20"/>
        </w:rPr>
        <w:t xml:space="preserve">OR – odds ratio, </w:t>
      </w:r>
      <w:r w:rsidRPr="394411DD">
        <w:rPr>
          <w:i/>
          <w:iCs/>
          <w:sz w:val="20"/>
          <w:szCs w:val="20"/>
        </w:rPr>
        <w:t>pp</w:t>
      </w:r>
      <w:r w:rsidRPr="00235E15">
        <w:rPr>
          <w:sz w:val="20"/>
          <w:szCs w:val="20"/>
        </w:rPr>
        <w:t xml:space="preserve"> – percentage points,</w:t>
      </w:r>
      <w:r>
        <w:rPr>
          <w:sz w:val="20"/>
          <w:szCs w:val="20"/>
        </w:rPr>
        <w:t xml:space="preserve"> </w:t>
      </w:r>
      <w:r w:rsidRPr="00235E15">
        <w:rPr>
          <w:sz w:val="20"/>
          <w:szCs w:val="20"/>
        </w:rPr>
        <w:t>RD – risk difference,</w:t>
      </w:r>
      <w:r w:rsidRPr="00133342">
        <w:rPr>
          <w:sz w:val="20"/>
          <w:szCs w:val="20"/>
        </w:rPr>
        <w:t xml:space="preserve"> </w:t>
      </w:r>
      <w:r>
        <w:rPr>
          <w:sz w:val="20"/>
          <w:szCs w:val="20"/>
        </w:rPr>
        <w:t>Ref. – reference,</w:t>
      </w:r>
      <w:r w:rsidRPr="00235E15">
        <w:rPr>
          <w:sz w:val="20"/>
          <w:szCs w:val="20"/>
        </w:rPr>
        <w:t xml:space="preserve"> SGA – small for gestational age</w:t>
      </w:r>
      <w:r>
        <w:rPr>
          <w:sz w:val="20"/>
          <w:szCs w:val="20"/>
        </w:rPr>
        <w:tab/>
      </w:r>
    </w:p>
    <w:p w14:paraId="732DED1D" w14:textId="77777777" w:rsidR="00E7330F" w:rsidRDefault="00E7330F" w:rsidP="00E7330F">
      <w:pPr>
        <w:pStyle w:val="NoSpacing"/>
        <w:rPr>
          <w:sz w:val="20"/>
          <w:szCs w:val="20"/>
        </w:rPr>
      </w:pPr>
      <w:r w:rsidRPr="394411DD"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Population restricted to singletons born from 1997 in Denmark, 2002 in Sweden and 2010 in Norway, when blastocyst transfer was implemented in fertility clinics in the respective countries.</w:t>
      </w:r>
      <w:r w:rsidRPr="394411DD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2 </w:t>
      </w:r>
      <w:r w:rsidRPr="394411DD">
        <w:rPr>
          <w:sz w:val="20"/>
          <w:szCs w:val="20"/>
        </w:rPr>
        <w:t xml:space="preserve">Unadjusted. </w:t>
      </w:r>
      <w:r>
        <w:rPr>
          <w:sz w:val="20"/>
          <w:szCs w:val="20"/>
          <w:vertAlign w:val="superscript"/>
        </w:rPr>
        <w:t>3</w:t>
      </w:r>
      <w:r w:rsidRPr="394411DD">
        <w:rPr>
          <w:sz w:val="20"/>
          <w:szCs w:val="20"/>
          <w:vertAlign w:val="superscript"/>
        </w:rPr>
        <w:t xml:space="preserve"> </w:t>
      </w:r>
      <w:r w:rsidRPr="009E7013">
        <w:rPr>
          <w:rFonts w:cstheme="minorHAnsi"/>
          <w:sz w:val="20"/>
          <w:szCs w:val="20"/>
        </w:rPr>
        <w:t>Adjusted for maternal age, parity,</w:t>
      </w:r>
      <w:r>
        <w:rPr>
          <w:rFonts w:cstheme="minorHAnsi"/>
          <w:sz w:val="20"/>
          <w:szCs w:val="20"/>
        </w:rPr>
        <w:t xml:space="preserve"> year of birth,</w:t>
      </w:r>
      <w:r w:rsidRPr="009E7013">
        <w:rPr>
          <w:rFonts w:cstheme="minorHAnsi"/>
          <w:sz w:val="20"/>
          <w:szCs w:val="20"/>
        </w:rPr>
        <w:t xml:space="preserve"> maternal pre-pregnancy or first trimester body mass index</w:t>
      </w:r>
      <w:r>
        <w:rPr>
          <w:rFonts w:cstheme="minorHAnsi"/>
          <w:sz w:val="20"/>
          <w:szCs w:val="20"/>
        </w:rPr>
        <w:t>,</w:t>
      </w:r>
      <w:r w:rsidRPr="00197172">
        <w:rPr>
          <w:rFonts w:cstheme="minorHAnsi"/>
          <w:sz w:val="20"/>
          <w:szCs w:val="20"/>
        </w:rPr>
        <w:t xml:space="preserve"> </w:t>
      </w:r>
      <w:r w:rsidRPr="009E7013">
        <w:rPr>
          <w:rFonts w:cstheme="minorHAnsi"/>
          <w:sz w:val="20"/>
          <w:szCs w:val="20"/>
        </w:rPr>
        <w:t>maternal smoking during pregnancy</w:t>
      </w:r>
      <w:r>
        <w:rPr>
          <w:rFonts w:cstheme="minorHAnsi"/>
          <w:sz w:val="20"/>
          <w:szCs w:val="20"/>
        </w:rPr>
        <w:t>. Random effects are additionally adjusted for</w:t>
      </w:r>
      <w:r w:rsidRPr="009E7013">
        <w:rPr>
          <w:rFonts w:cstheme="minorHAnsi"/>
          <w:sz w:val="20"/>
          <w:szCs w:val="20"/>
        </w:rPr>
        <w:t xml:space="preserve"> country</w:t>
      </w:r>
      <w:r>
        <w:rPr>
          <w:rFonts w:cstheme="minorHAnsi"/>
          <w:sz w:val="20"/>
          <w:szCs w:val="20"/>
        </w:rPr>
        <w:t xml:space="preserve"> &amp; </w:t>
      </w:r>
      <w:r w:rsidRPr="009E7013">
        <w:rPr>
          <w:rFonts w:cstheme="minorHAnsi"/>
          <w:sz w:val="20"/>
          <w:szCs w:val="20"/>
        </w:rPr>
        <w:t>maternal height</w:t>
      </w:r>
      <w:r>
        <w:rPr>
          <w:rFonts w:cstheme="minorHAnsi"/>
          <w:sz w:val="20"/>
          <w:szCs w:val="20"/>
        </w:rPr>
        <w:t>.</w:t>
      </w:r>
      <w:r>
        <w:rPr>
          <w:sz w:val="20"/>
          <w:szCs w:val="20"/>
          <w:vertAlign w:val="superscript"/>
        </w:rPr>
        <w:t>4</w:t>
      </w:r>
      <w:r w:rsidRPr="394411DD">
        <w:rPr>
          <w:sz w:val="20"/>
          <w:szCs w:val="20"/>
          <w:vertAlign w:val="superscript"/>
        </w:rPr>
        <w:t xml:space="preserve"> </w:t>
      </w:r>
      <w:r w:rsidRPr="394411DD">
        <w:rPr>
          <w:sz w:val="20"/>
          <w:szCs w:val="20"/>
        </w:rPr>
        <w:t>Numbers refer to children that are part of a sibling group with at least two different conceptions methods within the group.</w:t>
      </w:r>
    </w:p>
    <w:p w14:paraId="187EB238" w14:textId="4B11C397" w:rsidR="00FC242D" w:rsidRDefault="00FC242D" w:rsidP="41B8D5F6">
      <w:pPr>
        <w:spacing w:line="257" w:lineRule="auto"/>
      </w:pPr>
    </w:p>
    <w:p w14:paraId="03894E67" w14:textId="45917107" w:rsidR="0057665A" w:rsidRDefault="0057665A" w:rsidP="41B8D5F6">
      <w:pPr>
        <w:spacing w:line="257" w:lineRule="auto"/>
      </w:pPr>
    </w:p>
    <w:tbl>
      <w:tblPr>
        <w:tblStyle w:val="TableGrid"/>
        <w:tblW w:w="1602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992"/>
        <w:gridCol w:w="1134"/>
        <w:gridCol w:w="2551"/>
        <w:gridCol w:w="851"/>
        <w:gridCol w:w="709"/>
        <w:gridCol w:w="2126"/>
        <w:gridCol w:w="1984"/>
        <w:gridCol w:w="4395"/>
      </w:tblGrid>
      <w:tr w:rsidR="0057665A" w:rsidRPr="00F73CC7" w14:paraId="38859BD5" w14:textId="77777777" w:rsidTr="00F73CC7">
        <w:tc>
          <w:tcPr>
            <w:tcW w:w="16024" w:type="dxa"/>
            <w:gridSpan w:val="9"/>
            <w:tcBorders>
              <w:bottom w:val="single" w:sz="4" w:space="0" w:color="auto"/>
            </w:tcBorders>
          </w:tcPr>
          <w:p w14:paraId="42E3CEE9" w14:textId="77777777" w:rsidR="0057665A" w:rsidRPr="00E40F09" w:rsidRDefault="0057665A" w:rsidP="00F73CC7">
            <w:pPr>
              <w:rPr>
                <w:b/>
                <w:bCs/>
                <w:sz w:val="20"/>
                <w:szCs w:val="20"/>
                <w:lang w:val="en-GB"/>
              </w:rPr>
            </w:pPr>
            <w:r w:rsidRPr="00E40F09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Table </w:t>
            </w:r>
            <w:r>
              <w:rPr>
                <w:b/>
                <w:bCs/>
                <w:sz w:val="20"/>
                <w:szCs w:val="20"/>
                <w:lang w:val="en-GB"/>
              </w:rPr>
              <w:t>M</w:t>
            </w:r>
            <w:r w:rsidRPr="00E40F09">
              <w:rPr>
                <w:b/>
                <w:bCs/>
                <w:sz w:val="20"/>
                <w:szCs w:val="20"/>
                <w:lang w:val="en-GB"/>
              </w:rPr>
              <w:t>. Overview and summary characteristics of previous sibling studies on perinatal health after assisted reproductive technology</w:t>
            </w:r>
          </w:p>
        </w:tc>
      </w:tr>
      <w:tr w:rsidR="0057665A" w:rsidRPr="00363309" w14:paraId="05655546" w14:textId="77777777" w:rsidTr="00F73CC7"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1663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363309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FD644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363309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BC3BF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363309">
              <w:rPr>
                <w:b/>
                <w:bCs/>
                <w:sz w:val="20"/>
                <w:szCs w:val="20"/>
              </w:rPr>
              <w:t>Study perio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5672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363309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E2802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irs (n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B156" w14:textId="77777777" w:rsidR="0057665A" w:rsidRPr="004C714E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363309">
              <w:rPr>
                <w:b/>
                <w:bCs/>
                <w:sz w:val="20"/>
                <w:szCs w:val="20"/>
              </w:rPr>
              <w:t>Ref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363309">
              <w:rPr>
                <w:b/>
                <w:bCs/>
                <w:sz w:val="20"/>
                <w:szCs w:val="20"/>
              </w:rPr>
              <w:t xml:space="preserve"> leve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D1D91" w14:textId="77777777" w:rsidR="0057665A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Unadj</w:t>
            </w:r>
            <w:proofErr w:type="spellEnd"/>
            <w:r>
              <w:rPr>
                <w:b/>
                <w:bCs/>
                <w:sz w:val="20"/>
                <w:szCs w:val="20"/>
              </w:rPr>
              <w:t>. e</w:t>
            </w:r>
            <w:r w:rsidRPr="00363309">
              <w:rPr>
                <w:b/>
                <w:bCs/>
                <w:sz w:val="20"/>
                <w:szCs w:val="20"/>
              </w:rPr>
              <w:t>stima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6C73F7C0" w14:textId="77777777" w:rsidR="0057665A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63CE" w14:textId="77777777" w:rsidR="0057665A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 e</w:t>
            </w:r>
            <w:r w:rsidRPr="00363309">
              <w:rPr>
                <w:b/>
                <w:bCs/>
                <w:sz w:val="20"/>
                <w:szCs w:val="20"/>
              </w:rPr>
              <w:t>stima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35A5B4C5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4C8BA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363309">
              <w:rPr>
                <w:b/>
                <w:bCs/>
                <w:sz w:val="20"/>
                <w:szCs w:val="20"/>
              </w:rPr>
              <w:t>Covariates</w:t>
            </w:r>
          </w:p>
        </w:tc>
      </w:tr>
      <w:tr w:rsidR="0057665A" w:rsidRPr="00363309" w14:paraId="42156AB1" w14:textId="77777777" w:rsidTr="00F73CC7"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1B851FC5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D208B07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8269CE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21CAA4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67E85E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4A4279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9E5247B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6B5345D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0A697AB" w14:textId="77777777" w:rsidR="0057665A" w:rsidRPr="00363309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7665A" w:rsidRPr="00F73CC7" w14:paraId="56A623F8" w14:textId="77777777" w:rsidTr="00F73CC7">
        <w:tc>
          <w:tcPr>
            <w:tcW w:w="5959" w:type="dxa"/>
            <w:gridSpan w:val="4"/>
            <w:tcBorders>
              <w:bottom w:val="single" w:sz="4" w:space="0" w:color="auto"/>
            </w:tcBorders>
            <w:vAlign w:val="center"/>
          </w:tcPr>
          <w:p w14:paraId="4AAACD9C" w14:textId="77777777" w:rsidR="0057665A" w:rsidRPr="00792DFB" w:rsidRDefault="0057665A" w:rsidP="00F73CC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59EB430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73591A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14:paraId="582DEEBE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92DFB">
              <w:rPr>
                <w:b/>
                <w:bCs/>
                <w:sz w:val="20"/>
                <w:szCs w:val="20"/>
                <w:lang w:val="en-GB"/>
              </w:rPr>
              <w:t>Difference in mean birthweight, grams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52CE6FB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7665A" w:rsidRPr="00F73CC7" w14:paraId="6F2D0DB9" w14:textId="77777777" w:rsidTr="00F73CC7">
        <w:trPr>
          <w:trHeight w:val="567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3EBEB371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Romundstad et al 2008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F6C16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676875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88-200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F1F45F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 xml:space="preserve">ART vs </w:t>
            </w:r>
            <w:r>
              <w:rPr>
                <w:sz w:val="20"/>
                <w:szCs w:val="20"/>
              </w:rPr>
              <w:t>N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CCF3EB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22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AB6659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2656A24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 (-125 to -4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A5B7C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-9 (-36 to</w:t>
            </w:r>
            <w:r>
              <w:rPr>
                <w:sz w:val="20"/>
                <w:szCs w:val="20"/>
              </w:rPr>
              <w:t xml:space="preserve"> </w:t>
            </w:r>
            <w:r w:rsidRPr="005D349E">
              <w:rPr>
                <w:sz w:val="20"/>
                <w:szCs w:val="20"/>
              </w:rPr>
              <w:t>18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B8818D2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Gestational</w:t>
            </w:r>
            <w:r w:rsidRPr="005D349E">
              <w:rPr>
                <w:sz w:val="20"/>
                <w:szCs w:val="20"/>
                <w:lang w:val="en-GB"/>
              </w:rPr>
              <w:t xml:space="preserve"> age, </w:t>
            </w:r>
            <w:r>
              <w:rPr>
                <w:sz w:val="20"/>
                <w:szCs w:val="20"/>
                <w:lang w:val="en-GB"/>
              </w:rPr>
              <w:t xml:space="preserve">sex, </w:t>
            </w:r>
            <w:r w:rsidRPr="005D349E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5D349E">
              <w:rPr>
                <w:sz w:val="20"/>
                <w:szCs w:val="20"/>
                <w:lang w:val="en-GB"/>
              </w:rPr>
              <w:t>year, pregnancy interval</w:t>
            </w:r>
          </w:p>
        </w:tc>
      </w:tr>
      <w:tr w:rsidR="0057665A" w:rsidRPr="00F73CC7" w14:paraId="5BAC4143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2E745F74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Seggers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6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417EB8B0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proofErr w:type="gramStart"/>
            <w:r w:rsidRPr="005D349E">
              <w:rPr>
                <w:sz w:val="20"/>
                <w:szCs w:val="20"/>
              </w:rPr>
              <w:t>Nether</w:t>
            </w:r>
            <w:r>
              <w:rPr>
                <w:sz w:val="20"/>
                <w:szCs w:val="20"/>
              </w:rPr>
              <w:t>-</w:t>
            </w:r>
            <w:r w:rsidRPr="005D349E">
              <w:rPr>
                <w:sz w:val="20"/>
                <w:szCs w:val="20"/>
              </w:rPr>
              <w:t>lands</w:t>
            </w:r>
            <w:proofErr w:type="gramEnd"/>
          </w:p>
        </w:tc>
        <w:tc>
          <w:tcPr>
            <w:tcW w:w="1134" w:type="dxa"/>
            <w:vAlign w:val="center"/>
          </w:tcPr>
          <w:p w14:paraId="357FFFB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9-2007</w:t>
            </w:r>
          </w:p>
        </w:tc>
        <w:tc>
          <w:tcPr>
            <w:tcW w:w="2551" w:type="dxa"/>
            <w:vAlign w:val="center"/>
          </w:tcPr>
          <w:p w14:paraId="0A821023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 xml:space="preserve">ART vs </w:t>
            </w:r>
            <w:r>
              <w:rPr>
                <w:sz w:val="20"/>
                <w:szCs w:val="20"/>
              </w:rPr>
              <w:t>NC</w:t>
            </w:r>
          </w:p>
        </w:tc>
        <w:tc>
          <w:tcPr>
            <w:tcW w:w="851" w:type="dxa"/>
            <w:vAlign w:val="center"/>
          </w:tcPr>
          <w:p w14:paraId="3AB1BD79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813</w:t>
            </w:r>
          </w:p>
        </w:tc>
        <w:tc>
          <w:tcPr>
            <w:tcW w:w="709" w:type="dxa"/>
            <w:vAlign w:val="center"/>
          </w:tcPr>
          <w:p w14:paraId="4FBE8B9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7</w:t>
            </w:r>
          </w:p>
        </w:tc>
        <w:tc>
          <w:tcPr>
            <w:tcW w:w="2126" w:type="dxa"/>
            <w:vAlign w:val="center"/>
          </w:tcPr>
          <w:p w14:paraId="5BFF233C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5.0 (-146.0 to -62.8)</w:t>
            </w:r>
          </w:p>
        </w:tc>
        <w:tc>
          <w:tcPr>
            <w:tcW w:w="1984" w:type="dxa"/>
            <w:vAlign w:val="center"/>
          </w:tcPr>
          <w:p w14:paraId="65F791C8" w14:textId="77777777" w:rsidR="0057665A" w:rsidRPr="00401CED" w:rsidRDefault="0057665A" w:rsidP="00F73CC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D349E">
              <w:rPr>
                <w:sz w:val="20"/>
                <w:szCs w:val="20"/>
              </w:rPr>
              <w:t>-25.3 (-29.4 to 77.8)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395" w:type="dxa"/>
            <w:vAlign w:val="center"/>
          </w:tcPr>
          <w:p w14:paraId="65A08F74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D349E">
              <w:rPr>
                <w:sz w:val="20"/>
                <w:szCs w:val="20"/>
                <w:lang w:val="en-GB"/>
              </w:rPr>
              <w:t xml:space="preserve">maternal age, parity, ethnicity, socioeconomic status, maternal diabetes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5D349E">
              <w:rPr>
                <w:sz w:val="20"/>
                <w:szCs w:val="20"/>
                <w:lang w:val="en-GB"/>
              </w:rPr>
              <w:t>year</w:t>
            </w:r>
            <w:r>
              <w:rPr>
                <w:sz w:val="20"/>
                <w:szCs w:val="20"/>
                <w:lang w:val="en-GB"/>
              </w:rPr>
              <w:t>, labour care</w:t>
            </w:r>
          </w:p>
        </w:tc>
      </w:tr>
      <w:tr w:rsidR="0057665A" w:rsidRPr="00F73CC7" w14:paraId="5BF8135C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7A50854C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Dhalwani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6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7E16AC44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6DBB00D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2000-2010</w:t>
            </w:r>
          </w:p>
        </w:tc>
        <w:tc>
          <w:tcPr>
            <w:tcW w:w="2551" w:type="dxa"/>
            <w:vAlign w:val="center"/>
          </w:tcPr>
          <w:p w14:paraId="74FDCC9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 xml:space="preserve">ART vs </w:t>
            </w:r>
            <w:r>
              <w:rPr>
                <w:sz w:val="20"/>
                <w:szCs w:val="20"/>
              </w:rPr>
              <w:t>NC</w:t>
            </w:r>
          </w:p>
        </w:tc>
        <w:tc>
          <w:tcPr>
            <w:tcW w:w="851" w:type="dxa"/>
            <w:vAlign w:val="center"/>
          </w:tcPr>
          <w:p w14:paraId="479ED64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6458</w:t>
            </w:r>
          </w:p>
        </w:tc>
        <w:tc>
          <w:tcPr>
            <w:tcW w:w="709" w:type="dxa"/>
            <w:vAlign w:val="center"/>
          </w:tcPr>
          <w:p w14:paraId="33906E8A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</w:t>
            </w:r>
          </w:p>
        </w:tc>
        <w:tc>
          <w:tcPr>
            <w:tcW w:w="2126" w:type="dxa"/>
            <w:vAlign w:val="center"/>
          </w:tcPr>
          <w:p w14:paraId="46ED75CE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3 (-72.9 to -41.7)</w:t>
            </w:r>
          </w:p>
        </w:tc>
        <w:tc>
          <w:tcPr>
            <w:tcW w:w="1984" w:type="dxa"/>
            <w:vAlign w:val="center"/>
          </w:tcPr>
          <w:p w14:paraId="1ECD393A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4 (-48.6 to -18.2)</w:t>
            </w:r>
          </w:p>
        </w:tc>
        <w:tc>
          <w:tcPr>
            <w:tcW w:w="4395" w:type="dxa"/>
            <w:vAlign w:val="center"/>
          </w:tcPr>
          <w:p w14:paraId="4219344C" w14:textId="77777777" w:rsidR="0057665A" w:rsidRPr="00C252F4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Gestational</w:t>
            </w:r>
            <w:r w:rsidRPr="00C252F4">
              <w:rPr>
                <w:sz w:val="20"/>
                <w:szCs w:val="20"/>
                <w:lang w:val="en-GB"/>
              </w:rPr>
              <w:t xml:space="preserve"> age, </w:t>
            </w:r>
            <w:r>
              <w:rPr>
                <w:sz w:val="20"/>
                <w:szCs w:val="20"/>
                <w:lang w:val="en-GB"/>
              </w:rPr>
              <w:t xml:space="preserve">sex, </w:t>
            </w:r>
            <w:r w:rsidRPr="00C252F4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C252F4">
              <w:rPr>
                <w:sz w:val="20"/>
                <w:szCs w:val="20"/>
                <w:lang w:val="en-GB"/>
              </w:rPr>
              <w:t xml:space="preserve">year, time </w:t>
            </w:r>
            <w:r>
              <w:rPr>
                <w:sz w:val="20"/>
                <w:szCs w:val="20"/>
                <w:lang w:val="en-GB"/>
              </w:rPr>
              <w:t>since</w:t>
            </w:r>
            <w:r w:rsidRPr="00C252F4">
              <w:rPr>
                <w:sz w:val="20"/>
                <w:szCs w:val="20"/>
                <w:lang w:val="en-GB"/>
              </w:rPr>
              <w:t xml:space="preserve"> last delivery</w:t>
            </w:r>
          </w:p>
        </w:tc>
      </w:tr>
      <w:tr w:rsidR="0057665A" w:rsidRPr="00F73CC7" w14:paraId="68081F0D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570BA2C3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Goisis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9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746FF3B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center"/>
          </w:tcPr>
          <w:p w14:paraId="05E5D4BB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5-2000</w:t>
            </w:r>
          </w:p>
        </w:tc>
        <w:tc>
          <w:tcPr>
            <w:tcW w:w="2551" w:type="dxa"/>
            <w:vAlign w:val="center"/>
          </w:tcPr>
          <w:p w14:paraId="5D1EB936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 xml:space="preserve">ART vs </w:t>
            </w:r>
            <w:r>
              <w:rPr>
                <w:sz w:val="20"/>
                <w:szCs w:val="20"/>
              </w:rPr>
              <w:t>NC</w:t>
            </w:r>
          </w:p>
        </w:tc>
        <w:tc>
          <w:tcPr>
            <w:tcW w:w="851" w:type="dxa"/>
            <w:vAlign w:val="center"/>
          </w:tcPr>
          <w:p w14:paraId="7EB43E0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578</w:t>
            </w:r>
          </w:p>
        </w:tc>
        <w:tc>
          <w:tcPr>
            <w:tcW w:w="709" w:type="dxa"/>
            <w:vAlign w:val="center"/>
          </w:tcPr>
          <w:p w14:paraId="63BD9F70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4</w:t>
            </w:r>
          </w:p>
        </w:tc>
        <w:tc>
          <w:tcPr>
            <w:tcW w:w="2126" w:type="dxa"/>
            <w:vAlign w:val="center"/>
          </w:tcPr>
          <w:p w14:paraId="7C9A6B5E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 (-189 to -85)</w:t>
            </w:r>
          </w:p>
        </w:tc>
        <w:tc>
          <w:tcPr>
            <w:tcW w:w="1984" w:type="dxa"/>
            <w:vAlign w:val="center"/>
          </w:tcPr>
          <w:p w14:paraId="4B15F3A1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 (-85 to 22)</w:t>
            </w:r>
          </w:p>
        </w:tc>
        <w:tc>
          <w:tcPr>
            <w:tcW w:w="4395" w:type="dxa"/>
            <w:vAlign w:val="center"/>
          </w:tcPr>
          <w:p w14:paraId="24303258" w14:textId="77777777" w:rsidR="0057665A" w:rsidRPr="002A7BEC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 w:rsidRPr="002A7BEC">
              <w:rPr>
                <w:sz w:val="20"/>
                <w:szCs w:val="20"/>
                <w:lang w:val="en-GB"/>
              </w:rPr>
              <w:t xml:space="preserve">, </w:t>
            </w:r>
            <w:r w:rsidRPr="00C252F4">
              <w:rPr>
                <w:sz w:val="20"/>
                <w:szCs w:val="20"/>
                <w:lang w:val="en-GB"/>
              </w:rPr>
              <w:t>maternal age, parity</w:t>
            </w:r>
            <w:r>
              <w:rPr>
                <w:sz w:val="20"/>
                <w:szCs w:val="20"/>
                <w:lang w:val="en-GB"/>
              </w:rPr>
              <w:t>,</w:t>
            </w:r>
            <w:r w:rsidRPr="002A7BEC">
              <w:rPr>
                <w:sz w:val="20"/>
                <w:szCs w:val="20"/>
                <w:lang w:val="en-GB"/>
              </w:rPr>
              <w:t xml:space="preserve"> smoking, household income</w:t>
            </w:r>
            <w:r>
              <w:rPr>
                <w:sz w:val="20"/>
                <w:szCs w:val="20"/>
                <w:lang w:val="en-GB"/>
              </w:rPr>
              <w:t>,</w:t>
            </w:r>
            <w:r w:rsidRPr="002A7BEC">
              <w:rPr>
                <w:sz w:val="20"/>
                <w:szCs w:val="20"/>
                <w:lang w:val="en-GB"/>
              </w:rPr>
              <w:t xml:space="preserve"> multiple birth</w:t>
            </w:r>
            <w:r>
              <w:rPr>
                <w:sz w:val="20"/>
                <w:szCs w:val="20"/>
                <w:lang w:val="en-GB"/>
              </w:rPr>
              <w:t xml:space="preserve"> (incl.</w:t>
            </w:r>
            <w:r w:rsidRPr="002A7BEC">
              <w:rPr>
                <w:sz w:val="20"/>
                <w:szCs w:val="20"/>
                <w:lang w:val="en-GB"/>
              </w:rPr>
              <w:t xml:space="preserve"> interaction </w:t>
            </w:r>
            <w:r>
              <w:rPr>
                <w:sz w:val="20"/>
                <w:szCs w:val="20"/>
                <w:lang w:val="en-GB"/>
              </w:rPr>
              <w:t>with ART)</w:t>
            </w:r>
            <w:r w:rsidRPr="002A7BE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7665A" w:rsidRPr="00F73CC7" w14:paraId="2ADD27EF" w14:textId="77777777" w:rsidTr="00F73CC7">
        <w:trPr>
          <w:trHeight w:val="340"/>
        </w:trPr>
        <w:tc>
          <w:tcPr>
            <w:tcW w:w="1282" w:type="dxa"/>
            <w:vMerge w:val="restart"/>
            <w:vAlign w:val="center"/>
          </w:tcPr>
          <w:p w14:paraId="1A9C21B2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Henningsen et al </w:t>
            </w:r>
            <w:r w:rsidRPr="00F73CC7">
              <w:rPr>
                <w:b/>
                <w:bCs/>
                <w:sz w:val="20"/>
                <w:szCs w:val="20"/>
              </w:rPr>
              <w:t>2011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vAlign w:val="center"/>
          </w:tcPr>
          <w:p w14:paraId="72C579A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Denmark</w:t>
            </w:r>
          </w:p>
        </w:tc>
        <w:tc>
          <w:tcPr>
            <w:tcW w:w="1134" w:type="dxa"/>
            <w:vMerge w:val="restart"/>
            <w:vAlign w:val="center"/>
          </w:tcPr>
          <w:p w14:paraId="1CDA2E7B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4-2006</w:t>
            </w:r>
          </w:p>
        </w:tc>
        <w:tc>
          <w:tcPr>
            <w:tcW w:w="2551" w:type="dxa"/>
            <w:vAlign w:val="bottom"/>
          </w:tcPr>
          <w:p w14:paraId="7935DA8E" w14:textId="77777777" w:rsidR="0057665A" w:rsidRPr="00137079" w:rsidRDefault="0057665A" w:rsidP="00F73CC7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137079">
              <w:rPr>
                <w:sz w:val="20"/>
                <w:szCs w:val="20"/>
                <w:lang w:val="fr-FR"/>
              </w:rPr>
              <w:t>Fresh</w:t>
            </w:r>
            <w:proofErr w:type="spellEnd"/>
            <w:r w:rsidRPr="00137079">
              <w:rPr>
                <w:sz w:val="20"/>
                <w:szCs w:val="20"/>
                <w:lang w:val="fr-FR"/>
              </w:rPr>
              <w:t xml:space="preserve">-ET vs </w:t>
            </w:r>
            <w:r w:rsidRPr="005D349E">
              <w:rPr>
                <w:sz w:val="20"/>
                <w:szCs w:val="20"/>
              </w:rPr>
              <w:t>NC</w:t>
            </w:r>
          </w:p>
        </w:tc>
        <w:tc>
          <w:tcPr>
            <w:tcW w:w="851" w:type="dxa"/>
            <w:vAlign w:val="bottom"/>
          </w:tcPr>
          <w:p w14:paraId="220E6A6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3879</w:t>
            </w:r>
          </w:p>
        </w:tc>
        <w:tc>
          <w:tcPr>
            <w:tcW w:w="709" w:type="dxa"/>
            <w:vAlign w:val="bottom"/>
          </w:tcPr>
          <w:p w14:paraId="1E15C6B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6</w:t>
            </w:r>
          </w:p>
        </w:tc>
        <w:tc>
          <w:tcPr>
            <w:tcW w:w="2126" w:type="dxa"/>
            <w:vAlign w:val="bottom"/>
          </w:tcPr>
          <w:p w14:paraId="447542A1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 (-134 to -93)</w:t>
            </w:r>
          </w:p>
        </w:tc>
        <w:tc>
          <w:tcPr>
            <w:tcW w:w="1984" w:type="dxa"/>
            <w:vAlign w:val="bottom"/>
          </w:tcPr>
          <w:p w14:paraId="618A06C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 (-89 to -41)</w:t>
            </w:r>
          </w:p>
        </w:tc>
        <w:tc>
          <w:tcPr>
            <w:tcW w:w="4395" w:type="dxa"/>
            <w:vMerge w:val="restart"/>
            <w:vAlign w:val="center"/>
          </w:tcPr>
          <w:p w14:paraId="07322C61" w14:textId="77777777" w:rsidR="0057665A" w:rsidRPr="000D726B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0D726B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and birth </w:t>
            </w:r>
            <w:r w:rsidRPr="000D726B">
              <w:rPr>
                <w:sz w:val="20"/>
                <w:szCs w:val="20"/>
                <w:lang w:val="en-GB"/>
              </w:rPr>
              <w:t>year</w:t>
            </w:r>
          </w:p>
        </w:tc>
      </w:tr>
      <w:tr w:rsidR="0057665A" w:rsidRPr="00202B9E" w14:paraId="34F71085" w14:textId="77777777" w:rsidTr="00F73CC7">
        <w:trPr>
          <w:trHeight w:val="340"/>
        </w:trPr>
        <w:tc>
          <w:tcPr>
            <w:tcW w:w="1282" w:type="dxa"/>
            <w:vMerge/>
            <w:vAlign w:val="center"/>
          </w:tcPr>
          <w:p w14:paraId="0151B320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3651880D" w14:textId="77777777" w:rsidR="0057665A" w:rsidRPr="000D726B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0DD21C1" w14:textId="77777777" w:rsidR="0057665A" w:rsidRPr="000D726B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6E64D5E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proofErr w:type="spellStart"/>
            <w:r w:rsidRPr="005D349E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005D349E">
              <w:rPr>
                <w:sz w:val="20"/>
                <w:szCs w:val="20"/>
                <w:lang w:val="de-DE"/>
              </w:rPr>
              <w:t xml:space="preserve">-ET </w:t>
            </w:r>
            <w:proofErr w:type="spellStart"/>
            <w:r>
              <w:rPr>
                <w:sz w:val="20"/>
                <w:szCs w:val="20"/>
                <w:lang w:val="de-DE"/>
              </w:rPr>
              <w:t>v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r w:rsidRPr="005D349E">
              <w:rPr>
                <w:sz w:val="20"/>
                <w:szCs w:val="20"/>
                <w:lang w:val="de-DE"/>
              </w:rPr>
              <w:t>Fresh-ET</w:t>
            </w:r>
          </w:p>
        </w:tc>
        <w:tc>
          <w:tcPr>
            <w:tcW w:w="851" w:type="dxa"/>
          </w:tcPr>
          <w:p w14:paraId="2D6F1B9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358</w:t>
            </w:r>
          </w:p>
        </w:tc>
        <w:tc>
          <w:tcPr>
            <w:tcW w:w="709" w:type="dxa"/>
          </w:tcPr>
          <w:p w14:paraId="1A8268D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3</w:t>
            </w:r>
          </w:p>
        </w:tc>
        <w:tc>
          <w:tcPr>
            <w:tcW w:w="2126" w:type="dxa"/>
          </w:tcPr>
          <w:p w14:paraId="17FDCD8A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132 to 271)</w:t>
            </w:r>
          </w:p>
        </w:tc>
        <w:tc>
          <w:tcPr>
            <w:tcW w:w="1984" w:type="dxa"/>
          </w:tcPr>
          <w:p w14:paraId="7EC2E625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(90 to 244)</w:t>
            </w:r>
          </w:p>
        </w:tc>
        <w:tc>
          <w:tcPr>
            <w:tcW w:w="4395" w:type="dxa"/>
            <w:vMerge/>
            <w:vAlign w:val="center"/>
          </w:tcPr>
          <w:p w14:paraId="1604106E" w14:textId="77777777" w:rsidR="0057665A" w:rsidRPr="00154F12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7665A" w:rsidRPr="00F73CC7" w14:paraId="2EA7850C" w14:textId="77777777" w:rsidTr="00F73CC7">
        <w:trPr>
          <w:trHeight w:val="340"/>
        </w:trPr>
        <w:tc>
          <w:tcPr>
            <w:tcW w:w="1282" w:type="dxa"/>
            <w:vMerge w:val="restart"/>
            <w:vAlign w:val="center"/>
          </w:tcPr>
          <w:p w14:paraId="05419FE0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Luke et al 2017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vMerge w:val="restart"/>
            <w:vAlign w:val="center"/>
          </w:tcPr>
          <w:p w14:paraId="419F1AE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vMerge w:val="restart"/>
            <w:vAlign w:val="center"/>
          </w:tcPr>
          <w:p w14:paraId="0FD72706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005D349E">
              <w:rPr>
                <w:sz w:val="20"/>
                <w:szCs w:val="20"/>
                <w:lang w:val="de-DE"/>
              </w:rPr>
              <w:t>2004-2013</w:t>
            </w:r>
          </w:p>
        </w:tc>
        <w:tc>
          <w:tcPr>
            <w:tcW w:w="2551" w:type="dxa"/>
            <w:vAlign w:val="bottom"/>
          </w:tcPr>
          <w:p w14:paraId="4C00B944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5D349E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005D349E">
              <w:rPr>
                <w:sz w:val="20"/>
                <w:szCs w:val="20"/>
                <w:lang w:val="de-DE"/>
              </w:rPr>
              <w:t xml:space="preserve">-ET </w:t>
            </w:r>
            <w:r w:rsidRPr="623EC5F5">
              <w:rPr>
                <w:sz w:val="20"/>
                <w:szCs w:val="20"/>
                <w:lang w:val="de-DE"/>
              </w:rPr>
              <w:t>2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nd</w:t>
            </w:r>
            <w:r w:rsidRPr="623EC5F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v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r w:rsidRPr="005D349E">
              <w:rPr>
                <w:sz w:val="20"/>
                <w:szCs w:val="20"/>
                <w:lang w:val="de-DE"/>
              </w:rPr>
              <w:t>Fresh-ET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623EC5F5">
              <w:rPr>
                <w:sz w:val="20"/>
                <w:szCs w:val="20"/>
                <w:lang w:val="de-DE"/>
              </w:rPr>
              <w:t>1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st</w:t>
            </w:r>
          </w:p>
        </w:tc>
        <w:tc>
          <w:tcPr>
            <w:tcW w:w="851" w:type="dxa"/>
            <w:vAlign w:val="bottom"/>
          </w:tcPr>
          <w:p w14:paraId="52D0465C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623EC5F5">
              <w:rPr>
                <w:sz w:val="20"/>
                <w:szCs w:val="20"/>
                <w:lang w:val="de-DE"/>
              </w:rPr>
              <w:t>3371</w:t>
            </w:r>
          </w:p>
        </w:tc>
        <w:tc>
          <w:tcPr>
            <w:tcW w:w="709" w:type="dxa"/>
            <w:vAlign w:val="bottom"/>
          </w:tcPr>
          <w:p w14:paraId="1B281D67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>3246</w:t>
            </w:r>
          </w:p>
        </w:tc>
        <w:tc>
          <w:tcPr>
            <w:tcW w:w="2126" w:type="dxa"/>
            <w:vAlign w:val="bottom"/>
          </w:tcPr>
          <w:p w14:paraId="6CFCB40F" w14:textId="77777777" w:rsidR="0057665A" w:rsidRPr="7F9895A2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 xml:space="preserve">222 (200 </w:t>
            </w:r>
            <w:proofErr w:type="spellStart"/>
            <w:r w:rsidRPr="7F9895A2">
              <w:rPr>
                <w:sz w:val="20"/>
                <w:szCs w:val="20"/>
                <w:lang w:val="de-DE"/>
              </w:rPr>
              <w:t>to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 xml:space="preserve"> 244)</w:t>
            </w:r>
          </w:p>
        </w:tc>
        <w:tc>
          <w:tcPr>
            <w:tcW w:w="1984" w:type="dxa"/>
            <w:vAlign w:val="bottom"/>
          </w:tcPr>
          <w:p w14:paraId="359493C5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4395" w:type="dxa"/>
            <w:vMerge w:val="restart"/>
            <w:vAlign w:val="center"/>
          </w:tcPr>
          <w:p w14:paraId="1FF5AAD6" w14:textId="77777777" w:rsidR="0057665A" w:rsidRPr="00202B9E" w:rsidRDefault="0057665A" w:rsidP="00F73CC7">
            <w:pPr>
              <w:spacing w:line="259" w:lineRule="auto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adjusted, but r</w:t>
            </w:r>
            <w:r w:rsidRPr="00202B9E">
              <w:rPr>
                <w:sz w:val="20"/>
                <w:szCs w:val="20"/>
                <w:lang w:val="en-GB"/>
              </w:rPr>
              <w:t>estricted to siblings with same sex</w:t>
            </w:r>
          </w:p>
        </w:tc>
      </w:tr>
      <w:tr w:rsidR="0057665A" w:rsidRPr="00202B9E" w14:paraId="2396AFEF" w14:textId="77777777" w:rsidTr="00F73CC7">
        <w:trPr>
          <w:trHeight w:val="340"/>
        </w:trPr>
        <w:tc>
          <w:tcPr>
            <w:tcW w:w="1282" w:type="dxa"/>
            <w:vMerge/>
            <w:vAlign w:val="center"/>
          </w:tcPr>
          <w:p w14:paraId="6BA7E4C4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23001104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49989D0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2148D5B8" w14:textId="77777777" w:rsidR="0057665A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7F9895A2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>-ET 1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st</w:t>
            </w:r>
            <w:r w:rsidRPr="7F9895A2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7F9895A2">
              <w:rPr>
                <w:sz w:val="20"/>
                <w:szCs w:val="20"/>
                <w:lang w:val="de-DE"/>
              </w:rPr>
              <w:t>vs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 xml:space="preserve"> Fresh-ET 2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nd</w:t>
            </w:r>
          </w:p>
        </w:tc>
        <w:tc>
          <w:tcPr>
            <w:tcW w:w="851" w:type="dxa"/>
          </w:tcPr>
          <w:p w14:paraId="023BAF91" w14:textId="77777777" w:rsidR="0057665A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623EC5F5">
              <w:rPr>
                <w:sz w:val="20"/>
                <w:szCs w:val="20"/>
                <w:lang w:val="de-DE"/>
              </w:rPr>
              <w:t>310</w:t>
            </w:r>
          </w:p>
        </w:tc>
        <w:tc>
          <w:tcPr>
            <w:tcW w:w="709" w:type="dxa"/>
          </w:tcPr>
          <w:p w14:paraId="46CAF83C" w14:textId="77777777" w:rsidR="0057665A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>3295</w:t>
            </w:r>
          </w:p>
        </w:tc>
        <w:tc>
          <w:tcPr>
            <w:tcW w:w="2126" w:type="dxa"/>
          </w:tcPr>
          <w:p w14:paraId="73A1F63B" w14:textId="77777777" w:rsidR="0057665A" w:rsidRPr="7F9895A2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 xml:space="preserve">81 (8 </w:t>
            </w:r>
            <w:proofErr w:type="spellStart"/>
            <w:r w:rsidRPr="7F9895A2">
              <w:rPr>
                <w:sz w:val="20"/>
                <w:szCs w:val="20"/>
                <w:lang w:val="de-DE"/>
              </w:rPr>
              <w:t>to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 xml:space="preserve"> 154)</w:t>
            </w:r>
          </w:p>
        </w:tc>
        <w:tc>
          <w:tcPr>
            <w:tcW w:w="1984" w:type="dxa"/>
          </w:tcPr>
          <w:p w14:paraId="27701D83" w14:textId="77777777" w:rsidR="0057665A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4395" w:type="dxa"/>
            <w:vMerge/>
            <w:vAlign w:val="center"/>
          </w:tcPr>
          <w:p w14:paraId="1328E99C" w14:textId="77777777" w:rsidR="0057665A" w:rsidRPr="00202B9E" w:rsidRDefault="0057665A" w:rsidP="00F73CC7">
            <w:pPr>
              <w:spacing w:line="259" w:lineRule="auto"/>
              <w:jc w:val="center"/>
              <w:rPr>
                <w:lang w:val="en-GB"/>
              </w:rPr>
            </w:pPr>
          </w:p>
        </w:tc>
      </w:tr>
      <w:tr w:rsidR="0057665A" w:rsidRPr="00202B9E" w14:paraId="452D49D2" w14:textId="77777777" w:rsidTr="00F73CC7">
        <w:tc>
          <w:tcPr>
            <w:tcW w:w="1282" w:type="dxa"/>
            <w:vAlign w:val="center"/>
          </w:tcPr>
          <w:p w14:paraId="66E82862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3621928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56C0068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6B584668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491FF90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600613D9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434522F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4641B38F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vAlign w:val="center"/>
          </w:tcPr>
          <w:p w14:paraId="619250A9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7665A" w:rsidRPr="00F73CC7" w14:paraId="18152D42" w14:textId="77777777" w:rsidTr="00F73CC7">
        <w:tc>
          <w:tcPr>
            <w:tcW w:w="5959" w:type="dxa"/>
            <w:gridSpan w:val="4"/>
            <w:tcBorders>
              <w:bottom w:val="single" w:sz="4" w:space="0" w:color="auto"/>
            </w:tcBorders>
            <w:vAlign w:val="center"/>
          </w:tcPr>
          <w:p w14:paraId="7575E2BD" w14:textId="77777777" w:rsidR="0057665A" w:rsidRPr="00792DFB" w:rsidRDefault="0057665A" w:rsidP="00F73CC7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886A9D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6EEFE9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center"/>
          </w:tcPr>
          <w:p w14:paraId="0CF6A68C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792DFB">
              <w:rPr>
                <w:b/>
                <w:bCs/>
                <w:sz w:val="20"/>
                <w:szCs w:val="20"/>
                <w:lang w:val="en-GB"/>
              </w:rPr>
              <w:t>Difference in mean gestational age, days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D6007B9" w14:textId="77777777" w:rsidR="0057665A" w:rsidRPr="00792DFB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7665A" w:rsidRPr="00F73CC7" w14:paraId="2169B1CA" w14:textId="77777777" w:rsidTr="00F73CC7">
        <w:trPr>
          <w:trHeight w:val="567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7F7609ED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Romundstad et al 2008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E67B7D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049EE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88-200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851D29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2C7785">
              <w:rPr>
                <w:sz w:val="20"/>
                <w:szCs w:val="20"/>
              </w:rPr>
              <w:t>ART vs N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0A068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22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A8A70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.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61CB6D8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 (-2.9 to -1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69F6DB0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2.4 to -0.3)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D3FBE05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D349E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5D349E">
              <w:rPr>
                <w:sz w:val="20"/>
                <w:szCs w:val="20"/>
                <w:lang w:val="en-GB"/>
              </w:rPr>
              <w:t>year, pregnancy interval</w:t>
            </w:r>
          </w:p>
        </w:tc>
      </w:tr>
      <w:tr w:rsidR="0057665A" w:rsidRPr="00F73CC7" w14:paraId="7F22790A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6ED66267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Seggers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6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318A095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proofErr w:type="gramStart"/>
            <w:r w:rsidRPr="005D349E">
              <w:rPr>
                <w:sz w:val="20"/>
                <w:szCs w:val="20"/>
              </w:rPr>
              <w:t>Nether</w:t>
            </w:r>
            <w:r>
              <w:rPr>
                <w:sz w:val="20"/>
                <w:szCs w:val="20"/>
              </w:rPr>
              <w:t>-</w:t>
            </w:r>
            <w:r w:rsidRPr="005D349E">
              <w:rPr>
                <w:sz w:val="20"/>
                <w:szCs w:val="20"/>
              </w:rPr>
              <w:t>lands</w:t>
            </w:r>
            <w:proofErr w:type="gramEnd"/>
          </w:p>
        </w:tc>
        <w:tc>
          <w:tcPr>
            <w:tcW w:w="1134" w:type="dxa"/>
            <w:vAlign w:val="center"/>
          </w:tcPr>
          <w:p w14:paraId="17946B0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9-2007</w:t>
            </w:r>
          </w:p>
        </w:tc>
        <w:tc>
          <w:tcPr>
            <w:tcW w:w="2551" w:type="dxa"/>
            <w:vAlign w:val="center"/>
          </w:tcPr>
          <w:p w14:paraId="33DAB606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2C7785">
              <w:rPr>
                <w:sz w:val="20"/>
                <w:szCs w:val="20"/>
              </w:rPr>
              <w:t>ART vs NC</w:t>
            </w:r>
          </w:p>
        </w:tc>
        <w:tc>
          <w:tcPr>
            <w:tcW w:w="851" w:type="dxa"/>
            <w:vAlign w:val="center"/>
          </w:tcPr>
          <w:p w14:paraId="6885CCC8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813</w:t>
            </w:r>
          </w:p>
        </w:tc>
        <w:tc>
          <w:tcPr>
            <w:tcW w:w="709" w:type="dxa"/>
            <w:vAlign w:val="center"/>
          </w:tcPr>
          <w:p w14:paraId="700E153B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2126" w:type="dxa"/>
            <w:vAlign w:val="center"/>
          </w:tcPr>
          <w:p w14:paraId="67516CF2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-1.9 to 0.2)</w:t>
            </w:r>
          </w:p>
        </w:tc>
        <w:tc>
          <w:tcPr>
            <w:tcW w:w="1984" w:type="dxa"/>
            <w:vAlign w:val="center"/>
          </w:tcPr>
          <w:p w14:paraId="39CD6B23" w14:textId="77777777" w:rsidR="0057665A" w:rsidRPr="00401CED" w:rsidRDefault="0057665A" w:rsidP="00F73CC7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0.12 (-0.08 to 0.32)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395" w:type="dxa"/>
            <w:vAlign w:val="center"/>
          </w:tcPr>
          <w:p w14:paraId="1893F4C9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D349E">
              <w:rPr>
                <w:sz w:val="20"/>
                <w:szCs w:val="20"/>
                <w:lang w:val="en-GB"/>
              </w:rPr>
              <w:t xml:space="preserve">maternal age, parity, ethnicity, socioeconomic status, maternal diabetes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5D349E">
              <w:rPr>
                <w:sz w:val="20"/>
                <w:szCs w:val="20"/>
                <w:lang w:val="en-GB"/>
              </w:rPr>
              <w:t>year</w:t>
            </w:r>
            <w:r>
              <w:rPr>
                <w:sz w:val="20"/>
                <w:szCs w:val="20"/>
                <w:lang w:val="en-GB"/>
              </w:rPr>
              <w:t>, labour care</w:t>
            </w:r>
          </w:p>
        </w:tc>
      </w:tr>
      <w:tr w:rsidR="0057665A" w:rsidRPr="00F73CC7" w14:paraId="117D2402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688A7369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Dhalwani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6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227A69E0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vAlign w:val="center"/>
          </w:tcPr>
          <w:p w14:paraId="4D3C6AF9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2000-2010</w:t>
            </w:r>
          </w:p>
        </w:tc>
        <w:tc>
          <w:tcPr>
            <w:tcW w:w="2551" w:type="dxa"/>
            <w:vAlign w:val="center"/>
          </w:tcPr>
          <w:p w14:paraId="21E0BFE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2C7785">
              <w:rPr>
                <w:sz w:val="20"/>
                <w:szCs w:val="20"/>
              </w:rPr>
              <w:t>ART vs NC</w:t>
            </w:r>
          </w:p>
        </w:tc>
        <w:tc>
          <w:tcPr>
            <w:tcW w:w="851" w:type="dxa"/>
            <w:vAlign w:val="center"/>
          </w:tcPr>
          <w:p w14:paraId="462FCF66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6458</w:t>
            </w:r>
          </w:p>
        </w:tc>
        <w:tc>
          <w:tcPr>
            <w:tcW w:w="709" w:type="dxa"/>
            <w:vAlign w:val="center"/>
          </w:tcPr>
          <w:p w14:paraId="33344FE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3</w:t>
            </w:r>
          </w:p>
        </w:tc>
        <w:tc>
          <w:tcPr>
            <w:tcW w:w="2126" w:type="dxa"/>
            <w:vAlign w:val="center"/>
          </w:tcPr>
          <w:p w14:paraId="78EA0E35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-0.99 to -0.17)</w:t>
            </w:r>
          </w:p>
        </w:tc>
        <w:tc>
          <w:tcPr>
            <w:tcW w:w="1984" w:type="dxa"/>
            <w:vAlign w:val="center"/>
          </w:tcPr>
          <w:p w14:paraId="462FF76C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-1.02 to -0.14)</w:t>
            </w:r>
          </w:p>
        </w:tc>
        <w:tc>
          <w:tcPr>
            <w:tcW w:w="4395" w:type="dxa"/>
            <w:vAlign w:val="center"/>
          </w:tcPr>
          <w:p w14:paraId="3933C0ED" w14:textId="77777777" w:rsidR="0057665A" w:rsidRPr="00774E87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C252F4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birth </w:t>
            </w:r>
            <w:r w:rsidRPr="00C252F4">
              <w:rPr>
                <w:sz w:val="20"/>
                <w:szCs w:val="20"/>
                <w:lang w:val="en-GB"/>
              </w:rPr>
              <w:t xml:space="preserve">year, time </w:t>
            </w:r>
            <w:r>
              <w:rPr>
                <w:sz w:val="20"/>
                <w:szCs w:val="20"/>
                <w:lang w:val="en-GB"/>
              </w:rPr>
              <w:t>since</w:t>
            </w:r>
            <w:r w:rsidRPr="00C252F4">
              <w:rPr>
                <w:sz w:val="20"/>
                <w:szCs w:val="20"/>
                <w:lang w:val="en-GB"/>
              </w:rPr>
              <w:t xml:space="preserve"> last delivery</w:t>
            </w:r>
          </w:p>
        </w:tc>
      </w:tr>
      <w:tr w:rsidR="0057665A" w:rsidRPr="00F73CC7" w14:paraId="0A1E8BC6" w14:textId="77777777" w:rsidTr="00F73CC7">
        <w:trPr>
          <w:trHeight w:val="567"/>
        </w:trPr>
        <w:tc>
          <w:tcPr>
            <w:tcW w:w="1282" w:type="dxa"/>
            <w:vAlign w:val="center"/>
          </w:tcPr>
          <w:p w14:paraId="08DB2763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4EAD">
              <w:rPr>
                <w:b/>
                <w:bCs/>
                <w:sz w:val="20"/>
                <w:szCs w:val="20"/>
              </w:rPr>
              <w:t>Goisis</w:t>
            </w:r>
            <w:proofErr w:type="spellEnd"/>
            <w:r w:rsidRPr="00464EAD">
              <w:rPr>
                <w:b/>
                <w:bCs/>
                <w:sz w:val="20"/>
                <w:szCs w:val="20"/>
              </w:rPr>
              <w:t xml:space="preserve"> et al 2019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5A82BF74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Finland</w:t>
            </w:r>
          </w:p>
        </w:tc>
        <w:tc>
          <w:tcPr>
            <w:tcW w:w="1134" w:type="dxa"/>
            <w:vAlign w:val="center"/>
          </w:tcPr>
          <w:p w14:paraId="64F7B1B6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5-2000</w:t>
            </w:r>
          </w:p>
        </w:tc>
        <w:tc>
          <w:tcPr>
            <w:tcW w:w="2551" w:type="dxa"/>
            <w:vAlign w:val="center"/>
          </w:tcPr>
          <w:p w14:paraId="0D697487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2C7785">
              <w:rPr>
                <w:sz w:val="20"/>
                <w:szCs w:val="20"/>
              </w:rPr>
              <w:t>ART vs NC</w:t>
            </w:r>
          </w:p>
        </w:tc>
        <w:tc>
          <w:tcPr>
            <w:tcW w:w="851" w:type="dxa"/>
            <w:vAlign w:val="center"/>
          </w:tcPr>
          <w:p w14:paraId="21A8179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578</w:t>
            </w:r>
          </w:p>
        </w:tc>
        <w:tc>
          <w:tcPr>
            <w:tcW w:w="709" w:type="dxa"/>
            <w:vAlign w:val="center"/>
          </w:tcPr>
          <w:p w14:paraId="489EC13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2126" w:type="dxa"/>
            <w:vAlign w:val="center"/>
          </w:tcPr>
          <w:p w14:paraId="0D6668DE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 (-3.7 to -1.2)</w:t>
            </w:r>
          </w:p>
        </w:tc>
        <w:tc>
          <w:tcPr>
            <w:tcW w:w="1984" w:type="dxa"/>
            <w:vAlign w:val="center"/>
          </w:tcPr>
          <w:p w14:paraId="2CD1CDFD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-2.6 to 0.0)</w:t>
            </w:r>
          </w:p>
        </w:tc>
        <w:tc>
          <w:tcPr>
            <w:tcW w:w="4395" w:type="dxa"/>
            <w:vAlign w:val="center"/>
          </w:tcPr>
          <w:p w14:paraId="07D82560" w14:textId="77777777" w:rsidR="0057665A" w:rsidRPr="00772F11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 w:rsidRPr="002A7BEC">
              <w:rPr>
                <w:sz w:val="20"/>
                <w:szCs w:val="20"/>
                <w:lang w:val="en-GB"/>
              </w:rPr>
              <w:t xml:space="preserve">, </w:t>
            </w:r>
            <w:r w:rsidRPr="00C252F4">
              <w:rPr>
                <w:sz w:val="20"/>
                <w:szCs w:val="20"/>
                <w:lang w:val="en-GB"/>
              </w:rPr>
              <w:t>maternal age, parity</w:t>
            </w:r>
            <w:r>
              <w:rPr>
                <w:sz w:val="20"/>
                <w:szCs w:val="20"/>
                <w:lang w:val="en-GB"/>
              </w:rPr>
              <w:t>,</w:t>
            </w:r>
            <w:r w:rsidRPr="002A7BEC">
              <w:rPr>
                <w:sz w:val="20"/>
                <w:szCs w:val="20"/>
                <w:lang w:val="en-GB"/>
              </w:rPr>
              <w:t xml:space="preserve"> smoking, household income</w:t>
            </w:r>
            <w:r>
              <w:rPr>
                <w:sz w:val="20"/>
                <w:szCs w:val="20"/>
                <w:lang w:val="en-GB"/>
              </w:rPr>
              <w:t>,</w:t>
            </w:r>
            <w:r w:rsidRPr="002A7BEC">
              <w:rPr>
                <w:sz w:val="20"/>
                <w:szCs w:val="20"/>
                <w:lang w:val="en-GB"/>
              </w:rPr>
              <w:t xml:space="preserve"> multiple birth</w:t>
            </w:r>
            <w:r>
              <w:rPr>
                <w:sz w:val="20"/>
                <w:szCs w:val="20"/>
                <w:lang w:val="en-GB"/>
              </w:rPr>
              <w:t xml:space="preserve"> (incl.</w:t>
            </w:r>
            <w:r w:rsidRPr="002A7BEC">
              <w:rPr>
                <w:sz w:val="20"/>
                <w:szCs w:val="20"/>
                <w:lang w:val="en-GB"/>
              </w:rPr>
              <w:t xml:space="preserve"> interaction </w:t>
            </w:r>
            <w:r>
              <w:rPr>
                <w:sz w:val="20"/>
                <w:szCs w:val="20"/>
                <w:lang w:val="en-GB"/>
              </w:rPr>
              <w:t>with ART)</w:t>
            </w:r>
            <w:r w:rsidRPr="002A7BEC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7665A" w:rsidRPr="00F73CC7" w14:paraId="7D63C32C" w14:textId="77777777" w:rsidTr="00F73CC7">
        <w:trPr>
          <w:trHeight w:val="340"/>
        </w:trPr>
        <w:tc>
          <w:tcPr>
            <w:tcW w:w="1282" w:type="dxa"/>
            <w:vMerge w:val="restart"/>
            <w:vAlign w:val="center"/>
          </w:tcPr>
          <w:p w14:paraId="50E4F1BC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Henningsen et al </w:t>
            </w:r>
            <w:r>
              <w:rPr>
                <w:b/>
                <w:bCs/>
                <w:sz w:val="20"/>
                <w:szCs w:val="20"/>
              </w:rPr>
              <w:t>2011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2" w:type="dxa"/>
            <w:vMerge w:val="restart"/>
            <w:vAlign w:val="center"/>
          </w:tcPr>
          <w:p w14:paraId="7A1AAC15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Denmark</w:t>
            </w:r>
          </w:p>
        </w:tc>
        <w:tc>
          <w:tcPr>
            <w:tcW w:w="1134" w:type="dxa"/>
            <w:vMerge w:val="restart"/>
            <w:vAlign w:val="center"/>
          </w:tcPr>
          <w:p w14:paraId="6C48AC5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1994-2006</w:t>
            </w:r>
          </w:p>
        </w:tc>
        <w:tc>
          <w:tcPr>
            <w:tcW w:w="2551" w:type="dxa"/>
            <w:vAlign w:val="bottom"/>
          </w:tcPr>
          <w:p w14:paraId="3B07A805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Fresh-ET vs NC</w:t>
            </w:r>
          </w:p>
        </w:tc>
        <w:tc>
          <w:tcPr>
            <w:tcW w:w="851" w:type="dxa"/>
            <w:vAlign w:val="bottom"/>
          </w:tcPr>
          <w:p w14:paraId="2FC5A6C0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3879</w:t>
            </w:r>
          </w:p>
        </w:tc>
        <w:tc>
          <w:tcPr>
            <w:tcW w:w="709" w:type="dxa"/>
            <w:vAlign w:val="bottom"/>
          </w:tcPr>
          <w:p w14:paraId="4C9AF2E9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2</w:t>
            </w:r>
          </w:p>
        </w:tc>
        <w:tc>
          <w:tcPr>
            <w:tcW w:w="2126" w:type="dxa"/>
            <w:vAlign w:val="bottom"/>
          </w:tcPr>
          <w:p w14:paraId="6F65A258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-1.1 to -0.1)</w:t>
            </w:r>
          </w:p>
        </w:tc>
        <w:tc>
          <w:tcPr>
            <w:tcW w:w="1984" w:type="dxa"/>
            <w:vAlign w:val="bottom"/>
          </w:tcPr>
          <w:p w14:paraId="2911F1AC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2.0 to -0.7)</w:t>
            </w:r>
          </w:p>
        </w:tc>
        <w:tc>
          <w:tcPr>
            <w:tcW w:w="4395" w:type="dxa"/>
            <w:vMerge w:val="restart"/>
            <w:vAlign w:val="center"/>
          </w:tcPr>
          <w:p w14:paraId="307115F2" w14:textId="77777777" w:rsidR="0057665A" w:rsidRPr="00154F12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 w:rsidRPr="7F9895A2">
              <w:rPr>
                <w:sz w:val="20"/>
                <w:szCs w:val="20"/>
                <w:lang w:val="en-GB"/>
              </w:rPr>
              <w:t>Sex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0D726B">
              <w:rPr>
                <w:sz w:val="20"/>
                <w:szCs w:val="20"/>
                <w:lang w:val="en-GB"/>
              </w:rPr>
              <w:t xml:space="preserve">maternal age, parity, </w:t>
            </w:r>
            <w:r>
              <w:rPr>
                <w:sz w:val="20"/>
                <w:szCs w:val="20"/>
                <w:lang w:val="en-GB"/>
              </w:rPr>
              <w:t xml:space="preserve">and birth </w:t>
            </w:r>
            <w:r w:rsidRPr="000D726B">
              <w:rPr>
                <w:sz w:val="20"/>
                <w:szCs w:val="20"/>
                <w:lang w:val="en-GB"/>
              </w:rPr>
              <w:t>year</w:t>
            </w:r>
          </w:p>
        </w:tc>
      </w:tr>
      <w:tr w:rsidR="0057665A" w:rsidRPr="00202B9E" w14:paraId="1CD8E171" w14:textId="77777777" w:rsidTr="00F73CC7">
        <w:trPr>
          <w:trHeight w:val="340"/>
        </w:trPr>
        <w:tc>
          <w:tcPr>
            <w:tcW w:w="1282" w:type="dxa"/>
            <w:vMerge/>
            <w:vAlign w:val="center"/>
          </w:tcPr>
          <w:p w14:paraId="77435C27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6E333708" w14:textId="77777777" w:rsidR="0057665A" w:rsidRPr="00154F12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DD31947" w14:textId="77777777" w:rsidR="0057665A" w:rsidRPr="00154F12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</w:tcPr>
          <w:p w14:paraId="667D9DD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proofErr w:type="spellStart"/>
            <w:r w:rsidRPr="005D349E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005D349E">
              <w:rPr>
                <w:sz w:val="20"/>
                <w:szCs w:val="20"/>
                <w:lang w:val="de-DE"/>
              </w:rPr>
              <w:t xml:space="preserve">-ET </w:t>
            </w:r>
            <w:proofErr w:type="spellStart"/>
            <w:r>
              <w:rPr>
                <w:sz w:val="20"/>
                <w:szCs w:val="20"/>
                <w:lang w:val="de-DE"/>
              </w:rPr>
              <w:t>v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r w:rsidRPr="005D349E">
              <w:rPr>
                <w:sz w:val="20"/>
                <w:szCs w:val="20"/>
                <w:lang w:val="de-DE"/>
              </w:rPr>
              <w:t>Fresh-ET</w:t>
            </w:r>
          </w:p>
        </w:tc>
        <w:tc>
          <w:tcPr>
            <w:tcW w:w="851" w:type="dxa"/>
          </w:tcPr>
          <w:p w14:paraId="7C1E4F1F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358</w:t>
            </w:r>
          </w:p>
        </w:tc>
        <w:tc>
          <w:tcPr>
            <w:tcW w:w="709" w:type="dxa"/>
          </w:tcPr>
          <w:p w14:paraId="31CE53AB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6</w:t>
            </w:r>
          </w:p>
        </w:tc>
        <w:tc>
          <w:tcPr>
            <w:tcW w:w="2126" w:type="dxa"/>
          </w:tcPr>
          <w:p w14:paraId="536CA741" w14:textId="77777777" w:rsidR="0057665A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1.5 to 1.9)</w:t>
            </w:r>
          </w:p>
        </w:tc>
        <w:tc>
          <w:tcPr>
            <w:tcW w:w="1984" w:type="dxa"/>
          </w:tcPr>
          <w:p w14:paraId="0A59442E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-0.3 to 3.3)</w:t>
            </w:r>
          </w:p>
        </w:tc>
        <w:tc>
          <w:tcPr>
            <w:tcW w:w="4395" w:type="dxa"/>
            <w:vMerge/>
            <w:vAlign w:val="center"/>
          </w:tcPr>
          <w:p w14:paraId="1D994AD7" w14:textId="77777777" w:rsidR="0057665A" w:rsidRPr="00154F12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7665A" w:rsidRPr="00F73CC7" w14:paraId="1F6ACE9B" w14:textId="77777777" w:rsidTr="00F73CC7">
        <w:trPr>
          <w:trHeight w:val="340"/>
        </w:trPr>
        <w:tc>
          <w:tcPr>
            <w:tcW w:w="1282" w:type="dxa"/>
            <w:vMerge w:val="restart"/>
            <w:vAlign w:val="center"/>
          </w:tcPr>
          <w:p w14:paraId="474D5C87" w14:textId="77777777" w:rsidR="0057665A" w:rsidRPr="00464EAD" w:rsidRDefault="0057665A" w:rsidP="00F73CC7">
            <w:pPr>
              <w:jc w:val="center"/>
              <w:rPr>
                <w:b/>
                <w:bCs/>
                <w:sz w:val="20"/>
                <w:szCs w:val="20"/>
              </w:rPr>
            </w:pPr>
            <w:r w:rsidRPr="00464EAD">
              <w:rPr>
                <w:b/>
                <w:bCs/>
                <w:sz w:val="20"/>
                <w:szCs w:val="20"/>
              </w:rPr>
              <w:t xml:space="preserve">Luke et al 2017 </w:t>
            </w:r>
            <w:r w:rsidRPr="00464EAD">
              <w:rPr>
                <w:b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2" w:type="dxa"/>
            <w:vMerge w:val="restart"/>
            <w:vAlign w:val="center"/>
          </w:tcPr>
          <w:p w14:paraId="7DE394E2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005D349E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vMerge w:val="restart"/>
            <w:vAlign w:val="center"/>
          </w:tcPr>
          <w:p w14:paraId="1ED3AD3F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005D349E">
              <w:rPr>
                <w:sz w:val="20"/>
                <w:szCs w:val="20"/>
                <w:lang w:val="de-DE"/>
              </w:rPr>
              <w:t>2004-2013</w:t>
            </w:r>
          </w:p>
        </w:tc>
        <w:tc>
          <w:tcPr>
            <w:tcW w:w="2551" w:type="dxa"/>
            <w:vAlign w:val="bottom"/>
          </w:tcPr>
          <w:p w14:paraId="39AA0934" w14:textId="77777777" w:rsidR="0057665A" w:rsidRPr="623EC5F5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5D349E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005D349E">
              <w:rPr>
                <w:sz w:val="20"/>
                <w:szCs w:val="20"/>
                <w:lang w:val="de-DE"/>
              </w:rPr>
              <w:t xml:space="preserve">-ET </w:t>
            </w:r>
            <w:r w:rsidRPr="623EC5F5">
              <w:rPr>
                <w:sz w:val="20"/>
                <w:szCs w:val="20"/>
                <w:lang w:val="de-DE"/>
              </w:rPr>
              <w:t>2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nd</w:t>
            </w:r>
            <w:r w:rsidRPr="623EC5F5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v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r w:rsidRPr="005D349E">
              <w:rPr>
                <w:sz w:val="20"/>
                <w:szCs w:val="20"/>
                <w:lang w:val="de-DE"/>
              </w:rPr>
              <w:t>Fresh-ET</w:t>
            </w:r>
            <w:r w:rsidRPr="623EC5F5">
              <w:rPr>
                <w:sz w:val="20"/>
                <w:szCs w:val="20"/>
                <w:lang w:val="de-DE"/>
              </w:rPr>
              <w:t xml:space="preserve"> 1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st</w:t>
            </w:r>
          </w:p>
        </w:tc>
        <w:tc>
          <w:tcPr>
            <w:tcW w:w="851" w:type="dxa"/>
            <w:vAlign w:val="bottom"/>
          </w:tcPr>
          <w:p w14:paraId="4B2FD606" w14:textId="77777777" w:rsidR="0057665A" w:rsidRPr="623EC5F5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623EC5F5">
              <w:rPr>
                <w:sz w:val="20"/>
                <w:szCs w:val="20"/>
                <w:lang w:val="de-DE"/>
              </w:rPr>
              <w:t>3371</w:t>
            </w:r>
          </w:p>
        </w:tc>
        <w:tc>
          <w:tcPr>
            <w:tcW w:w="709" w:type="dxa"/>
            <w:vAlign w:val="bottom"/>
          </w:tcPr>
          <w:p w14:paraId="05327E9F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>267.7</w:t>
            </w:r>
          </w:p>
        </w:tc>
        <w:tc>
          <w:tcPr>
            <w:tcW w:w="2126" w:type="dxa"/>
            <w:vAlign w:val="bottom"/>
          </w:tcPr>
          <w:p w14:paraId="7D305673" w14:textId="77777777" w:rsidR="0057665A" w:rsidRPr="7F9895A2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7F9895A2">
              <w:rPr>
                <w:sz w:val="20"/>
                <w:szCs w:val="20"/>
                <w:lang w:val="de-DE"/>
              </w:rPr>
              <w:t xml:space="preserve">-0.3 (-0.9 </w:t>
            </w:r>
            <w:proofErr w:type="spellStart"/>
            <w:r w:rsidRPr="7F9895A2">
              <w:rPr>
                <w:sz w:val="20"/>
                <w:szCs w:val="20"/>
                <w:lang w:val="de-DE"/>
              </w:rPr>
              <w:t>to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 xml:space="preserve"> 0.3)</w:t>
            </w:r>
          </w:p>
        </w:tc>
        <w:tc>
          <w:tcPr>
            <w:tcW w:w="1984" w:type="dxa"/>
            <w:vAlign w:val="bottom"/>
          </w:tcPr>
          <w:p w14:paraId="42717EED" w14:textId="77777777" w:rsidR="0057665A" w:rsidRPr="005D349E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</w:t>
            </w:r>
          </w:p>
        </w:tc>
        <w:tc>
          <w:tcPr>
            <w:tcW w:w="4395" w:type="dxa"/>
            <w:vMerge w:val="restart"/>
            <w:vAlign w:val="center"/>
          </w:tcPr>
          <w:p w14:paraId="171F1B66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adjusted, but r</w:t>
            </w:r>
            <w:r w:rsidRPr="00202B9E">
              <w:rPr>
                <w:sz w:val="20"/>
                <w:szCs w:val="20"/>
                <w:lang w:val="en-GB"/>
              </w:rPr>
              <w:t>estricted to siblings with same sex</w:t>
            </w:r>
          </w:p>
        </w:tc>
      </w:tr>
      <w:tr w:rsidR="0057665A" w:rsidRPr="00202B9E" w14:paraId="769C1EF1" w14:textId="77777777" w:rsidTr="00F73CC7">
        <w:trPr>
          <w:trHeight w:val="340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5F84CCC6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4B0B82D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A964D93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2AAEDC" w14:textId="77777777" w:rsidR="0057665A" w:rsidRPr="7F9895A2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7F9895A2">
              <w:rPr>
                <w:sz w:val="20"/>
                <w:szCs w:val="20"/>
                <w:lang w:val="de-DE"/>
              </w:rPr>
              <w:t>Frozen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>-ET 1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st</w:t>
            </w:r>
            <w:r w:rsidRPr="7F9895A2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7F9895A2">
              <w:rPr>
                <w:sz w:val="20"/>
                <w:szCs w:val="20"/>
                <w:lang w:val="de-DE"/>
              </w:rPr>
              <w:t>vs</w:t>
            </w:r>
            <w:proofErr w:type="spellEnd"/>
            <w:r w:rsidRPr="7F9895A2">
              <w:rPr>
                <w:sz w:val="20"/>
                <w:szCs w:val="20"/>
                <w:lang w:val="de-DE"/>
              </w:rPr>
              <w:t xml:space="preserve"> Fresh-ET 2</w:t>
            </w:r>
            <w:r w:rsidRPr="00FF46B7">
              <w:rPr>
                <w:sz w:val="20"/>
                <w:szCs w:val="20"/>
                <w:vertAlign w:val="superscript"/>
                <w:lang w:val="de-DE"/>
              </w:rPr>
              <w:t>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82F913" w14:textId="77777777" w:rsidR="0057665A" w:rsidRPr="623EC5F5" w:rsidRDefault="0057665A" w:rsidP="00F73CC7">
            <w:pPr>
              <w:jc w:val="center"/>
              <w:rPr>
                <w:sz w:val="20"/>
                <w:szCs w:val="20"/>
                <w:lang w:val="de-DE"/>
              </w:rPr>
            </w:pPr>
            <w:r w:rsidRPr="623EC5F5">
              <w:rPr>
                <w:sz w:val="20"/>
                <w:szCs w:val="20"/>
                <w:lang w:val="de-DE"/>
              </w:rPr>
              <w:t>3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9A2EDC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 w:rsidRPr="7F9895A2">
              <w:rPr>
                <w:sz w:val="20"/>
                <w:szCs w:val="20"/>
              </w:rPr>
              <w:t>266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4048968" w14:textId="77777777" w:rsidR="0057665A" w:rsidRPr="7F9895A2" w:rsidRDefault="0057665A" w:rsidP="00F73CC7">
            <w:pPr>
              <w:jc w:val="center"/>
              <w:rPr>
                <w:sz w:val="20"/>
                <w:szCs w:val="20"/>
              </w:rPr>
            </w:pPr>
            <w:r w:rsidRPr="7F9895A2">
              <w:rPr>
                <w:sz w:val="20"/>
                <w:szCs w:val="20"/>
              </w:rPr>
              <w:t>2.9 (0.7 to 5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D1852AA" w14:textId="77777777" w:rsidR="0057665A" w:rsidRPr="005D349E" w:rsidRDefault="0057665A" w:rsidP="00F73C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  <w:vAlign w:val="center"/>
          </w:tcPr>
          <w:p w14:paraId="59283593" w14:textId="77777777" w:rsidR="0057665A" w:rsidRPr="00202B9E" w:rsidRDefault="0057665A" w:rsidP="00F73CC7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3061AA53" w14:textId="77777777" w:rsidR="0057665A" w:rsidRPr="002B42F3" w:rsidRDefault="0057665A" w:rsidP="0057665A">
      <w:pPr>
        <w:spacing w:after="0" w:line="240" w:lineRule="auto"/>
        <w:contextualSpacing/>
        <w:rPr>
          <w:sz w:val="20"/>
          <w:szCs w:val="20"/>
          <w:lang w:val="en-GB"/>
        </w:rPr>
      </w:pPr>
      <w:r w:rsidRPr="002B42F3">
        <w:rPr>
          <w:sz w:val="20"/>
          <w:szCs w:val="20"/>
          <w:lang w:val="en-GB"/>
        </w:rPr>
        <w:t xml:space="preserve">Abbreviations: </w:t>
      </w:r>
      <w:r>
        <w:rPr>
          <w:sz w:val="20"/>
          <w:szCs w:val="20"/>
          <w:lang w:val="en-GB"/>
        </w:rPr>
        <w:t xml:space="preserve">Adj. – adjusted, </w:t>
      </w:r>
      <w:r w:rsidRPr="002B42F3">
        <w:rPr>
          <w:sz w:val="20"/>
          <w:szCs w:val="20"/>
          <w:lang w:val="en-GB"/>
        </w:rPr>
        <w:t xml:space="preserve">ART – assisted reproductive technology, CI – confidence interval, ET – embryo transfer, Ref. </w:t>
      </w:r>
      <w:r>
        <w:rPr>
          <w:sz w:val="20"/>
          <w:szCs w:val="20"/>
          <w:lang w:val="en-GB"/>
        </w:rPr>
        <w:t>–</w:t>
      </w:r>
      <w:r w:rsidRPr="002B42F3">
        <w:rPr>
          <w:sz w:val="20"/>
          <w:szCs w:val="20"/>
          <w:lang w:val="en-GB"/>
        </w:rPr>
        <w:t xml:space="preserve"> reference</w:t>
      </w:r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Unadj</w:t>
      </w:r>
      <w:proofErr w:type="spellEnd"/>
      <w:r>
        <w:rPr>
          <w:sz w:val="20"/>
          <w:szCs w:val="20"/>
          <w:lang w:val="en-GB"/>
        </w:rPr>
        <w:t>. - unadjusted</w:t>
      </w:r>
    </w:p>
    <w:p w14:paraId="2DD00626" w14:textId="77777777" w:rsidR="0057665A" w:rsidRDefault="0057665A" w:rsidP="0057665A">
      <w:pPr>
        <w:spacing w:after="0" w:line="240" w:lineRule="auto"/>
        <w:contextualSpacing/>
        <w:rPr>
          <w:sz w:val="20"/>
          <w:szCs w:val="20"/>
          <w:lang w:val="en-GB"/>
        </w:rPr>
      </w:pPr>
      <w:r w:rsidRPr="002B42F3">
        <w:rPr>
          <w:sz w:val="20"/>
          <w:szCs w:val="20"/>
          <w:vertAlign w:val="superscript"/>
          <w:lang w:val="en-GB"/>
        </w:rPr>
        <w:t xml:space="preserve">1 </w:t>
      </w:r>
      <w:r w:rsidRPr="002B42F3">
        <w:rPr>
          <w:sz w:val="20"/>
          <w:szCs w:val="20"/>
          <w:lang w:val="en-GB"/>
        </w:rPr>
        <w:t xml:space="preserve">Crude mean value in the reference category of the sibling group, i.e. the naturally conceived sibling in ART vs </w:t>
      </w:r>
      <w:r>
        <w:rPr>
          <w:sz w:val="20"/>
          <w:szCs w:val="20"/>
          <w:lang w:val="en-GB"/>
        </w:rPr>
        <w:t>natural conception</w:t>
      </w:r>
      <w:r w:rsidRPr="002B42F3">
        <w:rPr>
          <w:sz w:val="20"/>
          <w:szCs w:val="20"/>
          <w:lang w:val="en-GB"/>
        </w:rPr>
        <w:t xml:space="preserve"> and the Fresh-ET sibling in Frozen-ET vs Fresh-ET</w:t>
      </w:r>
      <w:r>
        <w:rPr>
          <w:sz w:val="20"/>
          <w:szCs w:val="20"/>
          <w:lang w:val="en-GB"/>
        </w:rPr>
        <w:t xml:space="preserve">. </w:t>
      </w:r>
    </w:p>
    <w:p w14:paraId="2088AB09" w14:textId="77777777" w:rsidR="0057665A" w:rsidRPr="00401CED" w:rsidRDefault="0057665A" w:rsidP="0057665A">
      <w:pPr>
        <w:pStyle w:val="EndNoteBibliography"/>
        <w:spacing w:after="0"/>
        <w:contextualSpacing/>
        <w:rPr>
          <w:sz w:val="20"/>
          <w:szCs w:val="20"/>
        </w:rPr>
      </w:pPr>
      <w:r w:rsidRPr="00C668CE">
        <w:rPr>
          <w:sz w:val="20"/>
          <w:szCs w:val="20"/>
          <w:vertAlign w:val="superscript"/>
          <w:lang w:val="nb-NO"/>
        </w:rPr>
        <w:lastRenderedPageBreak/>
        <w:t xml:space="preserve">2 </w:t>
      </w:r>
      <w:r w:rsidRPr="005D6102">
        <w:rPr>
          <w:sz w:val="20"/>
          <w:szCs w:val="20"/>
          <w:lang w:val="sv-SE"/>
        </w:rPr>
        <w:t xml:space="preserve">Romundstad LB, Romundstad PR, Sunde A, von Düring V, Skjaerven R, Gunnell D, et al. </w:t>
      </w:r>
      <w:r w:rsidRPr="00C668CE">
        <w:rPr>
          <w:sz w:val="20"/>
          <w:szCs w:val="20"/>
          <w:lang w:val="en-GB"/>
        </w:rPr>
        <w:t xml:space="preserve">Effects of technology or maternal factors on perinatal outcome after assisted fertilisation: a population-based cohort study. </w:t>
      </w:r>
      <w:r w:rsidRPr="00BE59FF">
        <w:rPr>
          <w:sz w:val="20"/>
          <w:szCs w:val="20"/>
          <w:lang w:val="en-GB"/>
        </w:rPr>
        <w:t xml:space="preserve">Lancet. 2008;372(9640):737-43. </w:t>
      </w:r>
      <w:r w:rsidRPr="00BE59FF">
        <w:rPr>
          <w:sz w:val="20"/>
          <w:szCs w:val="20"/>
          <w:vertAlign w:val="superscript"/>
          <w:lang w:val="en-GB"/>
        </w:rPr>
        <w:t xml:space="preserve">3 </w:t>
      </w:r>
      <w:r w:rsidRPr="00BE59FF">
        <w:rPr>
          <w:sz w:val="20"/>
          <w:szCs w:val="20"/>
          <w:lang w:val="en-GB"/>
        </w:rPr>
        <w:t xml:space="preserve">Seggers J, Pontesilli M, Ravelli ACJ, Painter RC, Hadders-Algra M, Heineman MJ, et al. Effects of in vitro fertilization and maternal characteristics on perinatal outcomes: a population-based study using siblings. </w:t>
      </w:r>
      <w:r w:rsidRPr="00DB2312">
        <w:rPr>
          <w:sz w:val="20"/>
          <w:szCs w:val="20"/>
          <w:lang w:val="en-GB"/>
        </w:rPr>
        <w:t xml:space="preserve">Fertil Steril. 2016;105(3):590-8. </w:t>
      </w:r>
      <w:r w:rsidRPr="00DB2312">
        <w:rPr>
          <w:sz w:val="20"/>
          <w:szCs w:val="20"/>
          <w:vertAlign w:val="superscript"/>
          <w:lang w:val="en-GB"/>
        </w:rPr>
        <w:t xml:space="preserve">4 </w:t>
      </w:r>
      <w:r w:rsidRPr="000957BF">
        <w:rPr>
          <w:sz w:val="20"/>
          <w:szCs w:val="20"/>
          <w:lang w:val="en-GB"/>
        </w:rPr>
        <w:t xml:space="preserve">Dhalwani NN, Boulet SL, Kissin DM, Zhang Y, McKane P, Bailey MA, et al. Assisted reproductive technology and perinatal outcomes: conventional versus discordant-sibling design. Fertil Steril. 2016;106(3):710-6. </w:t>
      </w:r>
      <w:r w:rsidRPr="000957BF">
        <w:rPr>
          <w:sz w:val="20"/>
          <w:szCs w:val="20"/>
          <w:vertAlign w:val="superscript"/>
          <w:lang w:val="en-GB"/>
        </w:rPr>
        <w:t xml:space="preserve">5 </w:t>
      </w:r>
      <w:r w:rsidRPr="000957BF">
        <w:rPr>
          <w:sz w:val="20"/>
          <w:szCs w:val="20"/>
          <w:lang w:val="en-GB"/>
        </w:rPr>
        <w:t xml:space="preserve">Goisis A, Remes H, Martikainen P, Klemetti R, Myrskylä M. Medically assisted reproduction and birth outcomes: a within-family analysis using Finnish population registers. </w:t>
      </w:r>
      <w:r w:rsidRPr="000957BF">
        <w:rPr>
          <w:sz w:val="20"/>
          <w:szCs w:val="20"/>
          <w:lang w:val="nb-NO"/>
        </w:rPr>
        <w:t xml:space="preserve">Lancet. 2019;393(10177):1225-32. </w:t>
      </w:r>
      <w:r w:rsidRPr="000957BF">
        <w:rPr>
          <w:sz w:val="20"/>
          <w:szCs w:val="20"/>
          <w:vertAlign w:val="superscript"/>
          <w:lang w:val="nb-NO"/>
        </w:rPr>
        <w:t xml:space="preserve">6 </w:t>
      </w:r>
      <w:r w:rsidRPr="000957BF">
        <w:rPr>
          <w:sz w:val="20"/>
          <w:szCs w:val="20"/>
          <w:lang w:val="nb-NO"/>
        </w:rPr>
        <w:t xml:space="preserve">Henningsen AK, Pinborg A, Lidegaard Ø, Vestergaard C, Forman JL, Andersen AN. </w:t>
      </w:r>
      <w:r w:rsidRPr="000957BF">
        <w:rPr>
          <w:sz w:val="20"/>
          <w:szCs w:val="20"/>
        </w:rPr>
        <w:t xml:space="preserve">Perinatal outcome of singleton siblings born after assisted reproductive technology and spontaneous conception: Danish national sibling-cohort study. Fertil Steril. 2011;95(3):959-63. </w:t>
      </w:r>
      <w:r w:rsidRPr="000957BF">
        <w:rPr>
          <w:sz w:val="20"/>
          <w:szCs w:val="20"/>
          <w:vertAlign w:val="superscript"/>
        </w:rPr>
        <w:t xml:space="preserve">7 </w:t>
      </w:r>
      <w:r w:rsidRPr="000957BF">
        <w:rPr>
          <w:sz w:val="20"/>
          <w:szCs w:val="20"/>
          <w:lang w:val="en-GB"/>
        </w:rPr>
        <w:t xml:space="preserve">Luke B, Brown MB, Wantman E, Stern JE, Toner JP, Coddington CC, 3rd. </w:t>
      </w:r>
      <w:r w:rsidRPr="000957BF">
        <w:rPr>
          <w:sz w:val="20"/>
          <w:szCs w:val="20"/>
        </w:rPr>
        <w:t>Increased risk of large-for-gestational age birthweight in singleton siblings conceived with in vitro fertilization in frozen versus fresh cycles. J Assist Reprod Genet. 2017;34(2):191-200.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8 </w:t>
      </w:r>
      <w:r>
        <w:rPr>
          <w:sz w:val="20"/>
          <w:szCs w:val="20"/>
        </w:rPr>
        <w:t>Note: Asymmetry between point estimate and CI indicates probable error in point estimate and/or CI.</w:t>
      </w:r>
    </w:p>
    <w:p w14:paraId="361639D5" w14:textId="77777777" w:rsidR="0057665A" w:rsidRPr="000957BF" w:rsidRDefault="0057665A" w:rsidP="0057665A">
      <w:pPr>
        <w:pStyle w:val="EndNoteBibliography"/>
        <w:spacing w:after="0"/>
        <w:rPr>
          <w:sz w:val="20"/>
          <w:szCs w:val="20"/>
        </w:rPr>
      </w:pPr>
    </w:p>
    <w:p w14:paraId="5EE99AC8" w14:textId="77777777" w:rsidR="0057665A" w:rsidRDefault="0057665A" w:rsidP="41B8D5F6">
      <w:pPr>
        <w:spacing w:line="257" w:lineRule="auto"/>
      </w:pPr>
    </w:p>
    <w:sectPr w:rsidR="0057665A" w:rsidSect="00B54AD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DA6DEB" w14:textId="77777777" w:rsidR="004C1FAB" w:rsidRDefault="004C1FAB" w:rsidP="006A5C9D">
      <w:pPr>
        <w:spacing w:after="0" w:line="240" w:lineRule="auto"/>
      </w:pPr>
      <w:r>
        <w:separator/>
      </w:r>
    </w:p>
  </w:endnote>
  <w:endnote w:type="continuationSeparator" w:id="0">
    <w:p w14:paraId="7D5747CB" w14:textId="77777777" w:rsidR="004C1FAB" w:rsidRDefault="004C1FAB" w:rsidP="006A5C9D">
      <w:pPr>
        <w:spacing w:after="0" w:line="240" w:lineRule="auto"/>
      </w:pPr>
      <w:r>
        <w:continuationSeparator/>
      </w:r>
    </w:p>
  </w:endnote>
  <w:endnote w:type="continuationNotice" w:id="1">
    <w:p w14:paraId="3E4C3421" w14:textId="77777777" w:rsidR="004C1FAB" w:rsidRDefault="004C1F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0FB5A" w14:textId="77777777" w:rsidR="004C1FAB" w:rsidRDefault="004C1F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1FFDA9" w14:textId="77777777" w:rsidR="004C1FAB" w:rsidRDefault="004C1FAB" w:rsidP="00B54A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ECD24C" w14:textId="77777777" w:rsidR="004C1FAB" w:rsidRDefault="004C1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B975F" w14:textId="77777777" w:rsidR="004C1FAB" w:rsidRDefault="004C1FAB" w:rsidP="006A5C9D">
      <w:pPr>
        <w:spacing w:after="0" w:line="240" w:lineRule="auto"/>
      </w:pPr>
      <w:r>
        <w:separator/>
      </w:r>
    </w:p>
  </w:footnote>
  <w:footnote w:type="continuationSeparator" w:id="0">
    <w:p w14:paraId="27A01157" w14:textId="77777777" w:rsidR="004C1FAB" w:rsidRDefault="004C1FAB" w:rsidP="006A5C9D">
      <w:pPr>
        <w:spacing w:after="0" w:line="240" w:lineRule="auto"/>
      </w:pPr>
      <w:r>
        <w:continuationSeparator/>
      </w:r>
    </w:p>
  </w:footnote>
  <w:footnote w:type="continuationNotice" w:id="1">
    <w:p w14:paraId="3E221442" w14:textId="77777777" w:rsidR="004C1FAB" w:rsidRDefault="004C1FA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FF8B1" w14:textId="77777777" w:rsidR="004C1FAB" w:rsidRDefault="004C1F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CEA53" w14:textId="77777777" w:rsidR="004C1FAB" w:rsidRDefault="004C1FAB" w:rsidP="00B54A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D2B2B8" w14:textId="77777777" w:rsidR="004C1FAB" w:rsidRDefault="004C1F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DD"/>
    <w:rsid w:val="00003105"/>
    <w:rsid w:val="00023A5A"/>
    <w:rsid w:val="0002718C"/>
    <w:rsid w:val="0003151D"/>
    <w:rsid w:val="00037974"/>
    <w:rsid w:val="000E6A22"/>
    <w:rsid w:val="00124317"/>
    <w:rsid w:val="001500D1"/>
    <w:rsid w:val="00153571"/>
    <w:rsid w:val="00196E77"/>
    <w:rsid w:val="001F6D0E"/>
    <w:rsid w:val="00296773"/>
    <w:rsid w:val="0030618C"/>
    <w:rsid w:val="00333D19"/>
    <w:rsid w:val="003A048E"/>
    <w:rsid w:val="003A10AF"/>
    <w:rsid w:val="0040555A"/>
    <w:rsid w:val="00471FA5"/>
    <w:rsid w:val="00491D33"/>
    <w:rsid w:val="004B4287"/>
    <w:rsid w:val="004C0C22"/>
    <w:rsid w:val="004C1FAB"/>
    <w:rsid w:val="00540795"/>
    <w:rsid w:val="0057665A"/>
    <w:rsid w:val="005C0FF3"/>
    <w:rsid w:val="005E4AA1"/>
    <w:rsid w:val="00600B66"/>
    <w:rsid w:val="0060507F"/>
    <w:rsid w:val="00614CE5"/>
    <w:rsid w:val="00633F1F"/>
    <w:rsid w:val="00695E90"/>
    <w:rsid w:val="006A5C9D"/>
    <w:rsid w:val="006A79BC"/>
    <w:rsid w:val="006F237B"/>
    <w:rsid w:val="0075113B"/>
    <w:rsid w:val="00753AFC"/>
    <w:rsid w:val="00775CCC"/>
    <w:rsid w:val="007941E1"/>
    <w:rsid w:val="007E123B"/>
    <w:rsid w:val="008E5618"/>
    <w:rsid w:val="008F12F4"/>
    <w:rsid w:val="0091767F"/>
    <w:rsid w:val="009217CD"/>
    <w:rsid w:val="00941902"/>
    <w:rsid w:val="009536F1"/>
    <w:rsid w:val="009922F9"/>
    <w:rsid w:val="009A0631"/>
    <w:rsid w:val="009C4D14"/>
    <w:rsid w:val="009F1855"/>
    <w:rsid w:val="00A24174"/>
    <w:rsid w:val="00A47C3F"/>
    <w:rsid w:val="00A5053B"/>
    <w:rsid w:val="00AE39AD"/>
    <w:rsid w:val="00AF32B2"/>
    <w:rsid w:val="00B32978"/>
    <w:rsid w:val="00B54ADD"/>
    <w:rsid w:val="00BF5E5A"/>
    <w:rsid w:val="00C4245E"/>
    <w:rsid w:val="00C46565"/>
    <w:rsid w:val="00C70B8E"/>
    <w:rsid w:val="00CA5F12"/>
    <w:rsid w:val="00CC5B6D"/>
    <w:rsid w:val="00D2632F"/>
    <w:rsid w:val="00D315BD"/>
    <w:rsid w:val="00D56A56"/>
    <w:rsid w:val="00D74DA7"/>
    <w:rsid w:val="00D80156"/>
    <w:rsid w:val="00D91A70"/>
    <w:rsid w:val="00E07AE1"/>
    <w:rsid w:val="00E7330F"/>
    <w:rsid w:val="00EE01A1"/>
    <w:rsid w:val="00F24292"/>
    <w:rsid w:val="00F309D5"/>
    <w:rsid w:val="00F6290A"/>
    <w:rsid w:val="00F9160E"/>
    <w:rsid w:val="00FC242D"/>
    <w:rsid w:val="08A6080A"/>
    <w:rsid w:val="093019A3"/>
    <w:rsid w:val="0A544A5A"/>
    <w:rsid w:val="0D01E919"/>
    <w:rsid w:val="0E2D64BC"/>
    <w:rsid w:val="0E625777"/>
    <w:rsid w:val="106AFCBC"/>
    <w:rsid w:val="109276D6"/>
    <w:rsid w:val="143B9AC8"/>
    <w:rsid w:val="1564C6BE"/>
    <w:rsid w:val="168A348B"/>
    <w:rsid w:val="17C42FC2"/>
    <w:rsid w:val="184FB577"/>
    <w:rsid w:val="1AE42FBA"/>
    <w:rsid w:val="20C5057A"/>
    <w:rsid w:val="219276EC"/>
    <w:rsid w:val="248BEBE6"/>
    <w:rsid w:val="2690D9BE"/>
    <w:rsid w:val="27A60289"/>
    <w:rsid w:val="27B8DCE0"/>
    <w:rsid w:val="29248EEA"/>
    <w:rsid w:val="29B69058"/>
    <w:rsid w:val="29E26601"/>
    <w:rsid w:val="2B0CA0D8"/>
    <w:rsid w:val="2BB0EBF6"/>
    <w:rsid w:val="2C7C068A"/>
    <w:rsid w:val="2C9404DA"/>
    <w:rsid w:val="2CA75105"/>
    <w:rsid w:val="2CADEC96"/>
    <w:rsid w:val="2E2932F4"/>
    <w:rsid w:val="315EF329"/>
    <w:rsid w:val="3291D3C7"/>
    <w:rsid w:val="3311D608"/>
    <w:rsid w:val="33769AFB"/>
    <w:rsid w:val="35464F68"/>
    <w:rsid w:val="3A2E8059"/>
    <w:rsid w:val="3DEFAFFA"/>
    <w:rsid w:val="3EA2DCA8"/>
    <w:rsid w:val="41B8D5F6"/>
    <w:rsid w:val="42005DE9"/>
    <w:rsid w:val="4289734E"/>
    <w:rsid w:val="4696B499"/>
    <w:rsid w:val="46AF77FA"/>
    <w:rsid w:val="472EF55E"/>
    <w:rsid w:val="4A745D8A"/>
    <w:rsid w:val="4DDF136C"/>
    <w:rsid w:val="501E7A73"/>
    <w:rsid w:val="51D53949"/>
    <w:rsid w:val="52EF62BB"/>
    <w:rsid w:val="5334A77D"/>
    <w:rsid w:val="54504281"/>
    <w:rsid w:val="5C514ACD"/>
    <w:rsid w:val="5D73777A"/>
    <w:rsid w:val="5D98DD0C"/>
    <w:rsid w:val="5ED2CE34"/>
    <w:rsid w:val="61369FF7"/>
    <w:rsid w:val="61ED39B1"/>
    <w:rsid w:val="62AD2B71"/>
    <w:rsid w:val="6387DBCF"/>
    <w:rsid w:val="64C82EBD"/>
    <w:rsid w:val="657D7439"/>
    <w:rsid w:val="65F41B42"/>
    <w:rsid w:val="6650AB5B"/>
    <w:rsid w:val="69517D69"/>
    <w:rsid w:val="6AC8A05B"/>
    <w:rsid w:val="6DBEAF97"/>
    <w:rsid w:val="7130F91B"/>
    <w:rsid w:val="735E3307"/>
    <w:rsid w:val="764877ED"/>
    <w:rsid w:val="79395122"/>
    <w:rsid w:val="7B95B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64F2647"/>
  <w15:chartTrackingRefBased/>
  <w15:docId w15:val="{E9642FC1-E624-42BD-B514-33B24C9A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A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ADD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B54ADD"/>
  </w:style>
  <w:style w:type="character" w:customStyle="1" w:styleId="HeaderChar">
    <w:name w:val="Header Char"/>
    <w:basedOn w:val="DefaultParagraphFont"/>
    <w:link w:val="Header"/>
    <w:uiPriority w:val="99"/>
    <w:rsid w:val="00B54ADD"/>
  </w:style>
  <w:style w:type="paragraph" w:styleId="Header">
    <w:name w:val="header"/>
    <w:basedOn w:val="Normal"/>
    <w:link w:val="HeaderChar"/>
    <w:uiPriority w:val="99"/>
    <w:unhideWhenUsed/>
    <w:rsid w:val="00B54ADD"/>
    <w:pPr>
      <w:tabs>
        <w:tab w:val="center" w:pos="4680"/>
        <w:tab w:val="right" w:pos="9360"/>
      </w:tabs>
      <w:spacing w:after="0" w:line="240" w:lineRule="auto"/>
    </w:pPr>
    <w:rPr>
      <w:lang w:val="nb-NO"/>
    </w:rPr>
  </w:style>
  <w:style w:type="character" w:customStyle="1" w:styleId="HeaderChar1">
    <w:name w:val="Header Char1"/>
    <w:basedOn w:val="DefaultParagraphFont"/>
    <w:uiPriority w:val="99"/>
    <w:semiHidden/>
    <w:rsid w:val="00B54ADD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4ADD"/>
  </w:style>
  <w:style w:type="paragraph" w:styleId="Footer">
    <w:name w:val="footer"/>
    <w:basedOn w:val="Normal"/>
    <w:link w:val="FooterChar"/>
    <w:uiPriority w:val="99"/>
    <w:unhideWhenUsed/>
    <w:rsid w:val="00B54ADD"/>
    <w:pPr>
      <w:tabs>
        <w:tab w:val="center" w:pos="4680"/>
        <w:tab w:val="right" w:pos="9360"/>
      </w:tabs>
      <w:spacing w:after="0" w:line="240" w:lineRule="auto"/>
    </w:pPr>
    <w:rPr>
      <w:lang w:val="nb-NO"/>
    </w:rPr>
  </w:style>
  <w:style w:type="character" w:customStyle="1" w:styleId="FooterChar1">
    <w:name w:val="Footer Char1"/>
    <w:basedOn w:val="DefaultParagraphFont"/>
    <w:uiPriority w:val="99"/>
    <w:semiHidden/>
    <w:rsid w:val="00B54ADD"/>
    <w:rPr>
      <w:lang w:val="en-US"/>
    </w:rPr>
  </w:style>
  <w:style w:type="character" w:customStyle="1" w:styleId="eop">
    <w:name w:val="eop"/>
    <w:basedOn w:val="DefaultParagraphFont"/>
    <w:rsid w:val="00B54ADD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30F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30F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30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30F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30F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57665A"/>
    <w:pPr>
      <w:spacing w:line="240" w:lineRule="auto"/>
    </w:pPr>
    <w:rPr>
      <w:rFonts w:ascii="Calibri" w:hAnsi="Calibri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57665A"/>
    <w:rPr>
      <w:rFonts w:ascii="Calibri" w:hAnsi="Calibri"/>
      <w:noProof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66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iteName xmlns="8D2FDB46-3710-4A48-8E34-31541EB4B17D">CoNARTaS</TeamSit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974423CAB1CA44E94B700C6ED1E773B" ma:contentTypeVersion="" ma:contentTypeDescription="Opprett et nytt dokument." ma:contentTypeScope="" ma:versionID="4efb6bca00efc2493bcfed2341e63cf0">
  <xsd:schema xmlns:xsd="http://www.w3.org/2001/XMLSchema" xmlns:xs="http://www.w3.org/2001/XMLSchema" xmlns:p="http://schemas.microsoft.com/office/2006/metadata/properties" xmlns:ns2="8D2FDB46-3710-4A48-8E34-31541EB4B17D" xmlns:ns3="8d2fdb46-3710-4a48-8e34-31541eb4b17d" xmlns:ns4="505ec000-a7b7-49c1-bee1-ef4288fdda0e" targetNamespace="http://schemas.microsoft.com/office/2006/metadata/properties" ma:root="true" ma:fieldsID="a157ddaf97d0032f9cde1beac3ec2c69" ns2:_="" ns3:_="" ns4:_="">
    <xsd:import namespace="8D2FDB46-3710-4A48-8E34-31541EB4B17D"/>
    <xsd:import namespace="8d2fdb46-3710-4a48-8e34-31541eb4b17d"/>
    <xsd:import namespace="505ec000-a7b7-49c1-bee1-ef4288fdda0e"/>
    <xsd:element name="properties">
      <xsd:complexType>
        <xsd:sequence>
          <xsd:element name="documentManagement">
            <xsd:complexType>
              <xsd:all>
                <xsd:element ref="ns2:TeamSiteName" minOccurs="0"/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FDB46-3710-4A48-8E34-31541EB4B17D" elementFormDefault="qualified">
    <xsd:import namespace="http://schemas.microsoft.com/office/2006/documentManagement/types"/>
    <xsd:import namespace="http://schemas.microsoft.com/office/infopath/2007/PartnerControls"/>
    <xsd:element name="TeamSiteName" ma:index="8" nillable="true" ma:displayName="TeamSite" ma:default="CoNARTaS" ma:internalName="TeamSiteNam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fdb46-3710-4a48-8e34-31541eb4b17d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ec000-a7b7-49c1-bee1-ef4288fdda0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432BE4-9850-4086-9909-EC1B3FD3EF17}">
  <ds:schemaRefs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8D2FDB46-3710-4A48-8E34-31541EB4B17D"/>
    <ds:schemaRef ds:uri="8d2fdb46-3710-4a48-8e34-31541eb4b17d"/>
    <ds:schemaRef ds:uri="505ec000-a7b7-49c1-bee1-ef4288fdda0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0FC9B14-9873-488B-B882-D73259FA2C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FDB46-3710-4A48-8E34-31541EB4B17D"/>
    <ds:schemaRef ds:uri="8d2fdb46-3710-4a48-8e34-31541eb4b17d"/>
    <ds:schemaRef ds:uri="505ec000-a7b7-49c1-bee1-ef4288fdda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A34399-2811-45E6-AACE-AC637E0B511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507</Words>
  <Characters>2388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Westvik-Johari</dc:creator>
  <cp:keywords/>
  <dc:description/>
  <cp:lastModifiedBy>Kjersti Westvik-Johari</cp:lastModifiedBy>
  <cp:revision>2</cp:revision>
  <dcterms:created xsi:type="dcterms:W3CDTF">2021-06-08T06:45:00Z</dcterms:created>
  <dcterms:modified xsi:type="dcterms:W3CDTF">2021-06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74423CAB1CA44E94B700C6ED1E773B</vt:lpwstr>
  </property>
</Properties>
</file>